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85F44" w14:textId="55818696" w:rsidR="002F2BB8" w:rsidRPr="00415853" w:rsidRDefault="002F2BB8" w:rsidP="002F2BB8">
      <w:pPr>
        <w:rPr>
          <w:b/>
          <w:bCs/>
          <w:sz w:val="24"/>
          <w:szCs w:val="24"/>
        </w:rPr>
      </w:pPr>
      <w:r w:rsidRPr="00F07FAE">
        <w:rPr>
          <w:b/>
          <w:bCs/>
        </w:rPr>
        <w:t>Section -</w:t>
      </w:r>
      <w:r>
        <w:rPr>
          <w:b/>
          <w:bCs/>
        </w:rPr>
        <w:t>1</w:t>
      </w:r>
      <w:r w:rsidRPr="00F07FAE">
        <w:rPr>
          <w:b/>
          <w:bCs/>
        </w:rPr>
        <w:t>: Information on antibiotics</w:t>
      </w:r>
    </w:p>
    <w:p w14:paraId="49EBB208" w14:textId="77777777" w:rsidR="002F2BB8" w:rsidRPr="00BC0642" w:rsidRDefault="002F2BB8" w:rsidP="002F2BB8">
      <w:pPr>
        <w:rPr>
          <w:b/>
          <w:bCs/>
        </w:rPr>
      </w:pPr>
      <w:r w:rsidRPr="00BC0642">
        <w:rPr>
          <w:b/>
          <w:bCs/>
        </w:rPr>
        <w:t>Access Group of antibiotics</w:t>
      </w:r>
    </w:p>
    <w:tbl>
      <w:tblPr>
        <w:tblW w:w="6676" w:type="dxa"/>
        <w:tblInd w:w="-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72"/>
        <w:gridCol w:w="3046"/>
        <w:gridCol w:w="1977"/>
        <w:gridCol w:w="559"/>
        <w:gridCol w:w="522"/>
      </w:tblGrid>
      <w:tr w:rsidR="004E554F" w:rsidRPr="00BC0642" w14:paraId="6E42A45C" w14:textId="77777777" w:rsidTr="004E554F">
        <w:tc>
          <w:tcPr>
            <w:tcW w:w="572" w:type="dxa"/>
            <w:shd w:val="clear" w:color="auto" w:fill="auto"/>
          </w:tcPr>
          <w:p w14:paraId="7219C02F" w14:textId="77777777" w:rsidR="004E554F" w:rsidRPr="00BC0642" w:rsidRDefault="004E554F" w:rsidP="00877EE4">
            <w:r w:rsidRPr="00BC0642">
              <w:t>S.N</w:t>
            </w:r>
            <w:r>
              <w:t>.</w:t>
            </w:r>
          </w:p>
        </w:tc>
        <w:tc>
          <w:tcPr>
            <w:tcW w:w="3046" w:type="dxa"/>
            <w:shd w:val="clear" w:color="auto" w:fill="auto"/>
          </w:tcPr>
          <w:p w14:paraId="60EEBEC3" w14:textId="77777777" w:rsidR="004E554F" w:rsidRPr="00BC0642" w:rsidRDefault="004E554F" w:rsidP="00877EE4">
            <w:r w:rsidRPr="00BC0642">
              <w:t>Antibiotics</w:t>
            </w:r>
          </w:p>
        </w:tc>
        <w:tc>
          <w:tcPr>
            <w:tcW w:w="1977" w:type="dxa"/>
            <w:shd w:val="clear" w:color="auto" w:fill="auto"/>
          </w:tcPr>
          <w:p w14:paraId="42192A10" w14:textId="77777777" w:rsidR="004E554F" w:rsidRPr="00BC0642" w:rsidRDefault="004E554F" w:rsidP="00877EE4">
            <w:r w:rsidRPr="00BC0642">
              <w:t>Category</w:t>
            </w:r>
          </w:p>
        </w:tc>
        <w:tc>
          <w:tcPr>
            <w:tcW w:w="559" w:type="dxa"/>
            <w:shd w:val="clear" w:color="auto" w:fill="auto"/>
          </w:tcPr>
          <w:p w14:paraId="5A6F7EE1" w14:textId="77777777" w:rsidR="004E554F" w:rsidRPr="00BC0642" w:rsidRDefault="004E554F" w:rsidP="00877EE4">
            <w:r w:rsidRPr="00BC0642">
              <w:t>Yes</w:t>
            </w:r>
          </w:p>
        </w:tc>
        <w:tc>
          <w:tcPr>
            <w:tcW w:w="522" w:type="dxa"/>
            <w:shd w:val="clear" w:color="auto" w:fill="auto"/>
          </w:tcPr>
          <w:p w14:paraId="02635A21" w14:textId="77777777" w:rsidR="004E554F" w:rsidRPr="00BC0642" w:rsidRDefault="004E554F" w:rsidP="00877EE4">
            <w:r w:rsidRPr="00BC0642">
              <w:t>No</w:t>
            </w:r>
          </w:p>
        </w:tc>
      </w:tr>
      <w:tr w:rsidR="004E554F" w:rsidRPr="00BC0642" w14:paraId="4EBC3C52" w14:textId="77777777" w:rsidTr="004E554F">
        <w:tc>
          <w:tcPr>
            <w:tcW w:w="572" w:type="dxa"/>
            <w:shd w:val="clear" w:color="auto" w:fill="auto"/>
          </w:tcPr>
          <w:p w14:paraId="0DA84F64" w14:textId="77777777" w:rsidR="004E554F" w:rsidRPr="00BC0642" w:rsidRDefault="004E554F" w:rsidP="00877EE4">
            <w:r w:rsidRPr="00BC0642">
              <w:t>1.</w:t>
            </w:r>
          </w:p>
        </w:tc>
        <w:tc>
          <w:tcPr>
            <w:tcW w:w="3046" w:type="dxa"/>
            <w:shd w:val="clear" w:color="auto" w:fill="auto"/>
          </w:tcPr>
          <w:p w14:paraId="0CFA6D72" w14:textId="77777777" w:rsidR="004E554F" w:rsidRPr="00BC0642" w:rsidRDefault="004E554F" w:rsidP="00877EE4">
            <w:r w:rsidRPr="00B91C79">
              <w:rPr>
                <w:color w:val="000000"/>
              </w:rPr>
              <w:t>Amikacin</w:t>
            </w:r>
          </w:p>
        </w:tc>
        <w:tc>
          <w:tcPr>
            <w:tcW w:w="1977" w:type="dxa"/>
            <w:shd w:val="clear" w:color="auto" w:fill="auto"/>
          </w:tcPr>
          <w:p w14:paraId="7E457824" w14:textId="77777777" w:rsidR="004E554F" w:rsidRPr="00BC0642" w:rsidRDefault="004E554F" w:rsidP="00877EE4">
            <w:r w:rsidRPr="00B91C79">
              <w:rPr>
                <w:color w:val="000000"/>
              </w:rPr>
              <w:t>Aminoglycosides</w:t>
            </w:r>
          </w:p>
        </w:tc>
        <w:tc>
          <w:tcPr>
            <w:tcW w:w="559" w:type="dxa"/>
            <w:shd w:val="clear" w:color="auto" w:fill="auto"/>
          </w:tcPr>
          <w:p w14:paraId="4A1EF31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2060967E" w14:textId="77777777" w:rsidR="004E554F" w:rsidRPr="00BC0642" w:rsidRDefault="004E554F" w:rsidP="00877EE4"/>
        </w:tc>
      </w:tr>
      <w:tr w:rsidR="004E554F" w:rsidRPr="00BC0642" w14:paraId="475F72E6" w14:textId="77777777" w:rsidTr="004E554F">
        <w:tc>
          <w:tcPr>
            <w:tcW w:w="572" w:type="dxa"/>
            <w:shd w:val="clear" w:color="auto" w:fill="auto"/>
          </w:tcPr>
          <w:p w14:paraId="2662F480" w14:textId="77777777" w:rsidR="004E554F" w:rsidRPr="00BC0642" w:rsidRDefault="004E554F" w:rsidP="00877EE4">
            <w:r w:rsidRPr="00BC0642">
              <w:t>2.</w:t>
            </w:r>
          </w:p>
        </w:tc>
        <w:tc>
          <w:tcPr>
            <w:tcW w:w="3046" w:type="dxa"/>
            <w:shd w:val="clear" w:color="auto" w:fill="auto"/>
          </w:tcPr>
          <w:p w14:paraId="3D4A9CC1" w14:textId="77777777" w:rsidR="004E554F" w:rsidRPr="00BC0642" w:rsidRDefault="004E554F" w:rsidP="00877EE4">
            <w:r w:rsidRPr="00B91C79">
              <w:rPr>
                <w:color w:val="000000"/>
              </w:rPr>
              <w:t>Amoxicillin</w:t>
            </w:r>
          </w:p>
        </w:tc>
        <w:tc>
          <w:tcPr>
            <w:tcW w:w="1977" w:type="dxa"/>
            <w:shd w:val="clear" w:color="auto" w:fill="auto"/>
          </w:tcPr>
          <w:p w14:paraId="726C722D" w14:textId="77777777" w:rsidR="004E554F" w:rsidRPr="00BC0642" w:rsidRDefault="004E554F" w:rsidP="00877EE4">
            <w:r w:rsidRPr="00B91C79">
              <w:rPr>
                <w:color w:val="000000"/>
              </w:rPr>
              <w:t>Penicillins</w:t>
            </w:r>
          </w:p>
        </w:tc>
        <w:tc>
          <w:tcPr>
            <w:tcW w:w="559" w:type="dxa"/>
            <w:shd w:val="clear" w:color="auto" w:fill="auto"/>
          </w:tcPr>
          <w:p w14:paraId="45650EED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50FA6733" w14:textId="77777777" w:rsidR="004E554F" w:rsidRPr="00BC0642" w:rsidRDefault="004E554F" w:rsidP="00877EE4"/>
        </w:tc>
      </w:tr>
      <w:tr w:rsidR="004E554F" w:rsidRPr="00BC0642" w14:paraId="6AE011EF" w14:textId="77777777" w:rsidTr="004E554F">
        <w:tc>
          <w:tcPr>
            <w:tcW w:w="572" w:type="dxa"/>
            <w:shd w:val="clear" w:color="auto" w:fill="auto"/>
          </w:tcPr>
          <w:p w14:paraId="33C7BCD2" w14:textId="77777777" w:rsidR="004E554F" w:rsidRPr="00BC0642" w:rsidRDefault="004E554F" w:rsidP="00877EE4">
            <w:r w:rsidRPr="00BC0642">
              <w:t>3.</w:t>
            </w:r>
          </w:p>
        </w:tc>
        <w:tc>
          <w:tcPr>
            <w:tcW w:w="3046" w:type="dxa"/>
            <w:shd w:val="clear" w:color="auto" w:fill="auto"/>
          </w:tcPr>
          <w:p w14:paraId="10A380E9" w14:textId="77777777" w:rsidR="004E554F" w:rsidRPr="00BC0642" w:rsidRDefault="004E554F" w:rsidP="00877EE4">
            <w:r w:rsidRPr="00B91C79">
              <w:rPr>
                <w:color w:val="000000"/>
              </w:rPr>
              <w:t>Amoxicillin/clavulanic Acid</w:t>
            </w:r>
          </w:p>
        </w:tc>
        <w:tc>
          <w:tcPr>
            <w:tcW w:w="1977" w:type="dxa"/>
            <w:shd w:val="clear" w:color="auto" w:fill="auto"/>
          </w:tcPr>
          <w:p w14:paraId="6B951C18" w14:textId="77777777" w:rsidR="004E554F" w:rsidRPr="00BC0642" w:rsidRDefault="004E554F" w:rsidP="00877EE4">
            <w:r w:rsidRPr="00B91C79">
              <w:rPr>
                <w:color w:val="000000"/>
              </w:rPr>
              <w:t>Beta lactam - beta lactamase inhibitor</w:t>
            </w:r>
          </w:p>
        </w:tc>
        <w:tc>
          <w:tcPr>
            <w:tcW w:w="559" w:type="dxa"/>
            <w:shd w:val="clear" w:color="auto" w:fill="auto"/>
          </w:tcPr>
          <w:p w14:paraId="5263C06D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57D9EB3D" w14:textId="77777777" w:rsidR="004E554F" w:rsidRPr="00BC0642" w:rsidRDefault="004E554F" w:rsidP="00877EE4"/>
        </w:tc>
      </w:tr>
      <w:tr w:rsidR="004E554F" w:rsidRPr="00BC0642" w14:paraId="6F6E03BD" w14:textId="77777777" w:rsidTr="004E554F">
        <w:tc>
          <w:tcPr>
            <w:tcW w:w="572" w:type="dxa"/>
            <w:shd w:val="clear" w:color="auto" w:fill="auto"/>
          </w:tcPr>
          <w:p w14:paraId="311CDD6F" w14:textId="77777777" w:rsidR="004E554F" w:rsidRPr="00BC0642" w:rsidRDefault="004E554F" w:rsidP="00877EE4">
            <w:r w:rsidRPr="00BC0642">
              <w:t>4.</w:t>
            </w:r>
          </w:p>
        </w:tc>
        <w:tc>
          <w:tcPr>
            <w:tcW w:w="3046" w:type="dxa"/>
            <w:shd w:val="clear" w:color="auto" w:fill="auto"/>
          </w:tcPr>
          <w:p w14:paraId="3B67BC79" w14:textId="77777777" w:rsidR="004E554F" w:rsidRPr="00BC0642" w:rsidRDefault="004E554F" w:rsidP="00877EE4">
            <w:r w:rsidRPr="00B91C79">
              <w:rPr>
                <w:color w:val="000000"/>
              </w:rPr>
              <w:t>Ampicillin</w:t>
            </w:r>
          </w:p>
        </w:tc>
        <w:tc>
          <w:tcPr>
            <w:tcW w:w="1977" w:type="dxa"/>
            <w:shd w:val="clear" w:color="auto" w:fill="auto"/>
          </w:tcPr>
          <w:p w14:paraId="15B63CEF" w14:textId="77777777" w:rsidR="004E554F" w:rsidRPr="00BC0642" w:rsidRDefault="004E554F" w:rsidP="00877EE4">
            <w:r w:rsidRPr="00B91C79">
              <w:rPr>
                <w:color w:val="000000"/>
              </w:rPr>
              <w:t>Penicillins</w:t>
            </w:r>
          </w:p>
        </w:tc>
        <w:tc>
          <w:tcPr>
            <w:tcW w:w="559" w:type="dxa"/>
            <w:shd w:val="clear" w:color="auto" w:fill="auto"/>
          </w:tcPr>
          <w:p w14:paraId="0B4C6189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0C468DE7" w14:textId="77777777" w:rsidR="004E554F" w:rsidRPr="00BC0642" w:rsidRDefault="004E554F" w:rsidP="00877EE4"/>
        </w:tc>
      </w:tr>
      <w:tr w:rsidR="004E554F" w:rsidRPr="00BC0642" w14:paraId="16AFF5A2" w14:textId="77777777" w:rsidTr="004E554F">
        <w:tc>
          <w:tcPr>
            <w:tcW w:w="572" w:type="dxa"/>
            <w:shd w:val="clear" w:color="auto" w:fill="auto"/>
          </w:tcPr>
          <w:p w14:paraId="6A92576E" w14:textId="77777777" w:rsidR="004E554F" w:rsidRPr="00BC0642" w:rsidRDefault="004E554F" w:rsidP="00877EE4">
            <w:r w:rsidRPr="00BC0642">
              <w:t>5.</w:t>
            </w:r>
          </w:p>
        </w:tc>
        <w:tc>
          <w:tcPr>
            <w:tcW w:w="3046" w:type="dxa"/>
            <w:shd w:val="clear" w:color="auto" w:fill="auto"/>
          </w:tcPr>
          <w:p w14:paraId="0B30F4DA" w14:textId="77777777" w:rsidR="004E554F" w:rsidRPr="00BC0642" w:rsidRDefault="004E554F" w:rsidP="00877EE4">
            <w:r w:rsidRPr="00B91C79">
              <w:rPr>
                <w:color w:val="000000"/>
              </w:rPr>
              <w:t>Ampicillin/sulbactam</w:t>
            </w:r>
          </w:p>
        </w:tc>
        <w:tc>
          <w:tcPr>
            <w:tcW w:w="1977" w:type="dxa"/>
            <w:shd w:val="clear" w:color="auto" w:fill="auto"/>
          </w:tcPr>
          <w:p w14:paraId="702DF329" w14:textId="77777777" w:rsidR="004E554F" w:rsidRPr="00BC0642" w:rsidRDefault="004E554F" w:rsidP="00877EE4">
            <w:r w:rsidRPr="00B91C79">
              <w:rPr>
                <w:color w:val="000000"/>
              </w:rPr>
              <w:t>Beta lactam - beta lactamase inhibitor</w:t>
            </w:r>
          </w:p>
        </w:tc>
        <w:tc>
          <w:tcPr>
            <w:tcW w:w="559" w:type="dxa"/>
            <w:shd w:val="clear" w:color="auto" w:fill="auto"/>
          </w:tcPr>
          <w:p w14:paraId="2DD64CEE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115202A2" w14:textId="77777777" w:rsidR="004E554F" w:rsidRPr="00BC0642" w:rsidRDefault="004E554F" w:rsidP="00877EE4"/>
        </w:tc>
      </w:tr>
      <w:tr w:rsidR="004E554F" w:rsidRPr="00BC0642" w14:paraId="3A61ADA9" w14:textId="77777777" w:rsidTr="004E554F">
        <w:tc>
          <w:tcPr>
            <w:tcW w:w="572" w:type="dxa"/>
            <w:shd w:val="clear" w:color="auto" w:fill="auto"/>
          </w:tcPr>
          <w:p w14:paraId="776EF4CE" w14:textId="77777777" w:rsidR="004E554F" w:rsidRPr="00BC0642" w:rsidRDefault="004E554F" w:rsidP="00877EE4">
            <w:r w:rsidRPr="00BC0642">
              <w:t>6.</w:t>
            </w:r>
          </w:p>
        </w:tc>
        <w:tc>
          <w:tcPr>
            <w:tcW w:w="3046" w:type="dxa"/>
            <w:shd w:val="clear" w:color="auto" w:fill="auto"/>
          </w:tcPr>
          <w:p w14:paraId="76B28270" w14:textId="77777777" w:rsidR="004E554F" w:rsidRPr="00BC0642" w:rsidRDefault="004E554F" w:rsidP="00877EE4">
            <w:r w:rsidRPr="00B91C79">
              <w:rPr>
                <w:color w:val="000000"/>
              </w:rPr>
              <w:t>Bacampicillin</w:t>
            </w:r>
          </w:p>
        </w:tc>
        <w:tc>
          <w:tcPr>
            <w:tcW w:w="1977" w:type="dxa"/>
            <w:shd w:val="clear" w:color="auto" w:fill="auto"/>
          </w:tcPr>
          <w:p w14:paraId="3942E96A" w14:textId="77777777" w:rsidR="004E554F" w:rsidRPr="00BC0642" w:rsidRDefault="004E554F" w:rsidP="00877EE4">
            <w:r w:rsidRPr="00B91C79">
              <w:rPr>
                <w:color w:val="000000"/>
              </w:rPr>
              <w:t xml:space="preserve">Penicillins </w:t>
            </w:r>
          </w:p>
        </w:tc>
        <w:tc>
          <w:tcPr>
            <w:tcW w:w="559" w:type="dxa"/>
            <w:shd w:val="clear" w:color="auto" w:fill="auto"/>
          </w:tcPr>
          <w:p w14:paraId="5701628B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6B2E62EF" w14:textId="77777777" w:rsidR="004E554F" w:rsidRPr="00BC0642" w:rsidRDefault="004E554F" w:rsidP="00877EE4"/>
        </w:tc>
      </w:tr>
      <w:tr w:rsidR="004E554F" w:rsidRPr="00BC0642" w14:paraId="5D5A844C" w14:textId="77777777" w:rsidTr="004E554F">
        <w:tc>
          <w:tcPr>
            <w:tcW w:w="572" w:type="dxa"/>
            <w:shd w:val="clear" w:color="auto" w:fill="auto"/>
          </w:tcPr>
          <w:p w14:paraId="504FED35" w14:textId="77777777" w:rsidR="004E554F" w:rsidRPr="00BC0642" w:rsidRDefault="004E554F" w:rsidP="00877EE4">
            <w:r w:rsidRPr="00BC0642">
              <w:t>7.</w:t>
            </w:r>
          </w:p>
        </w:tc>
        <w:tc>
          <w:tcPr>
            <w:tcW w:w="3046" w:type="dxa"/>
            <w:shd w:val="clear" w:color="auto" w:fill="auto"/>
          </w:tcPr>
          <w:p w14:paraId="254BE8AA" w14:textId="77777777" w:rsidR="004E554F" w:rsidRPr="00BC0642" w:rsidRDefault="004E554F" w:rsidP="00877EE4">
            <w:r w:rsidRPr="00B91C79">
              <w:rPr>
                <w:color w:val="000000"/>
              </w:rPr>
              <w:t>Benzathine benzylpenicillin</w:t>
            </w:r>
          </w:p>
        </w:tc>
        <w:tc>
          <w:tcPr>
            <w:tcW w:w="1977" w:type="dxa"/>
            <w:shd w:val="clear" w:color="auto" w:fill="auto"/>
          </w:tcPr>
          <w:p w14:paraId="6C299680" w14:textId="77777777" w:rsidR="004E554F" w:rsidRPr="00BC0642" w:rsidRDefault="004E554F" w:rsidP="00877EE4">
            <w:r w:rsidRPr="00B91C79">
              <w:rPr>
                <w:color w:val="000000"/>
              </w:rPr>
              <w:t xml:space="preserve">Penicillins </w:t>
            </w:r>
          </w:p>
        </w:tc>
        <w:tc>
          <w:tcPr>
            <w:tcW w:w="559" w:type="dxa"/>
            <w:shd w:val="clear" w:color="auto" w:fill="auto"/>
          </w:tcPr>
          <w:p w14:paraId="127F970D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43D28C96" w14:textId="77777777" w:rsidR="004E554F" w:rsidRPr="00BC0642" w:rsidRDefault="004E554F" w:rsidP="00877EE4"/>
        </w:tc>
      </w:tr>
      <w:tr w:rsidR="004E554F" w:rsidRPr="00BC0642" w14:paraId="3931AEC7" w14:textId="77777777" w:rsidTr="004E554F">
        <w:tc>
          <w:tcPr>
            <w:tcW w:w="572" w:type="dxa"/>
            <w:shd w:val="clear" w:color="auto" w:fill="auto"/>
          </w:tcPr>
          <w:p w14:paraId="7492387D" w14:textId="77777777" w:rsidR="004E554F" w:rsidRPr="00BC0642" w:rsidRDefault="004E554F" w:rsidP="00877EE4">
            <w:r w:rsidRPr="00BC0642">
              <w:t>8.</w:t>
            </w:r>
          </w:p>
        </w:tc>
        <w:tc>
          <w:tcPr>
            <w:tcW w:w="3046" w:type="dxa"/>
            <w:shd w:val="clear" w:color="auto" w:fill="auto"/>
          </w:tcPr>
          <w:p w14:paraId="288E0E4B" w14:textId="77777777" w:rsidR="004E554F" w:rsidRPr="00BC0642" w:rsidRDefault="004E554F" w:rsidP="00877EE4">
            <w:r w:rsidRPr="00B91C79">
              <w:rPr>
                <w:color w:val="000000"/>
              </w:rPr>
              <w:t>Benzylpenicillin</w:t>
            </w:r>
          </w:p>
        </w:tc>
        <w:tc>
          <w:tcPr>
            <w:tcW w:w="1977" w:type="dxa"/>
            <w:shd w:val="clear" w:color="auto" w:fill="auto"/>
          </w:tcPr>
          <w:p w14:paraId="6CC728E3" w14:textId="77777777" w:rsidR="004E554F" w:rsidRPr="00BC0642" w:rsidRDefault="004E554F" w:rsidP="00877EE4">
            <w:r w:rsidRPr="00B91C79">
              <w:rPr>
                <w:color w:val="000000"/>
              </w:rPr>
              <w:t xml:space="preserve">Penicillins </w:t>
            </w:r>
          </w:p>
        </w:tc>
        <w:tc>
          <w:tcPr>
            <w:tcW w:w="559" w:type="dxa"/>
            <w:shd w:val="clear" w:color="auto" w:fill="auto"/>
          </w:tcPr>
          <w:p w14:paraId="2F787DE8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3C83076C" w14:textId="77777777" w:rsidR="004E554F" w:rsidRPr="00BC0642" w:rsidRDefault="004E554F" w:rsidP="00877EE4"/>
        </w:tc>
      </w:tr>
      <w:tr w:rsidR="004E554F" w:rsidRPr="00BC0642" w14:paraId="109DD29C" w14:textId="77777777" w:rsidTr="004E554F">
        <w:tc>
          <w:tcPr>
            <w:tcW w:w="572" w:type="dxa"/>
            <w:shd w:val="clear" w:color="auto" w:fill="auto"/>
          </w:tcPr>
          <w:p w14:paraId="420AD804" w14:textId="77777777" w:rsidR="004E554F" w:rsidRPr="00BC0642" w:rsidRDefault="004E554F" w:rsidP="00877EE4">
            <w:r w:rsidRPr="00BC0642">
              <w:t>9.</w:t>
            </w:r>
          </w:p>
        </w:tc>
        <w:tc>
          <w:tcPr>
            <w:tcW w:w="3046" w:type="dxa"/>
            <w:shd w:val="clear" w:color="auto" w:fill="auto"/>
          </w:tcPr>
          <w:p w14:paraId="350DF57C" w14:textId="77777777" w:rsidR="004E554F" w:rsidRPr="00BC0642" w:rsidRDefault="004E554F" w:rsidP="00877EE4">
            <w:r w:rsidRPr="00B91C79">
              <w:rPr>
                <w:color w:val="000000"/>
              </w:rPr>
              <w:t>Cefacetrile</w:t>
            </w:r>
          </w:p>
        </w:tc>
        <w:tc>
          <w:tcPr>
            <w:tcW w:w="1977" w:type="dxa"/>
            <w:shd w:val="clear" w:color="auto" w:fill="auto"/>
          </w:tcPr>
          <w:p w14:paraId="738F5C54" w14:textId="77777777" w:rsidR="004E554F" w:rsidRPr="00BC0642" w:rsidRDefault="004E554F" w:rsidP="00877EE4">
            <w:r w:rsidRPr="00B91C79">
              <w:rPr>
                <w:color w:val="000000"/>
              </w:rPr>
              <w:t>First-generation cephalosporins</w:t>
            </w:r>
          </w:p>
        </w:tc>
        <w:tc>
          <w:tcPr>
            <w:tcW w:w="559" w:type="dxa"/>
            <w:shd w:val="clear" w:color="auto" w:fill="auto"/>
          </w:tcPr>
          <w:p w14:paraId="5DD5EAE4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72A107B7" w14:textId="77777777" w:rsidR="004E554F" w:rsidRPr="00BC0642" w:rsidRDefault="004E554F" w:rsidP="00877EE4"/>
        </w:tc>
      </w:tr>
      <w:tr w:rsidR="004E554F" w:rsidRPr="00BC0642" w14:paraId="15524CD5" w14:textId="77777777" w:rsidTr="004E554F">
        <w:tc>
          <w:tcPr>
            <w:tcW w:w="572" w:type="dxa"/>
            <w:shd w:val="clear" w:color="auto" w:fill="auto"/>
          </w:tcPr>
          <w:p w14:paraId="11A557C8" w14:textId="77777777" w:rsidR="004E554F" w:rsidRPr="00BC0642" w:rsidRDefault="004E554F" w:rsidP="00877EE4">
            <w:r w:rsidRPr="00BC0642">
              <w:t>10.</w:t>
            </w:r>
          </w:p>
        </w:tc>
        <w:tc>
          <w:tcPr>
            <w:tcW w:w="3046" w:type="dxa"/>
            <w:shd w:val="clear" w:color="auto" w:fill="auto"/>
          </w:tcPr>
          <w:p w14:paraId="0F255479" w14:textId="77777777" w:rsidR="004E554F" w:rsidRPr="00BC0642" w:rsidRDefault="004E554F" w:rsidP="00877EE4">
            <w:r w:rsidRPr="00B91C79">
              <w:rPr>
                <w:color w:val="000000"/>
              </w:rPr>
              <w:t>Cefadroxil</w:t>
            </w:r>
          </w:p>
        </w:tc>
        <w:tc>
          <w:tcPr>
            <w:tcW w:w="1977" w:type="dxa"/>
            <w:shd w:val="clear" w:color="auto" w:fill="auto"/>
          </w:tcPr>
          <w:p w14:paraId="26265E01" w14:textId="77777777" w:rsidR="004E554F" w:rsidRPr="00BC0642" w:rsidRDefault="004E554F" w:rsidP="00877EE4">
            <w:r w:rsidRPr="00B91C79">
              <w:rPr>
                <w:color w:val="000000"/>
              </w:rPr>
              <w:t>First-generation cephalosporins</w:t>
            </w:r>
          </w:p>
        </w:tc>
        <w:tc>
          <w:tcPr>
            <w:tcW w:w="559" w:type="dxa"/>
            <w:shd w:val="clear" w:color="auto" w:fill="auto"/>
          </w:tcPr>
          <w:p w14:paraId="28F1211C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458FF35B" w14:textId="77777777" w:rsidR="004E554F" w:rsidRPr="00BC0642" w:rsidRDefault="004E554F" w:rsidP="00877EE4"/>
        </w:tc>
      </w:tr>
      <w:tr w:rsidR="004E554F" w:rsidRPr="00BC0642" w14:paraId="000BADC0" w14:textId="77777777" w:rsidTr="004E554F">
        <w:tc>
          <w:tcPr>
            <w:tcW w:w="572" w:type="dxa"/>
            <w:shd w:val="clear" w:color="auto" w:fill="auto"/>
          </w:tcPr>
          <w:p w14:paraId="115A3610" w14:textId="77777777" w:rsidR="004E554F" w:rsidRPr="00BC0642" w:rsidRDefault="004E554F" w:rsidP="00877EE4">
            <w:r w:rsidRPr="00BC0642">
              <w:t>11.</w:t>
            </w:r>
          </w:p>
        </w:tc>
        <w:tc>
          <w:tcPr>
            <w:tcW w:w="3046" w:type="dxa"/>
            <w:shd w:val="clear" w:color="auto" w:fill="auto"/>
          </w:tcPr>
          <w:p w14:paraId="4CD8BD82" w14:textId="77777777" w:rsidR="004E554F" w:rsidRPr="00BC0642" w:rsidRDefault="004E554F" w:rsidP="00877EE4">
            <w:r w:rsidRPr="00B91C79">
              <w:rPr>
                <w:color w:val="000000"/>
              </w:rPr>
              <w:t>Cefalexin</w:t>
            </w:r>
          </w:p>
        </w:tc>
        <w:tc>
          <w:tcPr>
            <w:tcW w:w="1977" w:type="dxa"/>
            <w:shd w:val="clear" w:color="auto" w:fill="auto"/>
          </w:tcPr>
          <w:p w14:paraId="31EAF8D2" w14:textId="77777777" w:rsidR="004E554F" w:rsidRPr="00BC0642" w:rsidRDefault="004E554F" w:rsidP="00877EE4">
            <w:r w:rsidRPr="00B91C79">
              <w:rPr>
                <w:color w:val="000000"/>
              </w:rPr>
              <w:t>First-generation cephalosporins</w:t>
            </w:r>
          </w:p>
        </w:tc>
        <w:tc>
          <w:tcPr>
            <w:tcW w:w="559" w:type="dxa"/>
            <w:shd w:val="clear" w:color="auto" w:fill="auto"/>
          </w:tcPr>
          <w:p w14:paraId="1E586CE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4156A0E0" w14:textId="77777777" w:rsidR="004E554F" w:rsidRPr="00BC0642" w:rsidRDefault="004E554F" w:rsidP="00877EE4"/>
        </w:tc>
      </w:tr>
      <w:tr w:rsidR="004E554F" w:rsidRPr="00BC0642" w14:paraId="37011FD5" w14:textId="77777777" w:rsidTr="004E554F">
        <w:tc>
          <w:tcPr>
            <w:tcW w:w="572" w:type="dxa"/>
            <w:shd w:val="clear" w:color="auto" w:fill="auto"/>
          </w:tcPr>
          <w:p w14:paraId="5B155B4A" w14:textId="77777777" w:rsidR="004E554F" w:rsidRPr="00BC0642" w:rsidRDefault="004E554F" w:rsidP="00877EE4">
            <w:r w:rsidRPr="00BC0642">
              <w:t>12.</w:t>
            </w:r>
          </w:p>
        </w:tc>
        <w:tc>
          <w:tcPr>
            <w:tcW w:w="3046" w:type="dxa"/>
            <w:shd w:val="clear" w:color="auto" w:fill="auto"/>
          </w:tcPr>
          <w:p w14:paraId="5D5C1D18" w14:textId="77777777" w:rsidR="004E554F" w:rsidRPr="00BC0642" w:rsidRDefault="004E554F" w:rsidP="00877EE4">
            <w:r w:rsidRPr="00B91C79">
              <w:rPr>
                <w:color w:val="000000"/>
              </w:rPr>
              <w:t>Cefalotin</w:t>
            </w:r>
          </w:p>
        </w:tc>
        <w:tc>
          <w:tcPr>
            <w:tcW w:w="1977" w:type="dxa"/>
            <w:shd w:val="clear" w:color="auto" w:fill="auto"/>
          </w:tcPr>
          <w:p w14:paraId="31D508D2" w14:textId="77777777" w:rsidR="004E554F" w:rsidRPr="00BC0642" w:rsidRDefault="004E554F" w:rsidP="00877EE4">
            <w:r w:rsidRPr="00B91C79">
              <w:rPr>
                <w:color w:val="000000"/>
              </w:rPr>
              <w:t>First-generation cephalosporins</w:t>
            </w:r>
          </w:p>
        </w:tc>
        <w:tc>
          <w:tcPr>
            <w:tcW w:w="559" w:type="dxa"/>
            <w:shd w:val="clear" w:color="auto" w:fill="auto"/>
          </w:tcPr>
          <w:p w14:paraId="54C037BB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6D26D9CC" w14:textId="77777777" w:rsidR="004E554F" w:rsidRPr="00BC0642" w:rsidRDefault="004E554F" w:rsidP="00877EE4"/>
        </w:tc>
      </w:tr>
      <w:tr w:rsidR="004E554F" w:rsidRPr="00BC0642" w14:paraId="15E5021A" w14:textId="77777777" w:rsidTr="004E554F">
        <w:tc>
          <w:tcPr>
            <w:tcW w:w="572" w:type="dxa"/>
            <w:shd w:val="clear" w:color="auto" w:fill="auto"/>
          </w:tcPr>
          <w:p w14:paraId="412EFEB4" w14:textId="77777777" w:rsidR="004E554F" w:rsidRPr="00BC0642" w:rsidRDefault="004E554F" w:rsidP="00877EE4">
            <w:r w:rsidRPr="00BC0642">
              <w:t>13.</w:t>
            </w:r>
          </w:p>
        </w:tc>
        <w:tc>
          <w:tcPr>
            <w:tcW w:w="3046" w:type="dxa"/>
            <w:shd w:val="clear" w:color="auto" w:fill="auto"/>
          </w:tcPr>
          <w:p w14:paraId="42EE0E71" w14:textId="77777777" w:rsidR="004E554F" w:rsidRPr="00BC0642" w:rsidRDefault="004E554F" w:rsidP="00877EE4">
            <w:r w:rsidRPr="00B91C79">
              <w:rPr>
                <w:color w:val="000000"/>
              </w:rPr>
              <w:t>Cefapirin</w:t>
            </w:r>
          </w:p>
        </w:tc>
        <w:tc>
          <w:tcPr>
            <w:tcW w:w="1977" w:type="dxa"/>
            <w:shd w:val="clear" w:color="auto" w:fill="auto"/>
          </w:tcPr>
          <w:p w14:paraId="41ACD0BB" w14:textId="77777777" w:rsidR="004E554F" w:rsidRPr="00BC0642" w:rsidRDefault="004E554F" w:rsidP="00877EE4">
            <w:r w:rsidRPr="00B91C79">
              <w:rPr>
                <w:color w:val="000000"/>
              </w:rPr>
              <w:t>First-generation cephalosporins</w:t>
            </w:r>
          </w:p>
        </w:tc>
        <w:tc>
          <w:tcPr>
            <w:tcW w:w="559" w:type="dxa"/>
            <w:shd w:val="clear" w:color="auto" w:fill="auto"/>
          </w:tcPr>
          <w:p w14:paraId="1DD05AF2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5D3DB48D" w14:textId="77777777" w:rsidR="004E554F" w:rsidRPr="00BC0642" w:rsidRDefault="004E554F" w:rsidP="00877EE4"/>
        </w:tc>
      </w:tr>
      <w:tr w:rsidR="004E554F" w:rsidRPr="00BC0642" w14:paraId="47076D57" w14:textId="77777777" w:rsidTr="004E554F">
        <w:tc>
          <w:tcPr>
            <w:tcW w:w="572" w:type="dxa"/>
            <w:shd w:val="clear" w:color="auto" w:fill="auto"/>
          </w:tcPr>
          <w:p w14:paraId="0D8E58C5" w14:textId="77777777" w:rsidR="004E554F" w:rsidRPr="00BC0642" w:rsidRDefault="004E554F" w:rsidP="00877EE4">
            <w:r w:rsidRPr="00BC0642">
              <w:t>14.</w:t>
            </w:r>
          </w:p>
        </w:tc>
        <w:tc>
          <w:tcPr>
            <w:tcW w:w="3046" w:type="dxa"/>
            <w:shd w:val="clear" w:color="auto" w:fill="auto"/>
          </w:tcPr>
          <w:p w14:paraId="28F02F52" w14:textId="77777777" w:rsidR="004E554F" w:rsidRPr="00BC0642" w:rsidRDefault="004E554F" w:rsidP="00877EE4">
            <w:r w:rsidRPr="00B91C79">
              <w:rPr>
                <w:color w:val="000000"/>
              </w:rPr>
              <w:t>Cefatrizine</w:t>
            </w:r>
          </w:p>
        </w:tc>
        <w:tc>
          <w:tcPr>
            <w:tcW w:w="1977" w:type="dxa"/>
            <w:shd w:val="clear" w:color="auto" w:fill="auto"/>
          </w:tcPr>
          <w:p w14:paraId="215427A5" w14:textId="77777777" w:rsidR="004E554F" w:rsidRPr="00BC0642" w:rsidRDefault="004E554F" w:rsidP="00877EE4">
            <w:r w:rsidRPr="00B91C79">
              <w:rPr>
                <w:color w:val="000000"/>
              </w:rPr>
              <w:t>First-generation cephalosporins</w:t>
            </w:r>
          </w:p>
        </w:tc>
        <w:tc>
          <w:tcPr>
            <w:tcW w:w="559" w:type="dxa"/>
            <w:shd w:val="clear" w:color="auto" w:fill="auto"/>
          </w:tcPr>
          <w:p w14:paraId="3481AA0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6D649426" w14:textId="77777777" w:rsidR="004E554F" w:rsidRPr="00BC0642" w:rsidRDefault="004E554F" w:rsidP="00877EE4"/>
        </w:tc>
      </w:tr>
      <w:tr w:rsidR="004E554F" w:rsidRPr="00BC0642" w14:paraId="56A7426A" w14:textId="77777777" w:rsidTr="004E554F">
        <w:tc>
          <w:tcPr>
            <w:tcW w:w="572" w:type="dxa"/>
            <w:shd w:val="clear" w:color="auto" w:fill="auto"/>
          </w:tcPr>
          <w:p w14:paraId="02FA7EC5" w14:textId="77777777" w:rsidR="004E554F" w:rsidRPr="00BC0642" w:rsidRDefault="004E554F" w:rsidP="00877EE4">
            <w:r w:rsidRPr="00BC0642">
              <w:t>15.</w:t>
            </w:r>
          </w:p>
        </w:tc>
        <w:tc>
          <w:tcPr>
            <w:tcW w:w="3046" w:type="dxa"/>
            <w:shd w:val="clear" w:color="auto" w:fill="auto"/>
          </w:tcPr>
          <w:p w14:paraId="5EDE0F13" w14:textId="77777777" w:rsidR="004E554F" w:rsidRPr="00BC0642" w:rsidRDefault="004E554F" w:rsidP="00877EE4">
            <w:r w:rsidRPr="00B91C79">
              <w:rPr>
                <w:color w:val="000000"/>
              </w:rPr>
              <w:t>Cefazedone</w:t>
            </w:r>
          </w:p>
        </w:tc>
        <w:tc>
          <w:tcPr>
            <w:tcW w:w="1977" w:type="dxa"/>
            <w:shd w:val="clear" w:color="auto" w:fill="auto"/>
          </w:tcPr>
          <w:p w14:paraId="07F53F00" w14:textId="77777777" w:rsidR="004E554F" w:rsidRPr="00BC0642" w:rsidRDefault="004E554F" w:rsidP="00877EE4">
            <w:r w:rsidRPr="00B91C79">
              <w:rPr>
                <w:color w:val="000000"/>
              </w:rPr>
              <w:t>First-generation cephalosporins</w:t>
            </w:r>
          </w:p>
        </w:tc>
        <w:tc>
          <w:tcPr>
            <w:tcW w:w="559" w:type="dxa"/>
            <w:shd w:val="clear" w:color="auto" w:fill="auto"/>
          </w:tcPr>
          <w:p w14:paraId="667E871D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1F125282" w14:textId="77777777" w:rsidR="004E554F" w:rsidRPr="00BC0642" w:rsidRDefault="004E554F" w:rsidP="00877EE4"/>
        </w:tc>
      </w:tr>
      <w:tr w:rsidR="004E554F" w:rsidRPr="00BC0642" w14:paraId="39BC4A5C" w14:textId="77777777" w:rsidTr="004E554F">
        <w:tc>
          <w:tcPr>
            <w:tcW w:w="572" w:type="dxa"/>
            <w:shd w:val="clear" w:color="auto" w:fill="auto"/>
          </w:tcPr>
          <w:p w14:paraId="69ABC7A7" w14:textId="77777777" w:rsidR="004E554F" w:rsidRPr="00BC0642" w:rsidRDefault="004E554F" w:rsidP="00877EE4">
            <w:r w:rsidRPr="00BC0642">
              <w:t>16.</w:t>
            </w:r>
          </w:p>
        </w:tc>
        <w:tc>
          <w:tcPr>
            <w:tcW w:w="3046" w:type="dxa"/>
            <w:shd w:val="clear" w:color="auto" w:fill="auto"/>
          </w:tcPr>
          <w:p w14:paraId="7E174820" w14:textId="65D16352" w:rsidR="004E554F" w:rsidRPr="00BC0642" w:rsidRDefault="004E554F" w:rsidP="00877EE4">
            <w:r w:rsidRPr="00B91C79">
              <w:rPr>
                <w:color w:val="000000"/>
              </w:rPr>
              <w:t>Cefazolin</w:t>
            </w:r>
          </w:p>
        </w:tc>
        <w:tc>
          <w:tcPr>
            <w:tcW w:w="1977" w:type="dxa"/>
            <w:shd w:val="clear" w:color="auto" w:fill="auto"/>
          </w:tcPr>
          <w:p w14:paraId="5E36FA7F" w14:textId="77777777" w:rsidR="004E554F" w:rsidRPr="00BC0642" w:rsidRDefault="004E554F" w:rsidP="00877EE4">
            <w:r w:rsidRPr="00B91C79">
              <w:rPr>
                <w:color w:val="000000"/>
              </w:rPr>
              <w:t>First-generation cephalosporins</w:t>
            </w:r>
          </w:p>
        </w:tc>
        <w:tc>
          <w:tcPr>
            <w:tcW w:w="559" w:type="dxa"/>
            <w:shd w:val="clear" w:color="auto" w:fill="auto"/>
          </w:tcPr>
          <w:p w14:paraId="7E34B22D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46A45299" w14:textId="77777777" w:rsidR="004E554F" w:rsidRPr="00BC0642" w:rsidRDefault="004E554F" w:rsidP="00877EE4"/>
        </w:tc>
      </w:tr>
      <w:tr w:rsidR="004E554F" w:rsidRPr="00BC0642" w14:paraId="40BD2E07" w14:textId="77777777" w:rsidTr="004E554F">
        <w:tc>
          <w:tcPr>
            <w:tcW w:w="572" w:type="dxa"/>
            <w:shd w:val="clear" w:color="auto" w:fill="auto"/>
          </w:tcPr>
          <w:p w14:paraId="077D76BB" w14:textId="77777777" w:rsidR="004E554F" w:rsidRPr="00BC0642" w:rsidRDefault="004E554F" w:rsidP="00877EE4">
            <w:r w:rsidRPr="00BC0642">
              <w:t>17.</w:t>
            </w:r>
          </w:p>
        </w:tc>
        <w:tc>
          <w:tcPr>
            <w:tcW w:w="3046" w:type="dxa"/>
            <w:shd w:val="clear" w:color="auto" w:fill="auto"/>
          </w:tcPr>
          <w:p w14:paraId="73408619" w14:textId="77777777" w:rsidR="004E554F" w:rsidRPr="00BC0642" w:rsidRDefault="004E554F" w:rsidP="00877EE4">
            <w:r w:rsidRPr="00B91C79">
              <w:rPr>
                <w:color w:val="000000"/>
              </w:rPr>
              <w:t>Cefradine</w:t>
            </w:r>
          </w:p>
        </w:tc>
        <w:tc>
          <w:tcPr>
            <w:tcW w:w="1977" w:type="dxa"/>
            <w:shd w:val="clear" w:color="auto" w:fill="auto"/>
          </w:tcPr>
          <w:p w14:paraId="0D6566B2" w14:textId="77777777" w:rsidR="004E554F" w:rsidRPr="00BC0642" w:rsidRDefault="004E554F" w:rsidP="00877EE4">
            <w:r w:rsidRPr="00B91C79">
              <w:rPr>
                <w:color w:val="000000"/>
              </w:rPr>
              <w:t>First-generation cephalosporins</w:t>
            </w:r>
          </w:p>
        </w:tc>
        <w:tc>
          <w:tcPr>
            <w:tcW w:w="559" w:type="dxa"/>
            <w:shd w:val="clear" w:color="auto" w:fill="auto"/>
          </w:tcPr>
          <w:p w14:paraId="062166A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4A6BB9AF" w14:textId="77777777" w:rsidR="004E554F" w:rsidRPr="00BC0642" w:rsidRDefault="004E554F" w:rsidP="00877EE4"/>
        </w:tc>
      </w:tr>
      <w:tr w:rsidR="004E554F" w:rsidRPr="00BC0642" w14:paraId="6D36DEFC" w14:textId="77777777" w:rsidTr="004E554F">
        <w:tc>
          <w:tcPr>
            <w:tcW w:w="572" w:type="dxa"/>
            <w:shd w:val="clear" w:color="auto" w:fill="auto"/>
          </w:tcPr>
          <w:p w14:paraId="349B9531" w14:textId="77777777" w:rsidR="004E554F" w:rsidRPr="00BC0642" w:rsidRDefault="004E554F" w:rsidP="00877EE4">
            <w:r w:rsidRPr="00BC0642">
              <w:t>18.</w:t>
            </w:r>
          </w:p>
        </w:tc>
        <w:tc>
          <w:tcPr>
            <w:tcW w:w="3046" w:type="dxa"/>
            <w:shd w:val="clear" w:color="auto" w:fill="auto"/>
          </w:tcPr>
          <w:p w14:paraId="4FB739B0" w14:textId="77777777" w:rsidR="004E554F" w:rsidRPr="00BC0642" w:rsidRDefault="004E554F" w:rsidP="00877EE4">
            <w:r w:rsidRPr="00B91C79">
              <w:rPr>
                <w:color w:val="000000"/>
              </w:rPr>
              <w:t>Cefroxadine</w:t>
            </w:r>
          </w:p>
        </w:tc>
        <w:tc>
          <w:tcPr>
            <w:tcW w:w="1977" w:type="dxa"/>
            <w:shd w:val="clear" w:color="auto" w:fill="auto"/>
          </w:tcPr>
          <w:p w14:paraId="432CFA51" w14:textId="77777777" w:rsidR="004E554F" w:rsidRPr="00BC0642" w:rsidRDefault="004E554F" w:rsidP="00877EE4">
            <w:r w:rsidRPr="00B91C79">
              <w:rPr>
                <w:color w:val="000000"/>
              </w:rPr>
              <w:t>First-generation cephalosporins</w:t>
            </w:r>
          </w:p>
        </w:tc>
        <w:tc>
          <w:tcPr>
            <w:tcW w:w="559" w:type="dxa"/>
            <w:shd w:val="clear" w:color="auto" w:fill="auto"/>
          </w:tcPr>
          <w:p w14:paraId="2F8BC60D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2039A549" w14:textId="77777777" w:rsidR="004E554F" w:rsidRPr="00BC0642" w:rsidRDefault="004E554F" w:rsidP="00877EE4"/>
        </w:tc>
      </w:tr>
      <w:tr w:rsidR="004E554F" w:rsidRPr="00BC0642" w14:paraId="700DED57" w14:textId="77777777" w:rsidTr="004E554F">
        <w:tc>
          <w:tcPr>
            <w:tcW w:w="572" w:type="dxa"/>
            <w:shd w:val="clear" w:color="auto" w:fill="auto"/>
          </w:tcPr>
          <w:p w14:paraId="6D1566D3" w14:textId="77777777" w:rsidR="004E554F" w:rsidRPr="00BC0642" w:rsidRDefault="004E554F" w:rsidP="00877EE4">
            <w:r w:rsidRPr="00BC0642">
              <w:t>19.</w:t>
            </w:r>
          </w:p>
        </w:tc>
        <w:tc>
          <w:tcPr>
            <w:tcW w:w="3046" w:type="dxa"/>
            <w:shd w:val="clear" w:color="auto" w:fill="auto"/>
          </w:tcPr>
          <w:p w14:paraId="6916A177" w14:textId="77777777" w:rsidR="004E554F" w:rsidRPr="00BC0642" w:rsidRDefault="004E554F" w:rsidP="00877EE4">
            <w:r w:rsidRPr="00B91C79">
              <w:rPr>
                <w:color w:val="000000"/>
              </w:rPr>
              <w:t>Ceftezole</w:t>
            </w:r>
          </w:p>
        </w:tc>
        <w:tc>
          <w:tcPr>
            <w:tcW w:w="1977" w:type="dxa"/>
            <w:shd w:val="clear" w:color="auto" w:fill="auto"/>
          </w:tcPr>
          <w:p w14:paraId="243D32F7" w14:textId="77777777" w:rsidR="004E554F" w:rsidRPr="00BC0642" w:rsidRDefault="004E554F" w:rsidP="00877EE4">
            <w:r w:rsidRPr="00B91C79">
              <w:rPr>
                <w:color w:val="000000"/>
              </w:rPr>
              <w:t>First-generation cephalosporins</w:t>
            </w:r>
          </w:p>
        </w:tc>
        <w:tc>
          <w:tcPr>
            <w:tcW w:w="559" w:type="dxa"/>
            <w:shd w:val="clear" w:color="auto" w:fill="auto"/>
          </w:tcPr>
          <w:p w14:paraId="5AD8F450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50217EF2" w14:textId="77777777" w:rsidR="004E554F" w:rsidRPr="00BC0642" w:rsidRDefault="004E554F" w:rsidP="00877EE4"/>
        </w:tc>
      </w:tr>
      <w:tr w:rsidR="004E554F" w:rsidRPr="00BC0642" w14:paraId="34C726F4" w14:textId="77777777" w:rsidTr="004E554F">
        <w:tc>
          <w:tcPr>
            <w:tcW w:w="572" w:type="dxa"/>
            <w:shd w:val="clear" w:color="auto" w:fill="auto"/>
          </w:tcPr>
          <w:p w14:paraId="6157050F" w14:textId="77777777" w:rsidR="004E554F" w:rsidRPr="00BC0642" w:rsidRDefault="004E554F" w:rsidP="00877EE4">
            <w:r w:rsidRPr="00BC0642">
              <w:t>20.</w:t>
            </w:r>
          </w:p>
        </w:tc>
        <w:tc>
          <w:tcPr>
            <w:tcW w:w="3046" w:type="dxa"/>
            <w:shd w:val="clear" w:color="auto" w:fill="auto"/>
          </w:tcPr>
          <w:p w14:paraId="626A045D" w14:textId="2CDC29FD" w:rsidR="004E554F" w:rsidRPr="00BC0642" w:rsidRDefault="004E554F" w:rsidP="00877EE4">
            <w:r w:rsidRPr="00B91C79">
              <w:rPr>
                <w:color w:val="000000"/>
              </w:rPr>
              <w:t>Chloramphenicol</w:t>
            </w:r>
          </w:p>
        </w:tc>
        <w:tc>
          <w:tcPr>
            <w:tcW w:w="1977" w:type="dxa"/>
            <w:shd w:val="clear" w:color="auto" w:fill="auto"/>
          </w:tcPr>
          <w:p w14:paraId="18363D8D" w14:textId="77777777" w:rsidR="004E554F" w:rsidRPr="00BC0642" w:rsidRDefault="004E554F" w:rsidP="00877EE4">
            <w:r w:rsidRPr="00B91C79">
              <w:rPr>
                <w:color w:val="000000"/>
              </w:rPr>
              <w:t>Amphenicols</w:t>
            </w:r>
          </w:p>
        </w:tc>
        <w:tc>
          <w:tcPr>
            <w:tcW w:w="559" w:type="dxa"/>
            <w:shd w:val="clear" w:color="auto" w:fill="auto"/>
          </w:tcPr>
          <w:p w14:paraId="73E414EC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1003A59D" w14:textId="77777777" w:rsidR="004E554F" w:rsidRPr="00BC0642" w:rsidRDefault="004E554F" w:rsidP="00877EE4"/>
        </w:tc>
      </w:tr>
      <w:tr w:rsidR="004E554F" w:rsidRPr="00BC0642" w14:paraId="54968A77" w14:textId="77777777" w:rsidTr="004E554F">
        <w:tc>
          <w:tcPr>
            <w:tcW w:w="572" w:type="dxa"/>
            <w:shd w:val="clear" w:color="auto" w:fill="auto"/>
          </w:tcPr>
          <w:p w14:paraId="572E3F5F" w14:textId="77777777" w:rsidR="004E554F" w:rsidRPr="00BC0642" w:rsidRDefault="004E554F" w:rsidP="00877EE4">
            <w:r w:rsidRPr="00BC0642">
              <w:t>21.</w:t>
            </w:r>
          </w:p>
        </w:tc>
        <w:tc>
          <w:tcPr>
            <w:tcW w:w="3046" w:type="dxa"/>
            <w:shd w:val="clear" w:color="auto" w:fill="auto"/>
          </w:tcPr>
          <w:p w14:paraId="24420C76" w14:textId="1543A9A7" w:rsidR="004E554F" w:rsidRPr="00BC0642" w:rsidRDefault="004E554F" w:rsidP="00877EE4">
            <w:r w:rsidRPr="00B91C79">
              <w:rPr>
                <w:color w:val="000000"/>
              </w:rPr>
              <w:t>Clindamycin</w:t>
            </w:r>
          </w:p>
        </w:tc>
        <w:tc>
          <w:tcPr>
            <w:tcW w:w="1977" w:type="dxa"/>
            <w:shd w:val="clear" w:color="auto" w:fill="auto"/>
          </w:tcPr>
          <w:p w14:paraId="14E4C264" w14:textId="77777777" w:rsidR="004E554F" w:rsidRPr="00BC0642" w:rsidRDefault="004E554F" w:rsidP="00877EE4">
            <w:r w:rsidRPr="00B91C79">
              <w:rPr>
                <w:color w:val="000000"/>
              </w:rPr>
              <w:t>Lincosamides</w:t>
            </w:r>
          </w:p>
        </w:tc>
        <w:tc>
          <w:tcPr>
            <w:tcW w:w="559" w:type="dxa"/>
            <w:shd w:val="clear" w:color="auto" w:fill="auto"/>
          </w:tcPr>
          <w:p w14:paraId="270240A9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1C774E11" w14:textId="77777777" w:rsidR="004E554F" w:rsidRPr="00BC0642" w:rsidRDefault="004E554F" w:rsidP="00877EE4"/>
        </w:tc>
      </w:tr>
      <w:tr w:rsidR="004E554F" w:rsidRPr="00BC0642" w14:paraId="32B20534" w14:textId="77777777" w:rsidTr="004E554F">
        <w:tc>
          <w:tcPr>
            <w:tcW w:w="572" w:type="dxa"/>
            <w:shd w:val="clear" w:color="auto" w:fill="auto"/>
          </w:tcPr>
          <w:p w14:paraId="2E4AE96C" w14:textId="77777777" w:rsidR="004E554F" w:rsidRPr="00BC0642" w:rsidRDefault="004E554F" w:rsidP="00877EE4">
            <w:r w:rsidRPr="00BC0642">
              <w:t>22.</w:t>
            </w:r>
          </w:p>
        </w:tc>
        <w:tc>
          <w:tcPr>
            <w:tcW w:w="3046" w:type="dxa"/>
            <w:shd w:val="clear" w:color="auto" w:fill="auto"/>
          </w:tcPr>
          <w:p w14:paraId="0AE9A72F" w14:textId="5FD01DDE" w:rsidR="004E554F" w:rsidRPr="00BC0642" w:rsidRDefault="004E554F" w:rsidP="00877EE4">
            <w:r w:rsidRPr="00B91C79">
              <w:rPr>
                <w:color w:val="000000"/>
              </w:rPr>
              <w:t>Clometocillin</w:t>
            </w:r>
          </w:p>
        </w:tc>
        <w:tc>
          <w:tcPr>
            <w:tcW w:w="1977" w:type="dxa"/>
            <w:shd w:val="clear" w:color="auto" w:fill="auto"/>
          </w:tcPr>
          <w:p w14:paraId="40BF6C79" w14:textId="77777777" w:rsidR="004E554F" w:rsidRPr="00BC0642" w:rsidRDefault="004E554F" w:rsidP="00877EE4">
            <w:r w:rsidRPr="00B91C79">
              <w:rPr>
                <w:color w:val="000000"/>
              </w:rPr>
              <w:t>Penicillins</w:t>
            </w:r>
          </w:p>
        </w:tc>
        <w:tc>
          <w:tcPr>
            <w:tcW w:w="559" w:type="dxa"/>
            <w:shd w:val="clear" w:color="auto" w:fill="auto"/>
          </w:tcPr>
          <w:p w14:paraId="0AB132DB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4AF8A751" w14:textId="77777777" w:rsidR="004E554F" w:rsidRPr="00BC0642" w:rsidRDefault="004E554F" w:rsidP="00877EE4"/>
        </w:tc>
      </w:tr>
      <w:tr w:rsidR="004E554F" w:rsidRPr="00BC0642" w14:paraId="54792F4E" w14:textId="77777777" w:rsidTr="004E554F">
        <w:tc>
          <w:tcPr>
            <w:tcW w:w="572" w:type="dxa"/>
            <w:shd w:val="clear" w:color="auto" w:fill="auto"/>
          </w:tcPr>
          <w:p w14:paraId="727E69E3" w14:textId="77777777" w:rsidR="004E554F" w:rsidRPr="00BC0642" w:rsidRDefault="004E554F" w:rsidP="00877EE4">
            <w:r w:rsidRPr="00BC0642">
              <w:t>23.</w:t>
            </w:r>
          </w:p>
        </w:tc>
        <w:tc>
          <w:tcPr>
            <w:tcW w:w="3046" w:type="dxa"/>
            <w:shd w:val="clear" w:color="auto" w:fill="auto"/>
          </w:tcPr>
          <w:p w14:paraId="76B12D09" w14:textId="4E16C250" w:rsidR="004E554F" w:rsidRPr="00BC0642" w:rsidRDefault="004E554F" w:rsidP="00877EE4">
            <w:r w:rsidRPr="00B91C79">
              <w:rPr>
                <w:color w:val="000000"/>
              </w:rPr>
              <w:t>Cloxacillin</w:t>
            </w:r>
          </w:p>
        </w:tc>
        <w:tc>
          <w:tcPr>
            <w:tcW w:w="1977" w:type="dxa"/>
            <w:shd w:val="clear" w:color="auto" w:fill="auto"/>
          </w:tcPr>
          <w:p w14:paraId="0619B0FA" w14:textId="77777777" w:rsidR="004E554F" w:rsidRPr="00BC0642" w:rsidRDefault="004E554F" w:rsidP="00877EE4">
            <w:r w:rsidRPr="00B91C79">
              <w:rPr>
                <w:color w:val="000000"/>
              </w:rPr>
              <w:t xml:space="preserve">Penicillins </w:t>
            </w:r>
          </w:p>
        </w:tc>
        <w:tc>
          <w:tcPr>
            <w:tcW w:w="559" w:type="dxa"/>
            <w:shd w:val="clear" w:color="auto" w:fill="auto"/>
          </w:tcPr>
          <w:p w14:paraId="22A7204B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008E9CF0" w14:textId="77777777" w:rsidR="004E554F" w:rsidRPr="00BC0642" w:rsidRDefault="004E554F" w:rsidP="00877EE4"/>
        </w:tc>
      </w:tr>
      <w:tr w:rsidR="004E554F" w:rsidRPr="00BC0642" w14:paraId="7016F07C" w14:textId="77777777" w:rsidTr="004E554F">
        <w:tc>
          <w:tcPr>
            <w:tcW w:w="572" w:type="dxa"/>
            <w:shd w:val="clear" w:color="auto" w:fill="auto"/>
          </w:tcPr>
          <w:p w14:paraId="4818B3CE" w14:textId="77777777" w:rsidR="004E554F" w:rsidRPr="00BC0642" w:rsidRDefault="004E554F" w:rsidP="00877EE4">
            <w:r w:rsidRPr="00BC0642">
              <w:t>24.</w:t>
            </w:r>
          </w:p>
        </w:tc>
        <w:tc>
          <w:tcPr>
            <w:tcW w:w="3046" w:type="dxa"/>
            <w:shd w:val="clear" w:color="auto" w:fill="auto"/>
          </w:tcPr>
          <w:p w14:paraId="76B6B1F6" w14:textId="5A2949C8" w:rsidR="004E554F" w:rsidRPr="00BC0642" w:rsidRDefault="004E554F" w:rsidP="00877EE4">
            <w:r w:rsidRPr="00B91C79">
              <w:rPr>
                <w:color w:val="000000"/>
              </w:rPr>
              <w:t>Dicloxacillin</w:t>
            </w:r>
          </w:p>
        </w:tc>
        <w:tc>
          <w:tcPr>
            <w:tcW w:w="1977" w:type="dxa"/>
            <w:shd w:val="clear" w:color="auto" w:fill="auto"/>
          </w:tcPr>
          <w:p w14:paraId="59D6192F" w14:textId="77777777" w:rsidR="004E554F" w:rsidRPr="00BC0642" w:rsidRDefault="004E554F" w:rsidP="00877EE4">
            <w:r w:rsidRPr="00B91C79">
              <w:rPr>
                <w:color w:val="000000"/>
              </w:rPr>
              <w:t xml:space="preserve">Penicillins </w:t>
            </w:r>
          </w:p>
        </w:tc>
        <w:tc>
          <w:tcPr>
            <w:tcW w:w="559" w:type="dxa"/>
            <w:shd w:val="clear" w:color="auto" w:fill="auto"/>
          </w:tcPr>
          <w:p w14:paraId="059112CB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298AACBF" w14:textId="77777777" w:rsidR="004E554F" w:rsidRPr="00BC0642" w:rsidRDefault="004E554F" w:rsidP="00877EE4"/>
        </w:tc>
      </w:tr>
      <w:tr w:rsidR="004E554F" w:rsidRPr="00BC0642" w14:paraId="788704A5" w14:textId="77777777" w:rsidTr="004E554F">
        <w:tc>
          <w:tcPr>
            <w:tcW w:w="572" w:type="dxa"/>
            <w:shd w:val="clear" w:color="auto" w:fill="auto"/>
          </w:tcPr>
          <w:p w14:paraId="3B14CB3E" w14:textId="77777777" w:rsidR="004E554F" w:rsidRPr="00BC0642" w:rsidRDefault="004E554F" w:rsidP="00877EE4">
            <w:r w:rsidRPr="00BC0642">
              <w:t>25.</w:t>
            </w:r>
          </w:p>
        </w:tc>
        <w:tc>
          <w:tcPr>
            <w:tcW w:w="3046" w:type="dxa"/>
            <w:shd w:val="clear" w:color="auto" w:fill="auto"/>
          </w:tcPr>
          <w:p w14:paraId="27C5EFA7" w14:textId="7D006BDF" w:rsidR="004E554F" w:rsidRPr="00BC0642" w:rsidRDefault="004E554F" w:rsidP="00877EE4">
            <w:r w:rsidRPr="00B91C79">
              <w:rPr>
                <w:color w:val="000000"/>
              </w:rPr>
              <w:t>Doxycycline</w:t>
            </w:r>
          </w:p>
        </w:tc>
        <w:tc>
          <w:tcPr>
            <w:tcW w:w="1977" w:type="dxa"/>
            <w:shd w:val="clear" w:color="auto" w:fill="auto"/>
          </w:tcPr>
          <w:p w14:paraId="6F87A33F" w14:textId="77777777" w:rsidR="004E554F" w:rsidRPr="00BC0642" w:rsidRDefault="004E554F" w:rsidP="00877EE4">
            <w:r w:rsidRPr="00B91C79">
              <w:rPr>
                <w:color w:val="000000"/>
              </w:rPr>
              <w:t>Tetracyclines</w:t>
            </w:r>
          </w:p>
        </w:tc>
        <w:tc>
          <w:tcPr>
            <w:tcW w:w="559" w:type="dxa"/>
            <w:shd w:val="clear" w:color="auto" w:fill="auto"/>
          </w:tcPr>
          <w:p w14:paraId="418E8FF6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1535B5C0" w14:textId="77777777" w:rsidR="004E554F" w:rsidRPr="00BC0642" w:rsidRDefault="004E554F" w:rsidP="00877EE4"/>
        </w:tc>
      </w:tr>
      <w:tr w:rsidR="004E554F" w:rsidRPr="00BC0642" w14:paraId="550F46F3" w14:textId="77777777" w:rsidTr="004E554F">
        <w:tc>
          <w:tcPr>
            <w:tcW w:w="572" w:type="dxa"/>
            <w:shd w:val="clear" w:color="auto" w:fill="auto"/>
          </w:tcPr>
          <w:p w14:paraId="6ECA35DC" w14:textId="77777777" w:rsidR="004E554F" w:rsidRPr="00BC0642" w:rsidRDefault="004E554F" w:rsidP="00877EE4">
            <w:r w:rsidRPr="00BC0642">
              <w:t>26.</w:t>
            </w:r>
          </w:p>
        </w:tc>
        <w:tc>
          <w:tcPr>
            <w:tcW w:w="3046" w:type="dxa"/>
            <w:shd w:val="clear" w:color="auto" w:fill="auto"/>
          </w:tcPr>
          <w:p w14:paraId="5E8125F1" w14:textId="143751A3" w:rsidR="004E554F" w:rsidRPr="00BC0642" w:rsidRDefault="004E554F" w:rsidP="00877EE4">
            <w:r w:rsidRPr="00B91C79">
              <w:rPr>
                <w:color w:val="000000"/>
              </w:rPr>
              <w:t>Flucloxacillin</w:t>
            </w:r>
          </w:p>
        </w:tc>
        <w:tc>
          <w:tcPr>
            <w:tcW w:w="1977" w:type="dxa"/>
            <w:shd w:val="clear" w:color="auto" w:fill="auto"/>
          </w:tcPr>
          <w:p w14:paraId="1B99737B" w14:textId="77777777" w:rsidR="004E554F" w:rsidRPr="00BC0642" w:rsidRDefault="004E554F" w:rsidP="00877EE4">
            <w:r w:rsidRPr="00B91C79">
              <w:rPr>
                <w:color w:val="000000"/>
              </w:rPr>
              <w:t>Penicillins</w:t>
            </w:r>
          </w:p>
        </w:tc>
        <w:tc>
          <w:tcPr>
            <w:tcW w:w="559" w:type="dxa"/>
            <w:shd w:val="clear" w:color="auto" w:fill="auto"/>
          </w:tcPr>
          <w:p w14:paraId="68F002DC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5AAA8F35" w14:textId="77777777" w:rsidR="004E554F" w:rsidRPr="00BC0642" w:rsidRDefault="004E554F" w:rsidP="00877EE4"/>
        </w:tc>
      </w:tr>
      <w:tr w:rsidR="004E554F" w:rsidRPr="00BC0642" w14:paraId="668018C2" w14:textId="77777777" w:rsidTr="004E554F">
        <w:tc>
          <w:tcPr>
            <w:tcW w:w="572" w:type="dxa"/>
            <w:shd w:val="clear" w:color="auto" w:fill="auto"/>
          </w:tcPr>
          <w:p w14:paraId="4621B7BC" w14:textId="77777777" w:rsidR="004E554F" w:rsidRPr="00BC0642" w:rsidRDefault="004E554F" w:rsidP="00877EE4">
            <w:r w:rsidRPr="00BC0642">
              <w:t>27.</w:t>
            </w:r>
          </w:p>
        </w:tc>
        <w:tc>
          <w:tcPr>
            <w:tcW w:w="3046" w:type="dxa"/>
            <w:shd w:val="clear" w:color="auto" w:fill="auto"/>
          </w:tcPr>
          <w:p w14:paraId="169290E0" w14:textId="29438500" w:rsidR="004E554F" w:rsidRPr="00BC0642" w:rsidRDefault="004E554F" w:rsidP="00877EE4">
            <w:r w:rsidRPr="00B91C79">
              <w:rPr>
                <w:color w:val="000000"/>
              </w:rPr>
              <w:t>Gentamicin</w:t>
            </w:r>
          </w:p>
        </w:tc>
        <w:tc>
          <w:tcPr>
            <w:tcW w:w="1977" w:type="dxa"/>
            <w:shd w:val="clear" w:color="auto" w:fill="auto"/>
          </w:tcPr>
          <w:p w14:paraId="0FCC923B" w14:textId="77777777" w:rsidR="004E554F" w:rsidRPr="00BC0642" w:rsidRDefault="004E554F" w:rsidP="00877EE4">
            <w:r w:rsidRPr="00B91C79">
              <w:rPr>
                <w:color w:val="000000"/>
              </w:rPr>
              <w:t>Aminoglycosides</w:t>
            </w:r>
          </w:p>
        </w:tc>
        <w:tc>
          <w:tcPr>
            <w:tcW w:w="559" w:type="dxa"/>
            <w:shd w:val="clear" w:color="auto" w:fill="auto"/>
          </w:tcPr>
          <w:p w14:paraId="3612A565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045FE3DE" w14:textId="77777777" w:rsidR="004E554F" w:rsidRPr="00BC0642" w:rsidRDefault="004E554F" w:rsidP="00877EE4"/>
        </w:tc>
      </w:tr>
      <w:tr w:rsidR="004E554F" w:rsidRPr="00BC0642" w14:paraId="571406C1" w14:textId="77777777" w:rsidTr="004E554F">
        <w:tc>
          <w:tcPr>
            <w:tcW w:w="572" w:type="dxa"/>
            <w:shd w:val="clear" w:color="auto" w:fill="auto"/>
          </w:tcPr>
          <w:p w14:paraId="5B42B519" w14:textId="77777777" w:rsidR="004E554F" w:rsidRPr="00BC0642" w:rsidRDefault="004E554F" w:rsidP="00877EE4">
            <w:r w:rsidRPr="00BC0642">
              <w:t>28.</w:t>
            </w:r>
          </w:p>
        </w:tc>
        <w:tc>
          <w:tcPr>
            <w:tcW w:w="3046" w:type="dxa"/>
            <w:shd w:val="clear" w:color="auto" w:fill="auto"/>
          </w:tcPr>
          <w:p w14:paraId="292A6C21" w14:textId="1E521FFA" w:rsidR="004E554F" w:rsidRPr="00BC0642" w:rsidRDefault="004E554F" w:rsidP="00877EE4">
            <w:r w:rsidRPr="00B91C79">
              <w:rPr>
                <w:color w:val="000000"/>
              </w:rPr>
              <w:t>Mecillinam</w:t>
            </w:r>
          </w:p>
        </w:tc>
        <w:tc>
          <w:tcPr>
            <w:tcW w:w="1977" w:type="dxa"/>
            <w:shd w:val="clear" w:color="auto" w:fill="auto"/>
          </w:tcPr>
          <w:p w14:paraId="5B8304FB" w14:textId="77777777" w:rsidR="004E554F" w:rsidRPr="00BC0642" w:rsidRDefault="004E554F" w:rsidP="00877EE4">
            <w:r w:rsidRPr="00B91C79">
              <w:rPr>
                <w:color w:val="000000"/>
              </w:rPr>
              <w:t>Penicillins</w:t>
            </w:r>
          </w:p>
        </w:tc>
        <w:tc>
          <w:tcPr>
            <w:tcW w:w="559" w:type="dxa"/>
            <w:shd w:val="clear" w:color="auto" w:fill="auto"/>
          </w:tcPr>
          <w:p w14:paraId="4C62E69A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09357E7C" w14:textId="77777777" w:rsidR="004E554F" w:rsidRPr="00BC0642" w:rsidRDefault="004E554F" w:rsidP="00877EE4"/>
        </w:tc>
      </w:tr>
      <w:tr w:rsidR="004E554F" w:rsidRPr="00BC0642" w14:paraId="6306DEEF" w14:textId="77777777" w:rsidTr="004E554F">
        <w:tc>
          <w:tcPr>
            <w:tcW w:w="572" w:type="dxa"/>
            <w:shd w:val="clear" w:color="auto" w:fill="auto"/>
          </w:tcPr>
          <w:p w14:paraId="3653F5D4" w14:textId="77777777" w:rsidR="004E554F" w:rsidRPr="00BC0642" w:rsidRDefault="004E554F" w:rsidP="00877EE4">
            <w:r w:rsidRPr="00BC0642">
              <w:t>29.</w:t>
            </w:r>
          </w:p>
        </w:tc>
        <w:tc>
          <w:tcPr>
            <w:tcW w:w="3046" w:type="dxa"/>
            <w:shd w:val="clear" w:color="auto" w:fill="auto"/>
          </w:tcPr>
          <w:p w14:paraId="4E0A8614" w14:textId="243B9C66" w:rsidR="004E554F" w:rsidRPr="00BC0642" w:rsidRDefault="004E554F" w:rsidP="00877EE4">
            <w:r w:rsidRPr="00B91C79">
              <w:rPr>
                <w:color w:val="000000"/>
              </w:rPr>
              <w:t>Metronidazole</w:t>
            </w:r>
            <w:r>
              <w:rPr>
                <w:color w:val="000000"/>
              </w:rPr>
              <w:t xml:space="preserve"> </w:t>
            </w:r>
            <w:r w:rsidRPr="00B91C79">
              <w:rPr>
                <w:color w:val="000000"/>
              </w:rPr>
              <w:t>IV</w:t>
            </w:r>
          </w:p>
        </w:tc>
        <w:tc>
          <w:tcPr>
            <w:tcW w:w="1977" w:type="dxa"/>
            <w:shd w:val="clear" w:color="auto" w:fill="auto"/>
          </w:tcPr>
          <w:p w14:paraId="04C692B9" w14:textId="77777777" w:rsidR="004E554F" w:rsidRPr="00BC0642" w:rsidRDefault="004E554F" w:rsidP="00877EE4">
            <w:r w:rsidRPr="00B91C79">
              <w:rPr>
                <w:color w:val="000000"/>
              </w:rPr>
              <w:t>Imidazoles</w:t>
            </w:r>
          </w:p>
        </w:tc>
        <w:tc>
          <w:tcPr>
            <w:tcW w:w="559" w:type="dxa"/>
            <w:shd w:val="clear" w:color="auto" w:fill="auto"/>
          </w:tcPr>
          <w:p w14:paraId="50F7746F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403AAD20" w14:textId="77777777" w:rsidR="004E554F" w:rsidRPr="00BC0642" w:rsidRDefault="004E554F" w:rsidP="00877EE4"/>
        </w:tc>
      </w:tr>
      <w:tr w:rsidR="004E554F" w:rsidRPr="00BC0642" w14:paraId="70B1874C" w14:textId="77777777" w:rsidTr="004E554F">
        <w:tc>
          <w:tcPr>
            <w:tcW w:w="572" w:type="dxa"/>
            <w:shd w:val="clear" w:color="auto" w:fill="auto"/>
          </w:tcPr>
          <w:p w14:paraId="19A35F80" w14:textId="77777777" w:rsidR="004E554F" w:rsidRPr="00BC0642" w:rsidRDefault="004E554F" w:rsidP="00877EE4">
            <w:r w:rsidRPr="00BC0642">
              <w:t>30.</w:t>
            </w:r>
          </w:p>
        </w:tc>
        <w:tc>
          <w:tcPr>
            <w:tcW w:w="3046" w:type="dxa"/>
            <w:shd w:val="clear" w:color="auto" w:fill="auto"/>
          </w:tcPr>
          <w:p w14:paraId="2B9381D3" w14:textId="1DEBCCB9" w:rsidR="004E554F" w:rsidRPr="00BC0642" w:rsidRDefault="004E554F" w:rsidP="00877EE4">
            <w:r w:rsidRPr="00B91C79">
              <w:rPr>
                <w:color w:val="000000"/>
              </w:rPr>
              <w:t>Metronidazole</w:t>
            </w:r>
            <w:r>
              <w:rPr>
                <w:color w:val="000000"/>
              </w:rPr>
              <w:t xml:space="preserve"> </w:t>
            </w:r>
            <w:r w:rsidRPr="00B91C79">
              <w:rPr>
                <w:color w:val="000000"/>
              </w:rPr>
              <w:t>Oral</w:t>
            </w:r>
          </w:p>
        </w:tc>
        <w:tc>
          <w:tcPr>
            <w:tcW w:w="1977" w:type="dxa"/>
            <w:shd w:val="clear" w:color="auto" w:fill="auto"/>
          </w:tcPr>
          <w:p w14:paraId="54E84AB3" w14:textId="77777777" w:rsidR="004E554F" w:rsidRPr="00BC0642" w:rsidRDefault="004E554F" w:rsidP="00877EE4">
            <w:r w:rsidRPr="00B91C79">
              <w:rPr>
                <w:color w:val="000000"/>
              </w:rPr>
              <w:t>Imidazoles</w:t>
            </w:r>
          </w:p>
        </w:tc>
        <w:tc>
          <w:tcPr>
            <w:tcW w:w="559" w:type="dxa"/>
            <w:shd w:val="clear" w:color="auto" w:fill="auto"/>
          </w:tcPr>
          <w:p w14:paraId="6E86A711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3EC4228C" w14:textId="77777777" w:rsidR="004E554F" w:rsidRPr="00BC0642" w:rsidRDefault="004E554F" w:rsidP="00877EE4"/>
        </w:tc>
      </w:tr>
      <w:tr w:rsidR="004E554F" w:rsidRPr="00BC0642" w14:paraId="47CD1394" w14:textId="77777777" w:rsidTr="004E554F">
        <w:tc>
          <w:tcPr>
            <w:tcW w:w="572" w:type="dxa"/>
            <w:shd w:val="clear" w:color="auto" w:fill="auto"/>
          </w:tcPr>
          <w:p w14:paraId="65A06A04" w14:textId="77777777" w:rsidR="004E554F" w:rsidRPr="00BC0642" w:rsidRDefault="004E554F" w:rsidP="00877EE4">
            <w:r w:rsidRPr="00BC0642">
              <w:t>31.</w:t>
            </w:r>
          </w:p>
        </w:tc>
        <w:tc>
          <w:tcPr>
            <w:tcW w:w="3046" w:type="dxa"/>
            <w:shd w:val="clear" w:color="auto" w:fill="auto"/>
          </w:tcPr>
          <w:p w14:paraId="560FFB96" w14:textId="7A19A81D" w:rsidR="004E554F" w:rsidRPr="00BC0642" w:rsidRDefault="004E554F" w:rsidP="00877EE4">
            <w:r w:rsidRPr="00B91C79">
              <w:rPr>
                <w:color w:val="000000"/>
              </w:rPr>
              <w:t>Nafcillin</w:t>
            </w:r>
          </w:p>
        </w:tc>
        <w:tc>
          <w:tcPr>
            <w:tcW w:w="1977" w:type="dxa"/>
            <w:shd w:val="clear" w:color="auto" w:fill="auto"/>
          </w:tcPr>
          <w:p w14:paraId="3E33850E" w14:textId="77777777" w:rsidR="004E554F" w:rsidRPr="00BC0642" w:rsidRDefault="004E554F" w:rsidP="00877EE4">
            <w:r w:rsidRPr="00B91C79">
              <w:rPr>
                <w:color w:val="000000"/>
              </w:rPr>
              <w:t>Penicillins</w:t>
            </w:r>
          </w:p>
        </w:tc>
        <w:tc>
          <w:tcPr>
            <w:tcW w:w="559" w:type="dxa"/>
            <w:shd w:val="clear" w:color="auto" w:fill="auto"/>
          </w:tcPr>
          <w:p w14:paraId="59844293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41FAEF19" w14:textId="77777777" w:rsidR="004E554F" w:rsidRPr="00BC0642" w:rsidRDefault="004E554F" w:rsidP="00877EE4"/>
        </w:tc>
      </w:tr>
      <w:tr w:rsidR="004E554F" w:rsidRPr="00BC0642" w14:paraId="1E78DBEF" w14:textId="77777777" w:rsidTr="004E554F">
        <w:tc>
          <w:tcPr>
            <w:tcW w:w="572" w:type="dxa"/>
            <w:shd w:val="clear" w:color="auto" w:fill="auto"/>
          </w:tcPr>
          <w:p w14:paraId="2174F98C" w14:textId="77777777" w:rsidR="004E554F" w:rsidRPr="00BC0642" w:rsidRDefault="004E554F" w:rsidP="00877EE4">
            <w:r w:rsidRPr="00BC0642">
              <w:t>32.</w:t>
            </w:r>
          </w:p>
        </w:tc>
        <w:tc>
          <w:tcPr>
            <w:tcW w:w="3046" w:type="dxa"/>
            <w:shd w:val="clear" w:color="auto" w:fill="auto"/>
          </w:tcPr>
          <w:p w14:paraId="1F962F1A" w14:textId="45534CFE" w:rsidR="004E554F" w:rsidRPr="00BC0642" w:rsidRDefault="004E554F" w:rsidP="00877EE4">
            <w:r w:rsidRPr="00B91C79">
              <w:rPr>
                <w:color w:val="000000"/>
              </w:rPr>
              <w:t>Nitrofurantoin</w:t>
            </w:r>
          </w:p>
        </w:tc>
        <w:tc>
          <w:tcPr>
            <w:tcW w:w="1977" w:type="dxa"/>
            <w:shd w:val="clear" w:color="auto" w:fill="auto"/>
          </w:tcPr>
          <w:p w14:paraId="5F99B79C" w14:textId="77777777" w:rsidR="004E554F" w:rsidRPr="00BC0642" w:rsidRDefault="004E554F" w:rsidP="00877EE4">
            <w:r w:rsidRPr="00B91C79">
              <w:rPr>
                <w:color w:val="000000"/>
              </w:rPr>
              <w:t>Nitrofurantoin</w:t>
            </w:r>
          </w:p>
        </w:tc>
        <w:tc>
          <w:tcPr>
            <w:tcW w:w="559" w:type="dxa"/>
            <w:shd w:val="clear" w:color="auto" w:fill="auto"/>
          </w:tcPr>
          <w:p w14:paraId="2725BA3C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6D664C1D" w14:textId="77777777" w:rsidR="004E554F" w:rsidRPr="00BC0642" w:rsidRDefault="004E554F" w:rsidP="00877EE4"/>
        </w:tc>
      </w:tr>
      <w:tr w:rsidR="004E554F" w:rsidRPr="00BC0642" w14:paraId="46D0FDF4" w14:textId="77777777" w:rsidTr="004E554F">
        <w:tc>
          <w:tcPr>
            <w:tcW w:w="572" w:type="dxa"/>
            <w:shd w:val="clear" w:color="auto" w:fill="auto"/>
          </w:tcPr>
          <w:p w14:paraId="1D9A33E5" w14:textId="77777777" w:rsidR="004E554F" w:rsidRPr="00BC0642" w:rsidRDefault="004E554F" w:rsidP="00877EE4">
            <w:r w:rsidRPr="00BC0642">
              <w:t>33.</w:t>
            </w:r>
          </w:p>
        </w:tc>
        <w:tc>
          <w:tcPr>
            <w:tcW w:w="3046" w:type="dxa"/>
            <w:shd w:val="clear" w:color="auto" w:fill="auto"/>
          </w:tcPr>
          <w:p w14:paraId="3FC5AA63" w14:textId="27BD9673" w:rsidR="004E554F" w:rsidRPr="00BC0642" w:rsidRDefault="004E554F" w:rsidP="00877EE4">
            <w:r w:rsidRPr="00B91C79">
              <w:rPr>
                <w:color w:val="000000"/>
              </w:rPr>
              <w:t>Oxacillin</w:t>
            </w:r>
          </w:p>
        </w:tc>
        <w:tc>
          <w:tcPr>
            <w:tcW w:w="1977" w:type="dxa"/>
            <w:shd w:val="clear" w:color="auto" w:fill="auto"/>
          </w:tcPr>
          <w:p w14:paraId="1D267BC6" w14:textId="77777777" w:rsidR="004E554F" w:rsidRPr="00BC0642" w:rsidRDefault="004E554F" w:rsidP="00877EE4">
            <w:r w:rsidRPr="00B91C79">
              <w:rPr>
                <w:color w:val="000000"/>
              </w:rPr>
              <w:t xml:space="preserve">Penicillins </w:t>
            </w:r>
          </w:p>
        </w:tc>
        <w:tc>
          <w:tcPr>
            <w:tcW w:w="559" w:type="dxa"/>
            <w:shd w:val="clear" w:color="auto" w:fill="auto"/>
          </w:tcPr>
          <w:p w14:paraId="68670C4E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54500113" w14:textId="77777777" w:rsidR="004E554F" w:rsidRPr="00BC0642" w:rsidRDefault="004E554F" w:rsidP="00877EE4"/>
        </w:tc>
      </w:tr>
      <w:tr w:rsidR="004E554F" w:rsidRPr="00BC0642" w14:paraId="0F49E96B" w14:textId="77777777" w:rsidTr="004E554F">
        <w:tc>
          <w:tcPr>
            <w:tcW w:w="572" w:type="dxa"/>
            <w:shd w:val="clear" w:color="auto" w:fill="auto"/>
          </w:tcPr>
          <w:p w14:paraId="5AAB5B45" w14:textId="77777777" w:rsidR="004E554F" w:rsidRPr="00BC0642" w:rsidRDefault="004E554F" w:rsidP="00877EE4">
            <w:r w:rsidRPr="00BC0642">
              <w:t>34.</w:t>
            </w:r>
          </w:p>
        </w:tc>
        <w:tc>
          <w:tcPr>
            <w:tcW w:w="3046" w:type="dxa"/>
            <w:shd w:val="clear" w:color="auto" w:fill="auto"/>
          </w:tcPr>
          <w:p w14:paraId="7AD959E7" w14:textId="2F417C04" w:rsidR="004E554F" w:rsidRPr="00BC0642" w:rsidRDefault="004E554F" w:rsidP="00877EE4">
            <w:r w:rsidRPr="00B91C79">
              <w:rPr>
                <w:color w:val="000000"/>
              </w:rPr>
              <w:t>Penamecillin</w:t>
            </w:r>
          </w:p>
        </w:tc>
        <w:tc>
          <w:tcPr>
            <w:tcW w:w="1977" w:type="dxa"/>
            <w:shd w:val="clear" w:color="auto" w:fill="auto"/>
          </w:tcPr>
          <w:p w14:paraId="7F5AEC13" w14:textId="77777777" w:rsidR="004E554F" w:rsidRPr="00BC0642" w:rsidRDefault="004E554F" w:rsidP="00877EE4">
            <w:r w:rsidRPr="00B91C79">
              <w:rPr>
                <w:color w:val="000000"/>
              </w:rPr>
              <w:t xml:space="preserve">Penicillins </w:t>
            </w:r>
          </w:p>
        </w:tc>
        <w:tc>
          <w:tcPr>
            <w:tcW w:w="559" w:type="dxa"/>
            <w:shd w:val="clear" w:color="auto" w:fill="auto"/>
          </w:tcPr>
          <w:p w14:paraId="5E1F8A2A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7B04516F" w14:textId="77777777" w:rsidR="004E554F" w:rsidRPr="00BC0642" w:rsidRDefault="004E554F" w:rsidP="00877EE4"/>
        </w:tc>
      </w:tr>
      <w:tr w:rsidR="004E554F" w:rsidRPr="00BC0642" w14:paraId="0ACFDDA6" w14:textId="77777777" w:rsidTr="004E554F">
        <w:tc>
          <w:tcPr>
            <w:tcW w:w="572" w:type="dxa"/>
            <w:shd w:val="clear" w:color="auto" w:fill="auto"/>
          </w:tcPr>
          <w:p w14:paraId="218C6326" w14:textId="77777777" w:rsidR="004E554F" w:rsidRPr="00BC0642" w:rsidRDefault="004E554F" w:rsidP="00877EE4">
            <w:r w:rsidRPr="00BC0642">
              <w:t>35.</w:t>
            </w:r>
          </w:p>
        </w:tc>
        <w:tc>
          <w:tcPr>
            <w:tcW w:w="3046" w:type="dxa"/>
            <w:shd w:val="clear" w:color="auto" w:fill="auto"/>
          </w:tcPr>
          <w:p w14:paraId="21C461E7" w14:textId="7E3F6ECE" w:rsidR="004E554F" w:rsidRPr="00BC0642" w:rsidRDefault="004E554F" w:rsidP="00877EE4">
            <w:r w:rsidRPr="00B91C79">
              <w:rPr>
                <w:color w:val="000000"/>
              </w:rPr>
              <w:t>Phenoxymethylpenicillin</w:t>
            </w:r>
          </w:p>
        </w:tc>
        <w:tc>
          <w:tcPr>
            <w:tcW w:w="1977" w:type="dxa"/>
            <w:shd w:val="clear" w:color="auto" w:fill="auto"/>
          </w:tcPr>
          <w:p w14:paraId="05EC9E22" w14:textId="77777777" w:rsidR="004E554F" w:rsidRPr="00BC0642" w:rsidRDefault="004E554F" w:rsidP="00877EE4">
            <w:r w:rsidRPr="00B91C79">
              <w:rPr>
                <w:color w:val="000000"/>
              </w:rPr>
              <w:t xml:space="preserve">Penicillins </w:t>
            </w:r>
          </w:p>
        </w:tc>
        <w:tc>
          <w:tcPr>
            <w:tcW w:w="559" w:type="dxa"/>
            <w:shd w:val="clear" w:color="auto" w:fill="auto"/>
          </w:tcPr>
          <w:p w14:paraId="617B2F34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4DCEC837" w14:textId="77777777" w:rsidR="004E554F" w:rsidRPr="00BC0642" w:rsidRDefault="004E554F" w:rsidP="00877EE4"/>
        </w:tc>
      </w:tr>
      <w:tr w:rsidR="004E554F" w:rsidRPr="00BC0642" w14:paraId="0E51CB94" w14:textId="77777777" w:rsidTr="004E554F">
        <w:tc>
          <w:tcPr>
            <w:tcW w:w="572" w:type="dxa"/>
            <w:shd w:val="clear" w:color="auto" w:fill="auto"/>
          </w:tcPr>
          <w:p w14:paraId="6376D6DC" w14:textId="77777777" w:rsidR="004E554F" w:rsidRPr="00BC0642" w:rsidRDefault="004E554F" w:rsidP="00877EE4">
            <w:r w:rsidRPr="00BC0642">
              <w:t>36.</w:t>
            </w:r>
          </w:p>
        </w:tc>
        <w:tc>
          <w:tcPr>
            <w:tcW w:w="3046" w:type="dxa"/>
            <w:shd w:val="clear" w:color="auto" w:fill="auto"/>
          </w:tcPr>
          <w:p w14:paraId="611DA08B" w14:textId="628ACE5E" w:rsidR="004E554F" w:rsidRPr="00BC0642" w:rsidRDefault="004E554F" w:rsidP="00877EE4">
            <w:r w:rsidRPr="00B91C79">
              <w:rPr>
                <w:color w:val="000000"/>
              </w:rPr>
              <w:t>Pivampicillin</w:t>
            </w:r>
          </w:p>
        </w:tc>
        <w:tc>
          <w:tcPr>
            <w:tcW w:w="1977" w:type="dxa"/>
            <w:shd w:val="clear" w:color="auto" w:fill="auto"/>
          </w:tcPr>
          <w:p w14:paraId="48A4E08B" w14:textId="77777777" w:rsidR="004E554F" w:rsidRPr="00BC0642" w:rsidRDefault="004E554F" w:rsidP="00877EE4">
            <w:r w:rsidRPr="00B91C79">
              <w:rPr>
                <w:color w:val="000000"/>
              </w:rPr>
              <w:t xml:space="preserve">Penicillins </w:t>
            </w:r>
          </w:p>
        </w:tc>
        <w:tc>
          <w:tcPr>
            <w:tcW w:w="559" w:type="dxa"/>
            <w:shd w:val="clear" w:color="auto" w:fill="auto"/>
          </w:tcPr>
          <w:p w14:paraId="78470B7C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58908FD4" w14:textId="77777777" w:rsidR="004E554F" w:rsidRPr="00BC0642" w:rsidRDefault="004E554F" w:rsidP="00877EE4"/>
        </w:tc>
      </w:tr>
      <w:tr w:rsidR="004E554F" w:rsidRPr="00BC0642" w14:paraId="4FD777BF" w14:textId="77777777" w:rsidTr="004E554F">
        <w:tc>
          <w:tcPr>
            <w:tcW w:w="572" w:type="dxa"/>
            <w:shd w:val="clear" w:color="auto" w:fill="auto"/>
          </w:tcPr>
          <w:p w14:paraId="72FBA4E2" w14:textId="77777777" w:rsidR="004E554F" w:rsidRPr="00BC0642" w:rsidRDefault="004E554F" w:rsidP="00877EE4">
            <w:r w:rsidRPr="00BC0642">
              <w:t>37.</w:t>
            </w:r>
          </w:p>
        </w:tc>
        <w:tc>
          <w:tcPr>
            <w:tcW w:w="3046" w:type="dxa"/>
            <w:shd w:val="clear" w:color="auto" w:fill="auto"/>
          </w:tcPr>
          <w:p w14:paraId="3AF1742D" w14:textId="021BDDF8" w:rsidR="004E554F" w:rsidRPr="00BC0642" w:rsidRDefault="004E554F" w:rsidP="00877EE4">
            <w:r w:rsidRPr="00B91C79">
              <w:rPr>
                <w:color w:val="000000"/>
              </w:rPr>
              <w:t>Pivmecillinam</w:t>
            </w:r>
          </w:p>
        </w:tc>
        <w:tc>
          <w:tcPr>
            <w:tcW w:w="1977" w:type="dxa"/>
            <w:shd w:val="clear" w:color="auto" w:fill="auto"/>
          </w:tcPr>
          <w:p w14:paraId="5C02C8C6" w14:textId="77777777" w:rsidR="004E554F" w:rsidRPr="00BC0642" w:rsidRDefault="004E554F" w:rsidP="00877EE4">
            <w:r w:rsidRPr="00B91C79">
              <w:rPr>
                <w:color w:val="000000"/>
              </w:rPr>
              <w:t xml:space="preserve">Penicillins </w:t>
            </w:r>
          </w:p>
        </w:tc>
        <w:tc>
          <w:tcPr>
            <w:tcW w:w="559" w:type="dxa"/>
            <w:shd w:val="clear" w:color="auto" w:fill="auto"/>
          </w:tcPr>
          <w:p w14:paraId="71DD3961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4EEF3C31" w14:textId="77777777" w:rsidR="004E554F" w:rsidRPr="00BC0642" w:rsidRDefault="004E554F" w:rsidP="00877EE4"/>
        </w:tc>
      </w:tr>
      <w:tr w:rsidR="004E554F" w:rsidRPr="00BC0642" w14:paraId="5738D963" w14:textId="77777777" w:rsidTr="004E554F">
        <w:tc>
          <w:tcPr>
            <w:tcW w:w="572" w:type="dxa"/>
            <w:shd w:val="clear" w:color="auto" w:fill="auto"/>
          </w:tcPr>
          <w:p w14:paraId="1819BF9E" w14:textId="77777777" w:rsidR="004E554F" w:rsidRPr="00BC0642" w:rsidRDefault="004E554F" w:rsidP="00877EE4">
            <w:r w:rsidRPr="00BC0642">
              <w:t>38.</w:t>
            </w:r>
          </w:p>
        </w:tc>
        <w:tc>
          <w:tcPr>
            <w:tcW w:w="3046" w:type="dxa"/>
            <w:shd w:val="clear" w:color="auto" w:fill="auto"/>
          </w:tcPr>
          <w:p w14:paraId="2ED8D316" w14:textId="021F2334" w:rsidR="004E554F" w:rsidRPr="00BC0642" w:rsidRDefault="004E554F" w:rsidP="00877EE4">
            <w:r w:rsidRPr="00B91C79">
              <w:rPr>
                <w:color w:val="000000"/>
              </w:rPr>
              <w:t>Procainebenzylpenicillin</w:t>
            </w:r>
          </w:p>
        </w:tc>
        <w:tc>
          <w:tcPr>
            <w:tcW w:w="1977" w:type="dxa"/>
            <w:shd w:val="clear" w:color="auto" w:fill="auto"/>
          </w:tcPr>
          <w:p w14:paraId="4F26BFCB" w14:textId="77777777" w:rsidR="004E554F" w:rsidRPr="00BC0642" w:rsidRDefault="004E554F" w:rsidP="00877EE4">
            <w:r w:rsidRPr="00B91C79">
              <w:rPr>
                <w:color w:val="000000"/>
              </w:rPr>
              <w:t xml:space="preserve">Penicillins </w:t>
            </w:r>
          </w:p>
        </w:tc>
        <w:tc>
          <w:tcPr>
            <w:tcW w:w="559" w:type="dxa"/>
            <w:shd w:val="clear" w:color="auto" w:fill="auto"/>
          </w:tcPr>
          <w:p w14:paraId="1C98AF8E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2893A823" w14:textId="77777777" w:rsidR="004E554F" w:rsidRPr="00BC0642" w:rsidRDefault="004E554F" w:rsidP="00877EE4"/>
        </w:tc>
      </w:tr>
      <w:tr w:rsidR="004E554F" w:rsidRPr="00BC0642" w14:paraId="1696C857" w14:textId="77777777" w:rsidTr="004E554F">
        <w:tc>
          <w:tcPr>
            <w:tcW w:w="572" w:type="dxa"/>
            <w:shd w:val="clear" w:color="auto" w:fill="auto"/>
          </w:tcPr>
          <w:p w14:paraId="3AF8887A" w14:textId="77777777" w:rsidR="004E554F" w:rsidRPr="00BC0642" w:rsidRDefault="004E554F" w:rsidP="00877EE4">
            <w:r w:rsidRPr="00BC0642">
              <w:lastRenderedPageBreak/>
              <w:t>39.</w:t>
            </w:r>
          </w:p>
        </w:tc>
        <w:tc>
          <w:tcPr>
            <w:tcW w:w="3046" w:type="dxa"/>
            <w:shd w:val="clear" w:color="auto" w:fill="auto"/>
          </w:tcPr>
          <w:p w14:paraId="6B987E2B" w14:textId="7F962688" w:rsidR="004E554F" w:rsidRPr="00BC0642" w:rsidRDefault="004E554F" w:rsidP="00877EE4">
            <w:r w:rsidRPr="00B91C79">
              <w:rPr>
                <w:color w:val="000000"/>
              </w:rPr>
              <w:t>Spectinomycin</w:t>
            </w:r>
          </w:p>
        </w:tc>
        <w:tc>
          <w:tcPr>
            <w:tcW w:w="1977" w:type="dxa"/>
            <w:shd w:val="clear" w:color="auto" w:fill="auto"/>
          </w:tcPr>
          <w:p w14:paraId="542D2D42" w14:textId="77777777" w:rsidR="004E554F" w:rsidRPr="00BC0642" w:rsidRDefault="004E554F" w:rsidP="00877EE4">
            <w:r w:rsidRPr="00B91C79">
              <w:rPr>
                <w:color w:val="000000"/>
              </w:rPr>
              <w:t>Aminocyclitols</w:t>
            </w:r>
          </w:p>
        </w:tc>
        <w:tc>
          <w:tcPr>
            <w:tcW w:w="559" w:type="dxa"/>
            <w:shd w:val="clear" w:color="auto" w:fill="auto"/>
          </w:tcPr>
          <w:p w14:paraId="642E1DB5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583695B3" w14:textId="77777777" w:rsidR="004E554F" w:rsidRPr="00BC0642" w:rsidRDefault="004E554F" w:rsidP="00877EE4"/>
        </w:tc>
      </w:tr>
      <w:tr w:rsidR="004E554F" w:rsidRPr="00BC0642" w14:paraId="3CBF0620" w14:textId="77777777" w:rsidTr="004E554F">
        <w:tc>
          <w:tcPr>
            <w:tcW w:w="572" w:type="dxa"/>
            <w:shd w:val="clear" w:color="auto" w:fill="auto"/>
          </w:tcPr>
          <w:p w14:paraId="31906C47" w14:textId="77777777" w:rsidR="004E554F" w:rsidRPr="00BC0642" w:rsidRDefault="004E554F" w:rsidP="00877EE4">
            <w:r w:rsidRPr="00BC0642">
              <w:t>40.</w:t>
            </w:r>
          </w:p>
        </w:tc>
        <w:tc>
          <w:tcPr>
            <w:tcW w:w="3046" w:type="dxa"/>
            <w:shd w:val="clear" w:color="auto" w:fill="auto"/>
          </w:tcPr>
          <w:p w14:paraId="0C969BE4" w14:textId="3E51196D" w:rsidR="004E554F" w:rsidRPr="00BC0642" w:rsidRDefault="004E554F" w:rsidP="00877EE4">
            <w:r w:rsidRPr="00B91C79">
              <w:rPr>
                <w:color w:val="000000"/>
              </w:rPr>
              <w:t>Sulfadiazine</w:t>
            </w:r>
            <w:r>
              <w:rPr>
                <w:color w:val="000000"/>
              </w:rPr>
              <w:t>/T</w:t>
            </w:r>
            <w:r w:rsidRPr="00B91C79">
              <w:rPr>
                <w:color w:val="000000"/>
              </w:rPr>
              <w:t>rimethoprim</w:t>
            </w:r>
          </w:p>
        </w:tc>
        <w:tc>
          <w:tcPr>
            <w:tcW w:w="1977" w:type="dxa"/>
            <w:shd w:val="clear" w:color="auto" w:fill="auto"/>
            <w:vAlign w:val="bottom"/>
          </w:tcPr>
          <w:p w14:paraId="08E720DF" w14:textId="77777777" w:rsidR="004E554F" w:rsidRPr="00BC0642" w:rsidRDefault="004E554F" w:rsidP="00877EE4">
            <w:r w:rsidRPr="00B91C79">
              <w:rPr>
                <w:color w:val="000000"/>
              </w:rPr>
              <w:t>Trimethoprim - sulfonamide combinations</w:t>
            </w:r>
          </w:p>
        </w:tc>
        <w:tc>
          <w:tcPr>
            <w:tcW w:w="559" w:type="dxa"/>
            <w:shd w:val="clear" w:color="auto" w:fill="auto"/>
          </w:tcPr>
          <w:p w14:paraId="25E4B07A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51530B44" w14:textId="77777777" w:rsidR="004E554F" w:rsidRPr="00BC0642" w:rsidRDefault="004E554F" w:rsidP="00877EE4"/>
        </w:tc>
      </w:tr>
      <w:tr w:rsidR="004E554F" w:rsidRPr="00BC0642" w14:paraId="5613AEFB" w14:textId="77777777" w:rsidTr="004E554F">
        <w:tc>
          <w:tcPr>
            <w:tcW w:w="572" w:type="dxa"/>
            <w:shd w:val="clear" w:color="auto" w:fill="auto"/>
          </w:tcPr>
          <w:p w14:paraId="075ACBD3" w14:textId="77777777" w:rsidR="004E554F" w:rsidRPr="00BC0642" w:rsidRDefault="004E554F" w:rsidP="00877EE4">
            <w:r w:rsidRPr="00BC0642">
              <w:t>41.</w:t>
            </w:r>
          </w:p>
        </w:tc>
        <w:tc>
          <w:tcPr>
            <w:tcW w:w="3046" w:type="dxa"/>
            <w:shd w:val="clear" w:color="auto" w:fill="auto"/>
          </w:tcPr>
          <w:p w14:paraId="414A1B18" w14:textId="48493DB1" w:rsidR="004E554F" w:rsidRPr="00BC0642" w:rsidRDefault="004E554F" w:rsidP="00877EE4">
            <w:r w:rsidRPr="00B91C79">
              <w:rPr>
                <w:color w:val="000000"/>
              </w:rPr>
              <w:t>Sulfamethizole</w:t>
            </w:r>
            <w:r>
              <w:rPr>
                <w:color w:val="000000"/>
              </w:rPr>
              <w:t>/T</w:t>
            </w:r>
            <w:r w:rsidRPr="00B91C79">
              <w:rPr>
                <w:color w:val="000000"/>
              </w:rPr>
              <w:t>rimethoprim</w:t>
            </w:r>
          </w:p>
        </w:tc>
        <w:tc>
          <w:tcPr>
            <w:tcW w:w="1977" w:type="dxa"/>
            <w:shd w:val="clear" w:color="auto" w:fill="auto"/>
            <w:vAlign w:val="bottom"/>
          </w:tcPr>
          <w:p w14:paraId="52FE3F75" w14:textId="77777777" w:rsidR="004E554F" w:rsidRPr="00BC0642" w:rsidRDefault="004E554F" w:rsidP="00877EE4">
            <w:r w:rsidRPr="00B91C79">
              <w:rPr>
                <w:color w:val="000000"/>
              </w:rPr>
              <w:t>Trimethoprim - sulfonamide combinations</w:t>
            </w:r>
          </w:p>
        </w:tc>
        <w:tc>
          <w:tcPr>
            <w:tcW w:w="559" w:type="dxa"/>
            <w:shd w:val="clear" w:color="auto" w:fill="auto"/>
          </w:tcPr>
          <w:p w14:paraId="7ED5603D" w14:textId="77777777" w:rsidR="004E554F" w:rsidRPr="00BC0642" w:rsidRDefault="004E554F" w:rsidP="00877EE4"/>
        </w:tc>
        <w:tc>
          <w:tcPr>
            <w:tcW w:w="522" w:type="dxa"/>
            <w:shd w:val="clear" w:color="auto" w:fill="auto"/>
          </w:tcPr>
          <w:p w14:paraId="5ADA0436" w14:textId="77777777" w:rsidR="004E554F" w:rsidRPr="00BC0642" w:rsidRDefault="004E554F" w:rsidP="00877EE4"/>
        </w:tc>
      </w:tr>
      <w:tr w:rsidR="004E554F" w:rsidRPr="00BC0642" w14:paraId="7BDA4B22" w14:textId="77777777" w:rsidTr="004E554F">
        <w:tc>
          <w:tcPr>
            <w:tcW w:w="572" w:type="dxa"/>
            <w:shd w:val="clear" w:color="auto" w:fill="auto"/>
          </w:tcPr>
          <w:p w14:paraId="4C2CC2E7" w14:textId="77777777" w:rsidR="004E554F" w:rsidRPr="00BC0642" w:rsidRDefault="004E554F" w:rsidP="00877EE4">
            <w:r w:rsidRPr="00BC0642">
              <w:t>42.</w:t>
            </w:r>
          </w:p>
        </w:tc>
        <w:tc>
          <w:tcPr>
            <w:tcW w:w="3046" w:type="dxa"/>
            <w:shd w:val="clear" w:color="auto" w:fill="auto"/>
          </w:tcPr>
          <w:p w14:paraId="6C3DEB16" w14:textId="3CD09A00" w:rsidR="004E554F" w:rsidRPr="00BC0642" w:rsidRDefault="004E554F" w:rsidP="00877EE4">
            <w:r w:rsidRPr="00B91C79">
              <w:rPr>
                <w:color w:val="000000"/>
              </w:rPr>
              <w:t>Sulfamethoxazole</w:t>
            </w:r>
            <w:r>
              <w:rPr>
                <w:color w:val="000000"/>
              </w:rPr>
              <w:t>/T</w:t>
            </w:r>
            <w:r w:rsidRPr="00B91C79">
              <w:rPr>
                <w:color w:val="000000"/>
              </w:rPr>
              <w:t>rimethoprim</w:t>
            </w:r>
          </w:p>
        </w:tc>
        <w:tc>
          <w:tcPr>
            <w:tcW w:w="1977" w:type="dxa"/>
            <w:shd w:val="clear" w:color="auto" w:fill="auto"/>
            <w:vAlign w:val="bottom"/>
          </w:tcPr>
          <w:p w14:paraId="1E709CA9" w14:textId="77777777" w:rsidR="004E554F" w:rsidRPr="00BC0642" w:rsidRDefault="004E554F" w:rsidP="00877EE4">
            <w:r w:rsidRPr="00B91C79">
              <w:rPr>
                <w:color w:val="000000"/>
              </w:rPr>
              <w:t>Trimethoprim - sulfonamide combinations</w:t>
            </w:r>
          </w:p>
        </w:tc>
        <w:tc>
          <w:tcPr>
            <w:tcW w:w="559" w:type="dxa"/>
            <w:shd w:val="clear" w:color="auto" w:fill="auto"/>
          </w:tcPr>
          <w:p w14:paraId="6136C800" w14:textId="77777777" w:rsidR="004E554F" w:rsidRPr="00BC0642" w:rsidRDefault="004E554F" w:rsidP="00877EE4"/>
        </w:tc>
        <w:tc>
          <w:tcPr>
            <w:tcW w:w="522" w:type="dxa"/>
            <w:shd w:val="clear" w:color="auto" w:fill="auto"/>
          </w:tcPr>
          <w:p w14:paraId="0DA38238" w14:textId="77777777" w:rsidR="004E554F" w:rsidRPr="00BC0642" w:rsidRDefault="004E554F" w:rsidP="00877EE4"/>
        </w:tc>
      </w:tr>
      <w:tr w:rsidR="004E554F" w:rsidRPr="00BC0642" w14:paraId="3822E32B" w14:textId="77777777" w:rsidTr="004E554F">
        <w:tc>
          <w:tcPr>
            <w:tcW w:w="572" w:type="dxa"/>
            <w:shd w:val="clear" w:color="auto" w:fill="auto"/>
          </w:tcPr>
          <w:p w14:paraId="00814DD1" w14:textId="77777777" w:rsidR="004E554F" w:rsidRPr="00BC0642" w:rsidRDefault="004E554F" w:rsidP="00877EE4">
            <w:r w:rsidRPr="00BC0642">
              <w:t>43.</w:t>
            </w:r>
          </w:p>
        </w:tc>
        <w:tc>
          <w:tcPr>
            <w:tcW w:w="3046" w:type="dxa"/>
            <w:shd w:val="clear" w:color="auto" w:fill="auto"/>
          </w:tcPr>
          <w:p w14:paraId="7B930524" w14:textId="29B0BEA7" w:rsidR="004E554F" w:rsidRPr="00BC0642" w:rsidRDefault="004E554F" w:rsidP="00877EE4">
            <w:r w:rsidRPr="00B91C79">
              <w:rPr>
                <w:color w:val="000000"/>
              </w:rPr>
              <w:t>Sulfametrole</w:t>
            </w:r>
            <w:r>
              <w:rPr>
                <w:color w:val="000000"/>
              </w:rPr>
              <w:t>/T</w:t>
            </w:r>
            <w:r w:rsidRPr="00B91C79">
              <w:rPr>
                <w:color w:val="000000"/>
              </w:rPr>
              <w:t>rimethoprim</w:t>
            </w:r>
          </w:p>
        </w:tc>
        <w:tc>
          <w:tcPr>
            <w:tcW w:w="1977" w:type="dxa"/>
            <w:shd w:val="clear" w:color="auto" w:fill="auto"/>
            <w:vAlign w:val="bottom"/>
          </w:tcPr>
          <w:p w14:paraId="52393B73" w14:textId="77777777" w:rsidR="004E554F" w:rsidRPr="00BC0642" w:rsidRDefault="004E554F" w:rsidP="00877EE4">
            <w:r w:rsidRPr="00B91C79">
              <w:rPr>
                <w:color w:val="000000"/>
              </w:rPr>
              <w:t>Trimethoprim - sulfonamide combinations</w:t>
            </w:r>
          </w:p>
        </w:tc>
        <w:tc>
          <w:tcPr>
            <w:tcW w:w="559" w:type="dxa"/>
            <w:shd w:val="clear" w:color="auto" w:fill="auto"/>
          </w:tcPr>
          <w:p w14:paraId="78AA9C71" w14:textId="77777777" w:rsidR="004E554F" w:rsidRPr="00BC0642" w:rsidRDefault="004E554F" w:rsidP="00877EE4"/>
        </w:tc>
        <w:tc>
          <w:tcPr>
            <w:tcW w:w="522" w:type="dxa"/>
            <w:shd w:val="clear" w:color="auto" w:fill="auto"/>
          </w:tcPr>
          <w:p w14:paraId="444089F2" w14:textId="77777777" w:rsidR="004E554F" w:rsidRPr="00BC0642" w:rsidRDefault="004E554F" w:rsidP="00877EE4"/>
        </w:tc>
      </w:tr>
      <w:tr w:rsidR="004E554F" w:rsidRPr="00BC0642" w14:paraId="11840A1C" w14:textId="77777777" w:rsidTr="004E554F">
        <w:tc>
          <w:tcPr>
            <w:tcW w:w="572" w:type="dxa"/>
            <w:shd w:val="clear" w:color="auto" w:fill="auto"/>
          </w:tcPr>
          <w:p w14:paraId="2D71AD2F" w14:textId="77777777" w:rsidR="004E554F" w:rsidRPr="00BC0642" w:rsidRDefault="004E554F" w:rsidP="00877EE4">
            <w:r w:rsidRPr="00BC0642">
              <w:t>44.</w:t>
            </w:r>
          </w:p>
        </w:tc>
        <w:tc>
          <w:tcPr>
            <w:tcW w:w="3046" w:type="dxa"/>
            <w:shd w:val="clear" w:color="auto" w:fill="auto"/>
          </w:tcPr>
          <w:p w14:paraId="7D0D9F44" w14:textId="7C8EDF89" w:rsidR="004E554F" w:rsidRPr="00BC0642" w:rsidRDefault="004E554F" w:rsidP="00877EE4">
            <w:r w:rsidRPr="00B91C79">
              <w:rPr>
                <w:color w:val="000000"/>
              </w:rPr>
              <w:t>Sulfamoxole</w:t>
            </w:r>
            <w:r>
              <w:rPr>
                <w:color w:val="000000"/>
              </w:rPr>
              <w:t>/T</w:t>
            </w:r>
            <w:r w:rsidRPr="00B91C79">
              <w:rPr>
                <w:color w:val="000000"/>
              </w:rPr>
              <w:t>rimethoprim</w:t>
            </w:r>
          </w:p>
        </w:tc>
        <w:tc>
          <w:tcPr>
            <w:tcW w:w="1977" w:type="dxa"/>
            <w:shd w:val="clear" w:color="auto" w:fill="auto"/>
            <w:vAlign w:val="bottom"/>
          </w:tcPr>
          <w:p w14:paraId="0EA3E094" w14:textId="77777777" w:rsidR="004E554F" w:rsidRPr="00BC0642" w:rsidRDefault="004E554F" w:rsidP="00877EE4">
            <w:r w:rsidRPr="00B91C79">
              <w:rPr>
                <w:color w:val="000000"/>
              </w:rPr>
              <w:t>Trimethoprim - sulfonamide combinations</w:t>
            </w:r>
          </w:p>
        </w:tc>
        <w:tc>
          <w:tcPr>
            <w:tcW w:w="559" w:type="dxa"/>
            <w:shd w:val="clear" w:color="auto" w:fill="auto"/>
          </w:tcPr>
          <w:p w14:paraId="3FEB3E65" w14:textId="77777777" w:rsidR="004E554F" w:rsidRPr="00BC0642" w:rsidRDefault="004E554F" w:rsidP="00877EE4"/>
        </w:tc>
        <w:tc>
          <w:tcPr>
            <w:tcW w:w="522" w:type="dxa"/>
            <w:shd w:val="clear" w:color="auto" w:fill="auto"/>
          </w:tcPr>
          <w:p w14:paraId="3EC57E1C" w14:textId="77777777" w:rsidR="004E554F" w:rsidRPr="00BC0642" w:rsidRDefault="004E554F" w:rsidP="00877EE4"/>
        </w:tc>
      </w:tr>
      <w:tr w:rsidR="004E554F" w:rsidRPr="00BC0642" w14:paraId="203FB109" w14:textId="77777777" w:rsidTr="004E554F">
        <w:tc>
          <w:tcPr>
            <w:tcW w:w="572" w:type="dxa"/>
            <w:shd w:val="clear" w:color="auto" w:fill="auto"/>
          </w:tcPr>
          <w:p w14:paraId="11848C4C" w14:textId="77777777" w:rsidR="004E554F" w:rsidRPr="00BC0642" w:rsidRDefault="004E554F" w:rsidP="00877EE4">
            <w:r w:rsidRPr="00BC0642">
              <w:t>45.</w:t>
            </w:r>
          </w:p>
        </w:tc>
        <w:tc>
          <w:tcPr>
            <w:tcW w:w="3046" w:type="dxa"/>
            <w:shd w:val="clear" w:color="auto" w:fill="auto"/>
          </w:tcPr>
          <w:p w14:paraId="2506F4F6" w14:textId="102286EE" w:rsidR="004E554F" w:rsidRPr="00BC0642" w:rsidRDefault="004E554F" w:rsidP="00877EE4">
            <w:r w:rsidRPr="00B91C79">
              <w:rPr>
                <w:color w:val="000000"/>
              </w:rPr>
              <w:t>Sultamicillin</w:t>
            </w:r>
          </w:p>
        </w:tc>
        <w:tc>
          <w:tcPr>
            <w:tcW w:w="1977" w:type="dxa"/>
            <w:shd w:val="clear" w:color="auto" w:fill="auto"/>
          </w:tcPr>
          <w:p w14:paraId="16F0416F" w14:textId="77777777" w:rsidR="004E554F" w:rsidRPr="00BC0642" w:rsidRDefault="004E554F" w:rsidP="00877EE4">
            <w:r w:rsidRPr="00B91C79">
              <w:rPr>
                <w:color w:val="000000"/>
              </w:rPr>
              <w:t>Beta lactam - beta lactamase inhibitor</w:t>
            </w:r>
          </w:p>
        </w:tc>
        <w:tc>
          <w:tcPr>
            <w:tcW w:w="559" w:type="dxa"/>
            <w:shd w:val="clear" w:color="auto" w:fill="auto"/>
          </w:tcPr>
          <w:p w14:paraId="1A0AFE6B" w14:textId="77777777" w:rsidR="004E554F" w:rsidRPr="00BC0642" w:rsidRDefault="004E554F" w:rsidP="00877EE4"/>
        </w:tc>
        <w:tc>
          <w:tcPr>
            <w:tcW w:w="522" w:type="dxa"/>
            <w:shd w:val="clear" w:color="auto" w:fill="auto"/>
          </w:tcPr>
          <w:p w14:paraId="32CF001A" w14:textId="77777777" w:rsidR="004E554F" w:rsidRPr="00BC0642" w:rsidRDefault="004E554F" w:rsidP="00877EE4"/>
        </w:tc>
      </w:tr>
      <w:tr w:rsidR="004E554F" w:rsidRPr="00BC0642" w14:paraId="60685BDE" w14:textId="77777777" w:rsidTr="004E554F">
        <w:tc>
          <w:tcPr>
            <w:tcW w:w="572" w:type="dxa"/>
            <w:shd w:val="clear" w:color="auto" w:fill="auto"/>
          </w:tcPr>
          <w:p w14:paraId="46776941" w14:textId="77777777" w:rsidR="004E554F" w:rsidRPr="00BC0642" w:rsidRDefault="004E554F" w:rsidP="00877EE4">
            <w:r w:rsidRPr="00BC0642">
              <w:t>46.</w:t>
            </w:r>
          </w:p>
        </w:tc>
        <w:tc>
          <w:tcPr>
            <w:tcW w:w="3046" w:type="dxa"/>
            <w:shd w:val="clear" w:color="auto" w:fill="auto"/>
          </w:tcPr>
          <w:p w14:paraId="6E0DCB49" w14:textId="179F0B31" w:rsidR="004E554F" w:rsidRPr="00BC0642" w:rsidRDefault="004E554F" w:rsidP="00877EE4">
            <w:r w:rsidRPr="00B91C79">
              <w:rPr>
                <w:color w:val="000000"/>
              </w:rPr>
              <w:t>Tetracycline</w:t>
            </w:r>
          </w:p>
        </w:tc>
        <w:tc>
          <w:tcPr>
            <w:tcW w:w="1977" w:type="dxa"/>
            <w:shd w:val="clear" w:color="auto" w:fill="auto"/>
          </w:tcPr>
          <w:p w14:paraId="223CA635" w14:textId="77777777" w:rsidR="004E554F" w:rsidRPr="00BC0642" w:rsidRDefault="004E554F" w:rsidP="00877EE4">
            <w:r w:rsidRPr="00B91C79">
              <w:rPr>
                <w:color w:val="000000"/>
              </w:rPr>
              <w:t>Tetracyclines</w:t>
            </w:r>
          </w:p>
        </w:tc>
        <w:tc>
          <w:tcPr>
            <w:tcW w:w="559" w:type="dxa"/>
            <w:shd w:val="clear" w:color="auto" w:fill="auto"/>
          </w:tcPr>
          <w:p w14:paraId="0BC10E4F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084E9204" w14:textId="77777777" w:rsidR="004E554F" w:rsidRPr="00BC0642" w:rsidRDefault="004E554F" w:rsidP="00877EE4"/>
        </w:tc>
      </w:tr>
      <w:tr w:rsidR="004E554F" w:rsidRPr="00BC0642" w14:paraId="7E529CFF" w14:textId="77777777" w:rsidTr="004E554F">
        <w:tc>
          <w:tcPr>
            <w:tcW w:w="572" w:type="dxa"/>
            <w:shd w:val="clear" w:color="auto" w:fill="auto"/>
          </w:tcPr>
          <w:p w14:paraId="1E994E29" w14:textId="77777777" w:rsidR="004E554F" w:rsidRPr="00BC0642" w:rsidRDefault="004E554F" w:rsidP="00877EE4">
            <w:r w:rsidRPr="00BC0642">
              <w:t>47.</w:t>
            </w:r>
          </w:p>
        </w:tc>
        <w:tc>
          <w:tcPr>
            <w:tcW w:w="3046" w:type="dxa"/>
            <w:shd w:val="clear" w:color="auto" w:fill="auto"/>
          </w:tcPr>
          <w:p w14:paraId="7A582DB1" w14:textId="4B7D0927" w:rsidR="004E554F" w:rsidRPr="00BC0642" w:rsidRDefault="004E554F" w:rsidP="00877EE4">
            <w:r w:rsidRPr="00B91C79">
              <w:rPr>
                <w:color w:val="000000"/>
              </w:rPr>
              <w:t>Thiamphenicol</w:t>
            </w:r>
          </w:p>
        </w:tc>
        <w:tc>
          <w:tcPr>
            <w:tcW w:w="1977" w:type="dxa"/>
            <w:shd w:val="clear" w:color="auto" w:fill="auto"/>
          </w:tcPr>
          <w:p w14:paraId="23DDE559" w14:textId="77777777" w:rsidR="004E554F" w:rsidRPr="00BC0642" w:rsidRDefault="004E554F" w:rsidP="00877EE4">
            <w:r w:rsidRPr="00B91C79">
              <w:rPr>
                <w:color w:val="000000"/>
              </w:rPr>
              <w:t>Amphenicols</w:t>
            </w:r>
          </w:p>
        </w:tc>
        <w:tc>
          <w:tcPr>
            <w:tcW w:w="559" w:type="dxa"/>
            <w:shd w:val="clear" w:color="auto" w:fill="auto"/>
          </w:tcPr>
          <w:p w14:paraId="12B45F8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2CC16981" w14:textId="77777777" w:rsidR="004E554F" w:rsidRPr="00BC0642" w:rsidRDefault="004E554F" w:rsidP="00877EE4"/>
        </w:tc>
      </w:tr>
      <w:tr w:rsidR="004E554F" w:rsidRPr="00BC0642" w14:paraId="50F886BB" w14:textId="77777777" w:rsidTr="004E554F">
        <w:tc>
          <w:tcPr>
            <w:tcW w:w="572" w:type="dxa"/>
            <w:shd w:val="clear" w:color="auto" w:fill="auto"/>
          </w:tcPr>
          <w:p w14:paraId="425DD581" w14:textId="77777777" w:rsidR="004E554F" w:rsidRPr="00BC0642" w:rsidRDefault="004E554F" w:rsidP="00877EE4">
            <w:r w:rsidRPr="00BC0642">
              <w:t>48.</w:t>
            </w:r>
          </w:p>
        </w:tc>
        <w:tc>
          <w:tcPr>
            <w:tcW w:w="3046" w:type="dxa"/>
            <w:shd w:val="clear" w:color="auto" w:fill="auto"/>
          </w:tcPr>
          <w:p w14:paraId="24D47AE0" w14:textId="16D4F968" w:rsidR="004E554F" w:rsidRPr="00BC0642" w:rsidRDefault="004E554F" w:rsidP="00877EE4">
            <w:r w:rsidRPr="00B91C79">
              <w:rPr>
                <w:color w:val="000000"/>
              </w:rPr>
              <w:t>Trimethoprim</w:t>
            </w:r>
          </w:p>
        </w:tc>
        <w:tc>
          <w:tcPr>
            <w:tcW w:w="1977" w:type="dxa"/>
            <w:shd w:val="clear" w:color="auto" w:fill="auto"/>
          </w:tcPr>
          <w:p w14:paraId="067AA205" w14:textId="77777777" w:rsidR="004E554F" w:rsidRPr="00BC0642" w:rsidRDefault="004E554F" w:rsidP="00877EE4">
            <w:r w:rsidRPr="00B91C79">
              <w:rPr>
                <w:color w:val="000000"/>
              </w:rPr>
              <w:t>Trimethoprim</w:t>
            </w:r>
          </w:p>
        </w:tc>
        <w:tc>
          <w:tcPr>
            <w:tcW w:w="559" w:type="dxa"/>
            <w:shd w:val="clear" w:color="auto" w:fill="auto"/>
          </w:tcPr>
          <w:p w14:paraId="29A64799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522" w:type="dxa"/>
            <w:shd w:val="clear" w:color="auto" w:fill="auto"/>
          </w:tcPr>
          <w:p w14:paraId="6B1591BF" w14:textId="77777777" w:rsidR="004E554F" w:rsidRPr="00BC0642" w:rsidRDefault="004E554F" w:rsidP="00877EE4"/>
        </w:tc>
      </w:tr>
    </w:tbl>
    <w:p w14:paraId="695585C1" w14:textId="77777777" w:rsidR="002F2BB8" w:rsidRPr="00BC0642" w:rsidRDefault="002F2BB8" w:rsidP="002F2BB8"/>
    <w:p w14:paraId="10F92471" w14:textId="77777777" w:rsidR="002F2BB8" w:rsidRPr="00BC0642" w:rsidRDefault="002F2BB8" w:rsidP="002F2BB8">
      <w:pPr>
        <w:rPr>
          <w:b/>
          <w:bCs/>
        </w:rPr>
      </w:pPr>
      <w:r w:rsidRPr="00BC0642">
        <w:rPr>
          <w:b/>
          <w:bCs/>
        </w:rPr>
        <w:t>Watch Group of antibiotics</w:t>
      </w:r>
    </w:p>
    <w:tbl>
      <w:tblPr>
        <w:tblW w:w="6660" w:type="dxa"/>
        <w:tblInd w:w="-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20"/>
        <w:gridCol w:w="2550"/>
        <w:gridCol w:w="2040"/>
        <w:gridCol w:w="630"/>
        <w:gridCol w:w="720"/>
      </w:tblGrid>
      <w:tr w:rsidR="004E554F" w:rsidRPr="00BC0642" w14:paraId="5FC05B9E" w14:textId="77777777" w:rsidTr="004E554F">
        <w:tc>
          <w:tcPr>
            <w:tcW w:w="720" w:type="dxa"/>
            <w:shd w:val="clear" w:color="auto" w:fill="auto"/>
          </w:tcPr>
          <w:p w14:paraId="40F7C909" w14:textId="77777777" w:rsidR="004E554F" w:rsidRPr="00BC0642" w:rsidRDefault="004E554F" w:rsidP="00877EE4">
            <w:r w:rsidRPr="00BC0642">
              <w:t>S.N</w:t>
            </w:r>
            <w:r>
              <w:t>.</w:t>
            </w:r>
          </w:p>
        </w:tc>
        <w:tc>
          <w:tcPr>
            <w:tcW w:w="2550" w:type="dxa"/>
            <w:shd w:val="clear" w:color="auto" w:fill="auto"/>
          </w:tcPr>
          <w:p w14:paraId="7CE82AC5" w14:textId="77777777" w:rsidR="004E554F" w:rsidRPr="00BC0642" w:rsidRDefault="004E554F" w:rsidP="00877EE4">
            <w:r w:rsidRPr="00BC0642">
              <w:t>Antibiotics</w:t>
            </w:r>
          </w:p>
        </w:tc>
        <w:tc>
          <w:tcPr>
            <w:tcW w:w="2040" w:type="dxa"/>
            <w:shd w:val="clear" w:color="auto" w:fill="auto"/>
          </w:tcPr>
          <w:p w14:paraId="71BDB2DC" w14:textId="77777777" w:rsidR="004E554F" w:rsidRPr="00BC0642" w:rsidRDefault="004E554F" w:rsidP="00877EE4">
            <w:r w:rsidRPr="00BC0642">
              <w:t>Category</w:t>
            </w:r>
          </w:p>
        </w:tc>
        <w:tc>
          <w:tcPr>
            <w:tcW w:w="630" w:type="dxa"/>
            <w:shd w:val="clear" w:color="auto" w:fill="auto"/>
          </w:tcPr>
          <w:p w14:paraId="1583A653" w14:textId="77777777" w:rsidR="004E554F" w:rsidRPr="00BC0642" w:rsidRDefault="004E554F" w:rsidP="00877EE4">
            <w:r w:rsidRPr="00BC0642">
              <w:t>Yes</w:t>
            </w:r>
          </w:p>
        </w:tc>
        <w:tc>
          <w:tcPr>
            <w:tcW w:w="720" w:type="dxa"/>
            <w:shd w:val="clear" w:color="auto" w:fill="auto"/>
          </w:tcPr>
          <w:p w14:paraId="76907020" w14:textId="77777777" w:rsidR="004E554F" w:rsidRPr="00BC0642" w:rsidRDefault="004E554F" w:rsidP="00877EE4">
            <w:r w:rsidRPr="00BC0642">
              <w:t>No</w:t>
            </w:r>
          </w:p>
        </w:tc>
      </w:tr>
      <w:tr w:rsidR="004E554F" w:rsidRPr="00BC0642" w14:paraId="1CA8F034" w14:textId="77777777" w:rsidTr="004E554F">
        <w:tc>
          <w:tcPr>
            <w:tcW w:w="720" w:type="dxa"/>
            <w:shd w:val="clear" w:color="auto" w:fill="auto"/>
          </w:tcPr>
          <w:p w14:paraId="7187B76E" w14:textId="77777777" w:rsidR="004E554F" w:rsidRPr="00BC0642" w:rsidRDefault="004E554F" w:rsidP="00877EE4">
            <w:r w:rsidRPr="00BC0642">
              <w:t>1.</w:t>
            </w:r>
          </w:p>
        </w:tc>
        <w:tc>
          <w:tcPr>
            <w:tcW w:w="2550" w:type="dxa"/>
            <w:shd w:val="clear" w:color="auto" w:fill="auto"/>
          </w:tcPr>
          <w:p w14:paraId="7E94DA8A" w14:textId="4555921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Arbekacin</w:t>
            </w:r>
          </w:p>
        </w:tc>
        <w:tc>
          <w:tcPr>
            <w:tcW w:w="2040" w:type="dxa"/>
            <w:shd w:val="clear" w:color="auto" w:fill="auto"/>
          </w:tcPr>
          <w:p w14:paraId="2F90C969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Aminoglycosides</w:t>
            </w:r>
          </w:p>
        </w:tc>
        <w:tc>
          <w:tcPr>
            <w:tcW w:w="630" w:type="dxa"/>
            <w:shd w:val="clear" w:color="auto" w:fill="auto"/>
          </w:tcPr>
          <w:p w14:paraId="608B7C90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62367BB9" w14:textId="77777777" w:rsidR="004E554F" w:rsidRPr="00BC0642" w:rsidRDefault="004E554F" w:rsidP="00877EE4"/>
        </w:tc>
      </w:tr>
      <w:tr w:rsidR="004E554F" w:rsidRPr="00BC0642" w14:paraId="7833E7B3" w14:textId="77777777" w:rsidTr="004E554F">
        <w:tc>
          <w:tcPr>
            <w:tcW w:w="720" w:type="dxa"/>
            <w:shd w:val="clear" w:color="auto" w:fill="auto"/>
          </w:tcPr>
          <w:p w14:paraId="1813AA9F" w14:textId="77777777" w:rsidR="004E554F" w:rsidRPr="00BC0642" w:rsidRDefault="004E554F" w:rsidP="00877EE4">
            <w:r w:rsidRPr="00BC0642">
              <w:t>2.</w:t>
            </w:r>
          </w:p>
        </w:tc>
        <w:tc>
          <w:tcPr>
            <w:tcW w:w="2550" w:type="dxa"/>
            <w:shd w:val="clear" w:color="auto" w:fill="auto"/>
          </w:tcPr>
          <w:p w14:paraId="45856449" w14:textId="7ED2663A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Azithromycin</w:t>
            </w:r>
          </w:p>
        </w:tc>
        <w:tc>
          <w:tcPr>
            <w:tcW w:w="2040" w:type="dxa"/>
            <w:shd w:val="clear" w:color="auto" w:fill="auto"/>
          </w:tcPr>
          <w:p w14:paraId="29652C26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acrolides</w:t>
            </w:r>
          </w:p>
        </w:tc>
        <w:tc>
          <w:tcPr>
            <w:tcW w:w="630" w:type="dxa"/>
            <w:shd w:val="clear" w:color="auto" w:fill="auto"/>
          </w:tcPr>
          <w:p w14:paraId="295B694D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2E36AFE" w14:textId="77777777" w:rsidR="004E554F" w:rsidRPr="00BC0642" w:rsidRDefault="004E554F" w:rsidP="00877EE4"/>
        </w:tc>
      </w:tr>
      <w:tr w:rsidR="004E554F" w:rsidRPr="00BC0642" w14:paraId="48656A69" w14:textId="77777777" w:rsidTr="004E554F">
        <w:tc>
          <w:tcPr>
            <w:tcW w:w="720" w:type="dxa"/>
            <w:shd w:val="clear" w:color="auto" w:fill="auto"/>
          </w:tcPr>
          <w:p w14:paraId="7A4CB6F5" w14:textId="77777777" w:rsidR="004E554F" w:rsidRPr="00BC0642" w:rsidRDefault="004E554F" w:rsidP="00877EE4">
            <w:r w:rsidRPr="00BC0642">
              <w:t>3.</w:t>
            </w:r>
          </w:p>
        </w:tc>
        <w:tc>
          <w:tcPr>
            <w:tcW w:w="2550" w:type="dxa"/>
            <w:shd w:val="clear" w:color="auto" w:fill="auto"/>
          </w:tcPr>
          <w:p w14:paraId="6C13DBCC" w14:textId="68A8B228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Azlocillin</w:t>
            </w:r>
          </w:p>
        </w:tc>
        <w:tc>
          <w:tcPr>
            <w:tcW w:w="2040" w:type="dxa"/>
            <w:shd w:val="clear" w:color="auto" w:fill="auto"/>
          </w:tcPr>
          <w:p w14:paraId="50E4189F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 xml:space="preserve">Penicillins </w:t>
            </w:r>
          </w:p>
        </w:tc>
        <w:tc>
          <w:tcPr>
            <w:tcW w:w="630" w:type="dxa"/>
            <w:shd w:val="clear" w:color="auto" w:fill="auto"/>
          </w:tcPr>
          <w:p w14:paraId="59915ACF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855A93E" w14:textId="77777777" w:rsidR="004E554F" w:rsidRPr="00BC0642" w:rsidRDefault="004E554F" w:rsidP="00877EE4"/>
        </w:tc>
      </w:tr>
      <w:tr w:rsidR="004E554F" w:rsidRPr="00BC0642" w14:paraId="09D31310" w14:textId="77777777" w:rsidTr="004E554F">
        <w:tc>
          <w:tcPr>
            <w:tcW w:w="720" w:type="dxa"/>
            <w:shd w:val="clear" w:color="auto" w:fill="auto"/>
          </w:tcPr>
          <w:p w14:paraId="75B01249" w14:textId="77777777" w:rsidR="004E554F" w:rsidRPr="00BC0642" w:rsidRDefault="004E554F" w:rsidP="00877EE4">
            <w:r w:rsidRPr="00BC0642">
              <w:t>4.</w:t>
            </w:r>
          </w:p>
        </w:tc>
        <w:tc>
          <w:tcPr>
            <w:tcW w:w="2550" w:type="dxa"/>
            <w:shd w:val="clear" w:color="auto" w:fill="auto"/>
          </w:tcPr>
          <w:p w14:paraId="7EBA7A0B" w14:textId="2AC7A8BC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Biapenem</w:t>
            </w:r>
          </w:p>
        </w:tc>
        <w:tc>
          <w:tcPr>
            <w:tcW w:w="2040" w:type="dxa"/>
            <w:shd w:val="clear" w:color="auto" w:fill="auto"/>
          </w:tcPr>
          <w:p w14:paraId="52E8FE31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arbapenems</w:t>
            </w:r>
          </w:p>
        </w:tc>
        <w:tc>
          <w:tcPr>
            <w:tcW w:w="630" w:type="dxa"/>
            <w:shd w:val="clear" w:color="auto" w:fill="auto"/>
          </w:tcPr>
          <w:p w14:paraId="4F6C83ED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10E0B0B" w14:textId="77777777" w:rsidR="004E554F" w:rsidRPr="00BC0642" w:rsidRDefault="004E554F" w:rsidP="00877EE4"/>
        </w:tc>
      </w:tr>
      <w:tr w:rsidR="004E554F" w:rsidRPr="00BC0642" w14:paraId="40921423" w14:textId="77777777" w:rsidTr="004E554F">
        <w:tc>
          <w:tcPr>
            <w:tcW w:w="720" w:type="dxa"/>
            <w:shd w:val="clear" w:color="auto" w:fill="auto"/>
          </w:tcPr>
          <w:p w14:paraId="018EF01C" w14:textId="77777777" w:rsidR="004E554F" w:rsidRPr="00BC0642" w:rsidRDefault="004E554F" w:rsidP="00877EE4">
            <w:r w:rsidRPr="00BC0642">
              <w:t>5.</w:t>
            </w:r>
          </w:p>
        </w:tc>
        <w:tc>
          <w:tcPr>
            <w:tcW w:w="2550" w:type="dxa"/>
            <w:shd w:val="clear" w:color="auto" w:fill="auto"/>
          </w:tcPr>
          <w:p w14:paraId="639E047D" w14:textId="48A105F8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arbenicillin</w:t>
            </w:r>
          </w:p>
        </w:tc>
        <w:tc>
          <w:tcPr>
            <w:tcW w:w="2040" w:type="dxa"/>
            <w:shd w:val="clear" w:color="auto" w:fill="auto"/>
          </w:tcPr>
          <w:p w14:paraId="401F1098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Second-generation cephalosporins</w:t>
            </w:r>
          </w:p>
        </w:tc>
        <w:tc>
          <w:tcPr>
            <w:tcW w:w="630" w:type="dxa"/>
            <w:shd w:val="clear" w:color="auto" w:fill="auto"/>
          </w:tcPr>
          <w:p w14:paraId="02CC6CB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7773659E" w14:textId="77777777" w:rsidR="004E554F" w:rsidRPr="00BC0642" w:rsidRDefault="004E554F" w:rsidP="00877EE4"/>
        </w:tc>
      </w:tr>
      <w:tr w:rsidR="004E554F" w:rsidRPr="00BC0642" w14:paraId="0DE11C07" w14:textId="77777777" w:rsidTr="004E554F">
        <w:tc>
          <w:tcPr>
            <w:tcW w:w="720" w:type="dxa"/>
            <w:shd w:val="clear" w:color="auto" w:fill="auto"/>
          </w:tcPr>
          <w:p w14:paraId="3F1B51D7" w14:textId="77777777" w:rsidR="004E554F" w:rsidRPr="00BC0642" w:rsidRDefault="004E554F" w:rsidP="00877EE4">
            <w:r w:rsidRPr="00BC0642">
              <w:t>6.</w:t>
            </w:r>
          </w:p>
        </w:tc>
        <w:tc>
          <w:tcPr>
            <w:tcW w:w="2550" w:type="dxa"/>
            <w:shd w:val="clear" w:color="auto" w:fill="auto"/>
          </w:tcPr>
          <w:p w14:paraId="161F77C1" w14:textId="646ED47B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aclor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041E800" w14:textId="77777777" w:rsidR="004E554F" w:rsidRPr="00BC0642" w:rsidRDefault="004E554F" w:rsidP="00877EE4">
            <w:r w:rsidRPr="00B91C79">
              <w:rPr>
                <w:color w:val="000000"/>
              </w:rPr>
              <w:t>Second-generation cephalosporins</w:t>
            </w:r>
          </w:p>
        </w:tc>
        <w:tc>
          <w:tcPr>
            <w:tcW w:w="630" w:type="dxa"/>
            <w:shd w:val="clear" w:color="auto" w:fill="auto"/>
          </w:tcPr>
          <w:p w14:paraId="0B6E2D62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CCFB2DD" w14:textId="77777777" w:rsidR="004E554F" w:rsidRPr="00BC0642" w:rsidRDefault="004E554F" w:rsidP="00877EE4"/>
        </w:tc>
      </w:tr>
      <w:tr w:rsidR="004E554F" w:rsidRPr="00BC0642" w14:paraId="77C61C3E" w14:textId="77777777" w:rsidTr="004E554F">
        <w:tc>
          <w:tcPr>
            <w:tcW w:w="720" w:type="dxa"/>
            <w:shd w:val="clear" w:color="auto" w:fill="auto"/>
          </w:tcPr>
          <w:p w14:paraId="0FFCFF0E" w14:textId="77777777" w:rsidR="004E554F" w:rsidRPr="00BC0642" w:rsidRDefault="004E554F" w:rsidP="00877EE4">
            <w:r w:rsidRPr="00BC0642">
              <w:t>7.</w:t>
            </w:r>
          </w:p>
        </w:tc>
        <w:tc>
          <w:tcPr>
            <w:tcW w:w="2550" w:type="dxa"/>
            <w:shd w:val="clear" w:color="auto" w:fill="auto"/>
          </w:tcPr>
          <w:p w14:paraId="77D16CA3" w14:textId="0ADA674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amandole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8419E07" w14:textId="77777777" w:rsidR="004E554F" w:rsidRPr="00BC0642" w:rsidRDefault="004E554F" w:rsidP="00877EE4">
            <w:r w:rsidRPr="00B91C79">
              <w:rPr>
                <w:color w:val="000000"/>
              </w:rPr>
              <w:t>Second-generation cephalosporins</w:t>
            </w:r>
          </w:p>
        </w:tc>
        <w:tc>
          <w:tcPr>
            <w:tcW w:w="630" w:type="dxa"/>
            <w:shd w:val="clear" w:color="auto" w:fill="auto"/>
          </w:tcPr>
          <w:p w14:paraId="48585346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7F7F915F" w14:textId="77777777" w:rsidR="004E554F" w:rsidRPr="00BC0642" w:rsidRDefault="004E554F" w:rsidP="00877EE4"/>
        </w:tc>
      </w:tr>
      <w:tr w:rsidR="004E554F" w:rsidRPr="00BC0642" w14:paraId="2BCFD619" w14:textId="77777777" w:rsidTr="004E554F">
        <w:tc>
          <w:tcPr>
            <w:tcW w:w="720" w:type="dxa"/>
            <w:shd w:val="clear" w:color="auto" w:fill="auto"/>
          </w:tcPr>
          <w:p w14:paraId="06365E87" w14:textId="77777777" w:rsidR="004E554F" w:rsidRPr="00BC0642" w:rsidRDefault="004E554F" w:rsidP="00877EE4">
            <w:r w:rsidRPr="00BC0642">
              <w:t>8.</w:t>
            </w:r>
          </w:p>
        </w:tc>
        <w:tc>
          <w:tcPr>
            <w:tcW w:w="2550" w:type="dxa"/>
            <w:shd w:val="clear" w:color="auto" w:fill="auto"/>
          </w:tcPr>
          <w:p w14:paraId="6ED51903" w14:textId="77B8B42E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buperazone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02D7C3C" w14:textId="77777777" w:rsidR="004E554F" w:rsidRPr="00BC0642" w:rsidRDefault="004E554F" w:rsidP="00877EE4"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6C03ABE3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63E6161B" w14:textId="77777777" w:rsidR="004E554F" w:rsidRPr="00BC0642" w:rsidRDefault="004E554F" w:rsidP="00877EE4"/>
        </w:tc>
      </w:tr>
      <w:tr w:rsidR="004E554F" w:rsidRPr="00BC0642" w14:paraId="618BEE2D" w14:textId="77777777" w:rsidTr="004E554F">
        <w:tc>
          <w:tcPr>
            <w:tcW w:w="720" w:type="dxa"/>
            <w:shd w:val="clear" w:color="auto" w:fill="auto"/>
          </w:tcPr>
          <w:p w14:paraId="5F553C3F" w14:textId="77777777" w:rsidR="004E554F" w:rsidRPr="00BC0642" w:rsidRDefault="004E554F" w:rsidP="00877EE4">
            <w:r w:rsidRPr="00BC0642">
              <w:t>9.</w:t>
            </w:r>
          </w:p>
        </w:tc>
        <w:tc>
          <w:tcPr>
            <w:tcW w:w="2550" w:type="dxa"/>
            <w:shd w:val="clear" w:color="auto" w:fill="auto"/>
          </w:tcPr>
          <w:p w14:paraId="63F51B72" w14:textId="03E53B0E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capenepivoxil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D2AC718" w14:textId="77777777" w:rsidR="004E554F" w:rsidRPr="00BC0642" w:rsidRDefault="004E554F" w:rsidP="00877EE4"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7D24C605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06CDBA03" w14:textId="77777777" w:rsidR="004E554F" w:rsidRPr="00BC0642" w:rsidRDefault="004E554F" w:rsidP="00877EE4"/>
        </w:tc>
      </w:tr>
      <w:tr w:rsidR="004E554F" w:rsidRPr="00BC0642" w14:paraId="3C92F6FB" w14:textId="77777777" w:rsidTr="004E554F">
        <w:tc>
          <w:tcPr>
            <w:tcW w:w="720" w:type="dxa"/>
            <w:shd w:val="clear" w:color="auto" w:fill="auto"/>
          </w:tcPr>
          <w:p w14:paraId="503D1408" w14:textId="77777777" w:rsidR="004E554F" w:rsidRPr="00BC0642" w:rsidRDefault="004E554F" w:rsidP="00877EE4">
            <w:r w:rsidRPr="00BC0642">
              <w:t>10.</w:t>
            </w:r>
          </w:p>
        </w:tc>
        <w:tc>
          <w:tcPr>
            <w:tcW w:w="2550" w:type="dxa"/>
            <w:shd w:val="clear" w:color="auto" w:fill="auto"/>
          </w:tcPr>
          <w:p w14:paraId="52364F05" w14:textId="0C1742C2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dinir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8826409" w14:textId="77777777" w:rsidR="004E554F" w:rsidRPr="00BC0642" w:rsidRDefault="004E554F" w:rsidP="00877EE4"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0D44725B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5E3D2AB" w14:textId="77777777" w:rsidR="004E554F" w:rsidRPr="00BC0642" w:rsidRDefault="004E554F" w:rsidP="00877EE4"/>
        </w:tc>
      </w:tr>
      <w:tr w:rsidR="004E554F" w:rsidRPr="00BC0642" w14:paraId="32AFD1FD" w14:textId="77777777" w:rsidTr="004E554F">
        <w:tc>
          <w:tcPr>
            <w:tcW w:w="720" w:type="dxa"/>
            <w:shd w:val="clear" w:color="auto" w:fill="auto"/>
          </w:tcPr>
          <w:p w14:paraId="6D19D758" w14:textId="77777777" w:rsidR="004E554F" w:rsidRPr="00BC0642" w:rsidRDefault="004E554F" w:rsidP="00877EE4">
            <w:r>
              <w:t>11.</w:t>
            </w:r>
          </w:p>
        </w:tc>
        <w:tc>
          <w:tcPr>
            <w:tcW w:w="2550" w:type="dxa"/>
            <w:shd w:val="clear" w:color="auto" w:fill="auto"/>
          </w:tcPr>
          <w:p w14:paraId="136734D8" w14:textId="7368C891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epime</w:t>
            </w:r>
          </w:p>
        </w:tc>
        <w:tc>
          <w:tcPr>
            <w:tcW w:w="2040" w:type="dxa"/>
            <w:shd w:val="clear" w:color="auto" w:fill="auto"/>
          </w:tcPr>
          <w:p w14:paraId="79630F44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ourth-generation cephalosporins</w:t>
            </w:r>
          </w:p>
        </w:tc>
        <w:tc>
          <w:tcPr>
            <w:tcW w:w="630" w:type="dxa"/>
            <w:shd w:val="clear" w:color="auto" w:fill="auto"/>
          </w:tcPr>
          <w:p w14:paraId="684DAADF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06A120EE" w14:textId="77777777" w:rsidR="004E554F" w:rsidRPr="00BC0642" w:rsidRDefault="004E554F" w:rsidP="00877EE4"/>
        </w:tc>
      </w:tr>
      <w:tr w:rsidR="004E554F" w:rsidRPr="00BC0642" w14:paraId="398CD2B8" w14:textId="77777777" w:rsidTr="004E554F">
        <w:tc>
          <w:tcPr>
            <w:tcW w:w="720" w:type="dxa"/>
            <w:shd w:val="clear" w:color="auto" w:fill="auto"/>
          </w:tcPr>
          <w:p w14:paraId="1E17B47F" w14:textId="77777777" w:rsidR="004E554F" w:rsidRPr="00BC0642" w:rsidRDefault="004E554F" w:rsidP="00877EE4">
            <w:r w:rsidRPr="00BC0642">
              <w:t>12.</w:t>
            </w:r>
          </w:p>
        </w:tc>
        <w:tc>
          <w:tcPr>
            <w:tcW w:w="2550" w:type="dxa"/>
            <w:shd w:val="clear" w:color="auto" w:fill="auto"/>
          </w:tcPr>
          <w:p w14:paraId="0E7440F5" w14:textId="15E35671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etametpivoxil</w:t>
            </w:r>
          </w:p>
        </w:tc>
        <w:tc>
          <w:tcPr>
            <w:tcW w:w="2040" w:type="dxa"/>
            <w:shd w:val="clear" w:color="auto" w:fill="auto"/>
          </w:tcPr>
          <w:p w14:paraId="1CECC229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41E1597D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7D32EBE5" w14:textId="77777777" w:rsidR="004E554F" w:rsidRPr="00BC0642" w:rsidRDefault="004E554F" w:rsidP="00877EE4"/>
        </w:tc>
      </w:tr>
      <w:tr w:rsidR="004E554F" w:rsidRPr="00BC0642" w14:paraId="20B44863" w14:textId="77777777" w:rsidTr="004E554F">
        <w:tc>
          <w:tcPr>
            <w:tcW w:w="720" w:type="dxa"/>
            <w:shd w:val="clear" w:color="auto" w:fill="auto"/>
          </w:tcPr>
          <w:p w14:paraId="6A7CB34F" w14:textId="77777777" w:rsidR="004E554F" w:rsidRPr="00BC0642" w:rsidRDefault="004E554F" w:rsidP="00877EE4">
            <w:r w:rsidRPr="00BC0642">
              <w:t>13.</w:t>
            </w:r>
          </w:p>
        </w:tc>
        <w:tc>
          <w:tcPr>
            <w:tcW w:w="2550" w:type="dxa"/>
            <w:shd w:val="clear" w:color="auto" w:fill="auto"/>
          </w:tcPr>
          <w:p w14:paraId="4CF7CF11" w14:textId="4D77F8F4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ixime</w:t>
            </w:r>
          </w:p>
        </w:tc>
        <w:tc>
          <w:tcPr>
            <w:tcW w:w="2040" w:type="dxa"/>
            <w:shd w:val="clear" w:color="auto" w:fill="auto"/>
          </w:tcPr>
          <w:p w14:paraId="59CF9232" w14:textId="77777777" w:rsidR="004E554F" w:rsidRPr="00BC0642" w:rsidRDefault="004E554F" w:rsidP="00877EE4"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0B286BE6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28C000F7" w14:textId="77777777" w:rsidR="004E554F" w:rsidRPr="00BC0642" w:rsidRDefault="004E554F" w:rsidP="00877EE4"/>
        </w:tc>
      </w:tr>
      <w:tr w:rsidR="004E554F" w:rsidRPr="00BC0642" w14:paraId="634C550E" w14:textId="77777777" w:rsidTr="004E554F">
        <w:tc>
          <w:tcPr>
            <w:tcW w:w="720" w:type="dxa"/>
            <w:shd w:val="clear" w:color="auto" w:fill="auto"/>
          </w:tcPr>
          <w:p w14:paraId="3F49C539" w14:textId="77777777" w:rsidR="004E554F" w:rsidRPr="00BC0642" w:rsidRDefault="004E554F" w:rsidP="00877EE4">
            <w:r w:rsidRPr="00BC0642">
              <w:t>14.</w:t>
            </w:r>
          </w:p>
        </w:tc>
        <w:tc>
          <w:tcPr>
            <w:tcW w:w="2550" w:type="dxa"/>
            <w:shd w:val="clear" w:color="auto" w:fill="auto"/>
          </w:tcPr>
          <w:p w14:paraId="0C1FEB96" w14:textId="0E96828F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menoxime</w:t>
            </w:r>
          </w:p>
        </w:tc>
        <w:tc>
          <w:tcPr>
            <w:tcW w:w="2040" w:type="dxa"/>
            <w:shd w:val="clear" w:color="auto" w:fill="auto"/>
          </w:tcPr>
          <w:p w14:paraId="3F9D7EBB" w14:textId="77777777" w:rsidR="004E554F" w:rsidRPr="00BC0642" w:rsidRDefault="004E554F" w:rsidP="00877EE4"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1813B05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4660BC5E" w14:textId="77777777" w:rsidR="004E554F" w:rsidRPr="00BC0642" w:rsidRDefault="004E554F" w:rsidP="00877EE4"/>
        </w:tc>
      </w:tr>
      <w:tr w:rsidR="004E554F" w:rsidRPr="00BC0642" w14:paraId="66696F29" w14:textId="77777777" w:rsidTr="004E554F">
        <w:tc>
          <w:tcPr>
            <w:tcW w:w="720" w:type="dxa"/>
            <w:shd w:val="clear" w:color="auto" w:fill="auto"/>
          </w:tcPr>
          <w:p w14:paraId="0267EE61" w14:textId="77777777" w:rsidR="004E554F" w:rsidRPr="00BC0642" w:rsidRDefault="004E554F" w:rsidP="00877EE4">
            <w:r w:rsidRPr="00BC0642">
              <w:t>15.</w:t>
            </w:r>
          </w:p>
        </w:tc>
        <w:tc>
          <w:tcPr>
            <w:tcW w:w="2550" w:type="dxa"/>
            <w:shd w:val="clear" w:color="auto" w:fill="auto"/>
          </w:tcPr>
          <w:p w14:paraId="6830AF1E" w14:textId="3F1B5A3A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metazole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EBAEE5D" w14:textId="77777777" w:rsidR="004E554F" w:rsidRPr="00BC0642" w:rsidRDefault="004E554F" w:rsidP="00877EE4">
            <w:r w:rsidRPr="00B91C79">
              <w:rPr>
                <w:color w:val="000000"/>
              </w:rPr>
              <w:t>Second-generation cephalosporins</w:t>
            </w:r>
          </w:p>
        </w:tc>
        <w:tc>
          <w:tcPr>
            <w:tcW w:w="630" w:type="dxa"/>
            <w:shd w:val="clear" w:color="auto" w:fill="auto"/>
          </w:tcPr>
          <w:p w14:paraId="545735CF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0B81FBD" w14:textId="77777777" w:rsidR="004E554F" w:rsidRPr="00BC0642" w:rsidRDefault="004E554F" w:rsidP="00877EE4"/>
        </w:tc>
      </w:tr>
      <w:tr w:rsidR="004E554F" w:rsidRPr="00BC0642" w14:paraId="642B8F06" w14:textId="77777777" w:rsidTr="004E554F">
        <w:tc>
          <w:tcPr>
            <w:tcW w:w="720" w:type="dxa"/>
            <w:shd w:val="clear" w:color="auto" w:fill="auto"/>
          </w:tcPr>
          <w:p w14:paraId="75DA6AFB" w14:textId="77777777" w:rsidR="004E554F" w:rsidRPr="00BC0642" w:rsidRDefault="004E554F" w:rsidP="00877EE4">
            <w:r w:rsidRPr="00BC0642">
              <w:t>16.</w:t>
            </w:r>
          </w:p>
        </w:tc>
        <w:tc>
          <w:tcPr>
            <w:tcW w:w="2550" w:type="dxa"/>
            <w:shd w:val="clear" w:color="auto" w:fill="auto"/>
          </w:tcPr>
          <w:p w14:paraId="57471F63" w14:textId="1761385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minox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E8BEAB6" w14:textId="77777777" w:rsidR="004E554F" w:rsidRPr="00BC0642" w:rsidRDefault="004E554F" w:rsidP="00877EE4">
            <w:r w:rsidRPr="00B91C79">
              <w:rPr>
                <w:color w:val="000000"/>
              </w:rPr>
              <w:t>Second-generation cephalosporins</w:t>
            </w:r>
          </w:p>
        </w:tc>
        <w:tc>
          <w:tcPr>
            <w:tcW w:w="630" w:type="dxa"/>
            <w:shd w:val="clear" w:color="auto" w:fill="auto"/>
          </w:tcPr>
          <w:p w14:paraId="38B8287A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0BF59A6E" w14:textId="77777777" w:rsidR="004E554F" w:rsidRPr="00BC0642" w:rsidRDefault="004E554F" w:rsidP="00877EE4"/>
        </w:tc>
      </w:tr>
      <w:tr w:rsidR="004E554F" w:rsidRPr="00BC0642" w14:paraId="113D2E6F" w14:textId="77777777" w:rsidTr="004E554F">
        <w:tc>
          <w:tcPr>
            <w:tcW w:w="720" w:type="dxa"/>
            <w:shd w:val="clear" w:color="auto" w:fill="auto"/>
          </w:tcPr>
          <w:p w14:paraId="761ACBD1" w14:textId="77777777" w:rsidR="004E554F" w:rsidRPr="00BC0642" w:rsidRDefault="004E554F" w:rsidP="00877EE4">
            <w:r w:rsidRPr="00BC0642">
              <w:t>17.</w:t>
            </w:r>
          </w:p>
        </w:tc>
        <w:tc>
          <w:tcPr>
            <w:tcW w:w="2550" w:type="dxa"/>
            <w:shd w:val="clear" w:color="auto" w:fill="auto"/>
          </w:tcPr>
          <w:p w14:paraId="7D0A0DAE" w14:textId="07BB3036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odizime</w:t>
            </w:r>
          </w:p>
        </w:tc>
        <w:tc>
          <w:tcPr>
            <w:tcW w:w="2040" w:type="dxa"/>
            <w:shd w:val="clear" w:color="auto" w:fill="auto"/>
          </w:tcPr>
          <w:p w14:paraId="05BBB6B0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0D5C35C3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258739AE" w14:textId="77777777" w:rsidR="004E554F" w:rsidRPr="00BC0642" w:rsidRDefault="004E554F" w:rsidP="00877EE4"/>
        </w:tc>
      </w:tr>
      <w:tr w:rsidR="004E554F" w:rsidRPr="00BC0642" w14:paraId="58ED57AB" w14:textId="77777777" w:rsidTr="004E554F">
        <w:tc>
          <w:tcPr>
            <w:tcW w:w="720" w:type="dxa"/>
            <w:shd w:val="clear" w:color="auto" w:fill="auto"/>
          </w:tcPr>
          <w:p w14:paraId="732B17A3" w14:textId="77777777" w:rsidR="004E554F" w:rsidRPr="00BC0642" w:rsidRDefault="004E554F" w:rsidP="00877EE4">
            <w:r w:rsidRPr="00BC0642">
              <w:lastRenderedPageBreak/>
              <w:t>18.</w:t>
            </w:r>
          </w:p>
        </w:tc>
        <w:tc>
          <w:tcPr>
            <w:tcW w:w="2550" w:type="dxa"/>
            <w:shd w:val="clear" w:color="auto" w:fill="auto"/>
          </w:tcPr>
          <w:p w14:paraId="5736B4B6" w14:textId="3335297C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onicid</w:t>
            </w:r>
          </w:p>
        </w:tc>
        <w:tc>
          <w:tcPr>
            <w:tcW w:w="2040" w:type="dxa"/>
            <w:shd w:val="clear" w:color="auto" w:fill="auto"/>
          </w:tcPr>
          <w:p w14:paraId="68BF848E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Second-generation cephalosporins</w:t>
            </w:r>
          </w:p>
        </w:tc>
        <w:tc>
          <w:tcPr>
            <w:tcW w:w="630" w:type="dxa"/>
            <w:shd w:val="clear" w:color="auto" w:fill="auto"/>
          </w:tcPr>
          <w:p w14:paraId="164D1EA5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279D585D" w14:textId="77777777" w:rsidR="004E554F" w:rsidRPr="00BC0642" w:rsidRDefault="004E554F" w:rsidP="00877EE4"/>
        </w:tc>
      </w:tr>
      <w:tr w:rsidR="004E554F" w:rsidRPr="00BC0642" w14:paraId="26FB4F4D" w14:textId="77777777" w:rsidTr="004E554F">
        <w:tc>
          <w:tcPr>
            <w:tcW w:w="720" w:type="dxa"/>
            <w:shd w:val="clear" w:color="auto" w:fill="auto"/>
          </w:tcPr>
          <w:p w14:paraId="24492213" w14:textId="77777777" w:rsidR="004E554F" w:rsidRPr="00BC0642" w:rsidRDefault="004E554F" w:rsidP="00877EE4">
            <w:r w:rsidRPr="00BC0642">
              <w:t>19.</w:t>
            </w:r>
          </w:p>
        </w:tc>
        <w:tc>
          <w:tcPr>
            <w:tcW w:w="2550" w:type="dxa"/>
            <w:shd w:val="clear" w:color="auto" w:fill="auto"/>
          </w:tcPr>
          <w:p w14:paraId="24ACFC69" w14:textId="198557C9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operazone</w:t>
            </w:r>
          </w:p>
        </w:tc>
        <w:tc>
          <w:tcPr>
            <w:tcW w:w="2040" w:type="dxa"/>
            <w:shd w:val="clear" w:color="auto" w:fill="auto"/>
          </w:tcPr>
          <w:p w14:paraId="1B5C02E4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33E7A7E4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59209F1B" w14:textId="77777777" w:rsidR="004E554F" w:rsidRPr="00BC0642" w:rsidRDefault="004E554F" w:rsidP="00877EE4"/>
        </w:tc>
      </w:tr>
      <w:tr w:rsidR="004E554F" w:rsidRPr="00BC0642" w14:paraId="063B1E1C" w14:textId="77777777" w:rsidTr="004E554F">
        <w:tc>
          <w:tcPr>
            <w:tcW w:w="720" w:type="dxa"/>
            <w:shd w:val="clear" w:color="auto" w:fill="auto"/>
          </w:tcPr>
          <w:p w14:paraId="121E0522" w14:textId="77777777" w:rsidR="004E554F" w:rsidRPr="00BC0642" w:rsidRDefault="004E554F" w:rsidP="00877EE4">
            <w:r w:rsidRPr="00BC0642">
              <w:t>20.</w:t>
            </w:r>
          </w:p>
        </w:tc>
        <w:tc>
          <w:tcPr>
            <w:tcW w:w="2550" w:type="dxa"/>
            <w:shd w:val="clear" w:color="auto" w:fill="auto"/>
          </w:tcPr>
          <w:p w14:paraId="24B799C2" w14:textId="2B85766A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oranide</w:t>
            </w:r>
          </w:p>
        </w:tc>
        <w:tc>
          <w:tcPr>
            <w:tcW w:w="2040" w:type="dxa"/>
            <w:shd w:val="clear" w:color="auto" w:fill="auto"/>
          </w:tcPr>
          <w:p w14:paraId="329267FE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Second-generation cephalosporins</w:t>
            </w:r>
          </w:p>
        </w:tc>
        <w:tc>
          <w:tcPr>
            <w:tcW w:w="630" w:type="dxa"/>
            <w:shd w:val="clear" w:color="auto" w:fill="auto"/>
          </w:tcPr>
          <w:p w14:paraId="35AC3DD0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2BCC136E" w14:textId="77777777" w:rsidR="004E554F" w:rsidRPr="00BC0642" w:rsidRDefault="004E554F" w:rsidP="00877EE4"/>
        </w:tc>
      </w:tr>
      <w:tr w:rsidR="004E554F" w:rsidRPr="00BC0642" w14:paraId="19F399D3" w14:textId="77777777" w:rsidTr="004E554F">
        <w:tc>
          <w:tcPr>
            <w:tcW w:w="720" w:type="dxa"/>
            <w:shd w:val="clear" w:color="auto" w:fill="auto"/>
          </w:tcPr>
          <w:p w14:paraId="24FED29E" w14:textId="77777777" w:rsidR="004E554F" w:rsidRPr="00BC0642" w:rsidRDefault="004E554F" w:rsidP="00877EE4">
            <w:r w:rsidRPr="00BC0642">
              <w:t>21.</w:t>
            </w:r>
          </w:p>
        </w:tc>
        <w:tc>
          <w:tcPr>
            <w:tcW w:w="2550" w:type="dxa"/>
            <w:shd w:val="clear" w:color="auto" w:fill="auto"/>
          </w:tcPr>
          <w:p w14:paraId="5EE2C4F3" w14:textId="3A1C836B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oselis</w:t>
            </w:r>
          </w:p>
        </w:tc>
        <w:tc>
          <w:tcPr>
            <w:tcW w:w="2040" w:type="dxa"/>
            <w:shd w:val="clear" w:color="auto" w:fill="auto"/>
          </w:tcPr>
          <w:p w14:paraId="3CAA780B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ourth-generation cephalosporins</w:t>
            </w:r>
          </w:p>
        </w:tc>
        <w:tc>
          <w:tcPr>
            <w:tcW w:w="630" w:type="dxa"/>
            <w:shd w:val="clear" w:color="auto" w:fill="auto"/>
          </w:tcPr>
          <w:p w14:paraId="72CC08B2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876988A" w14:textId="77777777" w:rsidR="004E554F" w:rsidRPr="00BC0642" w:rsidRDefault="004E554F" w:rsidP="00877EE4"/>
        </w:tc>
      </w:tr>
      <w:tr w:rsidR="004E554F" w:rsidRPr="00BC0642" w14:paraId="648914C9" w14:textId="77777777" w:rsidTr="004E554F">
        <w:tc>
          <w:tcPr>
            <w:tcW w:w="720" w:type="dxa"/>
            <w:shd w:val="clear" w:color="auto" w:fill="auto"/>
          </w:tcPr>
          <w:p w14:paraId="3160EDDF" w14:textId="77777777" w:rsidR="004E554F" w:rsidRPr="00BC0642" w:rsidRDefault="004E554F" w:rsidP="00877EE4">
            <w:r w:rsidRPr="00BC0642">
              <w:t>22.</w:t>
            </w:r>
          </w:p>
        </w:tc>
        <w:tc>
          <w:tcPr>
            <w:tcW w:w="2550" w:type="dxa"/>
            <w:shd w:val="clear" w:color="auto" w:fill="auto"/>
          </w:tcPr>
          <w:p w14:paraId="6E926305" w14:textId="72EA8193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otaxime</w:t>
            </w:r>
          </w:p>
        </w:tc>
        <w:tc>
          <w:tcPr>
            <w:tcW w:w="2040" w:type="dxa"/>
            <w:shd w:val="clear" w:color="auto" w:fill="auto"/>
          </w:tcPr>
          <w:p w14:paraId="00ED9CF3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36AAB992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4E9DDEB8" w14:textId="77777777" w:rsidR="004E554F" w:rsidRPr="00BC0642" w:rsidRDefault="004E554F" w:rsidP="00877EE4"/>
        </w:tc>
      </w:tr>
      <w:tr w:rsidR="004E554F" w:rsidRPr="00BC0642" w14:paraId="2CC53A47" w14:textId="77777777" w:rsidTr="004E554F">
        <w:tc>
          <w:tcPr>
            <w:tcW w:w="720" w:type="dxa"/>
            <w:shd w:val="clear" w:color="auto" w:fill="auto"/>
          </w:tcPr>
          <w:p w14:paraId="79EF3DD4" w14:textId="77777777" w:rsidR="004E554F" w:rsidRPr="00BC0642" w:rsidRDefault="004E554F" w:rsidP="00877EE4">
            <w:r w:rsidRPr="00BC0642">
              <w:t>23.</w:t>
            </w:r>
          </w:p>
        </w:tc>
        <w:tc>
          <w:tcPr>
            <w:tcW w:w="2550" w:type="dxa"/>
            <w:shd w:val="clear" w:color="auto" w:fill="auto"/>
          </w:tcPr>
          <w:p w14:paraId="6A23F3E9" w14:textId="2979DF36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oteta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0512244" w14:textId="77777777" w:rsidR="004E554F" w:rsidRPr="00BC0642" w:rsidRDefault="004E554F" w:rsidP="00877EE4">
            <w:r w:rsidRPr="00B91C79">
              <w:rPr>
                <w:color w:val="000000"/>
              </w:rPr>
              <w:t>Second-generation cephalosporins</w:t>
            </w:r>
          </w:p>
        </w:tc>
        <w:tc>
          <w:tcPr>
            <w:tcW w:w="630" w:type="dxa"/>
            <w:shd w:val="clear" w:color="auto" w:fill="auto"/>
          </w:tcPr>
          <w:p w14:paraId="439C3E6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5C12DBFF" w14:textId="77777777" w:rsidR="004E554F" w:rsidRPr="00BC0642" w:rsidRDefault="004E554F" w:rsidP="00877EE4"/>
        </w:tc>
      </w:tr>
      <w:tr w:rsidR="004E554F" w:rsidRPr="00BC0642" w14:paraId="6F54D9E7" w14:textId="77777777" w:rsidTr="004E554F">
        <w:tc>
          <w:tcPr>
            <w:tcW w:w="720" w:type="dxa"/>
            <w:shd w:val="clear" w:color="auto" w:fill="auto"/>
          </w:tcPr>
          <w:p w14:paraId="2559855E" w14:textId="77777777" w:rsidR="004E554F" w:rsidRPr="00BC0642" w:rsidRDefault="004E554F" w:rsidP="00877EE4">
            <w:r w:rsidRPr="00BC0642">
              <w:t>24.</w:t>
            </w:r>
          </w:p>
        </w:tc>
        <w:tc>
          <w:tcPr>
            <w:tcW w:w="2550" w:type="dxa"/>
            <w:shd w:val="clear" w:color="auto" w:fill="auto"/>
          </w:tcPr>
          <w:p w14:paraId="765E3D3D" w14:textId="4374E95E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otiam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860420D" w14:textId="77777777" w:rsidR="004E554F" w:rsidRPr="00BC0642" w:rsidRDefault="004E554F" w:rsidP="00877EE4">
            <w:r w:rsidRPr="00B91C79">
              <w:rPr>
                <w:color w:val="000000"/>
              </w:rPr>
              <w:t>Second-generation cephalosporins</w:t>
            </w:r>
          </w:p>
        </w:tc>
        <w:tc>
          <w:tcPr>
            <w:tcW w:w="630" w:type="dxa"/>
            <w:shd w:val="clear" w:color="auto" w:fill="auto"/>
          </w:tcPr>
          <w:p w14:paraId="3FD2ADFC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0697E68" w14:textId="77777777" w:rsidR="004E554F" w:rsidRPr="00BC0642" w:rsidRDefault="004E554F" w:rsidP="00877EE4"/>
        </w:tc>
      </w:tr>
      <w:tr w:rsidR="004E554F" w:rsidRPr="00BC0642" w14:paraId="357D0FCD" w14:textId="77777777" w:rsidTr="004E554F">
        <w:tc>
          <w:tcPr>
            <w:tcW w:w="720" w:type="dxa"/>
            <w:shd w:val="clear" w:color="auto" w:fill="auto"/>
          </w:tcPr>
          <w:p w14:paraId="2538693B" w14:textId="77777777" w:rsidR="004E554F" w:rsidRPr="00BC0642" w:rsidRDefault="004E554F" w:rsidP="00877EE4">
            <w:r w:rsidRPr="00BC0642">
              <w:t>25.</w:t>
            </w:r>
          </w:p>
        </w:tc>
        <w:tc>
          <w:tcPr>
            <w:tcW w:w="2550" w:type="dxa"/>
            <w:shd w:val="clear" w:color="auto" w:fill="auto"/>
          </w:tcPr>
          <w:p w14:paraId="0029CF15" w14:textId="77299150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otiamhexetil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EFA1984" w14:textId="77777777" w:rsidR="004E554F" w:rsidRPr="00BC0642" w:rsidRDefault="004E554F" w:rsidP="00877EE4">
            <w:r w:rsidRPr="00B91C79">
              <w:rPr>
                <w:color w:val="000000"/>
              </w:rPr>
              <w:t>Second-generation cephalosporins</w:t>
            </w:r>
          </w:p>
        </w:tc>
        <w:tc>
          <w:tcPr>
            <w:tcW w:w="630" w:type="dxa"/>
            <w:shd w:val="clear" w:color="auto" w:fill="auto"/>
          </w:tcPr>
          <w:p w14:paraId="3BB1C255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2D7915E4" w14:textId="77777777" w:rsidR="004E554F" w:rsidRPr="00BC0642" w:rsidRDefault="004E554F" w:rsidP="00877EE4"/>
        </w:tc>
      </w:tr>
      <w:tr w:rsidR="004E554F" w:rsidRPr="00BC0642" w14:paraId="19E4754B" w14:textId="77777777" w:rsidTr="004E554F">
        <w:tc>
          <w:tcPr>
            <w:tcW w:w="720" w:type="dxa"/>
            <w:shd w:val="clear" w:color="auto" w:fill="auto"/>
          </w:tcPr>
          <w:p w14:paraId="19D3ED30" w14:textId="77777777" w:rsidR="004E554F" w:rsidRPr="00BC0642" w:rsidRDefault="004E554F" w:rsidP="00877EE4">
            <w:r w:rsidRPr="00BC0642">
              <w:t>26.</w:t>
            </w:r>
          </w:p>
        </w:tc>
        <w:tc>
          <w:tcPr>
            <w:tcW w:w="2550" w:type="dxa"/>
            <w:shd w:val="clear" w:color="auto" w:fill="auto"/>
          </w:tcPr>
          <w:p w14:paraId="723F0960" w14:textId="10B8A5EC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oxit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75797E4" w14:textId="77777777" w:rsidR="004E554F" w:rsidRPr="00BC0642" w:rsidRDefault="004E554F" w:rsidP="00877EE4">
            <w:r w:rsidRPr="00B91C79">
              <w:rPr>
                <w:color w:val="000000"/>
              </w:rPr>
              <w:t>Second-generation cephalosporins</w:t>
            </w:r>
          </w:p>
        </w:tc>
        <w:tc>
          <w:tcPr>
            <w:tcW w:w="630" w:type="dxa"/>
            <w:shd w:val="clear" w:color="auto" w:fill="auto"/>
          </w:tcPr>
          <w:p w14:paraId="766AF4F2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0043D025" w14:textId="77777777" w:rsidR="004E554F" w:rsidRPr="00BC0642" w:rsidRDefault="004E554F" w:rsidP="00877EE4"/>
        </w:tc>
      </w:tr>
      <w:tr w:rsidR="004E554F" w:rsidRPr="00BC0642" w14:paraId="740FE6A5" w14:textId="77777777" w:rsidTr="004E554F">
        <w:tc>
          <w:tcPr>
            <w:tcW w:w="720" w:type="dxa"/>
            <w:shd w:val="clear" w:color="auto" w:fill="auto"/>
          </w:tcPr>
          <w:p w14:paraId="6C746B93" w14:textId="77777777" w:rsidR="004E554F" w:rsidRPr="00BC0642" w:rsidRDefault="004E554F" w:rsidP="00877EE4">
            <w:r w:rsidRPr="00BC0642">
              <w:t>27.</w:t>
            </w:r>
          </w:p>
        </w:tc>
        <w:tc>
          <w:tcPr>
            <w:tcW w:w="2550" w:type="dxa"/>
            <w:shd w:val="clear" w:color="auto" w:fill="auto"/>
          </w:tcPr>
          <w:p w14:paraId="494FE27C" w14:textId="16C20BF4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ozopran</w:t>
            </w:r>
          </w:p>
        </w:tc>
        <w:tc>
          <w:tcPr>
            <w:tcW w:w="2040" w:type="dxa"/>
            <w:shd w:val="clear" w:color="auto" w:fill="auto"/>
          </w:tcPr>
          <w:p w14:paraId="18B08119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ourth-generation cephalosporins</w:t>
            </w:r>
          </w:p>
        </w:tc>
        <w:tc>
          <w:tcPr>
            <w:tcW w:w="630" w:type="dxa"/>
            <w:shd w:val="clear" w:color="auto" w:fill="auto"/>
          </w:tcPr>
          <w:p w14:paraId="46554B96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51419979" w14:textId="77777777" w:rsidR="004E554F" w:rsidRPr="00BC0642" w:rsidRDefault="004E554F" w:rsidP="00877EE4"/>
        </w:tc>
      </w:tr>
      <w:tr w:rsidR="004E554F" w:rsidRPr="00BC0642" w14:paraId="1938C1FB" w14:textId="77777777" w:rsidTr="004E554F">
        <w:tc>
          <w:tcPr>
            <w:tcW w:w="720" w:type="dxa"/>
            <w:shd w:val="clear" w:color="auto" w:fill="auto"/>
          </w:tcPr>
          <w:p w14:paraId="211034E4" w14:textId="77777777" w:rsidR="004E554F" w:rsidRPr="00BC0642" w:rsidRDefault="004E554F" w:rsidP="00877EE4">
            <w:r w:rsidRPr="00BC0642">
              <w:t>28.</w:t>
            </w:r>
          </w:p>
        </w:tc>
        <w:tc>
          <w:tcPr>
            <w:tcW w:w="2550" w:type="dxa"/>
            <w:shd w:val="clear" w:color="auto" w:fill="auto"/>
          </w:tcPr>
          <w:p w14:paraId="05C9C681" w14:textId="2D51527A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piramide</w:t>
            </w:r>
          </w:p>
        </w:tc>
        <w:tc>
          <w:tcPr>
            <w:tcW w:w="2040" w:type="dxa"/>
            <w:shd w:val="clear" w:color="auto" w:fill="auto"/>
          </w:tcPr>
          <w:p w14:paraId="28D0F4C4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734ADBFE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9E6827B" w14:textId="77777777" w:rsidR="004E554F" w:rsidRPr="00BC0642" w:rsidRDefault="004E554F" w:rsidP="00877EE4"/>
        </w:tc>
      </w:tr>
      <w:tr w:rsidR="004E554F" w:rsidRPr="00BC0642" w14:paraId="2CE28744" w14:textId="77777777" w:rsidTr="004E554F">
        <w:tc>
          <w:tcPr>
            <w:tcW w:w="720" w:type="dxa"/>
            <w:shd w:val="clear" w:color="auto" w:fill="auto"/>
          </w:tcPr>
          <w:p w14:paraId="31766A83" w14:textId="77777777" w:rsidR="004E554F" w:rsidRPr="00BC0642" w:rsidRDefault="004E554F" w:rsidP="00877EE4">
            <w:r w:rsidRPr="00BC0642">
              <w:t>29.</w:t>
            </w:r>
          </w:p>
        </w:tc>
        <w:tc>
          <w:tcPr>
            <w:tcW w:w="2550" w:type="dxa"/>
            <w:shd w:val="clear" w:color="auto" w:fill="auto"/>
          </w:tcPr>
          <w:p w14:paraId="26E10380" w14:textId="23D5ED0F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pirome</w:t>
            </w:r>
          </w:p>
        </w:tc>
        <w:tc>
          <w:tcPr>
            <w:tcW w:w="2040" w:type="dxa"/>
            <w:shd w:val="clear" w:color="auto" w:fill="auto"/>
          </w:tcPr>
          <w:p w14:paraId="21500C29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ourth-generation cephalosporins</w:t>
            </w:r>
          </w:p>
        </w:tc>
        <w:tc>
          <w:tcPr>
            <w:tcW w:w="630" w:type="dxa"/>
            <w:shd w:val="clear" w:color="auto" w:fill="auto"/>
          </w:tcPr>
          <w:p w14:paraId="16EF3F63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735F7F2B" w14:textId="77777777" w:rsidR="004E554F" w:rsidRPr="00BC0642" w:rsidRDefault="004E554F" w:rsidP="00877EE4"/>
        </w:tc>
      </w:tr>
      <w:tr w:rsidR="004E554F" w:rsidRPr="00BC0642" w14:paraId="575A0EB4" w14:textId="77777777" w:rsidTr="004E554F">
        <w:tc>
          <w:tcPr>
            <w:tcW w:w="720" w:type="dxa"/>
            <w:shd w:val="clear" w:color="auto" w:fill="auto"/>
          </w:tcPr>
          <w:p w14:paraId="096BF481" w14:textId="77777777" w:rsidR="004E554F" w:rsidRPr="00BC0642" w:rsidRDefault="004E554F" w:rsidP="00877EE4">
            <w:r w:rsidRPr="00BC0642">
              <w:t>30.</w:t>
            </w:r>
          </w:p>
        </w:tc>
        <w:tc>
          <w:tcPr>
            <w:tcW w:w="2550" w:type="dxa"/>
            <w:shd w:val="clear" w:color="auto" w:fill="auto"/>
          </w:tcPr>
          <w:p w14:paraId="0D8FA034" w14:textId="4329E941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podoximeproxetil</w:t>
            </w:r>
          </w:p>
        </w:tc>
        <w:tc>
          <w:tcPr>
            <w:tcW w:w="2040" w:type="dxa"/>
            <w:shd w:val="clear" w:color="auto" w:fill="auto"/>
          </w:tcPr>
          <w:p w14:paraId="5A01AC3A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0D3915E6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6209D073" w14:textId="77777777" w:rsidR="004E554F" w:rsidRPr="00BC0642" w:rsidRDefault="004E554F" w:rsidP="00877EE4"/>
        </w:tc>
      </w:tr>
      <w:tr w:rsidR="004E554F" w:rsidRPr="00BC0642" w14:paraId="340EB481" w14:textId="77777777" w:rsidTr="004E554F">
        <w:tc>
          <w:tcPr>
            <w:tcW w:w="720" w:type="dxa"/>
            <w:shd w:val="clear" w:color="auto" w:fill="auto"/>
          </w:tcPr>
          <w:p w14:paraId="34F2F3B8" w14:textId="77777777" w:rsidR="004E554F" w:rsidRPr="00BC0642" w:rsidRDefault="004E554F" w:rsidP="00877EE4">
            <w:r w:rsidRPr="00BC0642">
              <w:t>31.</w:t>
            </w:r>
          </w:p>
        </w:tc>
        <w:tc>
          <w:tcPr>
            <w:tcW w:w="2550" w:type="dxa"/>
            <w:shd w:val="clear" w:color="auto" w:fill="auto"/>
          </w:tcPr>
          <w:p w14:paraId="677CBBFF" w14:textId="757ED5D6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prozil</w:t>
            </w:r>
          </w:p>
        </w:tc>
        <w:tc>
          <w:tcPr>
            <w:tcW w:w="2040" w:type="dxa"/>
            <w:shd w:val="clear" w:color="auto" w:fill="auto"/>
          </w:tcPr>
          <w:p w14:paraId="374523E4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Second-generation cephalosporins</w:t>
            </w:r>
          </w:p>
        </w:tc>
        <w:tc>
          <w:tcPr>
            <w:tcW w:w="630" w:type="dxa"/>
            <w:shd w:val="clear" w:color="auto" w:fill="auto"/>
          </w:tcPr>
          <w:p w14:paraId="727EBE23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03513C87" w14:textId="77777777" w:rsidR="004E554F" w:rsidRPr="00BC0642" w:rsidRDefault="004E554F" w:rsidP="00877EE4"/>
        </w:tc>
      </w:tr>
      <w:tr w:rsidR="004E554F" w:rsidRPr="00BC0642" w14:paraId="09276365" w14:textId="77777777" w:rsidTr="004E554F">
        <w:tc>
          <w:tcPr>
            <w:tcW w:w="720" w:type="dxa"/>
            <w:shd w:val="clear" w:color="auto" w:fill="auto"/>
          </w:tcPr>
          <w:p w14:paraId="332F9660" w14:textId="77777777" w:rsidR="004E554F" w:rsidRPr="00BC0642" w:rsidRDefault="004E554F" w:rsidP="00877EE4">
            <w:r w:rsidRPr="00BC0642">
              <w:t>32.</w:t>
            </w:r>
          </w:p>
        </w:tc>
        <w:tc>
          <w:tcPr>
            <w:tcW w:w="2550" w:type="dxa"/>
            <w:shd w:val="clear" w:color="auto" w:fill="auto"/>
          </w:tcPr>
          <w:p w14:paraId="43A8AEBA" w14:textId="1DDE6A1B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tazidime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943E4D8" w14:textId="77777777" w:rsidR="004E554F" w:rsidRPr="00BC0642" w:rsidRDefault="004E554F" w:rsidP="00877EE4"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7CAF130C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637AB8BB" w14:textId="77777777" w:rsidR="004E554F" w:rsidRPr="00BC0642" w:rsidRDefault="004E554F" w:rsidP="00877EE4"/>
        </w:tc>
      </w:tr>
      <w:tr w:rsidR="004E554F" w:rsidRPr="00BC0642" w14:paraId="2F3D1F1A" w14:textId="77777777" w:rsidTr="004E554F">
        <w:tc>
          <w:tcPr>
            <w:tcW w:w="720" w:type="dxa"/>
            <w:shd w:val="clear" w:color="auto" w:fill="auto"/>
          </w:tcPr>
          <w:p w14:paraId="471CDB8E" w14:textId="77777777" w:rsidR="004E554F" w:rsidRPr="00BC0642" w:rsidRDefault="004E554F" w:rsidP="00877EE4">
            <w:r w:rsidRPr="00BC0642">
              <w:t>33.</w:t>
            </w:r>
          </w:p>
        </w:tc>
        <w:tc>
          <w:tcPr>
            <w:tcW w:w="2550" w:type="dxa"/>
            <w:shd w:val="clear" w:color="auto" w:fill="auto"/>
          </w:tcPr>
          <w:p w14:paraId="391FA377" w14:textId="78994EEB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terampivoxil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DCECDA5" w14:textId="77777777" w:rsidR="004E554F" w:rsidRPr="00BC0642" w:rsidRDefault="004E554F" w:rsidP="00877EE4"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51B3FC5F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00E5A2A8" w14:textId="77777777" w:rsidR="004E554F" w:rsidRPr="00BC0642" w:rsidRDefault="004E554F" w:rsidP="00877EE4"/>
        </w:tc>
      </w:tr>
      <w:tr w:rsidR="004E554F" w:rsidRPr="00BC0642" w14:paraId="786E675C" w14:textId="77777777" w:rsidTr="004E554F">
        <w:tc>
          <w:tcPr>
            <w:tcW w:w="720" w:type="dxa"/>
            <w:shd w:val="clear" w:color="auto" w:fill="auto"/>
          </w:tcPr>
          <w:p w14:paraId="56DF03AA" w14:textId="77777777" w:rsidR="004E554F" w:rsidRPr="00BC0642" w:rsidRDefault="004E554F" w:rsidP="00877EE4">
            <w:r w:rsidRPr="00BC0642">
              <w:t>34.</w:t>
            </w:r>
          </w:p>
        </w:tc>
        <w:tc>
          <w:tcPr>
            <w:tcW w:w="2550" w:type="dxa"/>
            <w:shd w:val="clear" w:color="auto" w:fill="auto"/>
          </w:tcPr>
          <w:p w14:paraId="449C7BCB" w14:textId="2C7587A8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tibute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245F39C" w14:textId="77777777" w:rsidR="004E554F" w:rsidRPr="00BC0642" w:rsidRDefault="004E554F" w:rsidP="00877EE4"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109F91D9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54AAF411" w14:textId="77777777" w:rsidR="004E554F" w:rsidRPr="00BC0642" w:rsidRDefault="004E554F" w:rsidP="00877EE4"/>
        </w:tc>
      </w:tr>
      <w:tr w:rsidR="004E554F" w:rsidRPr="00BC0642" w14:paraId="4AE6D0D0" w14:textId="77777777" w:rsidTr="004E554F">
        <w:tc>
          <w:tcPr>
            <w:tcW w:w="720" w:type="dxa"/>
            <w:shd w:val="clear" w:color="auto" w:fill="auto"/>
          </w:tcPr>
          <w:p w14:paraId="3E802617" w14:textId="77777777" w:rsidR="004E554F" w:rsidRPr="00BC0642" w:rsidRDefault="004E554F" w:rsidP="00877EE4">
            <w:r w:rsidRPr="00BC0642">
              <w:t>35.</w:t>
            </w:r>
          </w:p>
        </w:tc>
        <w:tc>
          <w:tcPr>
            <w:tcW w:w="2550" w:type="dxa"/>
            <w:shd w:val="clear" w:color="auto" w:fill="auto"/>
          </w:tcPr>
          <w:p w14:paraId="554208F6" w14:textId="33E1FC4B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tizoxime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15E9F94" w14:textId="77777777" w:rsidR="004E554F" w:rsidRPr="00BC0642" w:rsidRDefault="004E554F" w:rsidP="00877EE4"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061CE548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D94BFF1" w14:textId="77777777" w:rsidR="004E554F" w:rsidRPr="00BC0642" w:rsidRDefault="004E554F" w:rsidP="00877EE4"/>
        </w:tc>
      </w:tr>
      <w:tr w:rsidR="004E554F" w:rsidRPr="00BC0642" w14:paraId="4F334B99" w14:textId="77777777" w:rsidTr="004E554F">
        <w:tc>
          <w:tcPr>
            <w:tcW w:w="720" w:type="dxa"/>
            <w:shd w:val="clear" w:color="auto" w:fill="auto"/>
          </w:tcPr>
          <w:p w14:paraId="13E5939B" w14:textId="77777777" w:rsidR="004E554F" w:rsidRPr="00BC0642" w:rsidRDefault="004E554F" w:rsidP="00877EE4">
            <w:r w:rsidRPr="00BC0642">
              <w:t>36.</w:t>
            </w:r>
          </w:p>
        </w:tc>
        <w:tc>
          <w:tcPr>
            <w:tcW w:w="2550" w:type="dxa"/>
            <w:shd w:val="clear" w:color="auto" w:fill="auto"/>
          </w:tcPr>
          <w:p w14:paraId="695C6531" w14:textId="7F988EED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triaxone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8A2F85F" w14:textId="77777777" w:rsidR="004E554F" w:rsidRPr="00BC0642" w:rsidRDefault="004E554F" w:rsidP="00877EE4"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3F1F19BF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272B87EF" w14:textId="77777777" w:rsidR="004E554F" w:rsidRPr="00BC0642" w:rsidRDefault="004E554F" w:rsidP="00877EE4"/>
        </w:tc>
      </w:tr>
      <w:tr w:rsidR="004E554F" w:rsidRPr="00BC0642" w14:paraId="1F54F66F" w14:textId="77777777" w:rsidTr="004E554F">
        <w:tc>
          <w:tcPr>
            <w:tcW w:w="720" w:type="dxa"/>
            <w:shd w:val="clear" w:color="auto" w:fill="auto"/>
          </w:tcPr>
          <w:p w14:paraId="7DE801B2" w14:textId="77777777" w:rsidR="004E554F" w:rsidRPr="00BC0642" w:rsidRDefault="004E554F" w:rsidP="00877EE4">
            <w:r w:rsidRPr="00BC0642">
              <w:t>37.</w:t>
            </w:r>
          </w:p>
        </w:tc>
        <w:tc>
          <w:tcPr>
            <w:tcW w:w="2550" w:type="dxa"/>
            <w:shd w:val="clear" w:color="auto" w:fill="auto"/>
          </w:tcPr>
          <w:p w14:paraId="4896170E" w14:textId="1AB01775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efuroxime</w:t>
            </w:r>
          </w:p>
        </w:tc>
        <w:tc>
          <w:tcPr>
            <w:tcW w:w="2040" w:type="dxa"/>
            <w:shd w:val="clear" w:color="auto" w:fill="auto"/>
          </w:tcPr>
          <w:p w14:paraId="40FF44A2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Second-generation cephalosporins</w:t>
            </w:r>
          </w:p>
        </w:tc>
        <w:tc>
          <w:tcPr>
            <w:tcW w:w="630" w:type="dxa"/>
            <w:shd w:val="clear" w:color="auto" w:fill="auto"/>
          </w:tcPr>
          <w:p w14:paraId="1BF8DECF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5886A84" w14:textId="77777777" w:rsidR="004E554F" w:rsidRPr="00BC0642" w:rsidRDefault="004E554F" w:rsidP="00877EE4"/>
        </w:tc>
      </w:tr>
      <w:tr w:rsidR="004E554F" w:rsidRPr="00BC0642" w14:paraId="03C27A44" w14:textId="77777777" w:rsidTr="004E554F">
        <w:tc>
          <w:tcPr>
            <w:tcW w:w="720" w:type="dxa"/>
            <w:shd w:val="clear" w:color="auto" w:fill="auto"/>
          </w:tcPr>
          <w:p w14:paraId="197EBD05" w14:textId="77777777" w:rsidR="004E554F" w:rsidRPr="00BC0642" w:rsidRDefault="004E554F" w:rsidP="00877EE4">
            <w:r w:rsidRPr="00BC0642">
              <w:t>38.</w:t>
            </w:r>
          </w:p>
        </w:tc>
        <w:tc>
          <w:tcPr>
            <w:tcW w:w="2550" w:type="dxa"/>
            <w:shd w:val="clear" w:color="auto" w:fill="auto"/>
          </w:tcPr>
          <w:p w14:paraId="2E26213D" w14:textId="708092A2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hlortetracycline</w:t>
            </w:r>
          </w:p>
        </w:tc>
        <w:tc>
          <w:tcPr>
            <w:tcW w:w="2040" w:type="dxa"/>
            <w:shd w:val="clear" w:color="auto" w:fill="auto"/>
          </w:tcPr>
          <w:p w14:paraId="07D5F263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etracyclines</w:t>
            </w:r>
          </w:p>
        </w:tc>
        <w:tc>
          <w:tcPr>
            <w:tcW w:w="630" w:type="dxa"/>
            <w:shd w:val="clear" w:color="auto" w:fill="auto"/>
          </w:tcPr>
          <w:p w14:paraId="35C06F8C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2840E73" w14:textId="77777777" w:rsidR="004E554F" w:rsidRPr="00BC0642" w:rsidRDefault="004E554F" w:rsidP="00877EE4"/>
        </w:tc>
      </w:tr>
      <w:tr w:rsidR="004E554F" w:rsidRPr="00BC0642" w14:paraId="71D0D303" w14:textId="77777777" w:rsidTr="004E554F">
        <w:tc>
          <w:tcPr>
            <w:tcW w:w="720" w:type="dxa"/>
            <w:shd w:val="clear" w:color="auto" w:fill="auto"/>
          </w:tcPr>
          <w:p w14:paraId="56D945C3" w14:textId="77777777" w:rsidR="004E554F" w:rsidRPr="00BC0642" w:rsidRDefault="004E554F" w:rsidP="00877EE4">
            <w:r w:rsidRPr="00BC0642">
              <w:t>39.</w:t>
            </w:r>
          </w:p>
        </w:tc>
        <w:tc>
          <w:tcPr>
            <w:tcW w:w="2550" w:type="dxa"/>
            <w:shd w:val="clear" w:color="auto" w:fill="auto"/>
          </w:tcPr>
          <w:p w14:paraId="6856397B" w14:textId="0F86345C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iprofloxac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EE81640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38AA64AD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7BE50900" w14:textId="77777777" w:rsidR="004E554F" w:rsidRPr="00BC0642" w:rsidRDefault="004E554F" w:rsidP="00877EE4"/>
        </w:tc>
      </w:tr>
      <w:tr w:rsidR="004E554F" w:rsidRPr="00BC0642" w14:paraId="09E0C71A" w14:textId="77777777" w:rsidTr="004E554F">
        <w:tc>
          <w:tcPr>
            <w:tcW w:w="720" w:type="dxa"/>
            <w:shd w:val="clear" w:color="auto" w:fill="auto"/>
          </w:tcPr>
          <w:p w14:paraId="733C10EC" w14:textId="77777777" w:rsidR="004E554F" w:rsidRPr="00BC0642" w:rsidRDefault="004E554F" w:rsidP="00877EE4">
            <w:r w:rsidRPr="00BC0642">
              <w:t>40.</w:t>
            </w:r>
          </w:p>
        </w:tc>
        <w:tc>
          <w:tcPr>
            <w:tcW w:w="2550" w:type="dxa"/>
            <w:shd w:val="clear" w:color="auto" w:fill="auto"/>
          </w:tcPr>
          <w:p w14:paraId="6262313B" w14:textId="2A93694B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larithromyc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C079C3E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acrolides</w:t>
            </w:r>
          </w:p>
        </w:tc>
        <w:tc>
          <w:tcPr>
            <w:tcW w:w="630" w:type="dxa"/>
            <w:shd w:val="clear" w:color="auto" w:fill="auto"/>
          </w:tcPr>
          <w:p w14:paraId="7B01E15E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22FD441" w14:textId="77777777" w:rsidR="004E554F" w:rsidRPr="00BC0642" w:rsidRDefault="004E554F" w:rsidP="00877EE4"/>
        </w:tc>
      </w:tr>
      <w:tr w:rsidR="004E554F" w:rsidRPr="00BC0642" w14:paraId="5DFE731F" w14:textId="77777777" w:rsidTr="004E554F">
        <w:tc>
          <w:tcPr>
            <w:tcW w:w="720" w:type="dxa"/>
            <w:shd w:val="clear" w:color="auto" w:fill="auto"/>
          </w:tcPr>
          <w:p w14:paraId="0F42D8AF" w14:textId="77777777" w:rsidR="004E554F" w:rsidRPr="00BC0642" w:rsidRDefault="004E554F" w:rsidP="00877EE4">
            <w:r w:rsidRPr="00BC0642">
              <w:t>41.</w:t>
            </w:r>
          </w:p>
        </w:tc>
        <w:tc>
          <w:tcPr>
            <w:tcW w:w="2550" w:type="dxa"/>
            <w:shd w:val="clear" w:color="auto" w:fill="auto"/>
          </w:tcPr>
          <w:p w14:paraId="127F79CF" w14:textId="743B1ABD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lofoctol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F70B192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Phenol derivatives</w:t>
            </w:r>
          </w:p>
        </w:tc>
        <w:tc>
          <w:tcPr>
            <w:tcW w:w="630" w:type="dxa"/>
            <w:shd w:val="clear" w:color="auto" w:fill="auto"/>
          </w:tcPr>
          <w:p w14:paraId="615910CB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0E62506" w14:textId="77777777" w:rsidR="004E554F" w:rsidRPr="00BC0642" w:rsidRDefault="004E554F" w:rsidP="00877EE4"/>
        </w:tc>
      </w:tr>
      <w:tr w:rsidR="004E554F" w:rsidRPr="00BC0642" w14:paraId="48897549" w14:textId="77777777" w:rsidTr="004E554F">
        <w:tc>
          <w:tcPr>
            <w:tcW w:w="720" w:type="dxa"/>
            <w:shd w:val="clear" w:color="auto" w:fill="auto"/>
          </w:tcPr>
          <w:p w14:paraId="0593614E" w14:textId="77777777" w:rsidR="004E554F" w:rsidRPr="00BC0642" w:rsidRDefault="004E554F" w:rsidP="00877EE4">
            <w:r w:rsidRPr="00BC0642">
              <w:t>42.</w:t>
            </w:r>
          </w:p>
        </w:tc>
        <w:tc>
          <w:tcPr>
            <w:tcW w:w="2550" w:type="dxa"/>
            <w:shd w:val="clear" w:color="auto" w:fill="auto"/>
          </w:tcPr>
          <w:p w14:paraId="0208962D" w14:textId="1A7DC33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Delafloxac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E75EF9A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2D75A3B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51679E0" w14:textId="77777777" w:rsidR="004E554F" w:rsidRPr="00BC0642" w:rsidRDefault="004E554F" w:rsidP="00877EE4"/>
        </w:tc>
      </w:tr>
      <w:tr w:rsidR="004E554F" w:rsidRPr="00BC0642" w14:paraId="050977DA" w14:textId="77777777" w:rsidTr="004E554F">
        <w:tc>
          <w:tcPr>
            <w:tcW w:w="720" w:type="dxa"/>
            <w:shd w:val="clear" w:color="auto" w:fill="auto"/>
          </w:tcPr>
          <w:p w14:paraId="5C6554DF" w14:textId="77777777" w:rsidR="004E554F" w:rsidRPr="00BC0642" w:rsidRDefault="004E554F" w:rsidP="00877EE4">
            <w:r w:rsidRPr="00BC0642">
              <w:t>43.</w:t>
            </w:r>
          </w:p>
        </w:tc>
        <w:tc>
          <w:tcPr>
            <w:tcW w:w="2550" w:type="dxa"/>
            <w:shd w:val="clear" w:color="auto" w:fill="auto"/>
          </w:tcPr>
          <w:p w14:paraId="3675E9AC" w14:textId="65B6E6E0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Dibekac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4922C38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Aminoglycosides</w:t>
            </w:r>
          </w:p>
        </w:tc>
        <w:tc>
          <w:tcPr>
            <w:tcW w:w="630" w:type="dxa"/>
            <w:shd w:val="clear" w:color="auto" w:fill="auto"/>
          </w:tcPr>
          <w:p w14:paraId="56B75E26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53A3B0AB" w14:textId="77777777" w:rsidR="004E554F" w:rsidRPr="00BC0642" w:rsidRDefault="004E554F" w:rsidP="00877EE4"/>
        </w:tc>
      </w:tr>
      <w:tr w:rsidR="004E554F" w:rsidRPr="00BC0642" w14:paraId="70C66227" w14:textId="77777777" w:rsidTr="004E554F">
        <w:tc>
          <w:tcPr>
            <w:tcW w:w="720" w:type="dxa"/>
            <w:shd w:val="clear" w:color="auto" w:fill="auto"/>
          </w:tcPr>
          <w:p w14:paraId="57478930" w14:textId="77777777" w:rsidR="004E554F" w:rsidRPr="00BC0642" w:rsidRDefault="004E554F" w:rsidP="00877EE4">
            <w:r w:rsidRPr="00BC0642">
              <w:t>44.</w:t>
            </w:r>
          </w:p>
        </w:tc>
        <w:tc>
          <w:tcPr>
            <w:tcW w:w="2550" w:type="dxa"/>
            <w:shd w:val="clear" w:color="auto" w:fill="auto"/>
          </w:tcPr>
          <w:p w14:paraId="6E66C99B" w14:textId="34C40DAC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Dirithromycin</w:t>
            </w:r>
          </w:p>
        </w:tc>
        <w:tc>
          <w:tcPr>
            <w:tcW w:w="2040" w:type="dxa"/>
            <w:shd w:val="clear" w:color="auto" w:fill="auto"/>
          </w:tcPr>
          <w:p w14:paraId="785130F9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acrolides</w:t>
            </w:r>
          </w:p>
        </w:tc>
        <w:tc>
          <w:tcPr>
            <w:tcW w:w="630" w:type="dxa"/>
            <w:shd w:val="clear" w:color="auto" w:fill="auto"/>
          </w:tcPr>
          <w:p w14:paraId="5DD0AF6D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29E6C2E3" w14:textId="77777777" w:rsidR="004E554F" w:rsidRPr="00BC0642" w:rsidRDefault="004E554F" w:rsidP="00877EE4"/>
        </w:tc>
      </w:tr>
      <w:tr w:rsidR="004E554F" w:rsidRPr="00BC0642" w14:paraId="2E01161B" w14:textId="77777777" w:rsidTr="004E554F">
        <w:tc>
          <w:tcPr>
            <w:tcW w:w="720" w:type="dxa"/>
            <w:shd w:val="clear" w:color="auto" w:fill="auto"/>
          </w:tcPr>
          <w:p w14:paraId="05B06902" w14:textId="77777777" w:rsidR="004E554F" w:rsidRPr="00BC0642" w:rsidRDefault="004E554F" w:rsidP="00877EE4">
            <w:r w:rsidRPr="00BC0642">
              <w:t>45.</w:t>
            </w:r>
          </w:p>
        </w:tc>
        <w:tc>
          <w:tcPr>
            <w:tcW w:w="2550" w:type="dxa"/>
            <w:shd w:val="clear" w:color="auto" w:fill="auto"/>
          </w:tcPr>
          <w:p w14:paraId="5BB9287F" w14:textId="604D4158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Doripenem</w:t>
            </w:r>
          </w:p>
        </w:tc>
        <w:tc>
          <w:tcPr>
            <w:tcW w:w="2040" w:type="dxa"/>
            <w:shd w:val="clear" w:color="auto" w:fill="auto"/>
          </w:tcPr>
          <w:p w14:paraId="695387DF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arbapenems</w:t>
            </w:r>
          </w:p>
        </w:tc>
        <w:tc>
          <w:tcPr>
            <w:tcW w:w="630" w:type="dxa"/>
            <w:shd w:val="clear" w:color="auto" w:fill="auto"/>
          </w:tcPr>
          <w:p w14:paraId="449059E4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70D55E89" w14:textId="77777777" w:rsidR="004E554F" w:rsidRPr="00BC0642" w:rsidRDefault="004E554F" w:rsidP="00877EE4"/>
        </w:tc>
      </w:tr>
      <w:tr w:rsidR="004E554F" w:rsidRPr="00BC0642" w14:paraId="0DA11485" w14:textId="77777777" w:rsidTr="004E554F">
        <w:tc>
          <w:tcPr>
            <w:tcW w:w="720" w:type="dxa"/>
            <w:shd w:val="clear" w:color="auto" w:fill="auto"/>
          </w:tcPr>
          <w:p w14:paraId="7AB9D0FD" w14:textId="77777777" w:rsidR="004E554F" w:rsidRPr="00BC0642" w:rsidRDefault="004E554F" w:rsidP="00877EE4">
            <w:r w:rsidRPr="00BC0642">
              <w:t>46.</w:t>
            </w:r>
          </w:p>
        </w:tc>
        <w:tc>
          <w:tcPr>
            <w:tcW w:w="2550" w:type="dxa"/>
            <w:shd w:val="clear" w:color="auto" w:fill="auto"/>
          </w:tcPr>
          <w:p w14:paraId="4593692E" w14:textId="0ED0C036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Enoxacin</w:t>
            </w:r>
          </w:p>
        </w:tc>
        <w:tc>
          <w:tcPr>
            <w:tcW w:w="2040" w:type="dxa"/>
            <w:shd w:val="clear" w:color="auto" w:fill="auto"/>
          </w:tcPr>
          <w:p w14:paraId="4336D982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2A433B3A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7043E23B" w14:textId="77777777" w:rsidR="004E554F" w:rsidRPr="00BC0642" w:rsidRDefault="004E554F" w:rsidP="00877EE4"/>
        </w:tc>
      </w:tr>
      <w:tr w:rsidR="004E554F" w:rsidRPr="00BC0642" w14:paraId="439A2CF5" w14:textId="77777777" w:rsidTr="004E554F">
        <w:tc>
          <w:tcPr>
            <w:tcW w:w="720" w:type="dxa"/>
            <w:shd w:val="clear" w:color="auto" w:fill="auto"/>
          </w:tcPr>
          <w:p w14:paraId="779CE4E4" w14:textId="77777777" w:rsidR="004E554F" w:rsidRPr="00BC0642" w:rsidRDefault="004E554F" w:rsidP="00877EE4">
            <w:r w:rsidRPr="00BC0642">
              <w:t>47.</w:t>
            </w:r>
          </w:p>
        </w:tc>
        <w:tc>
          <w:tcPr>
            <w:tcW w:w="2550" w:type="dxa"/>
            <w:shd w:val="clear" w:color="auto" w:fill="auto"/>
          </w:tcPr>
          <w:p w14:paraId="5905EFF8" w14:textId="796A990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Ertapenem</w:t>
            </w:r>
          </w:p>
        </w:tc>
        <w:tc>
          <w:tcPr>
            <w:tcW w:w="2040" w:type="dxa"/>
            <w:shd w:val="clear" w:color="auto" w:fill="auto"/>
          </w:tcPr>
          <w:p w14:paraId="53D3E1B9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arbapenems</w:t>
            </w:r>
          </w:p>
        </w:tc>
        <w:tc>
          <w:tcPr>
            <w:tcW w:w="630" w:type="dxa"/>
            <w:shd w:val="clear" w:color="auto" w:fill="auto"/>
          </w:tcPr>
          <w:p w14:paraId="02874DE1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BC351C9" w14:textId="77777777" w:rsidR="004E554F" w:rsidRPr="00BC0642" w:rsidRDefault="004E554F" w:rsidP="00877EE4"/>
        </w:tc>
      </w:tr>
      <w:tr w:rsidR="004E554F" w:rsidRPr="00BC0642" w14:paraId="0539CDFA" w14:textId="77777777" w:rsidTr="004E554F">
        <w:tc>
          <w:tcPr>
            <w:tcW w:w="720" w:type="dxa"/>
            <w:shd w:val="clear" w:color="auto" w:fill="auto"/>
          </w:tcPr>
          <w:p w14:paraId="0CBB8F18" w14:textId="77777777" w:rsidR="004E554F" w:rsidRPr="00BC0642" w:rsidRDefault="004E554F" w:rsidP="00877EE4">
            <w:r w:rsidRPr="00BC0642">
              <w:t>48.</w:t>
            </w:r>
          </w:p>
        </w:tc>
        <w:tc>
          <w:tcPr>
            <w:tcW w:w="2550" w:type="dxa"/>
            <w:shd w:val="clear" w:color="auto" w:fill="auto"/>
          </w:tcPr>
          <w:p w14:paraId="126D4844" w14:textId="097D915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Erythromycin</w:t>
            </w:r>
          </w:p>
        </w:tc>
        <w:tc>
          <w:tcPr>
            <w:tcW w:w="2040" w:type="dxa"/>
            <w:shd w:val="clear" w:color="auto" w:fill="auto"/>
          </w:tcPr>
          <w:p w14:paraId="057A0331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acrolides</w:t>
            </w:r>
          </w:p>
        </w:tc>
        <w:tc>
          <w:tcPr>
            <w:tcW w:w="630" w:type="dxa"/>
            <w:shd w:val="clear" w:color="auto" w:fill="auto"/>
          </w:tcPr>
          <w:p w14:paraId="34D921E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08F6701D" w14:textId="77777777" w:rsidR="004E554F" w:rsidRPr="00BC0642" w:rsidRDefault="004E554F" w:rsidP="00877EE4"/>
        </w:tc>
      </w:tr>
      <w:tr w:rsidR="004E554F" w:rsidRPr="00BC0642" w14:paraId="7777C23A" w14:textId="77777777" w:rsidTr="004E554F">
        <w:tc>
          <w:tcPr>
            <w:tcW w:w="720" w:type="dxa"/>
            <w:shd w:val="clear" w:color="auto" w:fill="auto"/>
          </w:tcPr>
          <w:p w14:paraId="159FA6E5" w14:textId="77777777" w:rsidR="004E554F" w:rsidRPr="00BC0642" w:rsidRDefault="004E554F" w:rsidP="00877EE4">
            <w:r w:rsidRPr="00BC0642">
              <w:t>49.</w:t>
            </w:r>
          </w:p>
        </w:tc>
        <w:tc>
          <w:tcPr>
            <w:tcW w:w="2550" w:type="dxa"/>
            <w:shd w:val="clear" w:color="auto" w:fill="auto"/>
          </w:tcPr>
          <w:p w14:paraId="28D26613" w14:textId="313D6A62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eroxacin</w:t>
            </w:r>
          </w:p>
        </w:tc>
        <w:tc>
          <w:tcPr>
            <w:tcW w:w="2040" w:type="dxa"/>
            <w:shd w:val="clear" w:color="auto" w:fill="auto"/>
          </w:tcPr>
          <w:p w14:paraId="2AA2BA4D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3FD1D5D1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70049574" w14:textId="77777777" w:rsidR="004E554F" w:rsidRPr="00BC0642" w:rsidRDefault="004E554F" w:rsidP="00877EE4"/>
        </w:tc>
      </w:tr>
      <w:tr w:rsidR="004E554F" w:rsidRPr="00BC0642" w14:paraId="708A746E" w14:textId="77777777" w:rsidTr="004E554F">
        <w:tc>
          <w:tcPr>
            <w:tcW w:w="720" w:type="dxa"/>
            <w:shd w:val="clear" w:color="auto" w:fill="auto"/>
          </w:tcPr>
          <w:p w14:paraId="486332C4" w14:textId="77777777" w:rsidR="004E554F" w:rsidRPr="00BC0642" w:rsidRDefault="004E554F" w:rsidP="00877EE4">
            <w:r w:rsidRPr="00BC0642">
              <w:t>50.</w:t>
            </w:r>
          </w:p>
        </w:tc>
        <w:tc>
          <w:tcPr>
            <w:tcW w:w="2550" w:type="dxa"/>
            <w:shd w:val="clear" w:color="auto" w:fill="auto"/>
          </w:tcPr>
          <w:p w14:paraId="209F613F" w14:textId="1C26F8C9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omoxef</w:t>
            </w:r>
          </w:p>
        </w:tc>
        <w:tc>
          <w:tcPr>
            <w:tcW w:w="2040" w:type="dxa"/>
            <w:shd w:val="clear" w:color="auto" w:fill="auto"/>
          </w:tcPr>
          <w:p w14:paraId="1D6271C6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Second-generation cephalosporins</w:t>
            </w:r>
          </w:p>
        </w:tc>
        <w:tc>
          <w:tcPr>
            <w:tcW w:w="630" w:type="dxa"/>
            <w:shd w:val="clear" w:color="auto" w:fill="auto"/>
          </w:tcPr>
          <w:p w14:paraId="64B38222" w14:textId="77777777" w:rsidR="004E554F" w:rsidRPr="00BC0642" w:rsidRDefault="004E554F" w:rsidP="00877EE4"/>
        </w:tc>
        <w:tc>
          <w:tcPr>
            <w:tcW w:w="720" w:type="dxa"/>
            <w:shd w:val="clear" w:color="auto" w:fill="auto"/>
          </w:tcPr>
          <w:p w14:paraId="55943DF3" w14:textId="77777777" w:rsidR="004E554F" w:rsidRPr="00BC0642" w:rsidRDefault="004E554F" w:rsidP="00877EE4"/>
        </w:tc>
      </w:tr>
      <w:tr w:rsidR="004E554F" w:rsidRPr="00BC0642" w14:paraId="6072902E" w14:textId="77777777" w:rsidTr="004E554F">
        <w:tc>
          <w:tcPr>
            <w:tcW w:w="720" w:type="dxa"/>
            <w:shd w:val="clear" w:color="auto" w:fill="auto"/>
          </w:tcPr>
          <w:p w14:paraId="0AA1A09E" w14:textId="77777777" w:rsidR="004E554F" w:rsidRPr="00BC0642" w:rsidRDefault="004E554F" w:rsidP="00877EE4">
            <w:r w:rsidRPr="00BC0642">
              <w:lastRenderedPageBreak/>
              <w:t>51.</w:t>
            </w:r>
          </w:p>
        </w:tc>
        <w:tc>
          <w:tcPr>
            <w:tcW w:w="2550" w:type="dxa"/>
            <w:shd w:val="clear" w:color="auto" w:fill="auto"/>
          </w:tcPr>
          <w:p w14:paraId="759B7C3A" w14:textId="1E22FFED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umequine</w:t>
            </w:r>
          </w:p>
        </w:tc>
        <w:tc>
          <w:tcPr>
            <w:tcW w:w="2040" w:type="dxa"/>
            <w:shd w:val="clear" w:color="auto" w:fill="auto"/>
          </w:tcPr>
          <w:p w14:paraId="68F9AB10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4D24778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0B0A5368" w14:textId="77777777" w:rsidR="004E554F" w:rsidRPr="00BC0642" w:rsidRDefault="004E554F" w:rsidP="00877EE4"/>
        </w:tc>
      </w:tr>
      <w:tr w:rsidR="004E554F" w:rsidRPr="00BC0642" w14:paraId="7126105E" w14:textId="77777777" w:rsidTr="004E554F">
        <w:tc>
          <w:tcPr>
            <w:tcW w:w="720" w:type="dxa"/>
            <w:shd w:val="clear" w:color="auto" w:fill="auto"/>
          </w:tcPr>
          <w:p w14:paraId="2612148C" w14:textId="77777777" w:rsidR="004E554F" w:rsidRPr="00BC0642" w:rsidRDefault="004E554F" w:rsidP="00877EE4">
            <w:r w:rsidRPr="00BC0642">
              <w:t>52.</w:t>
            </w:r>
          </w:p>
        </w:tc>
        <w:tc>
          <w:tcPr>
            <w:tcW w:w="2550" w:type="dxa"/>
            <w:shd w:val="clear" w:color="auto" w:fill="auto"/>
          </w:tcPr>
          <w:p w14:paraId="1EAAFE8D" w14:textId="3FC0F6D2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osfomycinoral</w:t>
            </w:r>
          </w:p>
        </w:tc>
        <w:tc>
          <w:tcPr>
            <w:tcW w:w="2040" w:type="dxa"/>
            <w:shd w:val="clear" w:color="auto" w:fill="auto"/>
          </w:tcPr>
          <w:p w14:paraId="20F429D6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Phosphonics</w:t>
            </w:r>
          </w:p>
        </w:tc>
        <w:tc>
          <w:tcPr>
            <w:tcW w:w="630" w:type="dxa"/>
            <w:shd w:val="clear" w:color="auto" w:fill="auto"/>
          </w:tcPr>
          <w:p w14:paraId="51F5BC93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5B503854" w14:textId="77777777" w:rsidR="004E554F" w:rsidRPr="00BC0642" w:rsidRDefault="004E554F" w:rsidP="00877EE4"/>
        </w:tc>
      </w:tr>
      <w:tr w:rsidR="004E554F" w:rsidRPr="00BC0642" w14:paraId="485D724F" w14:textId="77777777" w:rsidTr="004E554F">
        <w:tc>
          <w:tcPr>
            <w:tcW w:w="720" w:type="dxa"/>
            <w:shd w:val="clear" w:color="auto" w:fill="auto"/>
          </w:tcPr>
          <w:p w14:paraId="5C4EEBD2" w14:textId="77777777" w:rsidR="004E554F" w:rsidRPr="00BC0642" w:rsidRDefault="004E554F" w:rsidP="00877EE4">
            <w:r w:rsidRPr="00BC0642">
              <w:t>53.</w:t>
            </w:r>
          </w:p>
        </w:tc>
        <w:tc>
          <w:tcPr>
            <w:tcW w:w="2550" w:type="dxa"/>
            <w:shd w:val="clear" w:color="auto" w:fill="auto"/>
          </w:tcPr>
          <w:p w14:paraId="5AB9B2ED" w14:textId="68C9BA51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usidicAcid</w:t>
            </w:r>
          </w:p>
        </w:tc>
        <w:tc>
          <w:tcPr>
            <w:tcW w:w="2040" w:type="dxa"/>
            <w:shd w:val="clear" w:color="auto" w:fill="auto"/>
          </w:tcPr>
          <w:p w14:paraId="21120D8F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Steroid antibacterials</w:t>
            </w:r>
          </w:p>
        </w:tc>
        <w:tc>
          <w:tcPr>
            <w:tcW w:w="630" w:type="dxa"/>
            <w:shd w:val="clear" w:color="auto" w:fill="auto"/>
          </w:tcPr>
          <w:p w14:paraId="4C9EEA29" w14:textId="77777777" w:rsidR="004E554F" w:rsidRPr="00BC0642" w:rsidRDefault="004E554F" w:rsidP="00877EE4"/>
        </w:tc>
        <w:tc>
          <w:tcPr>
            <w:tcW w:w="720" w:type="dxa"/>
            <w:shd w:val="clear" w:color="auto" w:fill="auto"/>
          </w:tcPr>
          <w:p w14:paraId="0789FE1D" w14:textId="77777777" w:rsidR="004E554F" w:rsidRPr="00BC0642" w:rsidRDefault="004E554F" w:rsidP="00877EE4"/>
        </w:tc>
      </w:tr>
      <w:tr w:rsidR="004E554F" w:rsidRPr="00BC0642" w14:paraId="5A43AC09" w14:textId="77777777" w:rsidTr="004E554F">
        <w:tc>
          <w:tcPr>
            <w:tcW w:w="720" w:type="dxa"/>
            <w:shd w:val="clear" w:color="auto" w:fill="auto"/>
          </w:tcPr>
          <w:p w14:paraId="43F7282D" w14:textId="77777777" w:rsidR="004E554F" w:rsidRPr="00BC0642" w:rsidRDefault="004E554F" w:rsidP="00877EE4">
            <w:r w:rsidRPr="00BC0642">
              <w:t>54.</w:t>
            </w:r>
          </w:p>
        </w:tc>
        <w:tc>
          <w:tcPr>
            <w:tcW w:w="2550" w:type="dxa"/>
            <w:shd w:val="clear" w:color="auto" w:fill="auto"/>
          </w:tcPr>
          <w:p w14:paraId="7BCD1A44" w14:textId="1DFDA213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Garenoxacin</w:t>
            </w:r>
          </w:p>
        </w:tc>
        <w:tc>
          <w:tcPr>
            <w:tcW w:w="2040" w:type="dxa"/>
            <w:shd w:val="clear" w:color="auto" w:fill="auto"/>
          </w:tcPr>
          <w:p w14:paraId="06758D54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66BB9546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455A7C64" w14:textId="77777777" w:rsidR="004E554F" w:rsidRPr="00BC0642" w:rsidRDefault="004E554F" w:rsidP="00877EE4"/>
        </w:tc>
      </w:tr>
      <w:tr w:rsidR="004E554F" w:rsidRPr="00BC0642" w14:paraId="3FE5A341" w14:textId="77777777" w:rsidTr="004E554F">
        <w:tc>
          <w:tcPr>
            <w:tcW w:w="720" w:type="dxa"/>
            <w:shd w:val="clear" w:color="auto" w:fill="auto"/>
          </w:tcPr>
          <w:p w14:paraId="712BB819" w14:textId="77777777" w:rsidR="004E554F" w:rsidRPr="00BC0642" w:rsidRDefault="004E554F" w:rsidP="00877EE4">
            <w:r w:rsidRPr="00BC0642">
              <w:t>55.</w:t>
            </w:r>
          </w:p>
        </w:tc>
        <w:tc>
          <w:tcPr>
            <w:tcW w:w="2550" w:type="dxa"/>
            <w:shd w:val="clear" w:color="auto" w:fill="auto"/>
          </w:tcPr>
          <w:p w14:paraId="35428753" w14:textId="263F74EB" w:rsidR="004E554F" w:rsidRPr="00B516EE" w:rsidRDefault="004E554F" w:rsidP="00877EE4">
            <w:pPr>
              <w:rPr>
                <w:b/>
                <w:bCs/>
                <w:color w:val="000000"/>
              </w:rPr>
            </w:pPr>
            <w:r w:rsidRPr="00B516EE">
              <w:rPr>
                <w:b/>
                <w:bCs/>
                <w:color w:val="000000"/>
              </w:rPr>
              <w:t>Garenoxac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44E58E3" w14:textId="77777777" w:rsidR="004E554F" w:rsidRPr="00BC0642" w:rsidRDefault="004E554F" w:rsidP="00877EE4"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5CB4DF38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21E4509F" w14:textId="77777777" w:rsidR="004E554F" w:rsidRPr="00BC0642" w:rsidRDefault="004E554F" w:rsidP="00877EE4"/>
        </w:tc>
      </w:tr>
      <w:tr w:rsidR="004E554F" w:rsidRPr="00BC0642" w14:paraId="43699A8F" w14:textId="77777777" w:rsidTr="004E554F">
        <w:tc>
          <w:tcPr>
            <w:tcW w:w="720" w:type="dxa"/>
            <w:shd w:val="clear" w:color="auto" w:fill="auto"/>
          </w:tcPr>
          <w:p w14:paraId="67B4C349" w14:textId="77777777" w:rsidR="004E554F" w:rsidRPr="00BC0642" w:rsidRDefault="004E554F" w:rsidP="00877EE4">
            <w:r w:rsidRPr="00BC0642">
              <w:t>56.</w:t>
            </w:r>
          </w:p>
        </w:tc>
        <w:tc>
          <w:tcPr>
            <w:tcW w:w="2550" w:type="dxa"/>
            <w:shd w:val="clear" w:color="auto" w:fill="auto"/>
          </w:tcPr>
          <w:p w14:paraId="1CB4BD16" w14:textId="6B750FD2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Gatifloxac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CC6A83E" w14:textId="77777777" w:rsidR="004E554F" w:rsidRPr="00BC0642" w:rsidRDefault="004E554F" w:rsidP="00877EE4"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4C3135A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6E42D6C" w14:textId="77777777" w:rsidR="004E554F" w:rsidRPr="00BC0642" w:rsidRDefault="004E554F" w:rsidP="00877EE4"/>
        </w:tc>
      </w:tr>
      <w:tr w:rsidR="004E554F" w:rsidRPr="00BC0642" w14:paraId="1901E0BF" w14:textId="77777777" w:rsidTr="004E554F">
        <w:tc>
          <w:tcPr>
            <w:tcW w:w="720" w:type="dxa"/>
            <w:shd w:val="clear" w:color="auto" w:fill="auto"/>
          </w:tcPr>
          <w:p w14:paraId="455B4361" w14:textId="77777777" w:rsidR="004E554F" w:rsidRPr="00BC0642" w:rsidRDefault="004E554F" w:rsidP="00877EE4">
            <w:r w:rsidRPr="00BC0642">
              <w:t>57.</w:t>
            </w:r>
          </w:p>
        </w:tc>
        <w:tc>
          <w:tcPr>
            <w:tcW w:w="2550" w:type="dxa"/>
            <w:shd w:val="clear" w:color="auto" w:fill="auto"/>
          </w:tcPr>
          <w:p w14:paraId="5934BB80" w14:textId="04ECCAD4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Imipenemcilastat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70A007B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arbapenems</w:t>
            </w:r>
          </w:p>
        </w:tc>
        <w:tc>
          <w:tcPr>
            <w:tcW w:w="630" w:type="dxa"/>
            <w:shd w:val="clear" w:color="auto" w:fill="auto"/>
          </w:tcPr>
          <w:p w14:paraId="35C14680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52BA71D8" w14:textId="77777777" w:rsidR="004E554F" w:rsidRPr="00BC0642" w:rsidRDefault="004E554F" w:rsidP="00877EE4"/>
        </w:tc>
      </w:tr>
      <w:tr w:rsidR="004E554F" w:rsidRPr="00BC0642" w14:paraId="7B1483C7" w14:textId="77777777" w:rsidTr="004E554F">
        <w:tc>
          <w:tcPr>
            <w:tcW w:w="720" w:type="dxa"/>
            <w:shd w:val="clear" w:color="auto" w:fill="auto"/>
          </w:tcPr>
          <w:p w14:paraId="7817B721" w14:textId="77777777" w:rsidR="004E554F" w:rsidRPr="00BC0642" w:rsidRDefault="004E554F" w:rsidP="00877EE4">
            <w:r w:rsidRPr="00BC0642">
              <w:t>58.</w:t>
            </w:r>
          </w:p>
        </w:tc>
        <w:tc>
          <w:tcPr>
            <w:tcW w:w="2550" w:type="dxa"/>
            <w:shd w:val="clear" w:color="auto" w:fill="auto"/>
          </w:tcPr>
          <w:p w14:paraId="40D97296" w14:textId="0B2DCAE9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Isepamicin</w:t>
            </w:r>
          </w:p>
        </w:tc>
        <w:tc>
          <w:tcPr>
            <w:tcW w:w="2040" w:type="dxa"/>
            <w:shd w:val="clear" w:color="auto" w:fill="auto"/>
          </w:tcPr>
          <w:p w14:paraId="710DB93C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Aminoglycosides</w:t>
            </w:r>
          </w:p>
        </w:tc>
        <w:tc>
          <w:tcPr>
            <w:tcW w:w="630" w:type="dxa"/>
            <w:shd w:val="clear" w:color="auto" w:fill="auto"/>
          </w:tcPr>
          <w:p w14:paraId="36881D59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EDA9E33" w14:textId="77777777" w:rsidR="004E554F" w:rsidRPr="00BC0642" w:rsidRDefault="004E554F" w:rsidP="00877EE4"/>
        </w:tc>
      </w:tr>
      <w:tr w:rsidR="004E554F" w:rsidRPr="00BC0642" w14:paraId="51A95416" w14:textId="77777777" w:rsidTr="004E554F">
        <w:tc>
          <w:tcPr>
            <w:tcW w:w="720" w:type="dxa"/>
            <w:shd w:val="clear" w:color="auto" w:fill="auto"/>
          </w:tcPr>
          <w:p w14:paraId="5D107076" w14:textId="77777777" w:rsidR="004E554F" w:rsidRPr="00BC0642" w:rsidRDefault="004E554F" w:rsidP="00877EE4">
            <w:r w:rsidRPr="00BC0642">
              <w:t>59.</w:t>
            </w:r>
          </w:p>
        </w:tc>
        <w:tc>
          <w:tcPr>
            <w:tcW w:w="2550" w:type="dxa"/>
            <w:shd w:val="clear" w:color="auto" w:fill="auto"/>
          </w:tcPr>
          <w:p w14:paraId="5AB752C8" w14:textId="76CE0058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Josamycin</w:t>
            </w:r>
          </w:p>
        </w:tc>
        <w:tc>
          <w:tcPr>
            <w:tcW w:w="2040" w:type="dxa"/>
            <w:shd w:val="clear" w:color="auto" w:fill="auto"/>
          </w:tcPr>
          <w:p w14:paraId="45EF9C6C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acrolides</w:t>
            </w:r>
          </w:p>
        </w:tc>
        <w:tc>
          <w:tcPr>
            <w:tcW w:w="630" w:type="dxa"/>
            <w:shd w:val="clear" w:color="auto" w:fill="auto"/>
          </w:tcPr>
          <w:p w14:paraId="1450A5F1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74FAC5B2" w14:textId="77777777" w:rsidR="004E554F" w:rsidRPr="00BC0642" w:rsidRDefault="004E554F" w:rsidP="00877EE4"/>
        </w:tc>
      </w:tr>
      <w:tr w:rsidR="004E554F" w:rsidRPr="00BC0642" w14:paraId="42720A50" w14:textId="77777777" w:rsidTr="004E554F">
        <w:tc>
          <w:tcPr>
            <w:tcW w:w="720" w:type="dxa"/>
            <w:shd w:val="clear" w:color="auto" w:fill="auto"/>
          </w:tcPr>
          <w:p w14:paraId="680BB78A" w14:textId="77777777" w:rsidR="004E554F" w:rsidRPr="00BC0642" w:rsidRDefault="004E554F" w:rsidP="00877EE4">
            <w:r w:rsidRPr="00BC0642">
              <w:t>60.</w:t>
            </w:r>
          </w:p>
        </w:tc>
        <w:tc>
          <w:tcPr>
            <w:tcW w:w="2550" w:type="dxa"/>
            <w:shd w:val="clear" w:color="auto" w:fill="auto"/>
          </w:tcPr>
          <w:p w14:paraId="248D2A63" w14:textId="57F0168B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Kanamycin</w:t>
            </w:r>
          </w:p>
        </w:tc>
        <w:tc>
          <w:tcPr>
            <w:tcW w:w="2040" w:type="dxa"/>
            <w:shd w:val="clear" w:color="auto" w:fill="auto"/>
          </w:tcPr>
          <w:p w14:paraId="569FD81A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Aminoglycosides</w:t>
            </w:r>
          </w:p>
        </w:tc>
        <w:tc>
          <w:tcPr>
            <w:tcW w:w="630" w:type="dxa"/>
            <w:shd w:val="clear" w:color="auto" w:fill="auto"/>
          </w:tcPr>
          <w:p w14:paraId="4D3249DE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D489D1F" w14:textId="77777777" w:rsidR="004E554F" w:rsidRPr="00BC0642" w:rsidRDefault="004E554F" w:rsidP="00877EE4"/>
        </w:tc>
      </w:tr>
      <w:tr w:rsidR="004E554F" w:rsidRPr="00BC0642" w14:paraId="3018CC82" w14:textId="77777777" w:rsidTr="004E554F">
        <w:tc>
          <w:tcPr>
            <w:tcW w:w="720" w:type="dxa"/>
            <w:shd w:val="clear" w:color="auto" w:fill="auto"/>
          </w:tcPr>
          <w:p w14:paraId="2C0273CF" w14:textId="77777777" w:rsidR="004E554F" w:rsidRPr="00BC0642" w:rsidRDefault="004E554F" w:rsidP="00877EE4">
            <w:r w:rsidRPr="00BC0642">
              <w:t>61.</w:t>
            </w:r>
          </w:p>
        </w:tc>
        <w:tc>
          <w:tcPr>
            <w:tcW w:w="2550" w:type="dxa"/>
            <w:shd w:val="clear" w:color="auto" w:fill="auto"/>
          </w:tcPr>
          <w:p w14:paraId="75219062" w14:textId="309DC5F6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Latamoxef</w:t>
            </w:r>
          </w:p>
        </w:tc>
        <w:tc>
          <w:tcPr>
            <w:tcW w:w="2040" w:type="dxa"/>
            <w:shd w:val="clear" w:color="auto" w:fill="auto"/>
          </w:tcPr>
          <w:p w14:paraId="23ACE4AF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hird-generation cephalosporins</w:t>
            </w:r>
          </w:p>
        </w:tc>
        <w:tc>
          <w:tcPr>
            <w:tcW w:w="630" w:type="dxa"/>
            <w:shd w:val="clear" w:color="auto" w:fill="auto"/>
          </w:tcPr>
          <w:p w14:paraId="3ACDC266" w14:textId="77777777" w:rsidR="004E554F" w:rsidRPr="00BC0642" w:rsidRDefault="004E554F" w:rsidP="00877EE4"/>
        </w:tc>
        <w:tc>
          <w:tcPr>
            <w:tcW w:w="720" w:type="dxa"/>
            <w:shd w:val="clear" w:color="auto" w:fill="auto"/>
          </w:tcPr>
          <w:p w14:paraId="02A79F12" w14:textId="77777777" w:rsidR="004E554F" w:rsidRPr="00BC0642" w:rsidRDefault="004E554F" w:rsidP="00877EE4"/>
        </w:tc>
      </w:tr>
      <w:tr w:rsidR="004E554F" w:rsidRPr="00BC0642" w14:paraId="0A9241DB" w14:textId="77777777" w:rsidTr="004E554F">
        <w:tc>
          <w:tcPr>
            <w:tcW w:w="720" w:type="dxa"/>
            <w:shd w:val="clear" w:color="auto" w:fill="auto"/>
          </w:tcPr>
          <w:p w14:paraId="426A6108" w14:textId="77777777" w:rsidR="004E554F" w:rsidRPr="00BC0642" w:rsidRDefault="004E554F" w:rsidP="00877EE4">
            <w:r w:rsidRPr="00BC0642">
              <w:t>62.</w:t>
            </w:r>
          </w:p>
        </w:tc>
        <w:tc>
          <w:tcPr>
            <w:tcW w:w="2550" w:type="dxa"/>
            <w:shd w:val="clear" w:color="auto" w:fill="auto"/>
          </w:tcPr>
          <w:p w14:paraId="06194687" w14:textId="2FC044B0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Levofloxacin</w:t>
            </w:r>
          </w:p>
        </w:tc>
        <w:tc>
          <w:tcPr>
            <w:tcW w:w="2040" w:type="dxa"/>
            <w:shd w:val="clear" w:color="auto" w:fill="auto"/>
          </w:tcPr>
          <w:p w14:paraId="12B35B9F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05CEAD8B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64E46B9C" w14:textId="77777777" w:rsidR="004E554F" w:rsidRPr="00BC0642" w:rsidRDefault="004E554F" w:rsidP="00877EE4"/>
        </w:tc>
      </w:tr>
      <w:tr w:rsidR="004E554F" w:rsidRPr="00BC0642" w14:paraId="0404EE34" w14:textId="77777777" w:rsidTr="004E554F">
        <w:tc>
          <w:tcPr>
            <w:tcW w:w="720" w:type="dxa"/>
            <w:shd w:val="clear" w:color="auto" w:fill="auto"/>
          </w:tcPr>
          <w:p w14:paraId="27F52542" w14:textId="77777777" w:rsidR="004E554F" w:rsidRPr="00BC0642" w:rsidRDefault="004E554F" w:rsidP="00877EE4">
            <w:r w:rsidRPr="00BC0642">
              <w:t>63.</w:t>
            </w:r>
          </w:p>
        </w:tc>
        <w:tc>
          <w:tcPr>
            <w:tcW w:w="2550" w:type="dxa"/>
            <w:shd w:val="clear" w:color="auto" w:fill="auto"/>
          </w:tcPr>
          <w:p w14:paraId="02A31F62" w14:textId="7E17D100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Lincomycin</w:t>
            </w:r>
          </w:p>
        </w:tc>
        <w:tc>
          <w:tcPr>
            <w:tcW w:w="2040" w:type="dxa"/>
            <w:shd w:val="clear" w:color="auto" w:fill="auto"/>
          </w:tcPr>
          <w:p w14:paraId="46F7B43D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acrolides</w:t>
            </w:r>
          </w:p>
        </w:tc>
        <w:tc>
          <w:tcPr>
            <w:tcW w:w="630" w:type="dxa"/>
            <w:shd w:val="clear" w:color="auto" w:fill="auto"/>
          </w:tcPr>
          <w:p w14:paraId="27CA6680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ACAFAEB" w14:textId="77777777" w:rsidR="004E554F" w:rsidRPr="00BC0642" w:rsidRDefault="004E554F" w:rsidP="00877EE4"/>
        </w:tc>
      </w:tr>
      <w:tr w:rsidR="004E554F" w:rsidRPr="00BC0642" w14:paraId="28D1C79C" w14:textId="77777777" w:rsidTr="004E554F">
        <w:tc>
          <w:tcPr>
            <w:tcW w:w="720" w:type="dxa"/>
            <w:shd w:val="clear" w:color="auto" w:fill="auto"/>
          </w:tcPr>
          <w:p w14:paraId="4C32F929" w14:textId="77777777" w:rsidR="004E554F" w:rsidRPr="00BC0642" w:rsidRDefault="004E554F" w:rsidP="00877EE4">
            <w:r w:rsidRPr="00BC0642">
              <w:t>64.</w:t>
            </w:r>
          </w:p>
        </w:tc>
        <w:tc>
          <w:tcPr>
            <w:tcW w:w="2550" w:type="dxa"/>
            <w:shd w:val="clear" w:color="auto" w:fill="auto"/>
          </w:tcPr>
          <w:p w14:paraId="5A8D838B" w14:textId="72B9EEA0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Lomefloxacin</w:t>
            </w:r>
          </w:p>
        </w:tc>
        <w:tc>
          <w:tcPr>
            <w:tcW w:w="2040" w:type="dxa"/>
            <w:shd w:val="clear" w:color="auto" w:fill="auto"/>
          </w:tcPr>
          <w:p w14:paraId="01FC49AF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46A37E6A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09357910" w14:textId="77777777" w:rsidR="004E554F" w:rsidRPr="00BC0642" w:rsidRDefault="004E554F" w:rsidP="00877EE4"/>
        </w:tc>
      </w:tr>
      <w:tr w:rsidR="004E554F" w:rsidRPr="00BC0642" w14:paraId="79275B1D" w14:textId="77777777" w:rsidTr="004E554F">
        <w:tc>
          <w:tcPr>
            <w:tcW w:w="720" w:type="dxa"/>
            <w:shd w:val="clear" w:color="auto" w:fill="auto"/>
          </w:tcPr>
          <w:p w14:paraId="12E372A2" w14:textId="77777777" w:rsidR="004E554F" w:rsidRPr="00BC0642" w:rsidRDefault="004E554F" w:rsidP="00877EE4">
            <w:r w:rsidRPr="00BC0642">
              <w:t xml:space="preserve">65. </w:t>
            </w:r>
          </w:p>
        </w:tc>
        <w:tc>
          <w:tcPr>
            <w:tcW w:w="2550" w:type="dxa"/>
            <w:shd w:val="clear" w:color="auto" w:fill="auto"/>
          </w:tcPr>
          <w:p w14:paraId="3AB164DA" w14:textId="62045341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Lymecycline</w:t>
            </w:r>
          </w:p>
        </w:tc>
        <w:tc>
          <w:tcPr>
            <w:tcW w:w="2040" w:type="dxa"/>
            <w:shd w:val="clear" w:color="auto" w:fill="auto"/>
          </w:tcPr>
          <w:p w14:paraId="4276DB48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etracyclines</w:t>
            </w:r>
          </w:p>
        </w:tc>
        <w:tc>
          <w:tcPr>
            <w:tcW w:w="630" w:type="dxa"/>
            <w:shd w:val="clear" w:color="auto" w:fill="auto"/>
          </w:tcPr>
          <w:p w14:paraId="64C73C0F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4A5802A9" w14:textId="77777777" w:rsidR="004E554F" w:rsidRPr="00BC0642" w:rsidRDefault="004E554F" w:rsidP="00877EE4"/>
        </w:tc>
      </w:tr>
      <w:tr w:rsidR="004E554F" w:rsidRPr="00BC0642" w14:paraId="660D2B89" w14:textId="77777777" w:rsidTr="004E554F">
        <w:tc>
          <w:tcPr>
            <w:tcW w:w="720" w:type="dxa"/>
            <w:shd w:val="clear" w:color="auto" w:fill="auto"/>
          </w:tcPr>
          <w:p w14:paraId="75DF5587" w14:textId="77777777" w:rsidR="004E554F" w:rsidRPr="00BC0642" w:rsidRDefault="004E554F" w:rsidP="00877EE4">
            <w:r w:rsidRPr="00BC0642">
              <w:t>66.</w:t>
            </w:r>
          </w:p>
        </w:tc>
        <w:tc>
          <w:tcPr>
            <w:tcW w:w="2550" w:type="dxa"/>
            <w:shd w:val="clear" w:color="auto" w:fill="auto"/>
          </w:tcPr>
          <w:p w14:paraId="13E10EC3" w14:textId="5AFACA71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eropenem</w:t>
            </w:r>
          </w:p>
        </w:tc>
        <w:tc>
          <w:tcPr>
            <w:tcW w:w="2040" w:type="dxa"/>
            <w:shd w:val="clear" w:color="auto" w:fill="auto"/>
          </w:tcPr>
          <w:p w14:paraId="3C0005EA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arbapenems</w:t>
            </w:r>
          </w:p>
        </w:tc>
        <w:tc>
          <w:tcPr>
            <w:tcW w:w="630" w:type="dxa"/>
            <w:shd w:val="clear" w:color="auto" w:fill="auto"/>
          </w:tcPr>
          <w:p w14:paraId="67EFA8E3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702F0638" w14:textId="77777777" w:rsidR="004E554F" w:rsidRPr="00BC0642" w:rsidRDefault="004E554F" w:rsidP="00877EE4"/>
        </w:tc>
      </w:tr>
      <w:tr w:rsidR="004E554F" w:rsidRPr="00BC0642" w14:paraId="65A5C52D" w14:textId="77777777" w:rsidTr="004E554F">
        <w:tc>
          <w:tcPr>
            <w:tcW w:w="720" w:type="dxa"/>
            <w:shd w:val="clear" w:color="auto" w:fill="auto"/>
          </w:tcPr>
          <w:p w14:paraId="224C2181" w14:textId="77777777" w:rsidR="004E554F" w:rsidRPr="00BC0642" w:rsidRDefault="004E554F" w:rsidP="00877EE4">
            <w:r w:rsidRPr="00BC0642">
              <w:t>67.</w:t>
            </w:r>
          </w:p>
        </w:tc>
        <w:tc>
          <w:tcPr>
            <w:tcW w:w="2550" w:type="dxa"/>
            <w:shd w:val="clear" w:color="auto" w:fill="auto"/>
          </w:tcPr>
          <w:p w14:paraId="5DAE1991" w14:textId="6235251E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etacycline</w:t>
            </w:r>
          </w:p>
        </w:tc>
        <w:tc>
          <w:tcPr>
            <w:tcW w:w="2040" w:type="dxa"/>
            <w:shd w:val="clear" w:color="auto" w:fill="auto"/>
          </w:tcPr>
          <w:p w14:paraId="7B17C95B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etracyclines</w:t>
            </w:r>
          </w:p>
        </w:tc>
        <w:tc>
          <w:tcPr>
            <w:tcW w:w="630" w:type="dxa"/>
            <w:shd w:val="clear" w:color="auto" w:fill="auto"/>
          </w:tcPr>
          <w:p w14:paraId="5A94A7A9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3F0E520" w14:textId="77777777" w:rsidR="004E554F" w:rsidRPr="00BC0642" w:rsidRDefault="004E554F" w:rsidP="00877EE4"/>
        </w:tc>
      </w:tr>
      <w:tr w:rsidR="004E554F" w:rsidRPr="00BC0642" w14:paraId="565CEBD1" w14:textId="77777777" w:rsidTr="004E554F">
        <w:tc>
          <w:tcPr>
            <w:tcW w:w="720" w:type="dxa"/>
            <w:shd w:val="clear" w:color="auto" w:fill="auto"/>
          </w:tcPr>
          <w:p w14:paraId="238A37A6" w14:textId="77777777" w:rsidR="004E554F" w:rsidRPr="00BC0642" w:rsidRDefault="004E554F" w:rsidP="00877EE4">
            <w:r w:rsidRPr="00BC0642">
              <w:t>68.</w:t>
            </w:r>
          </w:p>
        </w:tc>
        <w:tc>
          <w:tcPr>
            <w:tcW w:w="2550" w:type="dxa"/>
            <w:shd w:val="clear" w:color="auto" w:fill="auto"/>
          </w:tcPr>
          <w:p w14:paraId="0885AF27" w14:textId="2BDDE876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ezlocillin</w:t>
            </w:r>
          </w:p>
        </w:tc>
        <w:tc>
          <w:tcPr>
            <w:tcW w:w="2040" w:type="dxa"/>
            <w:shd w:val="clear" w:color="auto" w:fill="auto"/>
          </w:tcPr>
          <w:p w14:paraId="0B9D2876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 xml:space="preserve">Penicillins </w:t>
            </w:r>
          </w:p>
        </w:tc>
        <w:tc>
          <w:tcPr>
            <w:tcW w:w="630" w:type="dxa"/>
            <w:shd w:val="clear" w:color="auto" w:fill="auto"/>
          </w:tcPr>
          <w:p w14:paraId="272600AC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77F49D19" w14:textId="77777777" w:rsidR="004E554F" w:rsidRPr="00BC0642" w:rsidRDefault="004E554F" w:rsidP="00877EE4"/>
        </w:tc>
      </w:tr>
      <w:tr w:rsidR="004E554F" w:rsidRPr="00BC0642" w14:paraId="5CCED9B5" w14:textId="77777777" w:rsidTr="004E554F">
        <w:tc>
          <w:tcPr>
            <w:tcW w:w="720" w:type="dxa"/>
            <w:shd w:val="clear" w:color="auto" w:fill="auto"/>
          </w:tcPr>
          <w:p w14:paraId="45CF9C73" w14:textId="77777777" w:rsidR="004E554F" w:rsidRPr="00BC0642" w:rsidRDefault="004E554F" w:rsidP="00877EE4">
            <w:r w:rsidRPr="00BC0642">
              <w:t>69.</w:t>
            </w:r>
          </w:p>
        </w:tc>
        <w:tc>
          <w:tcPr>
            <w:tcW w:w="2550" w:type="dxa"/>
            <w:shd w:val="clear" w:color="auto" w:fill="auto"/>
          </w:tcPr>
          <w:p w14:paraId="48B1B45B" w14:textId="6AF63CA5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icronomicin</w:t>
            </w:r>
          </w:p>
        </w:tc>
        <w:tc>
          <w:tcPr>
            <w:tcW w:w="2040" w:type="dxa"/>
            <w:shd w:val="clear" w:color="auto" w:fill="auto"/>
          </w:tcPr>
          <w:p w14:paraId="6460D2F6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Aminoglycosides</w:t>
            </w:r>
          </w:p>
        </w:tc>
        <w:tc>
          <w:tcPr>
            <w:tcW w:w="630" w:type="dxa"/>
            <w:shd w:val="clear" w:color="auto" w:fill="auto"/>
          </w:tcPr>
          <w:p w14:paraId="718A014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565FFFCC" w14:textId="77777777" w:rsidR="004E554F" w:rsidRPr="00BC0642" w:rsidRDefault="004E554F" w:rsidP="00877EE4"/>
        </w:tc>
      </w:tr>
      <w:tr w:rsidR="004E554F" w:rsidRPr="00BC0642" w14:paraId="476E3740" w14:textId="77777777" w:rsidTr="004E554F">
        <w:tc>
          <w:tcPr>
            <w:tcW w:w="720" w:type="dxa"/>
            <w:shd w:val="clear" w:color="auto" w:fill="auto"/>
          </w:tcPr>
          <w:p w14:paraId="0682DF3B" w14:textId="77777777" w:rsidR="004E554F" w:rsidRPr="00BC0642" w:rsidRDefault="004E554F" w:rsidP="00877EE4">
            <w:r w:rsidRPr="00BC0642">
              <w:t>70.</w:t>
            </w:r>
          </w:p>
        </w:tc>
        <w:tc>
          <w:tcPr>
            <w:tcW w:w="2550" w:type="dxa"/>
            <w:shd w:val="clear" w:color="auto" w:fill="auto"/>
          </w:tcPr>
          <w:p w14:paraId="65BA922E" w14:textId="03816E3F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idecamycin</w:t>
            </w:r>
          </w:p>
        </w:tc>
        <w:tc>
          <w:tcPr>
            <w:tcW w:w="2040" w:type="dxa"/>
            <w:shd w:val="clear" w:color="auto" w:fill="auto"/>
          </w:tcPr>
          <w:p w14:paraId="4186CDF2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acrolides</w:t>
            </w:r>
          </w:p>
        </w:tc>
        <w:tc>
          <w:tcPr>
            <w:tcW w:w="630" w:type="dxa"/>
            <w:shd w:val="clear" w:color="auto" w:fill="auto"/>
          </w:tcPr>
          <w:p w14:paraId="6B979195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0B8E4B6" w14:textId="77777777" w:rsidR="004E554F" w:rsidRPr="00BC0642" w:rsidRDefault="004E554F" w:rsidP="00877EE4"/>
        </w:tc>
      </w:tr>
      <w:tr w:rsidR="004E554F" w:rsidRPr="00BC0642" w14:paraId="63073B5E" w14:textId="77777777" w:rsidTr="004E554F">
        <w:tc>
          <w:tcPr>
            <w:tcW w:w="720" w:type="dxa"/>
            <w:shd w:val="clear" w:color="auto" w:fill="auto"/>
          </w:tcPr>
          <w:p w14:paraId="6A4A66B1" w14:textId="77777777" w:rsidR="004E554F" w:rsidRPr="00BC0642" w:rsidRDefault="004E554F" w:rsidP="00877EE4">
            <w:r w:rsidRPr="00BC0642">
              <w:t>71.</w:t>
            </w:r>
          </w:p>
        </w:tc>
        <w:tc>
          <w:tcPr>
            <w:tcW w:w="2550" w:type="dxa"/>
            <w:shd w:val="clear" w:color="auto" w:fill="auto"/>
          </w:tcPr>
          <w:p w14:paraId="43528957" w14:textId="176F145F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inocyclineoral</w:t>
            </w:r>
          </w:p>
        </w:tc>
        <w:tc>
          <w:tcPr>
            <w:tcW w:w="2040" w:type="dxa"/>
            <w:shd w:val="clear" w:color="auto" w:fill="auto"/>
          </w:tcPr>
          <w:p w14:paraId="506B9DCE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etracyclines</w:t>
            </w:r>
          </w:p>
        </w:tc>
        <w:tc>
          <w:tcPr>
            <w:tcW w:w="630" w:type="dxa"/>
            <w:shd w:val="clear" w:color="auto" w:fill="auto"/>
          </w:tcPr>
          <w:p w14:paraId="4B91C173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1B73BE9" w14:textId="77777777" w:rsidR="004E554F" w:rsidRPr="00BC0642" w:rsidRDefault="004E554F" w:rsidP="00877EE4"/>
        </w:tc>
      </w:tr>
      <w:tr w:rsidR="004E554F" w:rsidRPr="00BC0642" w14:paraId="6A60E6D9" w14:textId="77777777" w:rsidTr="004E554F">
        <w:tc>
          <w:tcPr>
            <w:tcW w:w="720" w:type="dxa"/>
            <w:shd w:val="clear" w:color="auto" w:fill="auto"/>
          </w:tcPr>
          <w:p w14:paraId="277D81D5" w14:textId="77777777" w:rsidR="004E554F" w:rsidRPr="00BC0642" w:rsidRDefault="004E554F" w:rsidP="00877EE4">
            <w:r w:rsidRPr="00BC0642">
              <w:t>72.</w:t>
            </w:r>
          </w:p>
        </w:tc>
        <w:tc>
          <w:tcPr>
            <w:tcW w:w="2550" w:type="dxa"/>
            <w:shd w:val="clear" w:color="auto" w:fill="auto"/>
          </w:tcPr>
          <w:p w14:paraId="14EA8573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oxifloxacin</w:t>
            </w:r>
          </w:p>
        </w:tc>
        <w:tc>
          <w:tcPr>
            <w:tcW w:w="2040" w:type="dxa"/>
            <w:shd w:val="clear" w:color="auto" w:fill="auto"/>
          </w:tcPr>
          <w:p w14:paraId="040E41AE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31FA6CD4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6F2DD8D4" w14:textId="77777777" w:rsidR="004E554F" w:rsidRPr="00BC0642" w:rsidRDefault="004E554F" w:rsidP="00877EE4"/>
        </w:tc>
      </w:tr>
      <w:tr w:rsidR="004E554F" w:rsidRPr="00BC0642" w14:paraId="02FE55C7" w14:textId="77777777" w:rsidTr="004E554F">
        <w:tc>
          <w:tcPr>
            <w:tcW w:w="720" w:type="dxa"/>
            <w:shd w:val="clear" w:color="auto" w:fill="auto"/>
          </w:tcPr>
          <w:p w14:paraId="22850447" w14:textId="77777777" w:rsidR="004E554F" w:rsidRPr="00BC0642" w:rsidRDefault="004E554F" w:rsidP="00877EE4">
            <w:r w:rsidRPr="00BC0642">
              <w:t>73.</w:t>
            </w:r>
          </w:p>
        </w:tc>
        <w:tc>
          <w:tcPr>
            <w:tcW w:w="2550" w:type="dxa"/>
            <w:shd w:val="clear" w:color="auto" w:fill="auto"/>
          </w:tcPr>
          <w:p w14:paraId="6401CB6B" w14:textId="1B6D3DCE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Neomycin</w:t>
            </w:r>
          </w:p>
        </w:tc>
        <w:tc>
          <w:tcPr>
            <w:tcW w:w="2040" w:type="dxa"/>
            <w:shd w:val="clear" w:color="auto" w:fill="auto"/>
          </w:tcPr>
          <w:p w14:paraId="33E5A77B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Aminoglycosides</w:t>
            </w:r>
          </w:p>
        </w:tc>
        <w:tc>
          <w:tcPr>
            <w:tcW w:w="630" w:type="dxa"/>
            <w:shd w:val="clear" w:color="auto" w:fill="auto"/>
          </w:tcPr>
          <w:p w14:paraId="0C56EAD6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7D7BBC5A" w14:textId="77777777" w:rsidR="004E554F" w:rsidRPr="00BC0642" w:rsidRDefault="004E554F" w:rsidP="00877EE4"/>
        </w:tc>
      </w:tr>
      <w:tr w:rsidR="004E554F" w:rsidRPr="00BC0642" w14:paraId="51B5DD3C" w14:textId="77777777" w:rsidTr="004E554F">
        <w:tc>
          <w:tcPr>
            <w:tcW w:w="720" w:type="dxa"/>
            <w:shd w:val="clear" w:color="auto" w:fill="auto"/>
          </w:tcPr>
          <w:p w14:paraId="722D5229" w14:textId="77777777" w:rsidR="004E554F" w:rsidRPr="00BC0642" w:rsidRDefault="004E554F" w:rsidP="00877EE4">
            <w:r w:rsidRPr="00BC0642">
              <w:t>74.</w:t>
            </w:r>
          </w:p>
        </w:tc>
        <w:tc>
          <w:tcPr>
            <w:tcW w:w="2550" w:type="dxa"/>
            <w:shd w:val="clear" w:color="auto" w:fill="auto"/>
          </w:tcPr>
          <w:p w14:paraId="4FB5E8CE" w14:textId="48E8D1A4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Netilmicin</w:t>
            </w:r>
          </w:p>
        </w:tc>
        <w:tc>
          <w:tcPr>
            <w:tcW w:w="2040" w:type="dxa"/>
            <w:shd w:val="clear" w:color="auto" w:fill="auto"/>
          </w:tcPr>
          <w:p w14:paraId="10B105A0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Aminoglycosides</w:t>
            </w:r>
          </w:p>
        </w:tc>
        <w:tc>
          <w:tcPr>
            <w:tcW w:w="630" w:type="dxa"/>
            <w:shd w:val="clear" w:color="auto" w:fill="auto"/>
          </w:tcPr>
          <w:p w14:paraId="723175FB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6E881A7D" w14:textId="77777777" w:rsidR="004E554F" w:rsidRPr="00BC0642" w:rsidRDefault="004E554F" w:rsidP="00877EE4"/>
        </w:tc>
      </w:tr>
      <w:tr w:rsidR="004E554F" w:rsidRPr="00BC0642" w14:paraId="1A120672" w14:textId="77777777" w:rsidTr="004E554F">
        <w:tc>
          <w:tcPr>
            <w:tcW w:w="720" w:type="dxa"/>
            <w:shd w:val="clear" w:color="auto" w:fill="auto"/>
          </w:tcPr>
          <w:p w14:paraId="48F52AD3" w14:textId="77777777" w:rsidR="004E554F" w:rsidRPr="00BC0642" w:rsidRDefault="004E554F" w:rsidP="00877EE4">
            <w:r w:rsidRPr="00BC0642">
              <w:t>75.</w:t>
            </w:r>
          </w:p>
        </w:tc>
        <w:tc>
          <w:tcPr>
            <w:tcW w:w="2550" w:type="dxa"/>
            <w:shd w:val="clear" w:color="auto" w:fill="auto"/>
          </w:tcPr>
          <w:p w14:paraId="0078CD4D" w14:textId="26BF5732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Norfloxacin</w:t>
            </w:r>
          </w:p>
        </w:tc>
        <w:tc>
          <w:tcPr>
            <w:tcW w:w="2040" w:type="dxa"/>
            <w:shd w:val="clear" w:color="auto" w:fill="auto"/>
          </w:tcPr>
          <w:p w14:paraId="3568C4FC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0F59D25D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03E7FE6C" w14:textId="77777777" w:rsidR="004E554F" w:rsidRPr="00BC0642" w:rsidRDefault="004E554F" w:rsidP="00877EE4"/>
        </w:tc>
      </w:tr>
      <w:tr w:rsidR="004E554F" w:rsidRPr="00BC0642" w14:paraId="64255F91" w14:textId="77777777" w:rsidTr="004E554F">
        <w:tc>
          <w:tcPr>
            <w:tcW w:w="720" w:type="dxa"/>
            <w:shd w:val="clear" w:color="auto" w:fill="auto"/>
          </w:tcPr>
          <w:p w14:paraId="408DF47E" w14:textId="77777777" w:rsidR="004E554F" w:rsidRPr="00BC0642" w:rsidRDefault="004E554F" w:rsidP="00877EE4">
            <w:r w:rsidRPr="00BC0642">
              <w:t>76.</w:t>
            </w:r>
          </w:p>
        </w:tc>
        <w:tc>
          <w:tcPr>
            <w:tcW w:w="2550" w:type="dxa"/>
            <w:shd w:val="clear" w:color="auto" w:fill="auto"/>
          </w:tcPr>
          <w:p w14:paraId="20E95EA4" w14:textId="1580F21B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Ofloxacin</w:t>
            </w:r>
          </w:p>
        </w:tc>
        <w:tc>
          <w:tcPr>
            <w:tcW w:w="2040" w:type="dxa"/>
            <w:shd w:val="clear" w:color="auto" w:fill="auto"/>
          </w:tcPr>
          <w:p w14:paraId="33E07D64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46372791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4CF5AF08" w14:textId="77777777" w:rsidR="004E554F" w:rsidRPr="00BC0642" w:rsidRDefault="004E554F" w:rsidP="00877EE4"/>
        </w:tc>
      </w:tr>
      <w:tr w:rsidR="004E554F" w:rsidRPr="00BC0642" w14:paraId="1C9B7F8B" w14:textId="77777777" w:rsidTr="004E554F">
        <w:tc>
          <w:tcPr>
            <w:tcW w:w="720" w:type="dxa"/>
            <w:shd w:val="clear" w:color="auto" w:fill="auto"/>
          </w:tcPr>
          <w:p w14:paraId="08D02C93" w14:textId="77777777" w:rsidR="004E554F" w:rsidRPr="00BC0642" w:rsidRDefault="004E554F" w:rsidP="00877EE4">
            <w:r w:rsidRPr="00BC0642">
              <w:t>77.</w:t>
            </w:r>
          </w:p>
        </w:tc>
        <w:tc>
          <w:tcPr>
            <w:tcW w:w="2550" w:type="dxa"/>
            <w:shd w:val="clear" w:color="auto" w:fill="auto"/>
          </w:tcPr>
          <w:p w14:paraId="354AB049" w14:textId="0ED4C09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Oleandomycin</w:t>
            </w:r>
          </w:p>
        </w:tc>
        <w:tc>
          <w:tcPr>
            <w:tcW w:w="2040" w:type="dxa"/>
            <w:shd w:val="clear" w:color="auto" w:fill="auto"/>
          </w:tcPr>
          <w:p w14:paraId="0D59B2CB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acrolides</w:t>
            </w:r>
          </w:p>
        </w:tc>
        <w:tc>
          <w:tcPr>
            <w:tcW w:w="630" w:type="dxa"/>
            <w:shd w:val="clear" w:color="auto" w:fill="auto"/>
          </w:tcPr>
          <w:p w14:paraId="452CDA28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64BA0426" w14:textId="77777777" w:rsidR="004E554F" w:rsidRPr="00BC0642" w:rsidRDefault="004E554F" w:rsidP="00877EE4"/>
        </w:tc>
      </w:tr>
      <w:tr w:rsidR="004E554F" w:rsidRPr="00BC0642" w14:paraId="04C23BB3" w14:textId="77777777" w:rsidTr="004E554F">
        <w:tc>
          <w:tcPr>
            <w:tcW w:w="720" w:type="dxa"/>
            <w:shd w:val="clear" w:color="auto" w:fill="auto"/>
          </w:tcPr>
          <w:p w14:paraId="1478A6A1" w14:textId="77777777" w:rsidR="004E554F" w:rsidRPr="00BC0642" w:rsidRDefault="004E554F" w:rsidP="00877EE4">
            <w:r w:rsidRPr="00BC0642">
              <w:t>78.</w:t>
            </w:r>
          </w:p>
        </w:tc>
        <w:tc>
          <w:tcPr>
            <w:tcW w:w="2550" w:type="dxa"/>
            <w:shd w:val="clear" w:color="auto" w:fill="auto"/>
          </w:tcPr>
          <w:p w14:paraId="739D2BA0" w14:textId="12ED1EF9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Oxytetracycline</w:t>
            </w:r>
          </w:p>
        </w:tc>
        <w:tc>
          <w:tcPr>
            <w:tcW w:w="2040" w:type="dxa"/>
            <w:shd w:val="clear" w:color="auto" w:fill="auto"/>
          </w:tcPr>
          <w:p w14:paraId="6F9FA1B7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etracyclines</w:t>
            </w:r>
          </w:p>
        </w:tc>
        <w:tc>
          <w:tcPr>
            <w:tcW w:w="630" w:type="dxa"/>
            <w:shd w:val="clear" w:color="auto" w:fill="auto"/>
          </w:tcPr>
          <w:p w14:paraId="5A0BEEC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6D42788" w14:textId="77777777" w:rsidR="004E554F" w:rsidRPr="00BC0642" w:rsidRDefault="004E554F" w:rsidP="00877EE4"/>
        </w:tc>
      </w:tr>
      <w:tr w:rsidR="004E554F" w:rsidRPr="00BC0642" w14:paraId="759DBBCD" w14:textId="77777777" w:rsidTr="004E554F">
        <w:tc>
          <w:tcPr>
            <w:tcW w:w="720" w:type="dxa"/>
            <w:shd w:val="clear" w:color="auto" w:fill="auto"/>
          </w:tcPr>
          <w:p w14:paraId="2A7904DD" w14:textId="77777777" w:rsidR="004E554F" w:rsidRPr="00BC0642" w:rsidRDefault="004E554F" w:rsidP="00877EE4">
            <w:r w:rsidRPr="00BC0642">
              <w:t>79.</w:t>
            </w:r>
          </w:p>
        </w:tc>
        <w:tc>
          <w:tcPr>
            <w:tcW w:w="2550" w:type="dxa"/>
            <w:shd w:val="clear" w:color="auto" w:fill="auto"/>
          </w:tcPr>
          <w:p w14:paraId="7FBC6D05" w14:textId="2DCA0030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Panipenem</w:t>
            </w:r>
          </w:p>
        </w:tc>
        <w:tc>
          <w:tcPr>
            <w:tcW w:w="2040" w:type="dxa"/>
            <w:shd w:val="clear" w:color="auto" w:fill="auto"/>
          </w:tcPr>
          <w:p w14:paraId="7AAF57BE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arbapenems</w:t>
            </w:r>
          </w:p>
        </w:tc>
        <w:tc>
          <w:tcPr>
            <w:tcW w:w="630" w:type="dxa"/>
            <w:shd w:val="clear" w:color="auto" w:fill="auto"/>
          </w:tcPr>
          <w:p w14:paraId="33C608D6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4F4DDA79" w14:textId="77777777" w:rsidR="004E554F" w:rsidRPr="00BC0642" w:rsidRDefault="004E554F" w:rsidP="00877EE4"/>
        </w:tc>
      </w:tr>
      <w:tr w:rsidR="004E554F" w:rsidRPr="00BC0642" w14:paraId="37645AF8" w14:textId="77777777" w:rsidTr="004E554F">
        <w:tc>
          <w:tcPr>
            <w:tcW w:w="720" w:type="dxa"/>
            <w:shd w:val="clear" w:color="auto" w:fill="auto"/>
          </w:tcPr>
          <w:p w14:paraId="3F3A983D" w14:textId="77777777" w:rsidR="004E554F" w:rsidRPr="00BC0642" w:rsidRDefault="004E554F" w:rsidP="00877EE4">
            <w:r w:rsidRPr="00BC0642">
              <w:t>80.</w:t>
            </w:r>
          </w:p>
        </w:tc>
        <w:tc>
          <w:tcPr>
            <w:tcW w:w="2550" w:type="dxa"/>
            <w:shd w:val="clear" w:color="auto" w:fill="auto"/>
          </w:tcPr>
          <w:p w14:paraId="45EF443C" w14:textId="39760116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Pazufloxac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719971B" w14:textId="77777777" w:rsidR="004E554F" w:rsidRPr="00BC0642" w:rsidRDefault="004E554F" w:rsidP="00877EE4"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7BC68A19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0AACD021" w14:textId="77777777" w:rsidR="004E554F" w:rsidRPr="00BC0642" w:rsidRDefault="004E554F" w:rsidP="00877EE4"/>
        </w:tc>
      </w:tr>
      <w:tr w:rsidR="004E554F" w:rsidRPr="00BC0642" w14:paraId="0D4A900D" w14:textId="77777777" w:rsidTr="004E554F">
        <w:tc>
          <w:tcPr>
            <w:tcW w:w="720" w:type="dxa"/>
            <w:shd w:val="clear" w:color="auto" w:fill="auto"/>
          </w:tcPr>
          <w:p w14:paraId="2002BF60" w14:textId="77777777" w:rsidR="004E554F" w:rsidRPr="00BC0642" w:rsidRDefault="004E554F" w:rsidP="00877EE4">
            <w:r w:rsidRPr="00BC0642">
              <w:t>81.</w:t>
            </w:r>
          </w:p>
        </w:tc>
        <w:tc>
          <w:tcPr>
            <w:tcW w:w="2550" w:type="dxa"/>
            <w:shd w:val="clear" w:color="auto" w:fill="auto"/>
          </w:tcPr>
          <w:p w14:paraId="24749334" w14:textId="7F14860D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Pefloxac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73FF6C0" w14:textId="77777777" w:rsidR="004E554F" w:rsidRPr="00BC0642" w:rsidRDefault="004E554F" w:rsidP="00877EE4"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5BE9FAD1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A480050" w14:textId="77777777" w:rsidR="004E554F" w:rsidRPr="00BC0642" w:rsidRDefault="004E554F" w:rsidP="00877EE4"/>
        </w:tc>
      </w:tr>
      <w:tr w:rsidR="004E554F" w:rsidRPr="00BC0642" w14:paraId="7008D1C4" w14:textId="77777777" w:rsidTr="004E554F">
        <w:tc>
          <w:tcPr>
            <w:tcW w:w="720" w:type="dxa"/>
            <w:shd w:val="clear" w:color="auto" w:fill="auto"/>
          </w:tcPr>
          <w:p w14:paraId="0084F767" w14:textId="77777777" w:rsidR="004E554F" w:rsidRPr="00BC0642" w:rsidRDefault="004E554F" w:rsidP="00877EE4">
            <w:r w:rsidRPr="00BC0642">
              <w:t>82.</w:t>
            </w:r>
          </w:p>
        </w:tc>
        <w:tc>
          <w:tcPr>
            <w:tcW w:w="2550" w:type="dxa"/>
            <w:shd w:val="clear" w:color="auto" w:fill="auto"/>
          </w:tcPr>
          <w:p w14:paraId="0813D222" w14:textId="5167917D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Pheneticillin</w:t>
            </w:r>
          </w:p>
        </w:tc>
        <w:tc>
          <w:tcPr>
            <w:tcW w:w="2040" w:type="dxa"/>
            <w:shd w:val="clear" w:color="auto" w:fill="auto"/>
          </w:tcPr>
          <w:p w14:paraId="7B71202A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 xml:space="preserve">Penicillins </w:t>
            </w:r>
          </w:p>
        </w:tc>
        <w:tc>
          <w:tcPr>
            <w:tcW w:w="630" w:type="dxa"/>
            <w:shd w:val="clear" w:color="auto" w:fill="auto"/>
          </w:tcPr>
          <w:p w14:paraId="3DEBF158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F96856D" w14:textId="77777777" w:rsidR="004E554F" w:rsidRPr="00BC0642" w:rsidRDefault="004E554F" w:rsidP="00877EE4"/>
        </w:tc>
      </w:tr>
      <w:tr w:rsidR="004E554F" w:rsidRPr="00BC0642" w14:paraId="759F9496" w14:textId="77777777" w:rsidTr="004E554F">
        <w:tc>
          <w:tcPr>
            <w:tcW w:w="720" w:type="dxa"/>
            <w:shd w:val="clear" w:color="auto" w:fill="auto"/>
          </w:tcPr>
          <w:p w14:paraId="1D6436AE" w14:textId="77777777" w:rsidR="004E554F" w:rsidRPr="00BC0642" w:rsidRDefault="004E554F" w:rsidP="00877EE4">
            <w:r w:rsidRPr="00BC0642">
              <w:t>83</w:t>
            </w:r>
          </w:p>
        </w:tc>
        <w:tc>
          <w:tcPr>
            <w:tcW w:w="2550" w:type="dxa"/>
            <w:shd w:val="clear" w:color="auto" w:fill="auto"/>
          </w:tcPr>
          <w:p w14:paraId="28926909" w14:textId="0D45507D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Piperacillin</w:t>
            </w:r>
          </w:p>
        </w:tc>
        <w:tc>
          <w:tcPr>
            <w:tcW w:w="2040" w:type="dxa"/>
            <w:shd w:val="clear" w:color="auto" w:fill="auto"/>
          </w:tcPr>
          <w:p w14:paraId="13D43E1D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 xml:space="preserve">Penicillins </w:t>
            </w:r>
          </w:p>
        </w:tc>
        <w:tc>
          <w:tcPr>
            <w:tcW w:w="630" w:type="dxa"/>
            <w:shd w:val="clear" w:color="auto" w:fill="auto"/>
          </w:tcPr>
          <w:p w14:paraId="505F88B8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7C0CDECB" w14:textId="77777777" w:rsidR="004E554F" w:rsidRPr="00BC0642" w:rsidRDefault="004E554F" w:rsidP="00877EE4"/>
        </w:tc>
      </w:tr>
      <w:tr w:rsidR="004E554F" w:rsidRPr="00BC0642" w14:paraId="3067973B" w14:textId="77777777" w:rsidTr="004E554F">
        <w:tc>
          <w:tcPr>
            <w:tcW w:w="720" w:type="dxa"/>
            <w:shd w:val="clear" w:color="auto" w:fill="auto"/>
          </w:tcPr>
          <w:p w14:paraId="06144644" w14:textId="77777777" w:rsidR="004E554F" w:rsidRPr="00BC0642" w:rsidRDefault="004E554F" w:rsidP="00877EE4">
            <w:r w:rsidRPr="00BC0642">
              <w:t>84.</w:t>
            </w:r>
          </w:p>
        </w:tc>
        <w:tc>
          <w:tcPr>
            <w:tcW w:w="2550" w:type="dxa"/>
            <w:shd w:val="clear" w:color="auto" w:fill="auto"/>
          </w:tcPr>
          <w:p w14:paraId="52D85746" w14:textId="372D8A5A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Piperacillintazobactam</w:t>
            </w:r>
          </w:p>
        </w:tc>
        <w:tc>
          <w:tcPr>
            <w:tcW w:w="2040" w:type="dxa"/>
            <w:shd w:val="clear" w:color="auto" w:fill="auto"/>
          </w:tcPr>
          <w:p w14:paraId="5098F797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Beta lactam - beta lactamase inhibitor (anti-pseudomonal)</w:t>
            </w:r>
          </w:p>
        </w:tc>
        <w:tc>
          <w:tcPr>
            <w:tcW w:w="630" w:type="dxa"/>
            <w:shd w:val="clear" w:color="auto" w:fill="auto"/>
          </w:tcPr>
          <w:p w14:paraId="175F298F" w14:textId="77777777" w:rsidR="004E554F" w:rsidRPr="00BC0642" w:rsidRDefault="004E554F" w:rsidP="00877EE4"/>
        </w:tc>
        <w:tc>
          <w:tcPr>
            <w:tcW w:w="720" w:type="dxa"/>
            <w:shd w:val="clear" w:color="auto" w:fill="auto"/>
          </w:tcPr>
          <w:p w14:paraId="38CA144A" w14:textId="77777777" w:rsidR="004E554F" w:rsidRPr="00BC0642" w:rsidRDefault="004E554F" w:rsidP="00877EE4"/>
        </w:tc>
      </w:tr>
      <w:tr w:rsidR="004E554F" w:rsidRPr="00BC0642" w14:paraId="23D9FF51" w14:textId="77777777" w:rsidTr="004E554F">
        <w:tc>
          <w:tcPr>
            <w:tcW w:w="720" w:type="dxa"/>
            <w:shd w:val="clear" w:color="auto" w:fill="auto"/>
          </w:tcPr>
          <w:p w14:paraId="1121793E" w14:textId="77777777" w:rsidR="004E554F" w:rsidRPr="00BC0642" w:rsidRDefault="004E554F" w:rsidP="00877EE4">
            <w:r w:rsidRPr="00BC0642">
              <w:t>85.</w:t>
            </w:r>
          </w:p>
        </w:tc>
        <w:tc>
          <w:tcPr>
            <w:tcW w:w="2550" w:type="dxa"/>
            <w:shd w:val="clear" w:color="auto" w:fill="auto"/>
          </w:tcPr>
          <w:p w14:paraId="4C350BF3" w14:textId="69216859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Pristinamycin</w:t>
            </w:r>
          </w:p>
        </w:tc>
        <w:tc>
          <w:tcPr>
            <w:tcW w:w="2040" w:type="dxa"/>
            <w:shd w:val="clear" w:color="auto" w:fill="auto"/>
          </w:tcPr>
          <w:p w14:paraId="2A184D9C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Streptogramins</w:t>
            </w:r>
          </w:p>
        </w:tc>
        <w:tc>
          <w:tcPr>
            <w:tcW w:w="630" w:type="dxa"/>
            <w:shd w:val="clear" w:color="auto" w:fill="auto"/>
          </w:tcPr>
          <w:p w14:paraId="01661578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44524E1F" w14:textId="77777777" w:rsidR="004E554F" w:rsidRPr="00BC0642" w:rsidRDefault="004E554F" w:rsidP="00877EE4"/>
        </w:tc>
      </w:tr>
      <w:tr w:rsidR="004E554F" w:rsidRPr="00BC0642" w14:paraId="32B9B148" w14:textId="77777777" w:rsidTr="004E554F">
        <w:tc>
          <w:tcPr>
            <w:tcW w:w="720" w:type="dxa"/>
            <w:shd w:val="clear" w:color="auto" w:fill="auto"/>
          </w:tcPr>
          <w:p w14:paraId="7D2482E4" w14:textId="77777777" w:rsidR="004E554F" w:rsidRPr="00BC0642" w:rsidRDefault="004E554F" w:rsidP="00877EE4">
            <w:r w:rsidRPr="00BC0642">
              <w:t>86.</w:t>
            </w:r>
          </w:p>
        </w:tc>
        <w:tc>
          <w:tcPr>
            <w:tcW w:w="2550" w:type="dxa"/>
            <w:shd w:val="clear" w:color="auto" w:fill="auto"/>
          </w:tcPr>
          <w:p w14:paraId="7CBE5511" w14:textId="41AD0D60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Prulifloxacin</w:t>
            </w:r>
          </w:p>
        </w:tc>
        <w:tc>
          <w:tcPr>
            <w:tcW w:w="2040" w:type="dxa"/>
            <w:shd w:val="clear" w:color="auto" w:fill="auto"/>
          </w:tcPr>
          <w:p w14:paraId="2CD27147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20506D43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487C6D38" w14:textId="77777777" w:rsidR="004E554F" w:rsidRPr="00BC0642" w:rsidRDefault="004E554F" w:rsidP="00877EE4"/>
        </w:tc>
      </w:tr>
      <w:tr w:rsidR="004E554F" w:rsidRPr="00BC0642" w14:paraId="2C1FF314" w14:textId="77777777" w:rsidTr="004E554F">
        <w:tc>
          <w:tcPr>
            <w:tcW w:w="720" w:type="dxa"/>
            <w:shd w:val="clear" w:color="auto" w:fill="auto"/>
          </w:tcPr>
          <w:p w14:paraId="18D2E250" w14:textId="77777777" w:rsidR="004E554F" w:rsidRPr="00BC0642" w:rsidRDefault="004E554F" w:rsidP="00877EE4">
            <w:r w:rsidRPr="00BC0642">
              <w:t>87.</w:t>
            </w:r>
          </w:p>
        </w:tc>
        <w:tc>
          <w:tcPr>
            <w:tcW w:w="2550" w:type="dxa"/>
            <w:shd w:val="clear" w:color="auto" w:fill="auto"/>
          </w:tcPr>
          <w:p w14:paraId="6D40D1A7" w14:textId="26E6FD0F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Ribostamycin</w:t>
            </w:r>
          </w:p>
        </w:tc>
        <w:tc>
          <w:tcPr>
            <w:tcW w:w="2040" w:type="dxa"/>
            <w:shd w:val="clear" w:color="auto" w:fill="auto"/>
          </w:tcPr>
          <w:p w14:paraId="6AB7F584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Aminoglycosides</w:t>
            </w:r>
          </w:p>
        </w:tc>
        <w:tc>
          <w:tcPr>
            <w:tcW w:w="630" w:type="dxa"/>
            <w:shd w:val="clear" w:color="auto" w:fill="auto"/>
          </w:tcPr>
          <w:p w14:paraId="2E52C0EA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7BFA36E" w14:textId="77777777" w:rsidR="004E554F" w:rsidRPr="00BC0642" w:rsidRDefault="004E554F" w:rsidP="00877EE4"/>
        </w:tc>
      </w:tr>
      <w:tr w:rsidR="004E554F" w:rsidRPr="00BC0642" w14:paraId="7DC83937" w14:textId="77777777" w:rsidTr="004E554F">
        <w:tc>
          <w:tcPr>
            <w:tcW w:w="720" w:type="dxa"/>
            <w:shd w:val="clear" w:color="auto" w:fill="auto"/>
          </w:tcPr>
          <w:p w14:paraId="60BD15C3" w14:textId="77777777" w:rsidR="004E554F" w:rsidRPr="00BC0642" w:rsidRDefault="004E554F" w:rsidP="00877EE4">
            <w:r w:rsidRPr="00BC0642">
              <w:t>88.</w:t>
            </w:r>
          </w:p>
        </w:tc>
        <w:tc>
          <w:tcPr>
            <w:tcW w:w="2550" w:type="dxa"/>
            <w:shd w:val="clear" w:color="auto" w:fill="auto"/>
          </w:tcPr>
          <w:p w14:paraId="50F8CF54" w14:textId="0686F27B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Rifabut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4369C29" w14:textId="77777777" w:rsidR="004E554F" w:rsidRPr="00BC0642" w:rsidRDefault="004E554F" w:rsidP="00877EE4">
            <w:r w:rsidRPr="00B91C79">
              <w:rPr>
                <w:color w:val="000000"/>
              </w:rPr>
              <w:t>Rifamycins</w:t>
            </w:r>
          </w:p>
        </w:tc>
        <w:tc>
          <w:tcPr>
            <w:tcW w:w="630" w:type="dxa"/>
            <w:shd w:val="clear" w:color="auto" w:fill="auto"/>
          </w:tcPr>
          <w:p w14:paraId="6E11B825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8D248F8" w14:textId="77777777" w:rsidR="004E554F" w:rsidRPr="00BC0642" w:rsidRDefault="004E554F" w:rsidP="00877EE4"/>
        </w:tc>
      </w:tr>
      <w:tr w:rsidR="004E554F" w:rsidRPr="00BC0642" w14:paraId="121E4403" w14:textId="77777777" w:rsidTr="004E554F">
        <w:tc>
          <w:tcPr>
            <w:tcW w:w="720" w:type="dxa"/>
            <w:shd w:val="clear" w:color="auto" w:fill="auto"/>
          </w:tcPr>
          <w:p w14:paraId="0547F7AF" w14:textId="77777777" w:rsidR="004E554F" w:rsidRPr="00BC0642" w:rsidRDefault="004E554F" w:rsidP="00877EE4">
            <w:r w:rsidRPr="00BC0642">
              <w:t>89.</w:t>
            </w:r>
          </w:p>
        </w:tc>
        <w:tc>
          <w:tcPr>
            <w:tcW w:w="2550" w:type="dxa"/>
            <w:shd w:val="clear" w:color="auto" w:fill="auto"/>
          </w:tcPr>
          <w:p w14:paraId="34F59C10" w14:textId="02111DD9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Rifampic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D70E116" w14:textId="77777777" w:rsidR="004E554F" w:rsidRPr="00BC0642" w:rsidRDefault="004E554F" w:rsidP="00877EE4">
            <w:r w:rsidRPr="00B91C79">
              <w:rPr>
                <w:color w:val="000000"/>
              </w:rPr>
              <w:t>Rifamycins</w:t>
            </w:r>
          </w:p>
        </w:tc>
        <w:tc>
          <w:tcPr>
            <w:tcW w:w="630" w:type="dxa"/>
            <w:shd w:val="clear" w:color="auto" w:fill="auto"/>
          </w:tcPr>
          <w:p w14:paraId="7E77E992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59488B69" w14:textId="77777777" w:rsidR="004E554F" w:rsidRPr="00BC0642" w:rsidRDefault="004E554F" w:rsidP="00877EE4"/>
        </w:tc>
      </w:tr>
      <w:tr w:rsidR="004E554F" w:rsidRPr="00BC0642" w14:paraId="41A4CDC1" w14:textId="77777777" w:rsidTr="004E554F">
        <w:tc>
          <w:tcPr>
            <w:tcW w:w="720" w:type="dxa"/>
            <w:shd w:val="clear" w:color="auto" w:fill="auto"/>
          </w:tcPr>
          <w:p w14:paraId="2E23E8CE" w14:textId="77777777" w:rsidR="004E554F" w:rsidRPr="00BC0642" w:rsidRDefault="004E554F" w:rsidP="00877EE4">
            <w:r w:rsidRPr="00BC0642">
              <w:t>90.</w:t>
            </w:r>
          </w:p>
        </w:tc>
        <w:tc>
          <w:tcPr>
            <w:tcW w:w="2550" w:type="dxa"/>
            <w:shd w:val="clear" w:color="auto" w:fill="auto"/>
          </w:tcPr>
          <w:p w14:paraId="32A6E5C7" w14:textId="65B2B40B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Rifamyc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7C9CCF3" w14:textId="77777777" w:rsidR="004E554F" w:rsidRPr="00BC0642" w:rsidRDefault="004E554F" w:rsidP="00877EE4">
            <w:r w:rsidRPr="00B91C79">
              <w:rPr>
                <w:color w:val="000000"/>
              </w:rPr>
              <w:t>Rifamycins</w:t>
            </w:r>
          </w:p>
        </w:tc>
        <w:tc>
          <w:tcPr>
            <w:tcW w:w="630" w:type="dxa"/>
            <w:shd w:val="clear" w:color="auto" w:fill="auto"/>
          </w:tcPr>
          <w:p w14:paraId="23C84EF6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5689EE2F" w14:textId="77777777" w:rsidR="004E554F" w:rsidRPr="00BC0642" w:rsidRDefault="004E554F" w:rsidP="00877EE4"/>
        </w:tc>
      </w:tr>
      <w:tr w:rsidR="004E554F" w:rsidRPr="00BC0642" w14:paraId="2FF092BC" w14:textId="77777777" w:rsidTr="004E554F">
        <w:tc>
          <w:tcPr>
            <w:tcW w:w="720" w:type="dxa"/>
            <w:shd w:val="clear" w:color="auto" w:fill="auto"/>
          </w:tcPr>
          <w:p w14:paraId="6A7631B0" w14:textId="77777777" w:rsidR="004E554F" w:rsidRPr="00BC0642" w:rsidRDefault="004E554F" w:rsidP="00877EE4">
            <w:r w:rsidRPr="00BC0642">
              <w:t>91.</w:t>
            </w:r>
          </w:p>
        </w:tc>
        <w:tc>
          <w:tcPr>
            <w:tcW w:w="2550" w:type="dxa"/>
            <w:shd w:val="clear" w:color="auto" w:fill="auto"/>
          </w:tcPr>
          <w:p w14:paraId="535D1F34" w14:textId="13B1FC44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Rifaxim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682E7CE" w14:textId="77777777" w:rsidR="004E554F" w:rsidRPr="00BC0642" w:rsidRDefault="004E554F" w:rsidP="00877EE4">
            <w:r w:rsidRPr="00B91C79">
              <w:rPr>
                <w:color w:val="000000"/>
              </w:rPr>
              <w:t>Rifamycins</w:t>
            </w:r>
          </w:p>
        </w:tc>
        <w:tc>
          <w:tcPr>
            <w:tcW w:w="630" w:type="dxa"/>
            <w:shd w:val="clear" w:color="auto" w:fill="auto"/>
          </w:tcPr>
          <w:p w14:paraId="5703A27A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417CF797" w14:textId="77777777" w:rsidR="004E554F" w:rsidRPr="00BC0642" w:rsidRDefault="004E554F" w:rsidP="00877EE4"/>
        </w:tc>
      </w:tr>
      <w:tr w:rsidR="004E554F" w:rsidRPr="00BC0642" w14:paraId="6803F390" w14:textId="77777777" w:rsidTr="004E554F">
        <w:tc>
          <w:tcPr>
            <w:tcW w:w="720" w:type="dxa"/>
            <w:shd w:val="clear" w:color="auto" w:fill="auto"/>
          </w:tcPr>
          <w:p w14:paraId="3B3A1408" w14:textId="77777777" w:rsidR="004E554F" w:rsidRPr="00BC0642" w:rsidRDefault="004E554F" w:rsidP="00877EE4">
            <w:r w:rsidRPr="00BC0642">
              <w:t>92.</w:t>
            </w:r>
          </w:p>
        </w:tc>
        <w:tc>
          <w:tcPr>
            <w:tcW w:w="2550" w:type="dxa"/>
            <w:shd w:val="clear" w:color="auto" w:fill="auto"/>
          </w:tcPr>
          <w:p w14:paraId="3E1F59AA" w14:textId="2E278742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Roxithromycin</w:t>
            </w:r>
          </w:p>
        </w:tc>
        <w:tc>
          <w:tcPr>
            <w:tcW w:w="2040" w:type="dxa"/>
            <w:shd w:val="clear" w:color="auto" w:fill="auto"/>
          </w:tcPr>
          <w:p w14:paraId="53BF91AB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acrolides</w:t>
            </w:r>
          </w:p>
        </w:tc>
        <w:tc>
          <w:tcPr>
            <w:tcW w:w="630" w:type="dxa"/>
            <w:shd w:val="clear" w:color="auto" w:fill="auto"/>
          </w:tcPr>
          <w:p w14:paraId="77442ED3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0DC54F77" w14:textId="77777777" w:rsidR="004E554F" w:rsidRPr="00BC0642" w:rsidRDefault="004E554F" w:rsidP="00877EE4"/>
        </w:tc>
      </w:tr>
      <w:tr w:rsidR="004E554F" w:rsidRPr="00BC0642" w14:paraId="12A1E946" w14:textId="77777777" w:rsidTr="004E554F">
        <w:tc>
          <w:tcPr>
            <w:tcW w:w="720" w:type="dxa"/>
            <w:shd w:val="clear" w:color="auto" w:fill="auto"/>
          </w:tcPr>
          <w:p w14:paraId="7AA3D72A" w14:textId="77777777" w:rsidR="004E554F" w:rsidRPr="00BC0642" w:rsidRDefault="004E554F" w:rsidP="00877EE4">
            <w:r w:rsidRPr="00BC0642">
              <w:t>93.</w:t>
            </w:r>
          </w:p>
        </w:tc>
        <w:tc>
          <w:tcPr>
            <w:tcW w:w="2550" w:type="dxa"/>
            <w:shd w:val="clear" w:color="auto" w:fill="auto"/>
          </w:tcPr>
          <w:p w14:paraId="7A82701F" w14:textId="3D7CBE8D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Rufloxacin</w:t>
            </w:r>
          </w:p>
        </w:tc>
        <w:tc>
          <w:tcPr>
            <w:tcW w:w="2040" w:type="dxa"/>
            <w:shd w:val="clear" w:color="auto" w:fill="auto"/>
          </w:tcPr>
          <w:p w14:paraId="79145DDA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1D61797F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F7EB602" w14:textId="77777777" w:rsidR="004E554F" w:rsidRPr="00BC0642" w:rsidRDefault="004E554F" w:rsidP="00877EE4"/>
        </w:tc>
      </w:tr>
      <w:tr w:rsidR="004E554F" w:rsidRPr="00BC0642" w14:paraId="7A3D0BB7" w14:textId="77777777" w:rsidTr="004E554F">
        <w:tc>
          <w:tcPr>
            <w:tcW w:w="720" w:type="dxa"/>
            <w:shd w:val="clear" w:color="auto" w:fill="auto"/>
          </w:tcPr>
          <w:p w14:paraId="687EE557" w14:textId="77777777" w:rsidR="004E554F" w:rsidRPr="00BC0642" w:rsidRDefault="004E554F" w:rsidP="00877EE4">
            <w:r w:rsidRPr="00BC0642">
              <w:t>94.</w:t>
            </w:r>
          </w:p>
        </w:tc>
        <w:tc>
          <w:tcPr>
            <w:tcW w:w="2550" w:type="dxa"/>
            <w:shd w:val="clear" w:color="auto" w:fill="auto"/>
          </w:tcPr>
          <w:p w14:paraId="67311C4F" w14:textId="75A6FD50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Sisomicin</w:t>
            </w:r>
          </w:p>
        </w:tc>
        <w:tc>
          <w:tcPr>
            <w:tcW w:w="2040" w:type="dxa"/>
            <w:shd w:val="clear" w:color="auto" w:fill="auto"/>
          </w:tcPr>
          <w:p w14:paraId="6217FD81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Aminoglycosides</w:t>
            </w:r>
          </w:p>
        </w:tc>
        <w:tc>
          <w:tcPr>
            <w:tcW w:w="630" w:type="dxa"/>
            <w:shd w:val="clear" w:color="auto" w:fill="auto"/>
          </w:tcPr>
          <w:p w14:paraId="4D6532E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E5E971E" w14:textId="77777777" w:rsidR="004E554F" w:rsidRPr="00BC0642" w:rsidRDefault="004E554F" w:rsidP="00877EE4"/>
        </w:tc>
      </w:tr>
      <w:tr w:rsidR="004E554F" w:rsidRPr="00BC0642" w14:paraId="76159AB5" w14:textId="77777777" w:rsidTr="004E554F">
        <w:tc>
          <w:tcPr>
            <w:tcW w:w="720" w:type="dxa"/>
            <w:shd w:val="clear" w:color="auto" w:fill="auto"/>
          </w:tcPr>
          <w:p w14:paraId="12F77799" w14:textId="77777777" w:rsidR="004E554F" w:rsidRPr="00BC0642" w:rsidRDefault="004E554F" w:rsidP="00877EE4">
            <w:r w:rsidRPr="00BC0642">
              <w:t>95.</w:t>
            </w:r>
          </w:p>
        </w:tc>
        <w:tc>
          <w:tcPr>
            <w:tcW w:w="2550" w:type="dxa"/>
            <w:shd w:val="clear" w:color="auto" w:fill="auto"/>
          </w:tcPr>
          <w:p w14:paraId="3AB3F5D5" w14:textId="2250DAF4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Sitafloxac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4EAD0A3" w14:textId="77777777" w:rsidR="004E554F" w:rsidRPr="00BC0642" w:rsidRDefault="004E554F" w:rsidP="00877EE4"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5F52B20A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028505A6" w14:textId="77777777" w:rsidR="004E554F" w:rsidRPr="00BC0642" w:rsidRDefault="004E554F" w:rsidP="00877EE4"/>
        </w:tc>
      </w:tr>
      <w:tr w:rsidR="004E554F" w:rsidRPr="00BC0642" w14:paraId="4575185E" w14:textId="77777777" w:rsidTr="004E554F">
        <w:tc>
          <w:tcPr>
            <w:tcW w:w="720" w:type="dxa"/>
            <w:shd w:val="clear" w:color="auto" w:fill="auto"/>
          </w:tcPr>
          <w:p w14:paraId="35DD01D9" w14:textId="77777777" w:rsidR="004E554F" w:rsidRPr="00BC0642" w:rsidRDefault="004E554F" w:rsidP="00877EE4">
            <w:r w:rsidRPr="00BC0642">
              <w:t>96.</w:t>
            </w:r>
          </w:p>
        </w:tc>
        <w:tc>
          <w:tcPr>
            <w:tcW w:w="2550" w:type="dxa"/>
            <w:shd w:val="clear" w:color="auto" w:fill="auto"/>
          </w:tcPr>
          <w:p w14:paraId="7A9CB17A" w14:textId="12EC83E8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Sparfloxac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85198BE" w14:textId="77777777" w:rsidR="004E554F" w:rsidRPr="00BC0642" w:rsidRDefault="004E554F" w:rsidP="00877EE4"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1D5DA1F1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2C1A6A20" w14:textId="77777777" w:rsidR="004E554F" w:rsidRPr="00BC0642" w:rsidRDefault="004E554F" w:rsidP="00877EE4"/>
        </w:tc>
      </w:tr>
      <w:tr w:rsidR="004E554F" w:rsidRPr="00BC0642" w14:paraId="4AD01C5F" w14:textId="77777777" w:rsidTr="004E554F">
        <w:tc>
          <w:tcPr>
            <w:tcW w:w="720" w:type="dxa"/>
            <w:shd w:val="clear" w:color="auto" w:fill="auto"/>
          </w:tcPr>
          <w:p w14:paraId="3834B5C6" w14:textId="77777777" w:rsidR="004E554F" w:rsidRPr="00BC0642" w:rsidRDefault="004E554F" w:rsidP="00877EE4">
            <w:r w:rsidRPr="00BC0642">
              <w:t>97.</w:t>
            </w:r>
          </w:p>
        </w:tc>
        <w:tc>
          <w:tcPr>
            <w:tcW w:w="2550" w:type="dxa"/>
            <w:shd w:val="clear" w:color="auto" w:fill="auto"/>
          </w:tcPr>
          <w:p w14:paraId="592E4EC9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Spiramycin</w:t>
            </w:r>
          </w:p>
        </w:tc>
        <w:tc>
          <w:tcPr>
            <w:tcW w:w="2040" w:type="dxa"/>
            <w:shd w:val="clear" w:color="auto" w:fill="auto"/>
          </w:tcPr>
          <w:p w14:paraId="60915766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acrolides</w:t>
            </w:r>
          </w:p>
        </w:tc>
        <w:tc>
          <w:tcPr>
            <w:tcW w:w="630" w:type="dxa"/>
            <w:shd w:val="clear" w:color="auto" w:fill="auto"/>
          </w:tcPr>
          <w:p w14:paraId="42D2D0DA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2CA30B25" w14:textId="77777777" w:rsidR="004E554F" w:rsidRPr="00BC0642" w:rsidRDefault="004E554F" w:rsidP="00877EE4"/>
        </w:tc>
      </w:tr>
      <w:tr w:rsidR="004E554F" w:rsidRPr="00BC0642" w14:paraId="000A8352" w14:textId="77777777" w:rsidTr="004E554F">
        <w:tc>
          <w:tcPr>
            <w:tcW w:w="720" w:type="dxa"/>
            <w:shd w:val="clear" w:color="auto" w:fill="auto"/>
          </w:tcPr>
          <w:p w14:paraId="2CDD5203" w14:textId="77777777" w:rsidR="004E554F" w:rsidRPr="00BC0642" w:rsidRDefault="004E554F" w:rsidP="00877EE4">
            <w:r w:rsidRPr="00BC0642">
              <w:t>98.</w:t>
            </w:r>
          </w:p>
        </w:tc>
        <w:tc>
          <w:tcPr>
            <w:tcW w:w="2550" w:type="dxa"/>
            <w:shd w:val="clear" w:color="auto" w:fill="auto"/>
          </w:tcPr>
          <w:p w14:paraId="41A00D57" w14:textId="3DAF8C50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Spiramycin</w:t>
            </w:r>
            <w:r>
              <w:rPr>
                <w:color w:val="000000"/>
              </w:rPr>
              <w:t>/</w:t>
            </w:r>
            <w:r w:rsidRPr="00B91C79">
              <w:rPr>
                <w:color w:val="000000"/>
              </w:rPr>
              <w:t>metronidazole</w:t>
            </w:r>
          </w:p>
        </w:tc>
        <w:tc>
          <w:tcPr>
            <w:tcW w:w="2040" w:type="dxa"/>
            <w:shd w:val="clear" w:color="auto" w:fill="auto"/>
          </w:tcPr>
          <w:p w14:paraId="342C8AB0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ombination of antibiotics</w:t>
            </w:r>
          </w:p>
        </w:tc>
        <w:tc>
          <w:tcPr>
            <w:tcW w:w="630" w:type="dxa"/>
            <w:shd w:val="clear" w:color="auto" w:fill="auto"/>
          </w:tcPr>
          <w:p w14:paraId="2BD151BD" w14:textId="77777777" w:rsidR="004E554F" w:rsidRPr="00BC0642" w:rsidRDefault="004E554F" w:rsidP="00877EE4"/>
        </w:tc>
        <w:tc>
          <w:tcPr>
            <w:tcW w:w="720" w:type="dxa"/>
            <w:shd w:val="clear" w:color="auto" w:fill="auto"/>
          </w:tcPr>
          <w:p w14:paraId="1839844C" w14:textId="77777777" w:rsidR="004E554F" w:rsidRPr="00BC0642" w:rsidRDefault="004E554F" w:rsidP="00877EE4"/>
        </w:tc>
      </w:tr>
      <w:tr w:rsidR="004E554F" w:rsidRPr="00BC0642" w14:paraId="7669DB19" w14:textId="77777777" w:rsidTr="004E554F">
        <w:tc>
          <w:tcPr>
            <w:tcW w:w="720" w:type="dxa"/>
            <w:shd w:val="clear" w:color="auto" w:fill="auto"/>
          </w:tcPr>
          <w:p w14:paraId="2E5C91DE" w14:textId="77777777" w:rsidR="004E554F" w:rsidRPr="00BC0642" w:rsidRDefault="004E554F" w:rsidP="00877EE4">
            <w:r w:rsidRPr="00BC0642">
              <w:t>99.</w:t>
            </w:r>
          </w:p>
        </w:tc>
        <w:tc>
          <w:tcPr>
            <w:tcW w:w="2550" w:type="dxa"/>
            <w:shd w:val="clear" w:color="auto" w:fill="auto"/>
          </w:tcPr>
          <w:p w14:paraId="3054CA84" w14:textId="12A69F80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Streptomycin</w:t>
            </w:r>
          </w:p>
        </w:tc>
        <w:tc>
          <w:tcPr>
            <w:tcW w:w="2040" w:type="dxa"/>
            <w:shd w:val="clear" w:color="auto" w:fill="auto"/>
          </w:tcPr>
          <w:p w14:paraId="3FE9FB67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Aminoglycosides</w:t>
            </w:r>
          </w:p>
        </w:tc>
        <w:tc>
          <w:tcPr>
            <w:tcW w:w="630" w:type="dxa"/>
            <w:shd w:val="clear" w:color="auto" w:fill="auto"/>
          </w:tcPr>
          <w:p w14:paraId="0E5E62E8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56051281" w14:textId="77777777" w:rsidR="004E554F" w:rsidRPr="00BC0642" w:rsidRDefault="004E554F" w:rsidP="00877EE4"/>
        </w:tc>
      </w:tr>
      <w:tr w:rsidR="004E554F" w:rsidRPr="00BC0642" w14:paraId="75F4535F" w14:textId="77777777" w:rsidTr="004E554F">
        <w:tc>
          <w:tcPr>
            <w:tcW w:w="720" w:type="dxa"/>
            <w:shd w:val="clear" w:color="auto" w:fill="auto"/>
          </w:tcPr>
          <w:p w14:paraId="5607466A" w14:textId="77777777" w:rsidR="004E554F" w:rsidRPr="00BC0642" w:rsidRDefault="004E554F" w:rsidP="00877EE4">
            <w:r w:rsidRPr="00BC0642">
              <w:t>100.</w:t>
            </w:r>
          </w:p>
        </w:tc>
        <w:tc>
          <w:tcPr>
            <w:tcW w:w="2550" w:type="dxa"/>
            <w:shd w:val="clear" w:color="auto" w:fill="auto"/>
          </w:tcPr>
          <w:p w14:paraId="702545EB" w14:textId="1D419B16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Sulbenicillin</w:t>
            </w:r>
          </w:p>
        </w:tc>
        <w:tc>
          <w:tcPr>
            <w:tcW w:w="2040" w:type="dxa"/>
            <w:shd w:val="clear" w:color="auto" w:fill="auto"/>
          </w:tcPr>
          <w:p w14:paraId="60F83A69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 xml:space="preserve">Penicillins </w:t>
            </w:r>
          </w:p>
        </w:tc>
        <w:tc>
          <w:tcPr>
            <w:tcW w:w="630" w:type="dxa"/>
            <w:shd w:val="clear" w:color="auto" w:fill="auto"/>
          </w:tcPr>
          <w:p w14:paraId="2DE5B9AB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6110A1B2" w14:textId="77777777" w:rsidR="004E554F" w:rsidRPr="00BC0642" w:rsidRDefault="004E554F" w:rsidP="00877EE4"/>
        </w:tc>
      </w:tr>
      <w:tr w:rsidR="004E554F" w:rsidRPr="00BC0642" w14:paraId="7BA5B5A0" w14:textId="77777777" w:rsidTr="004E554F">
        <w:tc>
          <w:tcPr>
            <w:tcW w:w="720" w:type="dxa"/>
            <w:shd w:val="clear" w:color="auto" w:fill="auto"/>
          </w:tcPr>
          <w:p w14:paraId="392F6284" w14:textId="77777777" w:rsidR="004E554F" w:rsidRPr="00BC0642" w:rsidRDefault="004E554F" w:rsidP="00877EE4">
            <w:r w:rsidRPr="00BC0642">
              <w:lastRenderedPageBreak/>
              <w:t>101.</w:t>
            </w:r>
          </w:p>
        </w:tc>
        <w:tc>
          <w:tcPr>
            <w:tcW w:w="2550" w:type="dxa"/>
            <w:shd w:val="clear" w:color="auto" w:fill="auto"/>
          </w:tcPr>
          <w:p w14:paraId="69E3374B" w14:textId="78E76D8F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ebipenem</w:t>
            </w:r>
          </w:p>
        </w:tc>
        <w:tc>
          <w:tcPr>
            <w:tcW w:w="2040" w:type="dxa"/>
            <w:shd w:val="clear" w:color="auto" w:fill="auto"/>
          </w:tcPr>
          <w:p w14:paraId="4CCD342D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Carbapenems</w:t>
            </w:r>
          </w:p>
        </w:tc>
        <w:tc>
          <w:tcPr>
            <w:tcW w:w="630" w:type="dxa"/>
            <w:shd w:val="clear" w:color="auto" w:fill="auto"/>
          </w:tcPr>
          <w:p w14:paraId="77578CD1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74C23265" w14:textId="77777777" w:rsidR="004E554F" w:rsidRPr="00BC0642" w:rsidRDefault="004E554F" w:rsidP="00877EE4"/>
        </w:tc>
      </w:tr>
      <w:tr w:rsidR="004E554F" w:rsidRPr="00BC0642" w14:paraId="2F909684" w14:textId="77777777" w:rsidTr="004E554F">
        <w:tc>
          <w:tcPr>
            <w:tcW w:w="720" w:type="dxa"/>
            <w:shd w:val="clear" w:color="auto" w:fill="auto"/>
          </w:tcPr>
          <w:p w14:paraId="1F35A5AD" w14:textId="77777777" w:rsidR="004E554F" w:rsidRPr="00BC0642" w:rsidRDefault="004E554F" w:rsidP="00877EE4">
            <w:r w:rsidRPr="00BC0642">
              <w:t>102.</w:t>
            </w:r>
          </w:p>
        </w:tc>
        <w:tc>
          <w:tcPr>
            <w:tcW w:w="2550" w:type="dxa"/>
            <w:shd w:val="clear" w:color="auto" w:fill="auto"/>
          </w:tcPr>
          <w:p w14:paraId="68219CB6" w14:textId="61630D98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eicoplanin</w:t>
            </w:r>
          </w:p>
        </w:tc>
        <w:tc>
          <w:tcPr>
            <w:tcW w:w="2040" w:type="dxa"/>
            <w:shd w:val="clear" w:color="auto" w:fill="auto"/>
          </w:tcPr>
          <w:p w14:paraId="6C85DB2A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Glycopeptides</w:t>
            </w:r>
          </w:p>
        </w:tc>
        <w:tc>
          <w:tcPr>
            <w:tcW w:w="630" w:type="dxa"/>
            <w:shd w:val="clear" w:color="auto" w:fill="auto"/>
          </w:tcPr>
          <w:p w14:paraId="6635CD6C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916891E" w14:textId="77777777" w:rsidR="004E554F" w:rsidRPr="00BC0642" w:rsidRDefault="004E554F" w:rsidP="00877EE4"/>
        </w:tc>
      </w:tr>
      <w:tr w:rsidR="004E554F" w:rsidRPr="00BC0642" w14:paraId="7622F461" w14:textId="77777777" w:rsidTr="004E554F">
        <w:tc>
          <w:tcPr>
            <w:tcW w:w="720" w:type="dxa"/>
            <w:shd w:val="clear" w:color="auto" w:fill="auto"/>
          </w:tcPr>
          <w:p w14:paraId="58EB1108" w14:textId="77777777" w:rsidR="004E554F" w:rsidRPr="00BC0642" w:rsidRDefault="004E554F" w:rsidP="00877EE4">
            <w:r w:rsidRPr="00BC0642">
              <w:t>103.</w:t>
            </w:r>
          </w:p>
        </w:tc>
        <w:tc>
          <w:tcPr>
            <w:tcW w:w="2550" w:type="dxa"/>
            <w:shd w:val="clear" w:color="auto" w:fill="auto"/>
          </w:tcPr>
          <w:p w14:paraId="4CF939E5" w14:textId="300D69CB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elithromycin</w:t>
            </w:r>
          </w:p>
        </w:tc>
        <w:tc>
          <w:tcPr>
            <w:tcW w:w="2040" w:type="dxa"/>
            <w:shd w:val="clear" w:color="auto" w:fill="auto"/>
          </w:tcPr>
          <w:p w14:paraId="102EE5CE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Macrolides</w:t>
            </w:r>
          </w:p>
        </w:tc>
        <w:tc>
          <w:tcPr>
            <w:tcW w:w="630" w:type="dxa"/>
            <w:shd w:val="clear" w:color="auto" w:fill="auto"/>
          </w:tcPr>
          <w:p w14:paraId="7232BA9E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F2E34BD" w14:textId="77777777" w:rsidR="004E554F" w:rsidRPr="00BC0642" w:rsidRDefault="004E554F" w:rsidP="00877EE4"/>
        </w:tc>
      </w:tr>
      <w:tr w:rsidR="004E554F" w:rsidRPr="00BC0642" w14:paraId="40361070" w14:textId="77777777" w:rsidTr="004E554F">
        <w:tc>
          <w:tcPr>
            <w:tcW w:w="720" w:type="dxa"/>
            <w:shd w:val="clear" w:color="auto" w:fill="auto"/>
          </w:tcPr>
          <w:p w14:paraId="36062FFD" w14:textId="77777777" w:rsidR="004E554F" w:rsidRPr="00BC0642" w:rsidRDefault="004E554F" w:rsidP="00877EE4">
            <w:r w:rsidRPr="00BC0642">
              <w:t>104.</w:t>
            </w:r>
          </w:p>
        </w:tc>
        <w:tc>
          <w:tcPr>
            <w:tcW w:w="2550" w:type="dxa"/>
            <w:shd w:val="clear" w:color="auto" w:fill="auto"/>
          </w:tcPr>
          <w:p w14:paraId="266BD567" w14:textId="0DA067F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emocill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1E697C1" w14:textId="77777777" w:rsidR="004E554F" w:rsidRPr="00BC0642" w:rsidRDefault="004E554F" w:rsidP="00877EE4">
            <w:r w:rsidRPr="00B91C79">
              <w:rPr>
                <w:color w:val="000000"/>
              </w:rPr>
              <w:t>Carboxypenicillins</w:t>
            </w:r>
          </w:p>
        </w:tc>
        <w:tc>
          <w:tcPr>
            <w:tcW w:w="630" w:type="dxa"/>
            <w:shd w:val="clear" w:color="auto" w:fill="auto"/>
          </w:tcPr>
          <w:p w14:paraId="5658779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AF0C9B4" w14:textId="77777777" w:rsidR="004E554F" w:rsidRPr="00BC0642" w:rsidRDefault="004E554F" w:rsidP="00877EE4"/>
        </w:tc>
      </w:tr>
      <w:tr w:rsidR="004E554F" w:rsidRPr="00BC0642" w14:paraId="6B318E21" w14:textId="77777777" w:rsidTr="004E554F">
        <w:tc>
          <w:tcPr>
            <w:tcW w:w="720" w:type="dxa"/>
            <w:shd w:val="clear" w:color="auto" w:fill="auto"/>
          </w:tcPr>
          <w:p w14:paraId="75217E36" w14:textId="77777777" w:rsidR="004E554F" w:rsidRPr="00BC0642" w:rsidRDefault="004E554F" w:rsidP="00877EE4">
            <w:r w:rsidRPr="00BC0642">
              <w:t>105.</w:t>
            </w:r>
          </w:p>
        </w:tc>
        <w:tc>
          <w:tcPr>
            <w:tcW w:w="2550" w:type="dxa"/>
            <w:shd w:val="clear" w:color="auto" w:fill="auto"/>
          </w:tcPr>
          <w:p w14:paraId="20F3E28B" w14:textId="5DC132B0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icarcillin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746AAF7" w14:textId="77777777" w:rsidR="004E554F" w:rsidRPr="00BC0642" w:rsidRDefault="004E554F" w:rsidP="00877EE4">
            <w:r w:rsidRPr="00B91C79">
              <w:rPr>
                <w:color w:val="000000"/>
              </w:rPr>
              <w:t>Carboxypenicillins</w:t>
            </w:r>
          </w:p>
        </w:tc>
        <w:tc>
          <w:tcPr>
            <w:tcW w:w="630" w:type="dxa"/>
            <w:shd w:val="clear" w:color="auto" w:fill="auto"/>
          </w:tcPr>
          <w:p w14:paraId="7D198F9B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58A73142" w14:textId="77777777" w:rsidR="004E554F" w:rsidRPr="00BC0642" w:rsidRDefault="004E554F" w:rsidP="00877EE4"/>
        </w:tc>
      </w:tr>
      <w:tr w:rsidR="004E554F" w:rsidRPr="00BC0642" w14:paraId="5E576E1D" w14:textId="77777777" w:rsidTr="004E554F">
        <w:tc>
          <w:tcPr>
            <w:tcW w:w="720" w:type="dxa"/>
            <w:shd w:val="clear" w:color="auto" w:fill="auto"/>
          </w:tcPr>
          <w:p w14:paraId="67268B30" w14:textId="77777777" w:rsidR="004E554F" w:rsidRPr="00BC0642" w:rsidRDefault="004E554F" w:rsidP="00877EE4">
            <w:r w:rsidRPr="00BC0642">
              <w:t>106.</w:t>
            </w:r>
          </w:p>
        </w:tc>
        <w:tc>
          <w:tcPr>
            <w:tcW w:w="2550" w:type="dxa"/>
            <w:shd w:val="clear" w:color="auto" w:fill="auto"/>
          </w:tcPr>
          <w:p w14:paraId="4CB68C60" w14:textId="57C28079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obramycin</w:t>
            </w:r>
          </w:p>
        </w:tc>
        <w:tc>
          <w:tcPr>
            <w:tcW w:w="2040" w:type="dxa"/>
            <w:shd w:val="clear" w:color="auto" w:fill="auto"/>
          </w:tcPr>
          <w:p w14:paraId="123413D9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Aminoglycosides</w:t>
            </w:r>
          </w:p>
        </w:tc>
        <w:tc>
          <w:tcPr>
            <w:tcW w:w="630" w:type="dxa"/>
            <w:shd w:val="clear" w:color="auto" w:fill="auto"/>
          </w:tcPr>
          <w:p w14:paraId="72EA1E8E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AA32CAB" w14:textId="77777777" w:rsidR="004E554F" w:rsidRPr="00BC0642" w:rsidRDefault="004E554F" w:rsidP="00877EE4"/>
        </w:tc>
      </w:tr>
      <w:tr w:rsidR="004E554F" w:rsidRPr="00BC0642" w14:paraId="0766A1DE" w14:textId="77777777" w:rsidTr="004E554F">
        <w:tc>
          <w:tcPr>
            <w:tcW w:w="720" w:type="dxa"/>
            <w:shd w:val="clear" w:color="auto" w:fill="auto"/>
          </w:tcPr>
          <w:p w14:paraId="5B283D81" w14:textId="77777777" w:rsidR="004E554F" w:rsidRPr="00BC0642" w:rsidRDefault="004E554F" w:rsidP="00877EE4">
            <w:r w:rsidRPr="00BC0642">
              <w:t>107.</w:t>
            </w:r>
          </w:p>
        </w:tc>
        <w:tc>
          <w:tcPr>
            <w:tcW w:w="2550" w:type="dxa"/>
            <w:shd w:val="clear" w:color="auto" w:fill="auto"/>
          </w:tcPr>
          <w:p w14:paraId="31CC638B" w14:textId="5BC7896E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Tosufloxacin</w:t>
            </w:r>
          </w:p>
        </w:tc>
        <w:tc>
          <w:tcPr>
            <w:tcW w:w="2040" w:type="dxa"/>
            <w:shd w:val="clear" w:color="auto" w:fill="auto"/>
          </w:tcPr>
          <w:p w14:paraId="091391A2" w14:textId="77777777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Fluoroquinolones</w:t>
            </w:r>
          </w:p>
        </w:tc>
        <w:tc>
          <w:tcPr>
            <w:tcW w:w="630" w:type="dxa"/>
            <w:shd w:val="clear" w:color="auto" w:fill="auto"/>
          </w:tcPr>
          <w:p w14:paraId="4EC6A7ED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6251227" w14:textId="77777777" w:rsidR="004E554F" w:rsidRPr="00BC0642" w:rsidRDefault="004E554F" w:rsidP="00877EE4"/>
        </w:tc>
      </w:tr>
      <w:tr w:rsidR="004E554F" w:rsidRPr="00BC0642" w14:paraId="32C92381" w14:textId="77777777" w:rsidTr="004E554F">
        <w:tc>
          <w:tcPr>
            <w:tcW w:w="720" w:type="dxa"/>
            <w:shd w:val="clear" w:color="auto" w:fill="auto"/>
          </w:tcPr>
          <w:p w14:paraId="075C713B" w14:textId="77777777" w:rsidR="004E554F" w:rsidRPr="00BC0642" w:rsidRDefault="004E554F" w:rsidP="00877EE4">
            <w:r w:rsidRPr="00BC0642">
              <w:t>108.</w:t>
            </w:r>
          </w:p>
        </w:tc>
        <w:tc>
          <w:tcPr>
            <w:tcW w:w="2550" w:type="dxa"/>
            <w:shd w:val="clear" w:color="auto" w:fill="auto"/>
          </w:tcPr>
          <w:p w14:paraId="0070A507" w14:textId="10F03B3F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VancomycinIV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C77A0AE" w14:textId="77777777" w:rsidR="004E554F" w:rsidRPr="00BC0642" w:rsidRDefault="004E554F" w:rsidP="00877EE4">
            <w:r w:rsidRPr="00B91C79">
              <w:rPr>
                <w:color w:val="000000"/>
              </w:rPr>
              <w:t>Glycopeptides</w:t>
            </w:r>
          </w:p>
        </w:tc>
        <w:tc>
          <w:tcPr>
            <w:tcW w:w="630" w:type="dxa"/>
            <w:shd w:val="clear" w:color="auto" w:fill="auto"/>
          </w:tcPr>
          <w:p w14:paraId="145C3AAF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1441A2D" w14:textId="77777777" w:rsidR="004E554F" w:rsidRPr="00BC0642" w:rsidRDefault="004E554F" w:rsidP="00877EE4"/>
        </w:tc>
      </w:tr>
      <w:tr w:rsidR="004E554F" w:rsidRPr="00BC0642" w14:paraId="63262403" w14:textId="77777777" w:rsidTr="004E554F">
        <w:tc>
          <w:tcPr>
            <w:tcW w:w="720" w:type="dxa"/>
            <w:shd w:val="clear" w:color="auto" w:fill="auto"/>
          </w:tcPr>
          <w:p w14:paraId="6963C841" w14:textId="77777777" w:rsidR="004E554F" w:rsidRPr="00BC0642" w:rsidRDefault="004E554F" w:rsidP="00877EE4">
            <w:r w:rsidRPr="00BC0642">
              <w:t>109.</w:t>
            </w:r>
          </w:p>
        </w:tc>
        <w:tc>
          <w:tcPr>
            <w:tcW w:w="2550" w:type="dxa"/>
            <w:shd w:val="clear" w:color="auto" w:fill="auto"/>
          </w:tcPr>
          <w:p w14:paraId="34064EE3" w14:textId="6B1DA425" w:rsidR="004E554F" w:rsidRPr="00B91C79" w:rsidRDefault="004E554F" w:rsidP="00877EE4">
            <w:pPr>
              <w:rPr>
                <w:color w:val="000000"/>
              </w:rPr>
            </w:pPr>
            <w:r w:rsidRPr="00B91C79">
              <w:rPr>
                <w:color w:val="000000"/>
              </w:rPr>
              <w:t>Vancomycinoral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10D3C2B" w14:textId="77777777" w:rsidR="004E554F" w:rsidRPr="00BC0642" w:rsidRDefault="004E554F" w:rsidP="00877EE4">
            <w:r w:rsidRPr="00B91C79">
              <w:rPr>
                <w:color w:val="000000"/>
              </w:rPr>
              <w:t>Glycopeptides</w:t>
            </w:r>
          </w:p>
        </w:tc>
        <w:tc>
          <w:tcPr>
            <w:tcW w:w="630" w:type="dxa"/>
            <w:shd w:val="clear" w:color="auto" w:fill="auto"/>
          </w:tcPr>
          <w:p w14:paraId="23CA386E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FE3A2B6" w14:textId="77777777" w:rsidR="004E554F" w:rsidRPr="00BC0642" w:rsidRDefault="004E554F" w:rsidP="00877EE4"/>
        </w:tc>
      </w:tr>
    </w:tbl>
    <w:p w14:paraId="49406AAB" w14:textId="77777777" w:rsidR="002F2BB8" w:rsidRPr="00BC0642" w:rsidRDefault="002F2BB8" w:rsidP="002F2BB8"/>
    <w:p w14:paraId="47490B52" w14:textId="77777777" w:rsidR="002F2BB8" w:rsidRPr="00BC0642" w:rsidRDefault="002F2BB8" w:rsidP="002F2BB8">
      <w:pPr>
        <w:rPr>
          <w:b/>
          <w:bCs/>
        </w:rPr>
      </w:pPr>
      <w:r w:rsidRPr="00BC0642">
        <w:rPr>
          <w:b/>
          <w:bCs/>
        </w:rPr>
        <w:t>Reserve Group of antibiotics</w:t>
      </w:r>
    </w:p>
    <w:tbl>
      <w:tblPr>
        <w:tblW w:w="6530" w:type="dxa"/>
        <w:tblInd w:w="-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07"/>
        <w:gridCol w:w="2520"/>
        <w:gridCol w:w="1979"/>
        <w:gridCol w:w="712"/>
        <w:gridCol w:w="712"/>
      </w:tblGrid>
      <w:tr w:rsidR="004E554F" w:rsidRPr="00BC0642" w14:paraId="353B3BD3" w14:textId="77777777" w:rsidTr="004E554F">
        <w:tc>
          <w:tcPr>
            <w:tcW w:w="607" w:type="dxa"/>
            <w:shd w:val="clear" w:color="auto" w:fill="auto"/>
          </w:tcPr>
          <w:p w14:paraId="58442387" w14:textId="77777777" w:rsidR="004E554F" w:rsidRPr="00BC0642" w:rsidRDefault="004E554F" w:rsidP="00877EE4">
            <w:r w:rsidRPr="00BC0642">
              <w:t>S.N.</w:t>
            </w:r>
          </w:p>
        </w:tc>
        <w:tc>
          <w:tcPr>
            <w:tcW w:w="2520" w:type="dxa"/>
            <w:shd w:val="clear" w:color="auto" w:fill="auto"/>
          </w:tcPr>
          <w:p w14:paraId="4913CA9C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Antibiotics</w:t>
            </w:r>
          </w:p>
        </w:tc>
        <w:tc>
          <w:tcPr>
            <w:tcW w:w="1979" w:type="dxa"/>
            <w:shd w:val="clear" w:color="auto" w:fill="auto"/>
          </w:tcPr>
          <w:p w14:paraId="175090FA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Category</w:t>
            </w:r>
          </w:p>
        </w:tc>
        <w:tc>
          <w:tcPr>
            <w:tcW w:w="712" w:type="dxa"/>
            <w:shd w:val="clear" w:color="auto" w:fill="auto"/>
          </w:tcPr>
          <w:p w14:paraId="08D6732E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Yes</w:t>
            </w:r>
          </w:p>
        </w:tc>
        <w:tc>
          <w:tcPr>
            <w:tcW w:w="712" w:type="dxa"/>
          </w:tcPr>
          <w:p w14:paraId="7FA1CA1C" w14:textId="77777777" w:rsidR="004E554F" w:rsidRPr="00BC0642" w:rsidRDefault="004E554F" w:rsidP="00877EE4"/>
        </w:tc>
      </w:tr>
      <w:tr w:rsidR="004E554F" w:rsidRPr="00BC0642" w14:paraId="72D85094" w14:textId="77777777" w:rsidTr="004E554F">
        <w:tc>
          <w:tcPr>
            <w:tcW w:w="607" w:type="dxa"/>
            <w:shd w:val="clear" w:color="auto" w:fill="auto"/>
          </w:tcPr>
          <w:p w14:paraId="3C72CEC4" w14:textId="77777777" w:rsidR="004E554F" w:rsidRPr="00BC0642" w:rsidRDefault="004E554F" w:rsidP="00877EE4">
            <w:r w:rsidRPr="00BC0642">
              <w:t>1.</w:t>
            </w:r>
          </w:p>
        </w:tc>
        <w:tc>
          <w:tcPr>
            <w:tcW w:w="2520" w:type="dxa"/>
            <w:shd w:val="clear" w:color="auto" w:fill="auto"/>
          </w:tcPr>
          <w:p w14:paraId="1B730920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Aztreonam</w:t>
            </w:r>
          </w:p>
        </w:tc>
        <w:tc>
          <w:tcPr>
            <w:tcW w:w="1979" w:type="dxa"/>
            <w:shd w:val="clear" w:color="auto" w:fill="auto"/>
          </w:tcPr>
          <w:p w14:paraId="2731D4E3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Monobactams</w:t>
            </w:r>
          </w:p>
        </w:tc>
        <w:tc>
          <w:tcPr>
            <w:tcW w:w="712" w:type="dxa"/>
            <w:shd w:val="clear" w:color="auto" w:fill="auto"/>
          </w:tcPr>
          <w:p w14:paraId="3DC0CE26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58FBFA8F" w14:textId="77777777" w:rsidR="004E554F" w:rsidRPr="00BC0642" w:rsidRDefault="004E554F" w:rsidP="00877EE4"/>
        </w:tc>
      </w:tr>
      <w:tr w:rsidR="004E554F" w:rsidRPr="00BC0642" w14:paraId="4E58FD5C" w14:textId="77777777" w:rsidTr="004E554F">
        <w:tc>
          <w:tcPr>
            <w:tcW w:w="607" w:type="dxa"/>
            <w:shd w:val="clear" w:color="auto" w:fill="auto"/>
          </w:tcPr>
          <w:p w14:paraId="6F98241D" w14:textId="77777777" w:rsidR="004E554F" w:rsidRPr="00BC0642" w:rsidRDefault="004E554F" w:rsidP="00877EE4">
            <w:r w:rsidRPr="00BC0642">
              <w:t>2.</w:t>
            </w:r>
          </w:p>
        </w:tc>
        <w:tc>
          <w:tcPr>
            <w:tcW w:w="2520" w:type="dxa"/>
            <w:shd w:val="clear" w:color="auto" w:fill="auto"/>
          </w:tcPr>
          <w:p w14:paraId="3AAE7189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Ceftaroline fosamil</w:t>
            </w:r>
          </w:p>
        </w:tc>
        <w:tc>
          <w:tcPr>
            <w:tcW w:w="1979" w:type="dxa"/>
            <w:shd w:val="clear" w:color="auto" w:fill="auto"/>
          </w:tcPr>
          <w:p w14:paraId="51465821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Fifth-generation cephalosporins</w:t>
            </w:r>
          </w:p>
        </w:tc>
        <w:tc>
          <w:tcPr>
            <w:tcW w:w="712" w:type="dxa"/>
            <w:shd w:val="clear" w:color="auto" w:fill="auto"/>
          </w:tcPr>
          <w:p w14:paraId="12AFCF25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79F69C04" w14:textId="77777777" w:rsidR="004E554F" w:rsidRPr="00BC0642" w:rsidRDefault="004E554F" w:rsidP="00877EE4"/>
        </w:tc>
      </w:tr>
      <w:tr w:rsidR="004E554F" w:rsidRPr="00BC0642" w14:paraId="4EC658B7" w14:textId="77777777" w:rsidTr="004E554F">
        <w:tc>
          <w:tcPr>
            <w:tcW w:w="607" w:type="dxa"/>
            <w:shd w:val="clear" w:color="auto" w:fill="auto"/>
          </w:tcPr>
          <w:p w14:paraId="46FC837F" w14:textId="77777777" w:rsidR="004E554F" w:rsidRPr="00BC0642" w:rsidRDefault="004E554F" w:rsidP="00877EE4">
            <w:r w:rsidRPr="00BC0642">
              <w:t>3.</w:t>
            </w:r>
          </w:p>
        </w:tc>
        <w:tc>
          <w:tcPr>
            <w:tcW w:w="2520" w:type="dxa"/>
            <w:shd w:val="clear" w:color="auto" w:fill="auto"/>
          </w:tcPr>
          <w:p w14:paraId="604D6724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Ceftazidime-avibactam</w:t>
            </w:r>
          </w:p>
        </w:tc>
        <w:tc>
          <w:tcPr>
            <w:tcW w:w="1979" w:type="dxa"/>
            <w:shd w:val="clear" w:color="auto" w:fill="auto"/>
            <w:vAlign w:val="bottom"/>
          </w:tcPr>
          <w:p w14:paraId="147ABF46" w14:textId="77777777" w:rsidR="004E554F" w:rsidRPr="00BC0642" w:rsidRDefault="004E554F" w:rsidP="00877EE4">
            <w:r w:rsidRPr="00BC0642">
              <w:t>Third-generation cephalosporins</w:t>
            </w:r>
          </w:p>
        </w:tc>
        <w:tc>
          <w:tcPr>
            <w:tcW w:w="712" w:type="dxa"/>
            <w:shd w:val="clear" w:color="auto" w:fill="auto"/>
          </w:tcPr>
          <w:p w14:paraId="4408A92F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29B065C4" w14:textId="77777777" w:rsidR="004E554F" w:rsidRPr="00BC0642" w:rsidRDefault="004E554F" w:rsidP="00877EE4"/>
        </w:tc>
      </w:tr>
      <w:tr w:rsidR="004E554F" w:rsidRPr="00BC0642" w14:paraId="0F46CAB0" w14:textId="77777777" w:rsidTr="004E554F">
        <w:tc>
          <w:tcPr>
            <w:tcW w:w="607" w:type="dxa"/>
            <w:shd w:val="clear" w:color="auto" w:fill="auto"/>
          </w:tcPr>
          <w:p w14:paraId="2A4653E7" w14:textId="77777777" w:rsidR="004E554F" w:rsidRPr="00BC0642" w:rsidRDefault="004E554F" w:rsidP="00877EE4">
            <w:r w:rsidRPr="00BC0642">
              <w:t>4.</w:t>
            </w:r>
          </w:p>
        </w:tc>
        <w:tc>
          <w:tcPr>
            <w:tcW w:w="2520" w:type="dxa"/>
            <w:shd w:val="clear" w:color="auto" w:fill="auto"/>
          </w:tcPr>
          <w:p w14:paraId="670D7C37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Ceftobiprole medocaril</w:t>
            </w:r>
          </w:p>
        </w:tc>
        <w:tc>
          <w:tcPr>
            <w:tcW w:w="1979" w:type="dxa"/>
            <w:shd w:val="clear" w:color="auto" w:fill="auto"/>
          </w:tcPr>
          <w:p w14:paraId="0B6325C5" w14:textId="77777777" w:rsidR="004E554F" w:rsidRPr="00BC0642" w:rsidRDefault="004E554F" w:rsidP="00877EE4">
            <w:r w:rsidRPr="00BC0642">
              <w:t>Fifth-generation cephalosporins</w:t>
            </w:r>
          </w:p>
        </w:tc>
        <w:tc>
          <w:tcPr>
            <w:tcW w:w="712" w:type="dxa"/>
            <w:shd w:val="clear" w:color="auto" w:fill="auto"/>
          </w:tcPr>
          <w:p w14:paraId="75ACBD98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0BA6FF4E" w14:textId="77777777" w:rsidR="004E554F" w:rsidRPr="00BC0642" w:rsidRDefault="004E554F" w:rsidP="00877EE4"/>
        </w:tc>
      </w:tr>
      <w:tr w:rsidR="004E554F" w:rsidRPr="00BC0642" w14:paraId="342BCBAC" w14:textId="77777777" w:rsidTr="004E554F">
        <w:tc>
          <w:tcPr>
            <w:tcW w:w="607" w:type="dxa"/>
            <w:shd w:val="clear" w:color="auto" w:fill="auto"/>
          </w:tcPr>
          <w:p w14:paraId="29DA6BC0" w14:textId="77777777" w:rsidR="004E554F" w:rsidRPr="00BC0642" w:rsidRDefault="004E554F" w:rsidP="00877EE4">
            <w:r w:rsidRPr="00BC0642">
              <w:t>5.</w:t>
            </w:r>
          </w:p>
        </w:tc>
        <w:tc>
          <w:tcPr>
            <w:tcW w:w="2520" w:type="dxa"/>
            <w:shd w:val="clear" w:color="auto" w:fill="auto"/>
          </w:tcPr>
          <w:p w14:paraId="3B6465DD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Ceftolozane-tazobactam</w:t>
            </w:r>
          </w:p>
        </w:tc>
        <w:tc>
          <w:tcPr>
            <w:tcW w:w="1979" w:type="dxa"/>
            <w:shd w:val="clear" w:color="auto" w:fill="auto"/>
          </w:tcPr>
          <w:p w14:paraId="15A4A335" w14:textId="77777777" w:rsidR="004E554F" w:rsidRPr="00BC0642" w:rsidRDefault="004E554F" w:rsidP="00877EE4">
            <w:r w:rsidRPr="00BC0642">
              <w:t>Fifth-generation cephalosporins</w:t>
            </w:r>
          </w:p>
        </w:tc>
        <w:tc>
          <w:tcPr>
            <w:tcW w:w="712" w:type="dxa"/>
            <w:shd w:val="clear" w:color="auto" w:fill="auto"/>
          </w:tcPr>
          <w:p w14:paraId="6815EC83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448B1AAE" w14:textId="77777777" w:rsidR="004E554F" w:rsidRPr="00BC0642" w:rsidRDefault="004E554F" w:rsidP="00877EE4"/>
        </w:tc>
      </w:tr>
      <w:tr w:rsidR="004E554F" w:rsidRPr="00BC0642" w14:paraId="2FB58702" w14:textId="77777777" w:rsidTr="004E554F">
        <w:tc>
          <w:tcPr>
            <w:tcW w:w="607" w:type="dxa"/>
            <w:shd w:val="clear" w:color="auto" w:fill="auto"/>
          </w:tcPr>
          <w:p w14:paraId="0F316206" w14:textId="77777777" w:rsidR="004E554F" w:rsidRPr="00BC0642" w:rsidRDefault="004E554F" w:rsidP="00877EE4">
            <w:r w:rsidRPr="00BC0642">
              <w:t>6.</w:t>
            </w:r>
          </w:p>
        </w:tc>
        <w:tc>
          <w:tcPr>
            <w:tcW w:w="2520" w:type="dxa"/>
            <w:shd w:val="clear" w:color="auto" w:fill="auto"/>
          </w:tcPr>
          <w:p w14:paraId="748A402A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Colistin</w:t>
            </w:r>
          </w:p>
        </w:tc>
        <w:tc>
          <w:tcPr>
            <w:tcW w:w="1979" w:type="dxa"/>
            <w:shd w:val="clear" w:color="auto" w:fill="auto"/>
          </w:tcPr>
          <w:p w14:paraId="76CC901A" w14:textId="77777777" w:rsidR="004E554F" w:rsidRPr="00BC0642" w:rsidRDefault="004E554F" w:rsidP="00877EE4">
            <w:r w:rsidRPr="00BC0642">
              <w:t>Polymyxins</w:t>
            </w:r>
          </w:p>
        </w:tc>
        <w:tc>
          <w:tcPr>
            <w:tcW w:w="712" w:type="dxa"/>
            <w:shd w:val="clear" w:color="auto" w:fill="auto"/>
          </w:tcPr>
          <w:p w14:paraId="20C13799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2A28F79E" w14:textId="77777777" w:rsidR="004E554F" w:rsidRPr="00BC0642" w:rsidRDefault="004E554F" w:rsidP="00877EE4"/>
        </w:tc>
      </w:tr>
      <w:tr w:rsidR="004E554F" w:rsidRPr="00BC0642" w14:paraId="5571B48E" w14:textId="77777777" w:rsidTr="004E554F">
        <w:tc>
          <w:tcPr>
            <w:tcW w:w="607" w:type="dxa"/>
            <w:shd w:val="clear" w:color="auto" w:fill="auto"/>
          </w:tcPr>
          <w:p w14:paraId="62091504" w14:textId="77777777" w:rsidR="004E554F" w:rsidRPr="00BC0642" w:rsidRDefault="004E554F" w:rsidP="00877EE4">
            <w:r w:rsidRPr="00BC0642">
              <w:t>7.</w:t>
            </w:r>
          </w:p>
        </w:tc>
        <w:tc>
          <w:tcPr>
            <w:tcW w:w="2520" w:type="dxa"/>
            <w:shd w:val="clear" w:color="auto" w:fill="auto"/>
          </w:tcPr>
          <w:p w14:paraId="11782AA0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Dalbavancin</w:t>
            </w:r>
          </w:p>
        </w:tc>
        <w:tc>
          <w:tcPr>
            <w:tcW w:w="1979" w:type="dxa"/>
            <w:shd w:val="clear" w:color="auto" w:fill="auto"/>
            <w:vAlign w:val="bottom"/>
          </w:tcPr>
          <w:p w14:paraId="4A07EC61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Glycopeptides</w:t>
            </w:r>
          </w:p>
        </w:tc>
        <w:tc>
          <w:tcPr>
            <w:tcW w:w="712" w:type="dxa"/>
            <w:shd w:val="clear" w:color="auto" w:fill="auto"/>
          </w:tcPr>
          <w:p w14:paraId="2D041E2E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043D7798" w14:textId="77777777" w:rsidR="004E554F" w:rsidRPr="00BC0642" w:rsidRDefault="004E554F" w:rsidP="00877EE4"/>
        </w:tc>
      </w:tr>
      <w:tr w:rsidR="004E554F" w:rsidRPr="00BC0642" w14:paraId="264BD9F8" w14:textId="77777777" w:rsidTr="004E554F">
        <w:tc>
          <w:tcPr>
            <w:tcW w:w="607" w:type="dxa"/>
            <w:shd w:val="clear" w:color="auto" w:fill="auto"/>
          </w:tcPr>
          <w:p w14:paraId="0628A19A" w14:textId="77777777" w:rsidR="004E554F" w:rsidRPr="00BC0642" w:rsidRDefault="004E554F" w:rsidP="00877EE4">
            <w:r w:rsidRPr="00BC0642">
              <w:t>8.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5FCC47A4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Dalfopristin-quinupristin</w:t>
            </w:r>
          </w:p>
        </w:tc>
        <w:tc>
          <w:tcPr>
            <w:tcW w:w="1979" w:type="dxa"/>
            <w:shd w:val="clear" w:color="auto" w:fill="auto"/>
          </w:tcPr>
          <w:p w14:paraId="3AE54F59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Streptogramins</w:t>
            </w:r>
          </w:p>
        </w:tc>
        <w:tc>
          <w:tcPr>
            <w:tcW w:w="712" w:type="dxa"/>
            <w:shd w:val="clear" w:color="auto" w:fill="auto"/>
          </w:tcPr>
          <w:p w14:paraId="0A21CAF9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3BC26E1F" w14:textId="77777777" w:rsidR="004E554F" w:rsidRPr="00BC0642" w:rsidRDefault="004E554F" w:rsidP="00877EE4"/>
        </w:tc>
      </w:tr>
      <w:tr w:rsidR="004E554F" w:rsidRPr="00BC0642" w14:paraId="7DC958C9" w14:textId="77777777" w:rsidTr="004E554F">
        <w:tc>
          <w:tcPr>
            <w:tcW w:w="607" w:type="dxa"/>
            <w:shd w:val="clear" w:color="auto" w:fill="auto"/>
          </w:tcPr>
          <w:p w14:paraId="46F5BD6F" w14:textId="77777777" w:rsidR="004E554F" w:rsidRPr="00BC0642" w:rsidRDefault="004E554F" w:rsidP="00877EE4">
            <w:r w:rsidRPr="00BC0642">
              <w:t>9.</w:t>
            </w:r>
          </w:p>
        </w:tc>
        <w:tc>
          <w:tcPr>
            <w:tcW w:w="2520" w:type="dxa"/>
            <w:shd w:val="clear" w:color="auto" w:fill="auto"/>
          </w:tcPr>
          <w:p w14:paraId="5C7129F5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Daptomycin</w:t>
            </w:r>
          </w:p>
        </w:tc>
        <w:tc>
          <w:tcPr>
            <w:tcW w:w="1979" w:type="dxa"/>
            <w:shd w:val="clear" w:color="auto" w:fill="auto"/>
          </w:tcPr>
          <w:p w14:paraId="7C6385A6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Lipopeptides</w:t>
            </w:r>
          </w:p>
        </w:tc>
        <w:tc>
          <w:tcPr>
            <w:tcW w:w="712" w:type="dxa"/>
            <w:shd w:val="clear" w:color="auto" w:fill="auto"/>
          </w:tcPr>
          <w:p w14:paraId="110B35DB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140162A7" w14:textId="77777777" w:rsidR="004E554F" w:rsidRPr="00BC0642" w:rsidRDefault="004E554F" w:rsidP="00877EE4"/>
        </w:tc>
      </w:tr>
      <w:tr w:rsidR="004E554F" w:rsidRPr="00BC0642" w14:paraId="1CFA9975" w14:textId="77777777" w:rsidTr="004E554F">
        <w:tc>
          <w:tcPr>
            <w:tcW w:w="607" w:type="dxa"/>
            <w:shd w:val="clear" w:color="auto" w:fill="auto"/>
          </w:tcPr>
          <w:p w14:paraId="30602383" w14:textId="77777777" w:rsidR="004E554F" w:rsidRPr="00BC0642" w:rsidRDefault="004E554F" w:rsidP="00877EE4">
            <w:r w:rsidRPr="00BC0642">
              <w:t>10.</w:t>
            </w:r>
          </w:p>
        </w:tc>
        <w:tc>
          <w:tcPr>
            <w:tcW w:w="2520" w:type="dxa"/>
            <w:shd w:val="clear" w:color="auto" w:fill="auto"/>
          </w:tcPr>
          <w:p w14:paraId="733F223E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Eravacycline</w:t>
            </w:r>
          </w:p>
        </w:tc>
        <w:tc>
          <w:tcPr>
            <w:tcW w:w="1979" w:type="dxa"/>
            <w:shd w:val="clear" w:color="auto" w:fill="auto"/>
          </w:tcPr>
          <w:p w14:paraId="58119391" w14:textId="77777777" w:rsidR="004E554F" w:rsidRPr="00BC0642" w:rsidRDefault="004E554F" w:rsidP="00877EE4">
            <w:r w:rsidRPr="00BC0642">
              <w:t>Tetracyclines</w:t>
            </w:r>
          </w:p>
        </w:tc>
        <w:tc>
          <w:tcPr>
            <w:tcW w:w="712" w:type="dxa"/>
            <w:shd w:val="clear" w:color="auto" w:fill="auto"/>
          </w:tcPr>
          <w:p w14:paraId="35570302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6AB8D6C4" w14:textId="77777777" w:rsidR="004E554F" w:rsidRPr="00BC0642" w:rsidRDefault="004E554F" w:rsidP="00877EE4"/>
        </w:tc>
      </w:tr>
      <w:tr w:rsidR="004E554F" w:rsidRPr="00BC0642" w14:paraId="507D8497" w14:textId="77777777" w:rsidTr="004E554F">
        <w:tc>
          <w:tcPr>
            <w:tcW w:w="607" w:type="dxa"/>
            <w:shd w:val="clear" w:color="auto" w:fill="auto"/>
          </w:tcPr>
          <w:p w14:paraId="54DDE25D" w14:textId="77777777" w:rsidR="004E554F" w:rsidRPr="00BC0642" w:rsidRDefault="004E554F" w:rsidP="00877EE4">
            <w:r w:rsidRPr="00BC0642">
              <w:t>11.</w:t>
            </w:r>
          </w:p>
        </w:tc>
        <w:tc>
          <w:tcPr>
            <w:tcW w:w="2520" w:type="dxa"/>
            <w:shd w:val="clear" w:color="auto" w:fill="auto"/>
          </w:tcPr>
          <w:p w14:paraId="5F41E0DA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Faropenem</w:t>
            </w:r>
          </w:p>
        </w:tc>
        <w:tc>
          <w:tcPr>
            <w:tcW w:w="1979" w:type="dxa"/>
            <w:shd w:val="clear" w:color="auto" w:fill="auto"/>
          </w:tcPr>
          <w:p w14:paraId="7D5BE794" w14:textId="77777777" w:rsidR="004E554F" w:rsidRPr="00BC0642" w:rsidRDefault="004E554F" w:rsidP="00877EE4">
            <w:r w:rsidRPr="00BC0642">
              <w:t>Penems</w:t>
            </w:r>
          </w:p>
        </w:tc>
        <w:tc>
          <w:tcPr>
            <w:tcW w:w="712" w:type="dxa"/>
            <w:shd w:val="clear" w:color="auto" w:fill="auto"/>
          </w:tcPr>
          <w:p w14:paraId="49D0178B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2B3DD88C" w14:textId="77777777" w:rsidR="004E554F" w:rsidRPr="00BC0642" w:rsidRDefault="004E554F" w:rsidP="00877EE4"/>
        </w:tc>
      </w:tr>
      <w:tr w:rsidR="004E554F" w:rsidRPr="00BC0642" w14:paraId="404F0097" w14:textId="77777777" w:rsidTr="004E554F">
        <w:tc>
          <w:tcPr>
            <w:tcW w:w="607" w:type="dxa"/>
            <w:shd w:val="clear" w:color="auto" w:fill="auto"/>
          </w:tcPr>
          <w:p w14:paraId="7A547D27" w14:textId="77777777" w:rsidR="004E554F" w:rsidRPr="00BC0642" w:rsidRDefault="004E554F" w:rsidP="00877EE4">
            <w:r w:rsidRPr="00BC0642">
              <w:t>12.</w:t>
            </w:r>
          </w:p>
        </w:tc>
        <w:tc>
          <w:tcPr>
            <w:tcW w:w="2520" w:type="dxa"/>
            <w:shd w:val="clear" w:color="auto" w:fill="auto"/>
          </w:tcPr>
          <w:p w14:paraId="16523B61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Fosfomycin (IV)</w:t>
            </w:r>
          </w:p>
        </w:tc>
        <w:tc>
          <w:tcPr>
            <w:tcW w:w="1979" w:type="dxa"/>
            <w:shd w:val="clear" w:color="auto" w:fill="auto"/>
          </w:tcPr>
          <w:p w14:paraId="6BBCB59A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Phosphonics</w:t>
            </w:r>
          </w:p>
        </w:tc>
        <w:tc>
          <w:tcPr>
            <w:tcW w:w="712" w:type="dxa"/>
            <w:shd w:val="clear" w:color="auto" w:fill="auto"/>
          </w:tcPr>
          <w:p w14:paraId="418FCC15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3BD9EFC6" w14:textId="77777777" w:rsidR="004E554F" w:rsidRPr="00BC0642" w:rsidRDefault="004E554F" w:rsidP="00877EE4"/>
        </w:tc>
      </w:tr>
      <w:tr w:rsidR="004E554F" w:rsidRPr="00BC0642" w14:paraId="40F750A1" w14:textId="77777777" w:rsidTr="004E554F">
        <w:tc>
          <w:tcPr>
            <w:tcW w:w="607" w:type="dxa"/>
            <w:shd w:val="clear" w:color="auto" w:fill="auto"/>
          </w:tcPr>
          <w:p w14:paraId="31D6717B" w14:textId="77777777" w:rsidR="004E554F" w:rsidRPr="00BC0642" w:rsidRDefault="004E554F" w:rsidP="00877EE4">
            <w:r w:rsidRPr="00BC0642">
              <w:t>13.</w:t>
            </w:r>
          </w:p>
        </w:tc>
        <w:tc>
          <w:tcPr>
            <w:tcW w:w="2520" w:type="dxa"/>
            <w:shd w:val="clear" w:color="auto" w:fill="auto"/>
          </w:tcPr>
          <w:p w14:paraId="0ACC403F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Linezolid</w:t>
            </w:r>
          </w:p>
        </w:tc>
        <w:tc>
          <w:tcPr>
            <w:tcW w:w="1979" w:type="dxa"/>
            <w:shd w:val="clear" w:color="auto" w:fill="auto"/>
          </w:tcPr>
          <w:p w14:paraId="58C96C14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Oxazolidinones</w:t>
            </w:r>
          </w:p>
        </w:tc>
        <w:tc>
          <w:tcPr>
            <w:tcW w:w="712" w:type="dxa"/>
            <w:shd w:val="clear" w:color="auto" w:fill="auto"/>
          </w:tcPr>
          <w:p w14:paraId="42442823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7E744907" w14:textId="77777777" w:rsidR="004E554F" w:rsidRPr="00BC0642" w:rsidRDefault="004E554F" w:rsidP="00877EE4"/>
        </w:tc>
      </w:tr>
      <w:tr w:rsidR="004E554F" w:rsidRPr="00BC0642" w14:paraId="6492E378" w14:textId="77777777" w:rsidTr="004E554F">
        <w:tc>
          <w:tcPr>
            <w:tcW w:w="607" w:type="dxa"/>
            <w:shd w:val="clear" w:color="auto" w:fill="auto"/>
          </w:tcPr>
          <w:p w14:paraId="6ADD1677" w14:textId="77777777" w:rsidR="004E554F" w:rsidRPr="00BC0642" w:rsidRDefault="004E554F" w:rsidP="00877EE4">
            <w:r w:rsidRPr="00BC0642">
              <w:t>14.</w:t>
            </w:r>
          </w:p>
        </w:tc>
        <w:tc>
          <w:tcPr>
            <w:tcW w:w="2520" w:type="dxa"/>
            <w:shd w:val="clear" w:color="auto" w:fill="auto"/>
          </w:tcPr>
          <w:p w14:paraId="3EB3B53D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Meropenem-vaborbactam</w:t>
            </w:r>
          </w:p>
        </w:tc>
        <w:tc>
          <w:tcPr>
            <w:tcW w:w="1979" w:type="dxa"/>
            <w:shd w:val="clear" w:color="auto" w:fill="auto"/>
          </w:tcPr>
          <w:p w14:paraId="0F3CAF1E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Carbapenems</w:t>
            </w:r>
          </w:p>
        </w:tc>
        <w:tc>
          <w:tcPr>
            <w:tcW w:w="712" w:type="dxa"/>
            <w:shd w:val="clear" w:color="auto" w:fill="auto"/>
          </w:tcPr>
          <w:p w14:paraId="2616D01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1E46E942" w14:textId="77777777" w:rsidR="004E554F" w:rsidRPr="00BC0642" w:rsidRDefault="004E554F" w:rsidP="00877EE4"/>
        </w:tc>
      </w:tr>
      <w:tr w:rsidR="004E554F" w:rsidRPr="00BC0642" w14:paraId="56A6CE54" w14:textId="77777777" w:rsidTr="004E554F">
        <w:tc>
          <w:tcPr>
            <w:tcW w:w="607" w:type="dxa"/>
            <w:shd w:val="clear" w:color="auto" w:fill="auto"/>
          </w:tcPr>
          <w:p w14:paraId="722D5FD6" w14:textId="77777777" w:rsidR="004E554F" w:rsidRPr="00BC0642" w:rsidRDefault="004E554F" w:rsidP="00877EE4">
            <w:r w:rsidRPr="00BC0642">
              <w:t>15.</w:t>
            </w:r>
          </w:p>
        </w:tc>
        <w:tc>
          <w:tcPr>
            <w:tcW w:w="2520" w:type="dxa"/>
            <w:shd w:val="clear" w:color="auto" w:fill="auto"/>
          </w:tcPr>
          <w:p w14:paraId="51C28E80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Minocycline (IV)</w:t>
            </w:r>
          </w:p>
        </w:tc>
        <w:tc>
          <w:tcPr>
            <w:tcW w:w="1979" w:type="dxa"/>
            <w:shd w:val="clear" w:color="auto" w:fill="auto"/>
          </w:tcPr>
          <w:p w14:paraId="2FE1A4C9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Tetracyclines</w:t>
            </w:r>
          </w:p>
        </w:tc>
        <w:tc>
          <w:tcPr>
            <w:tcW w:w="712" w:type="dxa"/>
            <w:shd w:val="clear" w:color="auto" w:fill="auto"/>
          </w:tcPr>
          <w:p w14:paraId="7E7B7627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45C7C4C9" w14:textId="77777777" w:rsidR="004E554F" w:rsidRPr="00BC0642" w:rsidRDefault="004E554F" w:rsidP="00877EE4"/>
        </w:tc>
      </w:tr>
      <w:tr w:rsidR="004E554F" w:rsidRPr="00BC0642" w14:paraId="1D3E51F5" w14:textId="77777777" w:rsidTr="004E554F">
        <w:tc>
          <w:tcPr>
            <w:tcW w:w="607" w:type="dxa"/>
            <w:shd w:val="clear" w:color="auto" w:fill="auto"/>
          </w:tcPr>
          <w:p w14:paraId="58465364" w14:textId="77777777" w:rsidR="004E554F" w:rsidRPr="00BC0642" w:rsidRDefault="004E554F" w:rsidP="00877EE4">
            <w:r w:rsidRPr="00BC0642">
              <w:t>16.</w:t>
            </w:r>
          </w:p>
        </w:tc>
        <w:tc>
          <w:tcPr>
            <w:tcW w:w="2520" w:type="dxa"/>
            <w:shd w:val="clear" w:color="auto" w:fill="auto"/>
          </w:tcPr>
          <w:p w14:paraId="1CFA0C3B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Omadacycline</w:t>
            </w:r>
          </w:p>
        </w:tc>
        <w:tc>
          <w:tcPr>
            <w:tcW w:w="1979" w:type="dxa"/>
            <w:shd w:val="clear" w:color="auto" w:fill="auto"/>
          </w:tcPr>
          <w:p w14:paraId="3FB3F24C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Tetracyclines</w:t>
            </w:r>
          </w:p>
        </w:tc>
        <w:tc>
          <w:tcPr>
            <w:tcW w:w="712" w:type="dxa"/>
            <w:shd w:val="clear" w:color="auto" w:fill="auto"/>
          </w:tcPr>
          <w:p w14:paraId="756336A8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597D843E" w14:textId="77777777" w:rsidR="004E554F" w:rsidRPr="00BC0642" w:rsidRDefault="004E554F" w:rsidP="00877EE4"/>
        </w:tc>
      </w:tr>
      <w:tr w:rsidR="004E554F" w:rsidRPr="00BC0642" w14:paraId="1E5A7420" w14:textId="77777777" w:rsidTr="004E554F">
        <w:tc>
          <w:tcPr>
            <w:tcW w:w="607" w:type="dxa"/>
            <w:shd w:val="clear" w:color="auto" w:fill="auto"/>
          </w:tcPr>
          <w:p w14:paraId="7ADADA40" w14:textId="77777777" w:rsidR="004E554F" w:rsidRPr="00BC0642" w:rsidRDefault="004E554F" w:rsidP="00877EE4">
            <w:r w:rsidRPr="00BC0642">
              <w:t>17.</w:t>
            </w:r>
          </w:p>
        </w:tc>
        <w:tc>
          <w:tcPr>
            <w:tcW w:w="2520" w:type="dxa"/>
            <w:shd w:val="clear" w:color="auto" w:fill="auto"/>
          </w:tcPr>
          <w:p w14:paraId="38F3B692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Oritavancin</w:t>
            </w:r>
          </w:p>
        </w:tc>
        <w:tc>
          <w:tcPr>
            <w:tcW w:w="1979" w:type="dxa"/>
            <w:shd w:val="clear" w:color="auto" w:fill="auto"/>
          </w:tcPr>
          <w:p w14:paraId="78AFD979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Glycopeptides</w:t>
            </w:r>
          </w:p>
        </w:tc>
        <w:tc>
          <w:tcPr>
            <w:tcW w:w="712" w:type="dxa"/>
            <w:shd w:val="clear" w:color="auto" w:fill="auto"/>
          </w:tcPr>
          <w:p w14:paraId="0D370061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2810BBD8" w14:textId="77777777" w:rsidR="004E554F" w:rsidRPr="00BC0642" w:rsidRDefault="004E554F" w:rsidP="00877EE4"/>
        </w:tc>
      </w:tr>
      <w:tr w:rsidR="004E554F" w:rsidRPr="00BC0642" w14:paraId="1C9AB284" w14:textId="77777777" w:rsidTr="004E554F">
        <w:tc>
          <w:tcPr>
            <w:tcW w:w="607" w:type="dxa"/>
            <w:shd w:val="clear" w:color="auto" w:fill="auto"/>
          </w:tcPr>
          <w:p w14:paraId="0F25B10A" w14:textId="77777777" w:rsidR="004E554F" w:rsidRPr="00BC0642" w:rsidRDefault="004E554F" w:rsidP="00877EE4">
            <w:r w:rsidRPr="00BC0642">
              <w:t>18.</w:t>
            </w:r>
          </w:p>
        </w:tc>
        <w:tc>
          <w:tcPr>
            <w:tcW w:w="2520" w:type="dxa"/>
            <w:shd w:val="clear" w:color="auto" w:fill="auto"/>
          </w:tcPr>
          <w:p w14:paraId="34059610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Plazomicin</w:t>
            </w:r>
          </w:p>
        </w:tc>
        <w:tc>
          <w:tcPr>
            <w:tcW w:w="1979" w:type="dxa"/>
            <w:shd w:val="clear" w:color="auto" w:fill="auto"/>
          </w:tcPr>
          <w:p w14:paraId="555ABDF3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Aminoglycosides</w:t>
            </w:r>
          </w:p>
        </w:tc>
        <w:tc>
          <w:tcPr>
            <w:tcW w:w="712" w:type="dxa"/>
            <w:shd w:val="clear" w:color="auto" w:fill="auto"/>
          </w:tcPr>
          <w:p w14:paraId="153600D3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01841BDB" w14:textId="77777777" w:rsidR="004E554F" w:rsidRPr="00BC0642" w:rsidRDefault="004E554F" w:rsidP="00877EE4"/>
        </w:tc>
      </w:tr>
      <w:tr w:rsidR="004E554F" w:rsidRPr="00BC0642" w14:paraId="48064E20" w14:textId="77777777" w:rsidTr="004E554F">
        <w:tc>
          <w:tcPr>
            <w:tcW w:w="607" w:type="dxa"/>
            <w:shd w:val="clear" w:color="auto" w:fill="auto"/>
          </w:tcPr>
          <w:p w14:paraId="75BF383C" w14:textId="77777777" w:rsidR="004E554F" w:rsidRPr="00BC0642" w:rsidRDefault="004E554F" w:rsidP="00877EE4">
            <w:r w:rsidRPr="00BC0642">
              <w:t>19.</w:t>
            </w:r>
          </w:p>
        </w:tc>
        <w:tc>
          <w:tcPr>
            <w:tcW w:w="2520" w:type="dxa"/>
            <w:shd w:val="clear" w:color="auto" w:fill="auto"/>
          </w:tcPr>
          <w:p w14:paraId="43DD3E2C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Polymyxin B</w:t>
            </w:r>
          </w:p>
        </w:tc>
        <w:tc>
          <w:tcPr>
            <w:tcW w:w="1979" w:type="dxa"/>
            <w:shd w:val="clear" w:color="auto" w:fill="auto"/>
          </w:tcPr>
          <w:p w14:paraId="19A6F8E0" w14:textId="77777777" w:rsidR="004E554F" w:rsidRPr="00BC0642" w:rsidRDefault="004E554F" w:rsidP="00877EE4">
            <w:r w:rsidRPr="00BC0642">
              <w:t>Polymyxins</w:t>
            </w:r>
          </w:p>
        </w:tc>
        <w:tc>
          <w:tcPr>
            <w:tcW w:w="712" w:type="dxa"/>
            <w:shd w:val="clear" w:color="auto" w:fill="auto"/>
          </w:tcPr>
          <w:p w14:paraId="35A66984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17C1A8AE" w14:textId="77777777" w:rsidR="004E554F" w:rsidRPr="00BC0642" w:rsidRDefault="004E554F" w:rsidP="00877EE4"/>
        </w:tc>
      </w:tr>
      <w:tr w:rsidR="004E554F" w:rsidRPr="00BC0642" w14:paraId="26F67070" w14:textId="77777777" w:rsidTr="004E554F">
        <w:tc>
          <w:tcPr>
            <w:tcW w:w="607" w:type="dxa"/>
            <w:shd w:val="clear" w:color="auto" w:fill="auto"/>
          </w:tcPr>
          <w:p w14:paraId="34F00009" w14:textId="77777777" w:rsidR="004E554F" w:rsidRPr="00BC0642" w:rsidRDefault="004E554F" w:rsidP="00877EE4">
            <w:r w:rsidRPr="00BC0642">
              <w:t>20.</w:t>
            </w:r>
          </w:p>
        </w:tc>
        <w:tc>
          <w:tcPr>
            <w:tcW w:w="2520" w:type="dxa"/>
            <w:shd w:val="clear" w:color="auto" w:fill="auto"/>
          </w:tcPr>
          <w:p w14:paraId="763E2E03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Tedizolid</w:t>
            </w:r>
          </w:p>
        </w:tc>
        <w:tc>
          <w:tcPr>
            <w:tcW w:w="1979" w:type="dxa"/>
            <w:shd w:val="clear" w:color="auto" w:fill="auto"/>
          </w:tcPr>
          <w:p w14:paraId="4A7813A3" w14:textId="77777777" w:rsidR="004E554F" w:rsidRPr="00BC0642" w:rsidRDefault="004E554F" w:rsidP="00877EE4">
            <w:r w:rsidRPr="00BC0642">
              <w:t>Oxazolidinones</w:t>
            </w:r>
          </w:p>
        </w:tc>
        <w:tc>
          <w:tcPr>
            <w:tcW w:w="712" w:type="dxa"/>
            <w:shd w:val="clear" w:color="auto" w:fill="auto"/>
          </w:tcPr>
          <w:p w14:paraId="7B963971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35875BA4" w14:textId="77777777" w:rsidR="004E554F" w:rsidRPr="00BC0642" w:rsidRDefault="004E554F" w:rsidP="00877EE4"/>
        </w:tc>
      </w:tr>
      <w:tr w:rsidR="004E554F" w:rsidRPr="00BC0642" w14:paraId="5E0CD733" w14:textId="77777777" w:rsidTr="004E554F">
        <w:tc>
          <w:tcPr>
            <w:tcW w:w="607" w:type="dxa"/>
            <w:shd w:val="clear" w:color="auto" w:fill="auto"/>
          </w:tcPr>
          <w:p w14:paraId="57443DFF" w14:textId="77777777" w:rsidR="004E554F" w:rsidRPr="00BC0642" w:rsidRDefault="004E554F" w:rsidP="00877EE4">
            <w:r w:rsidRPr="00BC0642">
              <w:t>21.</w:t>
            </w:r>
          </w:p>
        </w:tc>
        <w:tc>
          <w:tcPr>
            <w:tcW w:w="2520" w:type="dxa"/>
            <w:shd w:val="clear" w:color="auto" w:fill="auto"/>
          </w:tcPr>
          <w:p w14:paraId="700B3A26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Telavancin</w:t>
            </w:r>
          </w:p>
        </w:tc>
        <w:tc>
          <w:tcPr>
            <w:tcW w:w="1979" w:type="dxa"/>
            <w:shd w:val="clear" w:color="auto" w:fill="auto"/>
          </w:tcPr>
          <w:p w14:paraId="79C2ADD3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Glycopeptides</w:t>
            </w:r>
          </w:p>
        </w:tc>
        <w:tc>
          <w:tcPr>
            <w:tcW w:w="712" w:type="dxa"/>
            <w:shd w:val="clear" w:color="auto" w:fill="auto"/>
          </w:tcPr>
          <w:p w14:paraId="3C9378C1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5D4B09B8" w14:textId="77777777" w:rsidR="004E554F" w:rsidRPr="00BC0642" w:rsidRDefault="004E554F" w:rsidP="00877EE4"/>
        </w:tc>
      </w:tr>
      <w:tr w:rsidR="004E554F" w:rsidRPr="00BC0642" w14:paraId="09EE6378" w14:textId="77777777" w:rsidTr="004E554F">
        <w:tc>
          <w:tcPr>
            <w:tcW w:w="607" w:type="dxa"/>
            <w:shd w:val="clear" w:color="auto" w:fill="auto"/>
          </w:tcPr>
          <w:p w14:paraId="2DA8B9A0" w14:textId="77777777" w:rsidR="004E554F" w:rsidRPr="00BC0642" w:rsidRDefault="004E554F" w:rsidP="00877EE4">
            <w:r w:rsidRPr="00BC0642">
              <w:t>22.</w:t>
            </w:r>
          </w:p>
        </w:tc>
        <w:tc>
          <w:tcPr>
            <w:tcW w:w="2520" w:type="dxa"/>
            <w:shd w:val="clear" w:color="auto" w:fill="auto"/>
          </w:tcPr>
          <w:p w14:paraId="3CE5F51C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Tigecycline</w:t>
            </w:r>
          </w:p>
        </w:tc>
        <w:tc>
          <w:tcPr>
            <w:tcW w:w="1979" w:type="dxa"/>
            <w:shd w:val="clear" w:color="auto" w:fill="auto"/>
            <w:vAlign w:val="bottom"/>
          </w:tcPr>
          <w:p w14:paraId="5CF8FFAC" w14:textId="77777777" w:rsidR="004E554F" w:rsidRPr="00B91C79" w:rsidRDefault="004E554F" w:rsidP="00877EE4">
            <w:pPr>
              <w:rPr>
                <w:color w:val="000000"/>
              </w:rPr>
            </w:pPr>
            <w:r w:rsidRPr="00BC0642">
              <w:t>Glycylcyclines</w:t>
            </w:r>
          </w:p>
        </w:tc>
        <w:tc>
          <w:tcPr>
            <w:tcW w:w="712" w:type="dxa"/>
            <w:shd w:val="clear" w:color="auto" w:fill="auto"/>
          </w:tcPr>
          <w:p w14:paraId="577554C8" w14:textId="77777777" w:rsidR="004E554F" w:rsidRPr="00B91C79" w:rsidRDefault="004E554F" w:rsidP="00877EE4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569E0A89" w14:textId="77777777" w:rsidR="004E554F" w:rsidRPr="00BC0642" w:rsidRDefault="004E554F" w:rsidP="00877EE4"/>
        </w:tc>
      </w:tr>
      <w:tr w:rsidR="004E554F" w:rsidRPr="00C55932" w14:paraId="033796FA" w14:textId="08071AB1" w:rsidTr="004E554F">
        <w:tc>
          <w:tcPr>
            <w:tcW w:w="607" w:type="dxa"/>
            <w:shd w:val="clear" w:color="auto" w:fill="auto"/>
          </w:tcPr>
          <w:p w14:paraId="196AAF70" w14:textId="77777777" w:rsidR="004E554F" w:rsidRPr="00B91C79" w:rsidRDefault="004E554F" w:rsidP="00877EE4">
            <w:pPr>
              <w:rPr>
                <w:b/>
                <w:bCs/>
              </w:rPr>
            </w:pPr>
            <w:r w:rsidRPr="00B91C79">
              <w:rPr>
                <w:b/>
                <w:bCs/>
              </w:rPr>
              <w:t>S.N.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2CD9220C" w14:textId="77777777" w:rsidR="004E554F" w:rsidRPr="00B91C79" w:rsidRDefault="004E554F" w:rsidP="00877EE4">
            <w:pPr>
              <w:rPr>
                <w:b/>
                <w:bCs/>
                <w:color w:val="000000"/>
              </w:rPr>
            </w:pPr>
            <w:r w:rsidRPr="00B91C79">
              <w:rPr>
                <w:b/>
                <w:bCs/>
              </w:rPr>
              <w:t>Not recommended Antibiotics</w:t>
            </w:r>
          </w:p>
        </w:tc>
        <w:tc>
          <w:tcPr>
            <w:tcW w:w="712" w:type="dxa"/>
            <w:shd w:val="clear" w:color="auto" w:fill="auto"/>
          </w:tcPr>
          <w:p w14:paraId="20FBEF57" w14:textId="77777777" w:rsidR="004E554F" w:rsidRPr="00B91C79" w:rsidRDefault="004E554F" w:rsidP="00877EE4">
            <w:pPr>
              <w:rPr>
                <w:b/>
                <w:bCs/>
                <w:color w:val="000000"/>
              </w:rPr>
            </w:pPr>
            <w:r w:rsidRPr="00B91C79">
              <w:rPr>
                <w:b/>
                <w:bCs/>
              </w:rPr>
              <w:t>Yes</w:t>
            </w:r>
          </w:p>
        </w:tc>
        <w:tc>
          <w:tcPr>
            <w:tcW w:w="712" w:type="dxa"/>
          </w:tcPr>
          <w:p w14:paraId="1397A184" w14:textId="3D2B9D50" w:rsidR="004E554F" w:rsidRPr="00B91C79" w:rsidRDefault="004E554F" w:rsidP="00877EE4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 w:rsidR="004E554F" w:rsidRPr="00C55932" w14:paraId="029F5C9A" w14:textId="3B1BF4AF" w:rsidTr="004E554F">
        <w:tc>
          <w:tcPr>
            <w:tcW w:w="607" w:type="dxa"/>
            <w:shd w:val="clear" w:color="auto" w:fill="auto"/>
          </w:tcPr>
          <w:p w14:paraId="54EA7E89" w14:textId="68478FBB" w:rsidR="004E554F" w:rsidRPr="00B91C79" w:rsidRDefault="004E554F" w:rsidP="0001645E">
            <w:pPr>
              <w:rPr>
                <w:b/>
                <w:bCs/>
              </w:rPr>
            </w:pPr>
            <w:r w:rsidRPr="00C55932">
              <w:t>1.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43052270" w14:textId="0264DB4D" w:rsidR="004E554F" w:rsidRPr="00BC7623" w:rsidRDefault="004E554F" w:rsidP="0001645E">
            <w:r w:rsidRPr="00BC7623">
              <w:t>Acetylspiramycin/metronidazole</w:t>
            </w:r>
          </w:p>
        </w:tc>
        <w:tc>
          <w:tcPr>
            <w:tcW w:w="712" w:type="dxa"/>
            <w:shd w:val="clear" w:color="auto" w:fill="auto"/>
          </w:tcPr>
          <w:p w14:paraId="37070645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3A86AC1A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520BF5E7" w14:textId="5B8522B5" w:rsidTr="004E554F">
        <w:tc>
          <w:tcPr>
            <w:tcW w:w="607" w:type="dxa"/>
            <w:shd w:val="clear" w:color="auto" w:fill="auto"/>
          </w:tcPr>
          <w:p w14:paraId="341B50C1" w14:textId="1C61D519" w:rsidR="004E554F" w:rsidRPr="00B91C79" w:rsidRDefault="004E554F" w:rsidP="0001645E">
            <w:pPr>
              <w:rPr>
                <w:b/>
                <w:bCs/>
              </w:rPr>
            </w:pPr>
            <w:r w:rsidRPr="00C55932">
              <w:t>2.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16F5C8C5" w14:textId="0E4B7608" w:rsidR="004E554F" w:rsidRPr="00BC7623" w:rsidRDefault="004E554F" w:rsidP="0001645E">
            <w:r w:rsidRPr="00BC7623">
              <w:t>Amikacin/cefepime</w:t>
            </w:r>
          </w:p>
        </w:tc>
        <w:tc>
          <w:tcPr>
            <w:tcW w:w="712" w:type="dxa"/>
            <w:shd w:val="clear" w:color="auto" w:fill="auto"/>
          </w:tcPr>
          <w:p w14:paraId="6E23DA12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1D915B9D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5F45458B" w14:textId="6C74520D" w:rsidTr="004E554F">
        <w:tc>
          <w:tcPr>
            <w:tcW w:w="607" w:type="dxa"/>
            <w:shd w:val="clear" w:color="auto" w:fill="auto"/>
          </w:tcPr>
          <w:p w14:paraId="6945E3E9" w14:textId="7038E397" w:rsidR="004E554F" w:rsidRPr="00B91C79" w:rsidRDefault="004E554F" w:rsidP="0001645E">
            <w:pPr>
              <w:rPr>
                <w:b/>
                <w:bCs/>
              </w:rPr>
            </w:pPr>
            <w:r w:rsidRPr="00C55932">
              <w:t>3.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39454693" w14:textId="6010DF27" w:rsidR="004E554F" w:rsidRPr="00961D6F" w:rsidRDefault="004E554F" w:rsidP="0001645E">
            <w:r w:rsidRPr="00961D6F">
              <w:t>Amoxicillin/bacillus coagulans/cloxacillin</w:t>
            </w:r>
          </w:p>
        </w:tc>
        <w:tc>
          <w:tcPr>
            <w:tcW w:w="712" w:type="dxa"/>
            <w:shd w:val="clear" w:color="auto" w:fill="auto"/>
          </w:tcPr>
          <w:p w14:paraId="31B14294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457CA985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539A1505" w14:textId="5A802343" w:rsidTr="004E554F">
        <w:tc>
          <w:tcPr>
            <w:tcW w:w="607" w:type="dxa"/>
            <w:shd w:val="clear" w:color="auto" w:fill="auto"/>
          </w:tcPr>
          <w:p w14:paraId="5B3EE7CE" w14:textId="51800AF2" w:rsidR="004E554F" w:rsidRPr="00B91C79" w:rsidRDefault="004E554F" w:rsidP="0001645E">
            <w:pPr>
              <w:rPr>
                <w:b/>
                <w:bCs/>
              </w:rPr>
            </w:pPr>
            <w:r w:rsidRPr="00C55932">
              <w:t>4.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174FB55C" w14:textId="2D089038" w:rsidR="004E554F" w:rsidRPr="00961D6F" w:rsidRDefault="004E554F" w:rsidP="0001645E">
            <w:r w:rsidRPr="00961D6F">
              <w:t>Amoxicillin/clavulanic acid/lactic ferments</w:t>
            </w:r>
          </w:p>
        </w:tc>
        <w:tc>
          <w:tcPr>
            <w:tcW w:w="712" w:type="dxa"/>
            <w:shd w:val="clear" w:color="auto" w:fill="auto"/>
          </w:tcPr>
          <w:p w14:paraId="67ED56FF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00D5BA47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768AE102" w14:textId="2257EFB7" w:rsidTr="004E554F">
        <w:tc>
          <w:tcPr>
            <w:tcW w:w="607" w:type="dxa"/>
            <w:shd w:val="clear" w:color="auto" w:fill="auto"/>
          </w:tcPr>
          <w:p w14:paraId="033BDADE" w14:textId="3830BFC1" w:rsidR="004E554F" w:rsidRPr="00B91C79" w:rsidRDefault="004E554F" w:rsidP="0001645E">
            <w:pPr>
              <w:rPr>
                <w:b/>
                <w:bCs/>
              </w:rPr>
            </w:pPr>
            <w:r w:rsidRPr="00C55932">
              <w:t>5.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2A48336B" w14:textId="692F1778" w:rsidR="004E554F" w:rsidRPr="00961D6F" w:rsidRDefault="004E554F" w:rsidP="0001645E">
            <w:r w:rsidRPr="00961D6F">
              <w:t>Amoxicillin/clavulanic acid/lactobacillus acidophilus</w:t>
            </w:r>
          </w:p>
        </w:tc>
        <w:tc>
          <w:tcPr>
            <w:tcW w:w="712" w:type="dxa"/>
            <w:shd w:val="clear" w:color="auto" w:fill="auto"/>
          </w:tcPr>
          <w:p w14:paraId="2EE94F44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2294029F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38EB83C0" w14:textId="23354326" w:rsidTr="004E554F">
        <w:tc>
          <w:tcPr>
            <w:tcW w:w="607" w:type="dxa"/>
            <w:shd w:val="clear" w:color="auto" w:fill="auto"/>
          </w:tcPr>
          <w:p w14:paraId="4F5851BA" w14:textId="413920C9" w:rsidR="004E554F" w:rsidRPr="00B91C79" w:rsidRDefault="004E554F" w:rsidP="0001645E">
            <w:pPr>
              <w:rPr>
                <w:b/>
                <w:bCs/>
              </w:rPr>
            </w:pPr>
            <w:r w:rsidRPr="00C55932">
              <w:t>6.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0A441D92" w14:textId="03ADFD34" w:rsidR="004E554F" w:rsidRPr="00961D6F" w:rsidRDefault="004E554F" w:rsidP="0001645E">
            <w:r w:rsidRPr="00961D6F">
              <w:t>Amoxicillin/clavulanic acid/nimesulide</w:t>
            </w:r>
          </w:p>
        </w:tc>
        <w:tc>
          <w:tcPr>
            <w:tcW w:w="712" w:type="dxa"/>
            <w:shd w:val="clear" w:color="auto" w:fill="auto"/>
          </w:tcPr>
          <w:p w14:paraId="722F2B13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4D5DDF89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79B2F610" w14:textId="25555AFB" w:rsidTr="004E554F">
        <w:tc>
          <w:tcPr>
            <w:tcW w:w="607" w:type="dxa"/>
            <w:shd w:val="clear" w:color="auto" w:fill="auto"/>
          </w:tcPr>
          <w:p w14:paraId="522359E5" w14:textId="47AB9869" w:rsidR="004E554F" w:rsidRPr="00B91C79" w:rsidRDefault="004E554F" w:rsidP="0001645E">
            <w:pPr>
              <w:rPr>
                <w:b/>
                <w:bCs/>
              </w:rPr>
            </w:pPr>
            <w:r w:rsidRPr="00C55932">
              <w:t>7.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313C9011" w14:textId="10DAC541" w:rsidR="004E554F" w:rsidRPr="00961D6F" w:rsidRDefault="004E554F" w:rsidP="0001645E">
            <w:r w:rsidRPr="00961D6F">
              <w:t>Amoxicillin/cloxacillin</w:t>
            </w:r>
          </w:p>
        </w:tc>
        <w:tc>
          <w:tcPr>
            <w:tcW w:w="712" w:type="dxa"/>
            <w:shd w:val="clear" w:color="auto" w:fill="auto"/>
          </w:tcPr>
          <w:p w14:paraId="7B6FA8E6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56902700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7E5466BC" w14:textId="73350057" w:rsidTr="004E554F">
        <w:tc>
          <w:tcPr>
            <w:tcW w:w="607" w:type="dxa"/>
            <w:shd w:val="clear" w:color="auto" w:fill="auto"/>
          </w:tcPr>
          <w:p w14:paraId="5EA87EA7" w14:textId="1D02C25F" w:rsidR="004E554F" w:rsidRPr="00B91C79" w:rsidRDefault="004E554F" w:rsidP="0001645E">
            <w:pPr>
              <w:rPr>
                <w:b/>
                <w:bCs/>
              </w:rPr>
            </w:pPr>
            <w:r w:rsidRPr="00C55932">
              <w:t>8.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010FC349" w14:textId="551BB08B" w:rsidR="004E554F" w:rsidRPr="00961D6F" w:rsidRDefault="004E554F" w:rsidP="0001645E">
            <w:r>
              <w:t>A</w:t>
            </w:r>
            <w:r w:rsidRPr="001878CA">
              <w:t>moxicillin/cloxacillin/lactic acid</w:t>
            </w:r>
          </w:p>
        </w:tc>
        <w:tc>
          <w:tcPr>
            <w:tcW w:w="712" w:type="dxa"/>
            <w:shd w:val="clear" w:color="auto" w:fill="auto"/>
          </w:tcPr>
          <w:p w14:paraId="54C3693C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535B0589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5AC89BC6" w14:textId="65F04364" w:rsidTr="004E554F">
        <w:tc>
          <w:tcPr>
            <w:tcW w:w="607" w:type="dxa"/>
            <w:shd w:val="clear" w:color="auto" w:fill="auto"/>
          </w:tcPr>
          <w:p w14:paraId="73C71AA7" w14:textId="0DE78245" w:rsidR="004E554F" w:rsidRPr="00B91C79" w:rsidRDefault="004E554F" w:rsidP="0001645E">
            <w:pPr>
              <w:rPr>
                <w:b/>
                <w:bCs/>
              </w:rPr>
            </w:pPr>
            <w:r w:rsidRPr="00C55932">
              <w:t>9.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38566EAE" w14:textId="57B946F9" w:rsidR="004E554F" w:rsidRPr="001878CA" w:rsidRDefault="004E554F" w:rsidP="0001645E">
            <w:r w:rsidRPr="001878CA">
              <w:t>Amoxicillin/cloxacillin/lactobacillus acidophilus/serrapeptase</w:t>
            </w:r>
          </w:p>
        </w:tc>
        <w:tc>
          <w:tcPr>
            <w:tcW w:w="712" w:type="dxa"/>
            <w:shd w:val="clear" w:color="auto" w:fill="auto"/>
          </w:tcPr>
          <w:p w14:paraId="66E0E658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4D563F60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7E16F679" w14:textId="00CA1CDF" w:rsidTr="004E554F">
        <w:tc>
          <w:tcPr>
            <w:tcW w:w="607" w:type="dxa"/>
            <w:shd w:val="clear" w:color="auto" w:fill="auto"/>
          </w:tcPr>
          <w:p w14:paraId="2F98C3B3" w14:textId="057D36AF" w:rsidR="004E554F" w:rsidRPr="00B91C79" w:rsidRDefault="004E554F" w:rsidP="0001645E">
            <w:pPr>
              <w:rPr>
                <w:b/>
                <w:bCs/>
              </w:rPr>
            </w:pPr>
            <w:r w:rsidRPr="00C55932">
              <w:t>10.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129865C0" w14:textId="66569F90" w:rsidR="004E554F" w:rsidRPr="001878CA" w:rsidRDefault="004E554F" w:rsidP="0001645E">
            <w:r w:rsidRPr="001878CA">
              <w:t>Amoxicillin/cloxacillin/lactobacillus lactis</w:t>
            </w:r>
          </w:p>
        </w:tc>
        <w:tc>
          <w:tcPr>
            <w:tcW w:w="712" w:type="dxa"/>
            <w:shd w:val="clear" w:color="auto" w:fill="auto"/>
          </w:tcPr>
          <w:p w14:paraId="7B84214E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64C24611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5B7654A4" w14:textId="0C06D6B8" w:rsidTr="004E554F">
        <w:tc>
          <w:tcPr>
            <w:tcW w:w="607" w:type="dxa"/>
            <w:shd w:val="clear" w:color="auto" w:fill="auto"/>
          </w:tcPr>
          <w:p w14:paraId="06189181" w14:textId="2FA79218" w:rsidR="004E554F" w:rsidRPr="00B91C79" w:rsidRDefault="004E554F" w:rsidP="0001645E">
            <w:pPr>
              <w:rPr>
                <w:b/>
                <w:bCs/>
              </w:rPr>
            </w:pPr>
            <w:r w:rsidRPr="00C55932">
              <w:t>11.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7792C020" w14:textId="6203B629" w:rsidR="004E554F" w:rsidRPr="001878CA" w:rsidRDefault="004E554F" w:rsidP="0001645E">
            <w:r w:rsidRPr="001878CA">
              <w:t>Amoxicillin/cloxacillin/serrapeptase</w:t>
            </w:r>
          </w:p>
        </w:tc>
        <w:tc>
          <w:tcPr>
            <w:tcW w:w="712" w:type="dxa"/>
            <w:shd w:val="clear" w:color="auto" w:fill="auto"/>
          </w:tcPr>
          <w:p w14:paraId="53E189A7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7D67F5EE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24C2DACA" w14:textId="1852A84B" w:rsidTr="004E554F">
        <w:tc>
          <w:tcPr>
            <w:tcW w:w="607" w:type="dxa"/>
            <w:shd w:val="clear" w:color="auto" w:fill="auto"/>
          </w:tcPr>
          <w:p w14:paraId="44351D00" w14:textId="4A9C773D" w:rsidR="004E554F" w:rsidRPr="00B91C79" w:rsidRDefault="004E554F" w:rsidP="0001645E">
            <w:pPr>
              <w:rPr>
                <w:b/>
                <w:bCs/>
              </w:rPr>
            </w:pPr>
            <w:r w:rsidRPr="00C55932">
              <w:t>12.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44A66490" w14:textId="38BB1C64" w:rsidR="004E554F" w:rsidRPr="001878CA" w:rsidRDefault="004E554F" w:rsidP="0001645E">
            <w:r w:rsidRPr="001878CA">
              <w:t>Amoxicillin/dicloxacillin</w:t>
            </w:r>
          </w:p>
        </w:tc>
        <w:tc>
          <w:tcPr>
            <w:tcW w:w="712" w:type="dxa"/>
            <w:shd w:val="clear" w:color="auto" w:fill="auto"/>
          </w:tcPr>
          <w:p w14:paraId="3E6CC0CE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360F1066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3081B2CE" w14:textId="7AF4FA02" w:rsidTr="004E554F">
        <w:tc>
          <w:tcPr>
            <w:tcW w:w="607" w:type="dxa"/>
            <w:shd w:val="clear" w:color="auto" w:fill="auto"/>
          </w:tcPr>
          <w:p w14:paraId="4E175095" w14:textId="16D18DEB" w:rsidR="004E554F" w:rsidRPr="00BC7DA9" w:rsidRDefault="004E554F" w:rsidP="0001645E">
            <w:r w:rsidRPr="00BC7DA9">
              <w:t>13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6F7B3FC3" w14:textId="3F8027E1" w:rsidR="004E554F" w:rsidRPr="001878CA" w:rsidRDefault="004E554F" w:rsidP="0001645E">
            <w:r w:rsidRPr="001878CA">
              <w:t>Amoxicillin/dicloxacillin/saccharomyces boulardii</w:t>
            </w:r>
          </w:p>
        </w:tc>
        <w:tc>
          <w:tcPr>
            <w:tcW w:w="712" w:type="dxa"/>
            <w:shd w:val="clear" w:color="auto" w:fill="auto"/>
          </w:tcPr>
          <w:p w14:paraId="664A21A9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23282094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770B6E9D" w14:textId="55769F5D" w:rsidTr="004E554F">
        <w:tc>
          <w:tcPr>
            <w:tcW w:w="607" w:type="dxa"/>
            <w:shd w:val="clear" w:color="auto" w:fill="auto"/>
          </w:tcPr>
          <w:p w14:paraId="7399054B" w14:textId="6AFD8CFC" w:rsidR="004E554F" w:rsidRPr="00BC7DA9" w:rsidRDefault="004E554F" w:rsidP="0001645E">
            <w:r w:rsidRPr="00BC7DA9">
              <w:t>14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506CFB91" w14:textId="721A9681" w:rsidR="004E554F" w:rsidRPr="001878CA" w:rsidRDefault="004E554F" w:rsidP="0001645E">
            <w:r w:rsidRPr="001878CA">
              <w:t>Amoxicillin/flucloxacillin</w:t>
            </w:r>
          </w:p>
        </w:tc>
        <w:tc>
          <w:tcPr>
            <w:tcW w:w="712" w:type="dxa"/>
            <w:shd w:val="clear" w:color="auto" w:fill="auto"/>
          </w:tcPr>
          <w:p w14:paraId="7FFBC41C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42CC8535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69544203" w14:textId="3B1F149A" w:rsidTr="004E554F">
        <w:tc>
          <w:tcPr>
            <w:tcW w:w="607" w:type="dxa"/>
            <w:shd w:val="clear" w:color="auto" w:fill="auto"/>
          </w:tcPr>
          <w:p w14:paraId="387A8A6C" w14:textId="2871C61D" w:rsidR="004E554F" w:rsidRPr="00BC7DA9" w:rsidRDefault="004E554F" w:rsidP="0001645E">
            <w:r w:rsidRPr="00BC7DA9">
              <w:lastRenderedPageBreak/>
              <w:t>15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501D198A" w14:textId="77AF6AB6" w:rsidR="004E554F" w:rsidRPr="001878CA" w:rsidRDefault="004E554F" w:rsidP="0001645E">
            <w:r>
              <w:t>A</w:t>
            </w:r>
            <w:r w:rsidRPr="001878CA">
              <w:t>moxicillin/flucloxacillin/lactobacillus acidophilus</w:t>
            </w:r>
          </w:p>
        </w:tc>
        <w:tc>
          <w:tcPr>
            <w:tcW w:w="712" w:type="dxa"/>
            <w:shd w:val="clear" w:color="auto" w:fill="auto"/>
          </w:tcPr>
          <w:p w14:paraId="0769A7D7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32662353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2DA701C0" w14:textId="1365F6A8" w:rsidTr="004E554F">
        <w:tc>
          <w:tcPr>
            <w:tcW w:w="607" w:type="dxa"/>
            <w:shd w:val="clear" w:color="auto" w:fill="auto"/>
          </w:tcPr>
          <w:p w14:paraId="6D6BD507" w14:textId="7463616C" w:rsidR="004E554F" w:rsidRPr="00BC7DA9" w:rsidRDefault="004E554F" w:rsidP="0001645E">
            <w:r w:rsidRPr="00BC7DA9">
              <w:t>16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5CD8613B" w14:textId="13403AD6" w:rsidR="004E554F" w:rsidRPr="001878CA" w:rsidRDefault="004E554F" w:rsidP="0001645E">
            <w:r>
              <w:t>A</w:t>
            </w:r>
            <w:r w:rsidRPr="001878CA">
              <w:t>moxicillin/metronidazole</w:t>
            </w:r>
          </w:p>
        </w:tc>
        <w:tc>
          <w:tcPr>
            <w:tcW w:w="712" w:type="dxa"/>
            <w:shd w:val="clear" w:color="auto" w:fill="auto"/>
          </w:tcPr>
          <w:p w14:paraId="7416FFA7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49B433CB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713B9C24" w14:textId="2133C565" w:rsidTr="004E554F">
        <w:tc>
          <w:tcPr>
            <w:tcW w:w="607" w:type="dxa"/>
            <w:shd w:val="clear" w:color="auto" w:fill="auto"/>
          </w:tcPr>
          <w:p w14:paraId="29874DEA" w14:textId="651A2743" w:rsidR="004E554F" w:rsidRPr="00BC7DA9" w:rsidRDefault="004E554F" w:rsidP="0001645E">
            <w:r w:rsidRPr="00BC7DA9">
              <w:t>17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46C4C43A" w14:textId="7452263D" w:rsidR="004E554F" w:rsidRPr="001878CA" w:rsidRDefault="004E554F" w:rsidP="0001645E">
            <w:r>
              <w:t>A</w:t>
            </w:r>
            <w:r w:rsidRPr="001878CA">
              <w:t>moxicillin/pivsulbactam</w:t>
            </w:r>
          </w:p>
        </w:tc>
        <w:tc>
          <w:tcPr>
            <w:tcW w:w="712" w:type="dxa"/>
            <w:shd w:val="clear" w:color="auto" w:fill="auto"/>
          </w:tcPr>
          <w:p w14:paraId="05A8C415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5A287494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19949541" w14:textId="5D0D3724" w:rsidTr="004E554F">
        <w:tc>
          <w:tcPr>
            <w:tcW w:w="607" w:type="dxa"/>
            <w:shd w:val="clear" w:color="auto" w:fill="auto"/>
          </w:tcPr>
          <w:p w14:paraId="7D9AA966" w14:textId="26729121" w:rsidR="004E554F" w:rsidRPr="00BC7DA9" w:rsidRDefault="004E554F" w:rsidP="0001645E">
            <w:r w:rsidRPr="00BC7DA9">
              <w:t>18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316197DB" w14:textId="20ED0E94" w:rsidR="004E554F" w:rsidRDefault="004E554F" w:rsidP="0001645E">
            <w:r>
              <w:t>A</w:t>
            </w:r>
            <w:r w:rsidRPr="001878CA">
              <w:t>moxicillin/sulbactam</w:t>
            </w:r>
          </w:p>
        </w:tc>
        <w:tc>
          <w:tcPr>
            <w:tcW w:w="712" w:type="dxa"/>
            <w:shd w:val="clear" w:color="auto" w:fill="auto"/>
          </w:tcPr>
          <w:p w14:paraId="080B7252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5F095710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1683462F" w14:textId="045DEBBD" w:rsidTr="004E554F">
        <w:tc>
          <w:tcPr>
            <w:tcW w:w="607" w:type="dxa"/>
            <w:shd w:val="clear" w:color="auto" w:fill="auto"/>
          </w:tcPr>
          <w:p w14:paraId="10647E7A" w14:textId="0484BFB5" w:rsidR="004E554F" w:rsidRPr="00BC7DA9" w:rsidRDefault="004E554F" w:rsidP="0001645E">
            <w:r w:rsidRPr="00BC7DA9">
              <w:t>19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7A54D580" w14:textId="177257AA" w:rsidR="004E554F" w:rsidRDefault="004E554F" w:rsidP="0001645E">
            <w:r>
              <w:t>A</w:t>
            </w:r>
            <w:r w:rsidRPr="001878CA">
              <w:t>mpicillin/bacillus coagulans/cloxacillin</w:t>
            </w:r>
          </w:p>
        </w:tc>
        <w:tc>
          <w:tcPr>
            <w:tcW w:w="712" w:type="dxa"/>
            <w:shd w:val="clear" w:color="auto" w:fill="auto"/>
          </w:tcPr>
          <w:p w14:paraId="238F7EC5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22296CDB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35B2EE72" w14:textId="2A41D411" w:rsidTr="004E554F">
        <w:tc>
          <w:tcPr>
            <w:tcW w:w="607" w:type="dxa"/>
            <w:shd w:val="clear" w:color="auto" w:fill="auto"/>
          </w:tcPr>
          <w:p w14:paraId="4098D900" w14:textId="6E647AE4" w:rsidR="004E554F" w:rsidRPr="00BC7DA9" w:rsidRDefault="004E554F" w:rsidP="0001645E">
            <w:r w:rsidRPr="00BC7DA9">
              <w:t>20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42C9A8FF" w14:textId="6E15D001" w:rsidR="004E554F" w:rsidRDefault="004E554F" w:rsidP="0001645E">
            <w:r>
              <w:t>A</w:t>
            </w:r>
            <w:r w:rsidRPr="001878CA">
              <w:t>mpicillin/cloxacillin</w:t>
            </w:r>
          </w:p>
        </w:tc>
        <w:tc>
          <w:tcPr>
            <w:tcW w:w="712" w:type="dxa"/>
            <w:shd w:val="clear" w:color="auto" w:fill="auto"/>
          </w:tcPr>
          <w:p w14:paraId="4D6509DD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3A716718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7D025CDA" w14:textId="2B8CD22C" w:rsidTr="004E554F">
        <w:tc>
          <w:tcPr>
            <w:tcW w:w="607" w:type="dxa"/>
            <w:shd w:val="clear" w:color="auto" w:fill="auto"/>
          </w:tcPr>
          <w:p w14:paraId="77DC8F9A" w14:textId="593B53AC" w:rsidR="004E554F" w:rsidRPr="00BC7DA9" w:rsidRDefault="004E554F" w:rsidP="0001645E">
            <w:r w:rsidRPr="00BC7DA9">
              <w:t>21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637DECC5" w14:textId="1E8DE790" w:rsidR="004E554F" w:rsidRDefault="004E554F" w:rsidP="0001645E">
            <w:r>
              <w:t>A</w:t>
            </w:r>
            <w:r w:rsidRPr="001878CA">
              <w:t>mpicillin/cloxacillin/lactobacillus acidophilus</w:t>
            </w:r>
          </w:p>
        </w:tc>
        <w:tc>
          <w:tcPr>
            <w:tcW w:w="712" w:type="dxa"/>
            <w:shd w:val="clear" w:color="auto" w:fill="auto"/>
          </w:tcPr>
          <w:p w14:paraId="70F13C12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54679C47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7415F80E" w14:textId="25E335C6" w:rsidTr="004E554F">
        <w:tc>
          <w:tcPr>
            <w:tcW w:w="607" w:type="dxa"/>
            <w:shd w:val="clear" w:color="auto" w:fill="auto"/>
          </w:tcPr>
          <w:p w14:paraId="1DDB49A6" w14:textId="010F3B0A" w:rsidR="004E554F" w:rsidRPr="00BC7DA9" w:rsidRDefault="004E554F" w:rsidP="0001645E">
            <w:r w:rsidRPr="00BC7DA9">
              <w:t>22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00A53050" w14:textId="167CC691" w:rsidR="004E554F" w:rsidRDefault="004E554F" w:rsidP="0001645E">
            <w:r>
              <w:t>A</w:t>
            </w:r>
            <w:r w:rsidRPr="001878CA">
              <w:t>mpicillin/cloxacillin/saccharomyces boulardii</w:t>
            </w:r>
          </w:p>
        </w:tc>
        <w:tc>
          <w:tcPr>
            <w:tcW w:w="712" w:type="dxa"/>
            <w:shd w:val="clear" w:color="auto" w:fill="auto"/>
          </w:tcPr>
          <w:p w14:paraId="5C3B19B8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1892A893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714FB985" w14:textId="4D59D95B" w:rsidTr="004E554F">
        <w:tc>
          <w:tcPr>
            <w:tcW w:w="607" w:type="dxa"/>
            <w:shd w:val="clear" w:color="auto" w:fill="auto"/>
          </w:tcPr>
          <w:p w14:paraId="5082AA69" w14:textId="2130964A" w:rsidR="004E554F" w:rsidRPr="00BC7DA9" w:rsidRDefault="004E554F" w:rsidP="0001645E">
            <w:r w:rsidRPr="00BC7DA9">
              <w:t>23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3FD07162" w14:textId="3100751D" w:rsidR="004E554F" w:rsidRDefault="004E554F" w:rsidP="0001645E">
            <w:r>
              <w:t>A</w:t>
            </w:r>
            <w:r w:rsidRPr="001878CA">
              <w:t>mpicillin/dicloxacillin</w:t>
            </w:r>
          </w:p>
        </w:tc>
        <w:tc>
          <w:tcPr>
            <w:tcW w:w="712" w:type="dxa"/>
            <w:shd w:val="clear" w:color="auto" w:fill="auto"/>
          </w:tcPr>
          <w:p w14:paraId="3A9AA461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0AF45C9E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5F017C0C" w14:textId="5B91C3BB" w:rsidTr="004E554F">
        <w:tc>
          <w:tcPr>
            <w:tcW w:w="607" w:type="dxa"/>
            <w:shd w:val="clear" w:color="auto" w:fill="auto"/>
          </w:tcPr>
          <w:p w14:paraId="0AB60526" w14:textId="5602DC09" w:rsidR="004E554F" w:rsidRPr="00BC7DA9" w:rsidRDefault="004E554F" w:rsidP="0001645E">
            <w:r w:rsidRPr="00BC7DA9">
              <w:t>24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03F049B1" w14:textId="7CF0A5AB" w:rsidR="004E554F" w:rsidRDefault="004E554F" w:rsidP="0001645E">
            <w:r>
              <w:t>A</w:t>
            </w:r>
            <w:r w:rsidRPr="001878CA">
              <w:t>mpicillin/dicloxacillin/lactobacillus acidophilus</w:t>
            </w:r>
          </w:p>
        </w:tc>
        <w:tc>
          <w:tcPr>
            <w:tcW w:w="712" w:type="dxa"/>
            <w:shd w:val="clear" w:color="auto" w:fill="auto"/>
          </w:tcPr>
          <w:p w14:paraId="3447B855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020ECED4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10B29614" w14:textId="0D215217" w:rsidTr="004E554F">
        <w:tc>
          <w:tcPr>
            <w:tcW w:w="607" w:type="dxa"/>
            <w:shd w:val="clear" w:color="auto" w:fill="auto"/>
          </w:tcPr>
          <w:p w14:paraId="6570AF46" w14:textId="569B22A2" w:rsidR="004E554F" w:rsidRPr="00BC7DA9" w:rsidRDefault="004E554F" w:rsidP="0001645E">
            <w:r w:rsidRPr="00BC7DA9">
              <w:t>25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2F00FDFA" w14:textId="2F460D4E" w:rsidR="004E554F" w:rsidRPr="00897F43" w:rsidRDefault="004E554F" w:rsidP="0001645E">
            <w:r w:rsidRPr="00897F43">
              <w:t>Ampicillin/flucloxacillin</w:t>
            </w:r>
          </w:p>
        </w:tc>
        <w:tc>
          <w:tcPr>
            <w:tcW w:w="712" w:type="dxa"/>
            <w:shd w:val="clear" w:color="auto" w:fill="auto"/>
          </w:tcPr>
          <w:p w14:paraId="541C28BA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5257033D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6ACB83AF" w14:textId="6F24258C" w:rsidTr="004E554F">
        <w:tc>
          <w:tcPr>
            <w:tcW w:w="607" w:type="dxa"/>
            <w:shd w:val="clear" w:color="auto" w:fill="auto"/>
          </w:tcPr>
          <w:p w14:paraId="0114ADA3" w14:textId="5FC76FEC" w:rsidR="004E554F" w:rsidRPr="00BC7DA9" w:rsidRDefault="004E554F" w:rsidP="0001645E">
            <w:r w:rsidRPr="00BC7DA9">
              <w:t>26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1155F340" w14:textId="27A7208A" w:rsidR="004E554F" w:rsidRPr="00897F43" w:rsidRDefault="004E554F" w:rsidP="0001645E">
            <w:r w:rsidRPr="00897F43">
              <w:t>Ampicillin/lidocaine/sulbactam</w:t>
            </w:r>
          </w:p>
        </w:tc>
        <w:tc>
          <w:tcPr>
            <w:tcW w:w="712" w:type="dxa"/>
            <w:shd w:val="clear" w:color="auto" w:fill="auto"/>
          </w:tcPr>
          <w:p w14:paraId="29619819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58C15A14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29B679B2" w14:textId="0CA9929A" w:rsidTr="004E554F">
        <w:tc>
          <w:tcPr>
            <w:tcW w:w="607" w:type="dxa"/>
            <w:shd w:val="clear" w:color="auto" w:fill="auto"/>
          </w:tcPr>
          <w:p w14:paraId="07F03C37" w14:textId="64F27FBA" w:rsidR="004E554F" w:rsidRPr="00BC7DA9" w:rsidRDefault="004E554F" w:rsidP="0001645E">
            <w:r w:rsidRPr="00BC7DA9">
              <w:t>27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2642D1EA" w14:textId="2A09708D" w:rsidR="004E554F" w:rsidRPr="00897F43" w:rsidRDefault="004E554F" w:rsidP="0001645E">
            <w:r w:rsidRPr="00897F43">
              <w:t>Ampicillin/oxacillin</w:t>
            </w:r>
          </w:p>
        </w:tc>
        <w:tc>
          <w:tcPr>
            <w:tcW w:w="712" w:type="dxa"/>
            <w:shd w:val="clear" w:color="auto" w:fill="auto"/>
          </w:tcPr>
          <w:p w14:paraId="6C7BBFDE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6069CF8C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47BC1D41" w14:textId="564C1123" w:rsidTr="004E554F">
        <w:tc>
          <w:tcPr>
            <w:tcW w:w="607" w:type="dxa"/>
            <w:shd w:val="clear" w:color="auto" w:fill="auto"/>
          </w:tcPr>
          <w:p w14:paraId="613188B7" w14:textId="14718CA3" w:rsidR="004E554F" w:rsidRPr="00BC7DA9" w:rsidRDefault="004E554F" w:rsidP="0001645E">
            <w:r w:rsidRPr="00BC7DA9">
              <w:t>28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4456CDB7" w14:textId="35ABD3B3" w:rsidR="004E554F" w:rsidRPr="00897F43" w:rsidRDefault="004E554F" w:rsidP="0001645E">
            <w:r w:rsidRPr="00897F43">
              <w:t>Ampicillin/sultamicillin</w:t>
            </w:r>
          </w:p>
        </w:tc>
        <w:tc>
          <w:tcPr>
            <w:tcW w:w="712" w:type="dxa"/>
            <w:shd w:val="clear" w:color="auto" w:fill="auto"/>
          </w:tcPr>
          <w:p w14:paraId="511EBB46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3F3A5F68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2058F61C" w14:textId="3D6ADDA4" w:rsidTr="004E554F">
        <w:tc>
          <w:tcPr>
            <w:tcW w:w="607" w:type="dxa"/>
            <w:shd w:val="clear" w:color="auto" w:fill="auto"/>
          </w:tcPr>
          <w:p w14:paraId="73634E1D" w14:textId="541713BC" w:rsidR="004E554F" w:rsidRPr="00BC7DA9" w:rsidRDefault="004E554F" w:rsidP="0001645E">
            <w:r w:rsidRPr="00BC7DA9">
              <w:t>29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43B8B302" w14:textId="37A6356F" w:rsidR="004E554F" w:rsidRPr="00897F43" w:rsidRDefault="004E554F" w:rsidP="0001645E">
            <w:r w:rsidRPr="00897F43">
              <w:t>Ascorbic acid/metamizole sodium/penicillin g /streptomycin</w:t>
            </w:r>
          </w:p>
        </w:tc>
        <w:tc>
          <w:tcPr>
            <w:tcW w:w="712" w:type="dxa"/>
            <w:shd w:val="clear" w:color="auto" w:fill="auto"/>
          </w:tcPr>
          <w:p w14:paraId="1FB832F6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47C5B3A5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660255FC" w14:textId="06899D55" w:rsidTr="004E554F">
        <w:tc>
          <w:tcPr>
            <w:tcW w:w="607" w:type="dxa"/>
            <w:shd w:val="clear" w:color="auto" w:fill="auto"/>
          </w:tcPr>
          <w:p w14:paraId="6C5CBB94" w14:textId="4B8C4EB0" w:rsidR="004E554F" w:rsidRPr="00BC7DA9" w:rsidRDefault="004E554F" w:rsidP="0001645E">
            <w:r w:rsidRPr="00BC7DA9">
              <w:t>30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3C94FE79" w14:textId="39F29B06" w:rsidR="004E554F" w:rsidRPr="00897F43" w:rsidRDefault="004E554F" w:rsidP="0001645E">
            <w:r w:rsidRPr="00897F43">
              <w:t>Azithromycin/cefixime</w:t>
            </w:r>
          </w:p>
        </w:tc>
        <w:tc>
          <w:tcPr>
            <w:tcW w:w="712" w:type="dxa"/>
            <w:shd w:val="clear" w:color="auto" w:fill="auto"/>
          </w:tcPr>
          <w:p w14:paraId="3AF33C67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686577EE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2E346DF7" w14:textId="17B6CC31" w:rsidTr="004E554F">
        <w:tc>
          <w:tcPr>
            <w:tcW w:w="607" w:type="dxa"/>
            <w:shd w:val="clear" w:color="auto" w:fill="auto"/>
          </w:tcPr>
          <w:p w14:paraId="275A0F7E" w14:textId="65E15CF8" w:rsidR="004E554F" w:rsidRPr="00BC7DA9" w:rsidRDefault="004E554F" w:rsidP="0001645E">
            <w:r w:rsidRPr="00BC7DA9">
              <w:t>31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45111164" w14:textId="5248B472" w:rsidR="004E554F" w:rsidRPr="00897F43" w:rsidRDefault="004E554F" w:rsidP="0001645E">
            <w:r w:rsidRPr="00897F43">
              <w:t>Azithromycin/cefixime/lactobacillus acidophilus</w:t>
            </w:r>
          </w:p>
        </w:tc>
        <w:tc>
          <w:tcPr>
            <w:tcW w:w="712" w:type="dxa"/>
            <w:shd w:val="clear" w:color="auto" w:fill="auto"/>
          </w:tcPr>
          <w:p w14:paraId="3AD50125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5AC42866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111EC4CC" w14:textId="324EBE87" w:rsidTr="004E554F">
        <w:tc>
          <w:tcPr>
            <w:tcW w:w="607" w:type="dxa"/>
            <w:shd w:val="clear" w:color="auto" w:fill="auto"/>
          </w:tcPr>
          <w:p w14:paraId="5EAD209B" w14:textId="6DF27B3E" w:rsidR="004E554F" w:rsidRPr="00BC7DA9" w:rsidRDefault="004E554F" w:rsidP="0001645E">
            <w:r w:rsidRPr="00BC7DA9">
              <w:t>32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32C8BE7D" w14:textId="66DBC7C6" w:rsidR="004E554F" w:rsidRPr="00897F43" w:rsidRDefault="004E554F" w:rsidP="0001645E">
            <w:r w:rsidRPr="00897F43">
              <w:t>Azithromycin/cefpodoxime proxetil</w:t>
            </w:r>
          </w:p>
        </w:tc>
        <w:tc>
          <w:tcPr>
            <w:tcW w:w="712" w:type="dxa"/>
            <w:shd w:val="clear" w:color="auto" w:fill="auto"/>
          </w:tcPr>
          <w:p w14:paraId="5A4095A1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11F002FC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36E0C1F3" w14:textId="3FAF2B07" w:rsidTr="004E554F">
        <w:tc>
          <w:tcPr>
            <w:tcW w:w="607" w:type="dxa"/>
            <w:shd w:val="clear" w:color="auto" w:fill="auto"/>
          </w:tcPr>
          <w:p w14:paraId="302E0911" w14:textId="59BABC6E" w:rsidR="004E554F" w:rsidRPr="00BC7DA9" w:rsidRDefault="004E554F" w:rsidP="0001645E">
            <w:r w:rsidRPr="00BC7DA9">
              <w:t>33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711EA9F7" w14:textId="689C4017" w:rsidR="004E554F" w:rsidRPr="00897F43" w:rsidRDefault="004E554F" w:rsidP="0001645E">
            <w:r w:rsidRPr="00897F43">
              <w:t>Azithromycin/fluconazole/secnidazole</w:t>
            </w:r>
          </w:p>
        </w:tc>
        <w:tc>
          <w:tcPr>
            <w:tcW w:w="712" w:type="dxa"/>
            <w:shd w:val="clear" w:color="auto" w:fill="auto"/>
          </w:tcPr>
          <w:p w14:paraId="406B4BF0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3E128F33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5C6BA7EB" w14:textId="690C6154" w:rsidTr="004E554F">
        <w:tc>
          <w:tcPr>
            <w:tcW w:w="607" w:type="dxa"/>
            <w:shd w:val="clear" w:color="auto" w:fill="auto"/>
          </w:tcPr>
          <w:p w14:paraId="3666CB88" w14:textId="63D82746" w:rsidR="004E554F" w:rsidRPr="00BC7DA9" w:rsidRDefault="004E554F" w:rsidP="0001645E">
            <w:r w:rsidRPr="00BC7DA9">
              <w:t>34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209AEBA3" w14:textId="3575199D" w:rsidR="004E554F" w:rsidRDefault="004E554F" w:rsidP="0001645E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AB5181">
              <w:rPr>
                <w:b/>
                <w:bCs/>
              </w:rPr>
              <w:t>zithromycin/levofloxacin</w:t>
            </w:r>
          </w:p>
        </w:tc>
        <w:tc>
          <w:tcPr>
            <w:tcW w:w="712" w:type="dxa"/>
            <w:shd w:val="clear" w:color="auto" w:fill="auto"/>
          </w:tcPr>
          <w:p w14:paraId="724E8DC6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1AFED080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422EE0B6" w14:textId="3C917114" w:rsidTr="004E554F">
        <w:tc>
          <w:tcPr>
            <w:tcW w:w="607" w:type="dxa"/>
            <w:shd w:val="clear" w:color="auto" w:fill="auto"/>
          </w:tcPr>
          <w:p w14:paraId="26BF6457" w14:textId="7C8D1C45" w:rsidR="004E554F" w:rsidRPr="00BC7DA9" w:rsidRDefault="004E554F" w:rsidP="0001645E">
            <w:r w:rsidRPr="00BC7DA9">
              <w:t>35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1779144E" w14:textId="6E33A4C4" w:rsidR="004E554F" w:rsidRDefault="004E554F" w:rsidP="0001645E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AB5181">
              <w:rPr>
                <w:b/>
                <w:bCs/>
              </w:rPr>
              <w:t>zithromycin/ofloxacin</w:t>
            </w:r>
          </w:p>
        </w:tc>
        <w:tc>
          <w:tcPr>
            <w:tcW w:w="712" w:type="dxa"/>
            <w:shd w:val="clear" w:color="auto" w:fill="auto"/>
          </w:tcPr>
          <w:p w14:paraId="1B0CBEBE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32ABD70C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3FDC61E3" w14:textId="0565A57B" w:rsidTr="004E554F">
        <w:tc>
          <w:tcPr>
            <w:tcW w:w="607" w:type="dxa"/>
            <w:shd w:val="clear" w:color="auto" w:fill="auto"/>
          </w:tcPr>
          <w:p w14:paraId="0A9F1CDD" w14:textId="43BF5929" w:rsidR="004E554F" w:rsidRPr="00BC7DA9" w:rsidRDefault="004E554F" w:rsidP="0001645E">
            <w:r w:rsidRPr="00BC7DA9">
              <w:t>36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15230063" w14:textId="1746A40C" w:rsidR="004E554F" w:rsidRDefault="004E554F" w:rsidP="0001645E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AB5181">
              <w:rPr>
                <w:b/>
                <w:bCs/>
              </w:rPr>
              <w:t>enzyl penicillin/streptomycin</w:t>
            </w:r>
          </w:p>
        </w:tc>
        <w:tc>
          <w:tcPr>
            <w:tcW w:w="712" w:type="dxa"/>
            <w:shd w:val="clear" w:color="auto" w:fill="auto"/>
          </w:tcPr>
          <w:p w14:paraId="7AD28EFB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278A030D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7A1F0413" w14:textId="74A3D95E" w:rsidTr="004E554F">
        <w:tc>
          <w:tcPr>
            <w:tcW w:w="607" w:type="dxa"/>
            <w:shd w:val="clear" w:color="auto" w:fill="auto"/>
          </w:tcPr>
          <w:p w14:paraId="5BCFAA8C" w14:textId="20FFB619" w:rsidR="004E554F" w:rsidRPr="00BC7DA9" w:rsidRDefault="004E554F" w:rsidP="0001645E">
            <w:r w:rsidRPr="00BC7DA9">
              <w:t>37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48CEB605" w14:textId="3228DF75" w:rsidR="004E554F" w:rsidRDefault="004E554F" w:rsidP="0001645E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AB5181">
              <w:rPr>
                <w:b/>
                <w:bCs/>
              </w:rPr>
              <w:t>romelains/doxycycline/lactobacillus reuteri/lactobacillus rhamnosus/ornidazole</w:t>
            </w:r>
          </w:p>
        </w:tc>
        <w:tc>
          <w:tcPr>
            <w:tcW w:w="712" w:type="dxa"/>
            <w:shd w:val="clear" w:color="auto" w:fill="auto"/>
          </w:tcPr>
          <w:p w14:paraId="3D29ACA4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  <w:tc>
          <w:tcPr>
            <w:tcW w:w="712" w:type="dxa"/>
          </w:tcPr>
          <w:p w14:paraId="4CD6EE92" w14:textId="77777777" w:rsidR="004E554F" w:rsidRPr="00B91C79" w:rsidRDefault="004E554F" w:rsidP="0001645E">
            <w:pPr>
              <w:rPr>
                <w:b/>
                <w:bCs/>
              </w:rPr>
            </w:pPr>
          </w:p>
        </w:tc>
      </w:tr>
      <w:tr w:rsidR="004E554F" w:rsidRPr="00C55932" w14:paraId="3018B04B" w14:textId="6C8B47F4" w:rsidTr="004E554F">
        <w:tc>
          <w:tcPr>
            <w:tcW w:w="607" w:type="dxa"/>
            <w:shd w:val="clear" w:color="auto" w:fill="auto"/>
          </w:tcPr>
          <w:p w14:paraId="06A7B351" w14:textId="60D1C597" w:rsidR="004E554F" w:rsidRPr="00C55932" w:rsidRDefault="004E554F" w:rsidP="0001645E">
            <w:r>
              <w:t>38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6A96D5C4" w14:textId="5F92B05D" w:rsidR="004E554F" w:rsidRPr="00B91C79" w:rsidRDefault="004E554F" w:rsidP="000164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  <w:r w:rsidRPr="00AB5181">
              <w:rPr>
                <w:rFonts w:ascii="Calibri" w:hAnsi="Calibri" w:cs="Calibri"/>
                <w:color w:val="000000"/>
              </w:rPr>
              <w:t>romhexine/sulfamethoxazole/trimethoprim</w:t>
            </w:r>
          </w:p>
        </w:tc>
        <w:tc>
          <w:tcPr>
            <w:tcW w:w="712" w:type="dxa"/>
            <w:shd w:val="clear" w:color="auto" w:fill="auto"/>
          </w:tcPr>
          <w:p w14:paraId="3793BFA1" w14:textId="77777777" w:rsidR="004E554F" w:rsidRPr="00B91C79" w:rsidRDefault="004E554F" w:rsidP="0001645E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36545194" w14:textId="77777777" w:rsidR="004E554F" w:rsidRPr="00B91C79" w:rsidRDefault="004E554F" w:rsidP="0001645E">
            <w:pPr>
              <w:rPr>
                <w:color w:val="000000"/>
              </w:rPr>
            </w:pPr>
          </w:p>
        </w:tc>
      </w:tr>
      <w:tr w:rsidR="004E554F" w:rsidRPr="00C55932" w14:paraId="5EE5014C" w14:textId="5BCA7102" w:rsidTr="004E554F">
        <w:tc>
          <w:tcPr>
            <w:tcW w:w="607" w:type="dxa"/>
            <w:shd w:val="clear" w:color="auto" w:fill="auto"/>
          </w:tcPr>
          <w:p w14:paraId="3E2FF720" w14:textId="19BB984B" w:rsidR="004E554F" w:rsidRPr="00C55932" w:rsidRDefault="004E554F" w:rsidP="0001645E">
            <w:r>
              <w:t>39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51286436" w14:textId="313BB4F5" w:rsidR="004E554F" w:rsidRPr="00B91C79" w:rsidRDefault="004E554F" w:rsidP="000164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aclor/clavulanic acid</w:t>
            </w:r>
          </w:p>
        </w:tc>
        <w:tc>
          <w:tcPr>
            <w:tcW w:w="712" w:type="dxa"/>
            <w:shd w:val="clear" w:color="auto" w:fill="auto"/>
          </w:tcPr>
          <w:p w14:paraId="15994070" w14:textId="77777777" w:rsidR="004E554F" w:rsidRPr="00B91C79" w:rsidRDefault="004E554F" w:rsidP="0001645E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005E3631" w14:textId="77777777" w:rsidR="004E554F" w:rsidRPr="00B91C79" w:rsidRDefault="004E554F" w:rsidP="0001645E">
            <w:pPr>
              <w:rPr>
                <w:color w:val="000000"/>
              </w:rPr>
            </w:pPr>
          </w:p>
        </w:tc>
      </w:tr>
      <w:tr w:rsidR="004E554F" w:rsidRPr="00C55932" w14:paraId="797612D2" w14:textId="3951AED2" w:rsidTr="004E554F">
        <w:tc>
          <w:tcPr>
            <w:tcW w:w="607" w:type="dxa"/>
            <w:shd w:val="clear" w:color="auto" w:fill="auto"/>
          </w:tcPr>
          <w:p w14:paraId="126FB87F" w14:textId="2094BDFD" w:rsidR="004E554F" w:rsidRPr="00C55932" w:rsidRDefault="004E554F" w:rsidP="0001645E">
            <w:r>
              <w:t>40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6305AB96" w14:textId="58575F98" w:rsidR="004E554F" w:rsidRPr="00B91C79" w:rsidRDefault="004E554F" w:rsidP="000164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adroxil/clavulanic acid</w:t>
            </w:r>
          </w:p>
        </w:tc>
        <w:tc>
          <w:tcPr>
            <w:tcW w:w="712" w:type="dxa"/>
            <w:shd w:val="clear" w:color="auto" w:fill="auto"/>
          </w:tcPr>
          <w:p w14:paraId="6B949652" w14:textId="77777777" w:rsidR="004E554F" w:rsidRPr="00B91C79" w:rsidRDefault="004E554F" w:rsidP="0001645E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0DAC90E6" w14:textId="77777777" w:rsidR="004E554F" w:rsidRPr="00B91C79" w:rsidRDefault="004E554F" w:rsidP="0001645E">
            <w:pPr>
              <w:rPr>
                <w:color w:val="000000"/>
              </w:rPr>
            </w:pPr>
          </w:p>
        </w:tc>
      </w:tr>
      <w:tr w:rsidR="004E554F" w:rsidRPr="00C55932" w14:paraId="7725835B" w14:textId="303F8AEB" w:rsidTr="004E554F">
        <w:tc>
          <w:tcPr>
            <w:tcW w:w="607" w:type="dxa"/>
            <w:shd w:val="clear" w:color="auto" w:fill="auto"/>
          </w:tcPr>
          <w:p w14:paraId="41BCF54E" w14:textId="676BB225" w:rsidR="004E554F" w:rsidRPr="00C55932" w:rsidRDefault="004E554F" w:rsidP="0001645E">
            <w:r>
              <w:t>41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091B8449" w14:textId="4EE6316F" w:rsidR="004E554F" w:rsidRPr="00B91C79" w:rsidRDefault="004E554F" w:rsidP="000164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adroxil/trimethoprim</w:t>
            </w:r>
          </w:p>
        </w:tc>
        <w:tc>
          <w:tcPr>
            <w:tcW w:w="712" w:type="dxa"/>
            <w:shd w:val="clear" w:color="auto" w:fill="auto"/>
          </w:tcPr>
          <w:p w14:paraId="7FAE9AEA" w14:textId="77777777" w:rsidR="004E554F" w:rsidRPr="00B91C79" w:rsidRDefault="004E554F" w:rsidP="0001645E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10C1182A" w14:textId="77777777" w:rsidR="004E554F" w:rsidRPr="00B91C79" w:rsidRDefault="004E554F" w:rsidP="0001645E">
            <w:pPr>
              <w:rPr>
                <w:color w:val="000000"/>
              </w:rPr>
            </w:pPr>
          </w:p>
        </w:tc>
      </w:tr>
      <w:tr w:rsidR="004E554F" w:rsidRPr="00C55932" w14:paraId="4A51AEF7" w14:textId="5AC8BEF9" w:rsidTr="004E554F">
        <w:tc>
          <w:tcPr>
            <w:tcW w:w="607" w:type="dxa"/>
            <w:shd w:val="clear" w:color="auto" w:fill="auto"/>
          </w:tcPr>
          <w:p w14:paraId="752D3829" w14:textId="303E6902" w:rsidR="004E554F" w:rsidRPr="00C55932" w:rsidRDefault="004E554F" w:rsidP="0001645E">
            <w:r>
              <w:t>42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62D071B5" w14:textId="042965D9" w:rsidR="004E554F" w:rsidRPr="00B91C79" w:rsidRDefault="004E554F" w:rsidP="000164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alexin/trimethoprim</w:t>
            </w:r>
          </w:p>
        </w:tc>
        <w:tc>
          <w:tcPr>
            <w:tcW w:w="712" w:type="dxa"/>
            <w:shd w:val="clear" w:color="auto" w:fill="auto"/>
          </w:tcPr>
          <w:p w14:paraId="71A70D7C" w14:textId="77777777" w:rsidR="004E554F" w:rsidRPr="00B91C79" w:rsidRDefault="004E554F" w:rsidP="0001645E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62534DBE" w14:textId="77777777" w:rsidR="004E554F" w:rsidRPr="00B91C79" w:rsidRDefault="004E554F" w:rsidP="0001645E">
            <w:pPr>
              <w:rPr>
                <w:color w:val="000000"/>
              </w:rPr>
            </w:pPr>
          </w:p>
        </w:tc>
      </w:tr>
      <w:tr w:rsidR="004E554F" w:rsidRPr="00C55932" w14:paraId="643BA27A" w14:textId="30DA5275" w:rsidTr="004E554F">
        <w:tc>
          <w:tcPr>
            <w:tcW w:w="607" w:type="dxa"/>
            <w:shd w:val="clear" w:color="auto" w:fill="auto"/>
          </w:tcPr>
          <w:p w14:paraId="3AB21285" w14:textId="3E3B2A47" w:rsidR="004E554F" w:rsidRPr="00C55932" w:rsidRDefault="004E554F" w:rsidP="0001645E">
            <w:r>
              <w:t>43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5C7D5B85" w14:textId="00972416" w:rsidR="004E554F" w:rsidRPr="00B91C79" w:rsidRDefault="004E554F" w:rsidP="000164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dinir/clavulanic acid</w:t>
            </w:r>
          </w:p>
        </w:tc>
        <w:tc>
          <w:tcPr>
            <w:tcW w:w="712" w:type="dxa"/>
            <w:shd w:val="clear" w:color="auto" w:fill="auto"/>
          </w:tcPr>
          <w:p w14:paraId="502CEA09" w14:textId="77777777" w:rsidR="004E554F" w:rsidRPr="00B91C79" w:rsidRDefault="004E554F" w:rsidP="0001645E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429A2394" w14:textId="77777777" w:rsidR="004E554F" w:rsidRPr="00B91C79" w:rsidRDefault="004E554F" w:rsidP="0001645E">
            <w:pPr>
              <w:rPr>
                <w:color w:val="000000"/>
              </w:rPr>
            </w:pPr>
          </w:p>
        </w:tc>
      </w:tr>
      <w:tr w:rsidR="004E554F" w:rsidRPr="00C55932" w14:paraId="44D86B03" w14:textId="2E53ACC6" w:rsidTr="004E554F">
        <w:tc>
          <w:tcPr>
            <w:tcW w:w="607" w:type="dxa"/>
            <w:shd w:val="clear" w:color="auto" w:fill="auto"/>
          </w:tcPr>
          <w:p w14:paraId="5ED50F57" w14:textId="4FC87A7D" w:rsidR="004E554F" w:rsidRPr="00C55932" w:rsidRDefault="004E554F" w:rsidP="0001645E">
            <w:r>
              <w:t>44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2EBA6176" w14:textId="1B84889C" w:rsidR="004E554F" w:rsidRPr="00B91C79" w:rsidRDefault="004E554F" w:rsidP="000164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epime/sulbactam</w:t>
            </w:r>
          </w:p>
        </w:tc>
        <w:tc>
          <w:tcPr>
            <w:tcW w:w="712" w:type="dxa"/>
            <w:shd w:val="clear" w:color="auto" w:fill="auto"/>
          </w:tcPr>
          <w:p w14:paraId="3F39B213" w14:textId="77777777" w:rsidR="004E554F" w:rsidRPr="00B91C79" w:rsidRDefault="004E554F" w:rsidP="0001645E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5B17F0C2" w14:textId="77777777" w:rsidR="004E554F" w:rsidRPr="00B91C79" w:rsidRDefault="004E554F" w:rsidP="0001645E">
            <w:pPr>
              <w:rPr>
                <w:color w:val="000000"/>
              </w:rPr>
            </w:pPr>
          </w:p>
        </w:tc>
      </w:tr>
      <w:tr w:rsidR="004E554F" w:rsidRPr="00C55932" w14:paraId="3B4B117F" w14:textId="407C3198" w:rsidTr="004E554F">
        <w:tc>
          <w:tcPr>
            <w:tcW w:w="607" w:type="dxa"/>
            <w:shd w:val="clear" w:color="auto" w:fill="auto"/>
          </w:tcPr>
          <w:p w14:paraId="3D8E1FCA" w14:textId="52EACB20" w:rsidR="004E554F" w:rsidRPr="00C55932" w:rsidRDefault="004E554F" w:rsidP="0001645E">
            <w:r>
              <w:t>45</w:t>
            </w:r>
          </w:p>
        </w:tc>
        <w:tc>
          <w:tcPr>
            <w:tcW w:w="4499" w:type="dxa"/>
            <w:gridSpan w:val="2"/>
            <w:shd w:val="clear" w:color="auto" w:fill="auto"/>
            <w:vAlign w:val="bottom"/>
          </w:tcPr>
          <w:p w14:paraId="10667016" w14:textId="67D16F18" w:rsidR="004E554F" w:rsidRPr="00B91C79" w:rsidRDefault="004E554F" w:rsidP="000164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epime/tazobactam</w:t>
            </w:r>
          </w:p>
        </w:tc>
        <w:tc>
          <w:tcPr>
            <w:tcW w:w="712" w:type="dxa"/>
            <w:shd w:val="clear" w:color="auto" w:fill="auto"/>
          </w:tcPr>
          <w:p w14:paraId="44E6BE74" w14:textId="77777777" w:rsidR="004E554F" w:rsidRPr="00B91C79" w:rsidRDefault="004E554F" w:rsidP="0001645E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77877C5E" w14:textId="77777777" w:rsidR="004E554F" w:rsidRPr="00B91C79" w:rsidRDefault="004E554F" w:rsidP="0001645E">
            <w:pPr>
              <w:rPr>
                <w:color w:val="000000"/>
              </w:rPr>
            </w:pPr>
          </w:p>
        </w:tc>
      </w:tr>
      <w:tr w:rsidR="004E554F" w:rsidRPr="00C55932" w14:paraId="2AD1015A" w14:textId="23BB0E6C" w:rsidTr="004E554F">
        <w:tc>
          <w:tcPr>
            <w:tcW w:w="607" w:type="dxa"/>
            <w:shd w:val="clear" w:color="auto" w:fill="auto"/>
          </w:tcPr>
          <w:p w14:paraId="49EB1977" w14:textId="7A2C0DA3" w:rsidR="004E554F" w:rsidRPr="00C55932" w:rsidRDefault="004E554F" w:rsidP="0001645E">
            <w:r>
              <w:t>46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5B3CCC63" w14:textId="28410983" w:rsidR="004E554F" w:rsidRPr="00B91C79" w:rsidRDefault="004E554F" w:rsidP="000164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ixime/cefpodoxime proxetil</w:t>
            </w:r>
          </w:p>
        </w:tc>
        <w:tc>
          <w:tcPr>
            <w:tcW w:w="712" w:type="dxa"/>
            <w:shd w:val="clear" w:color="auto" w:fill="auto"/>
          </w:tcPr>
          <w:p w14:paraId="4679C9DB" w14:textId="77777777" w:rsidR="004E554F" w:rsidRPr="00B91C79" w:rsidRDefault="004E554F" w:rsidP="0001645E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5A250AD7" w14:textId="77777777" w:rsidR="004E554F" w:rsidRPr="00B91C79" w:rsidRDefault="004E554F" w:rsidP="0001645E">
            <w:pPr>
              <w:rPr>
                <w:color w:val="000000"/>
              </w:rPr>
            </w:pPr>
          </w:p>
        </w:tc>
      </w:tr>
      <w:tr w:rsidR="004E554F" w:rsidRPr="00C55932" w14:paraId="4F6CE9B7" w14:textId="5A1DD07E" w:rsidTr="004E554F">
        <w:tc>
          <w:tcPr>
            <w:tcW w:w="607" w:type="dxa"/>
            <w:shd w:val="clear" w:color="auto" w:fill="auto"/>
          </w:tcPr>
          <w:p w14:paraId="2F2DB46F" w14:textId="2791D0F8" w:rsidR="004E554F" w:rsidRPr="00C55932" w:rsidRDefault="004E554F" w:rsidP="0001645E">
            <w:r>
              <w:t>47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076FDEE5" w14:textId="18B4C1B3" w:rsidR="004E554F" w:rsidRPr="00B91C79" w:rsidRDefault="004E554F" w:rsidP="000164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ixime/clavulanic acid</w:t>
            </w:r>
          </w:p>
        </w:tc>
        <w:tc>
          <w:tcPr>
            <w:tcW w:w="712" w:type="dxa"/>
            <w:shd w:val="clear" w:color="auto" w:fill="auto"/>
          </w:tcPr>
          <w:p w14:paraId="69C69F20" w14:textId="77777777" w:rsidR="004E554F" w:rsidRPr="00B91C79" w:rsidRDefault="004E554F" w:rsidP="0001645E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44D44B50" w14:textId="77777777" w:rsidR="004E554F" w:rsidRPr="00B91C79" w:rsidRDefault="004E554F" w:rsidP="0001645E">
            <w:pPr>
              <w:rPr>
                <w:color w:val="000000"/>
              </w:rPr>
            </w:pPr>
          </w:p>
        </w:tc>
      </w:tr>
      <w:tr w:rsidR="004E554F" w:rsidRPr="00C55932" w14:paraId="1FD530F6" w14:textId="1F5A183A" w:rsidTr="004E554F">
        <w:tc>
          <w:tcPr>
            <w:tcW w:w="607" w:type="dxa"/>
            <w:shd w:val="clear" w:color="auto" w:fill="auto"/>
          </w:tcPr>
          <w:p w14:paraId="204EE27B" w14:textId="4F0B3E51" w:rsidR="004E554F" w:rsidRPr="00C55932" w:rsidRDefault="004E554F" w:rsidP="0001645E">
            <w:r>
              <w:t>48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0D5349BA" w14:textId="398E9657" w:rsidR="004E554F" w:rsidRPr="00B91C79" w:rsidRDefault="004E554F" w:rsidP="000164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ixime/clavulanic acid/lactobacillus acidophilus</w:t>
            </w:r>
          </w:p>
        </w:tc>
        <w:tc>
          <w:tcPr>
            <w:tcW w:w="712" w:type="dxa"/>
            <w:shd w:val="clear" w:color="auto" w:fill="auto"/>
          </w:tcPr>
          <w:p w14:paraId="4F400B28" w14:textId="77777777" w:rsidR="004E554F" w:rsidRPr="00B91C79" w:rsidRDefault="004E554F" w:rsidP="0001645E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5E602C94" w14:textId="77777777" w:rsidR="004E554F" w:rsidRPr="00B91C79" w:rsidRDefault="004E554F" w:rsidP="0001645E">
            <w:pPr>
              <w:rPr>
                <w:color w:val="000000"/>
              </w:rPr>
            </w:pPr>
          </w:p>
        </w:tc>
      </w:tr>
      <w:tr w:rsidR="004E554F" w:rsidRPr="00C55932" w14:paraId="1487D0C4" w14:textId="2A9B1CDB" w:rsidTr="004E554F">
        <w:tc>
          <w:tcPr>
            <w:tcW w:w="607" w:type="dxa"/>
            <w:shd w:val="clear" w:color="auto" w:fill="auto"/>
          </w:tcPr>
          <w:p w14:paraId="50C41107" w14:textId="48F3669F" w:rsidR="004E554F" w:rsidRPr="00C55932" w:rsidRDefault="004E554F" w:rsidP="0001645E">
            <w:r>
              <w:t>49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0CCE1436" w14:textId="0B314FD9" w:rsidR="004E554F" w:rsidRPr="00B91C79" w:rsidRDefault="004E554F" w:rsidP="000164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ixime/cloxacillin</w:t>
            </w:r>
          </w:p>
        </w:tc>
        <w:tc>
          <w:tcPr>
            <w:tcW w:w="712" w:type="dxa"/>
            <w:shd w:val="clear" w:color="auto" w:fill="auto"/>
          </w:tcPr>
          <w:p w14:paraId="58EA06DA" w14:textId="77777777" w:rsidR="004E554F" w:rsidRPr="00B91C79" w:rsidRDefault="004E554F" w:rsidP="0001645E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1BAED766" w14:textId="77777777" w:rsidR="004E554F" w:rsidRPr="00B91C79" w:rsidRDefault="004E554F" w:rsidP="0001645E">
            <w:pPr>
              <w:rPr>
                <w:color w:val="000000"/>
              </w:rPr>
            </w:pPr>
          </w:p>
        </w:tc>
      </w:tr>
      <w:tr w:rsidR="004E554F" w:rsidRPr="00C55932" w14:paraId="47A44D5E" w14:textId="1D8A35BB" w:rsidTr="004E554F">
        <w:tc>
          <w:tcPr>
            <w:tcW w:w="607" w:type="dxa"/>
            <w:shd w:val="clear" w:color="auto" w:fill="auto"/>
          </w:tcPr>
          <w:p w14:paraId="38CC438C" w14:textId="20B59E3E" w:rsidR="004E554F" w:rsidRDefault="004E554F" w:rsidP="00A142BD">
            <w:r>
              <w:t>50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0F481ED0" w14:textId="040702D6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ixime/cloxacillin/lactobacillus acidophilus</w:t>
            </w:r>
          </w:p>
        </w:tc>
        <w:tc>
          <w:tcPr>
            <w:tcW w:w="712" w:type="dxa"/>
            <w:shd w:val="clear" w:color="auto" w:fill="auto"/>
          </w:tcPr>
          <w:p w14:paraId="5CD2D9F1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5A3BF9F5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7249C43E" w14:textId="49F12098" w:rsidTr="004E554F">
        <w:tc>
          <w:tcPr>
            <w:tcW w:w="607" w:type="dxa"/>
            <w:shd w:val="clear" w:color="auto" w:fill="auto"/>
          </w:tcPr>
          <w:p w14:paraId="745633B7" w14:textId="5C0E64E5" w:rsidR="004E554F" w:rsidRDefault="004E554F" w:rsidP="00A142BD">
            <w:r>
              <w:t>51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2A0AD7D0" w14:textId="27B451FC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ixime/dicloxacillin</w:t>
            </w:r>
          </w:p>
        </w:tc>
        <w:tc>
          <w:tcPr>
            <w:tcW w:w="712" w:type="dxa"/>
            <w:shd w:val="clear" w:color="auto" w:fill="auto"/>
          </w:tcPr>
          <w:p w14:paraId="7D06026D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427C32F9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4EA4324F" w14:textId="31BC466F" w:rsidTr="004E554F">
        <w:tc>
          <w:tcPr>
            <w:tcW w:w="607" w:type="dxa"/>
            <w:shd w:val="clear" w:color="auto" w:fill="auto"/>
          </w:tcPr>
          <w:p w14:paraId="13571907" w14:textId="00AD10D2" w:rsidR="004E554F" w:rsidRDefault="004E554F" w:rsidP="00A142BD">
            <w:r>
              <w:t>52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0F67CE6E" w14:textId="0C0F06BC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ixime/lactobacillus acidophilus/ofloxacin</w:t>
            </w:r>
          </w:p>
        </w:tc>
        <w:tc>
          <w:tcPr>
            <w:tcW w:w="712" w:type="dxa"/>
            <w:shd w:val="clear" w:color="auto" w:fill="auto"/>
          </w:tcPr>
          <w:p w14:paraId="1C66FDDF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1EE6F135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15F73B25" w14:textId="1CC052C7" w:rsidTr="004E554F">
        <w:tc>
          <w:tcPr>
            <w:tcW w:w="607" w:type="dxa"/>
            <w:shd w:val="clear" w:color="auto" w:fill="auto"/>
          </w:tcPr>
          <w:p w14:paraId="1A251342" w14:textId="45C21A72" w:rsidR="004E554F" w:rsidRDefault="004E554F" w:rsidP="00A142BD">
            <w:r>
              <w:t>53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1B607850" w14:textId="59AB4010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ixime/levofloxacin</w:t>
            </w:r>
          </w:p>
        </w:tc>
        <w:tc>
          <w:tcPr>
            <w:tcW w:w="712" w:type="dxa"/>
            <w:shd w:val="clear" w:color="auto" w:fill="auto"/>
          </w:tcPr>
          <w:p w14:paraId="5EF4446A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19344B93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4E4C0215" w14:textId="0644117C" w:rsidTr="004E554F">
        <w:tc>
          <w:tcPr>
            <w:tcW w:w="607" w:type="dxa"/>
            <w:shd w:val="clear" w:color="auto" w:fill="auto"/>
          </w:tcPr>
          <w:p w14:paraId="7E3995B0" w14:textId="5DBFAB21" w:rsidR="004E554F" w:rsidRDefault="004E554F" w:rsidP="00A142BD">
            <w:r>
              <w:t>54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02308A96" w14:textId="7474C8ED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ixime/linezolid</w:t>
            </w:r>
          </w:p>
        </w:tc>
        <w:tc>
          <w:tcPr>
            <w:tcW w:w="712" w:type="dxa"/>
            <w:shd w:val="clear" w:color="auto" w:fill="auto"/>
          </w:tcPr>
          <w:p w14:paraId="1B414388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7C5F75AB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746BCEEC" w14:textId="75322717" w:rsidTr="004E554F">
        <w:tc>
          <w:tcPr>
            <w:tcW w:w="607" w:type="dxa"/>
            <w:shd w:val="clear" w:color="auto" w:fill="auto"/>
          </w:tcPr>
          <w:p w14:paraId="71D1AC26" w14:textId="48AF3F99" w:rsidR="004E554F" w:rsidRDefault="004E554F" w:rsidP="00A142BD">
            <w:r>
              <w:t>55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13C61CA0" w14:textId="5A5355DA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ixime/moxifloxacin</w:t>
            </w:r>
          </w:p>
        </w:tc>
        <w:tc>
          <w:tcPr>
            <w:tcW w:w="712" w:type="dxa"/>
            <w:shd w:val="clear" w:color="auto" w:fill="auto"/>
          </w:tcPr>
          <w:p w14:paraId="3244F27A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201294DE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5F1BDD9B" w14:textId="03E5D7B4" w:rsidTr="004E554F">
        <w:tc>
          <w:tcPr>
            <w:tcW w:w="607" w:type="dxa"/>
            <w:shd w:val="clear" w:color="auto" w:fill="auto"/>
          </w:tcPr>
          <w:p w14:paraId="660058DC" w14:textId="3B9C3914" w:rsidR="004E554F" w:rsidRDefault="004E554F" w:rsidP="00A142BD">
            <w:r>
              <w:t>56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365DCD5C" w14:textId="780DD955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ixime/ofloxacin</w:t>
            </w:r>
          </w:p>
        </w:tc>
        <w:tc>
          <w:tcPr>
            <w:tcW w:w="712" w:type="dxa"/>
            <w:shd w:val="clear" w:color="auto" w:fill="auto"/>
          </w:tcPr>
          <w:p w14:paraId="479C094E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2390B9B5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4EDFF346" w14:textId="023119C4" w:rsidTr="004E554F">
        <w:tc>
          <w:tcPr>
            <w:tcW w:w="607" w:type="dxa"/>
            <w:shd w:val="clear" w:color="auto" w:fill="auto"/>
          </w:tcPr>
          <w:p w14:paraId="3A0AB4FC" w14:textId="73C3BF1E" w:rsidR="004E554F" w:rsidRDefault="004E554F" w:rsidP="00A142BD">
            <w:r>
              <w:t>57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47CDEEA7" w14:textId="64B7C8A7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ixime/ornidazole</w:t>
            </w:r>
          </w:p>
        </w:tc>
        <w:tc>
          <w:tcPr>
            <w:tcW w:w="712" w:type="dxa"/>
            <w:shd w:val="clear" w:color="auto" w:fill="auto"/>
          </w:tcPr>
          <w:p w14:paraId="424964F8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30B632D8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17ABE416" w14:textId="58C95C9D" w:rsidTr="004E554F">
        <w:tc>
          <w:tcPr>
            <w:tcW w:w="607" w:type="dxa"/>
            <w:shd w:val="clear" w:color="auto" w:fill="auto"/>
          </w:tcPr>
          <w:p w14:paraId="01719D13" w14:textId="70FFE7F3" w:rsidR="004E554F" w:rsidRDefault="004E554F" w:rsidP="00A142BD">
            <w:r>
              <w:t>58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7EA38591" w14:textId="7C8A8742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AB5181">
              <w:rPr>
                <w:rFonts w:ascii="Calibri" w:hAnsi="Calibri" w:cs="Calibri"/>
                <w:color w:val="000000"/>
              </w:rPr>
              <w:t>efoperazone/sulbactam</w:t>
            </w:r>
          </w:p>
        </w:tc>
        <w:tc>
          <w:tcPr>
            <w:tcW w:w="712" w:type="dxa"/>
            <w:shd w:val="clear" w:color="auto" w:fill="auto"/>
          </w:tcPr>
          <w:p w14:paraId="6247F733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3FF2E334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6700CF92" w14:textId="64031881" w:rsidTr="004E554F">
        <w:tc>
          <w:tcPr>
            <w:tcW w:w="607" w:type="dxa"/>
            <w:shd w:val="clear" w:color="auto" w:fill="auto"/>
          </w:tcPr>
          <w:p w14:paraId="0E0B68FE" w14:textId="51B63C76" w:rsidR="004E554F" w:rsidRDefault="004E554F" w:rsidP="00A142BD">
            <w:r>
              <w:t>59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66C7951D" w14:textId="5973EE60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operazone/tazobactam</w:t>
            </w:r>
          </w:p>
        </w:tc>
        <w:tc>
          <w:tcPr>
            <w:tcW w:w="712" w:type="dxa"/>
            <w:shd w:val="clear" w:color="auto" w:fill="auto"/>
          </w:tcPr>
          <w:p w14:paraId="11B06642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65D00C2A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56031F6E" w14:textId="796F9865" w:rsidTr="004E554F">
        <w:tc>
          <w:tcPr>
            <w:tcW w:w="607" w:type="dxa"/>
            <w:shd w:val="clear" w:color="auto" w:fill="auto"/>
            <w:vAlign w:val="bottom"/>
          </w:tcPr>
          <w:p w14:paraId="4C35525B" w14:textId="74BF0AB0" w:rsidR="004E554F" w:rsidRDefault="004E554F" w:rsidP="00A142BD">
            <w:r>
              <w:t>60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34A53AE9" w14:textId="7B5C1D61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otaxime/sulbactam</w:t>
            </w:r>
          </w:p>
        </w:tc>
        <w:tc>
          <w:tcPr>
            <w:tcW w:w="712" w:type="dxa"/>
            <w:shd w:val="clear" w:color="auto" w:fill="auto"/>
          </w:tcPr>
          <w:p w14:paraId="41D1CBEB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49366589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7117889E" w14:textId="46E20293" w:rsidTr="004E554F">
        <w:tc>
          <w:tcPr>
            <w:tcW w:w="607" w:type="dxa"/>
            <w:shd w:val="clear" w:color="auto" w:fill="auto"/>
          </w:tcPr>
          <w:p w14:paraId="59321030" w14:textId="7B6B4BF6" w:rsidR="004E554F" w:rsidRDefault="004E554F" w:rsidP="00A142BD">
            <w:r>
              <w:t>61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70A3F1D4" w14:textId="09EDC643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podoxime proxetil/clavulanic acid</w:t>
            </w:r>
          </w:p>
        </w:tc>
        <w:tc>
          <w:tcPr>
            <w:tcW w:w="712" w:type="dxa"/>
            <w:shd w:val="clear" w:color="auto" w:fill="auto"/>
          </w:tcPr>
          <w:p w14:paraId="5C813D89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67899804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548D2D3A" w14:textId="2499D0C2" w:rsidTr="004E554F">
        <w:tc>
          <w:tcPr>
            <w:tcW w:w="607" w:type="dxa"/>
            <w:shd w:val="clear" w:color="auto" w:fill="auto"/>
          </w:tcPr>
          <w:p w14:paraId="0AE84708" w14:textId="75BEFDF4" w:rsidR="004E554F" w:rsidRDefault="004E554F" w:rsidP="00A142BD">
            <w:r>
              <w:t>62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0BF9C564" w14:textId="58AD390C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podoxime proxetil/cloxacillin/lactobacillus acidophilus</w:t>
            </w:r>
          </w:p>
        </w:tc>
        <w:tc>
          <w:tcPr>
            <w:tcW w:w="712" w:type="dxa"/>
            <w:shd w:val="clear" w:color="auto" w:fill="auto"/>
          </w:tcPr>
          <w:p w14:paraId="08164BBF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3BEA6D41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3045F721" w14:textId="2B6E3B18" w:rsidTr="004E554F">
        <w:tc>
          <w:tcPr>
            <w:tcW w:w="607" w:type="dxa"/>
            <w:shd w:val="clear" w:color="auto" w:fill="auto"/>
          </w:tcPr>
          <w:p w14:paraId="0C2AE6AD" w14:textId="0BFEDFCE" w:rsidR="004E554F" w:rsidRDefault="004E554F" w:rsidP="00A142BD">
            <w:r>
              <w:t>63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64E02C39" w14:textId="74E75446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</w:t>
            </w:r>
            <w:r w:rsidRPr="00934C33">
              <w:rPr>
                <w:rFonts w:ascii="Calibri" w:hAnsi="Calibri" w:cs="Calibri"/>
                <w:color w:val="000000"/>
              </w:rPr>
              <w:t>fpodoxime proxetil/dicloxacillin</w:t>
            </w:r>
          </w:p>
        </w:tc>
        <w:tc>
          <w:tcPr>
            <w:tcW w:w="712" w:type="dxa"/>
            <w:shd w:val="clear" w:color="auto" w:fill="auto"/>
          </w:tcPr>
          <w:p w14:paraId="070D7B73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3EDDD173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333375C7" w14:textId="5EB8F86D" w:rsidTr="004E554F">
        <w:tc>
          <w:tcPr>
            <w:tcW w:w="607" w:type="dxa"/>
            <w:shd w:val="clear" w:color="auto" w:fill="auto"/>
          </w:tcPr>
          <w:p w14:paraId="153957B6" w14:textId="6A7DF708" w:rsidR="004E554F" w:rsidRDefault="004E554F" w:rsidP="00A142BD">
            <w:r>
              <w:lastRenderedPageBreak/>
              <w:t>64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53E69976" w14:textId="0D8236D9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podoxime proxetil/dicloxacillin/lactobacillus acidophilus</w:t>
            </w:r>
          </w:p>
        </w:tc>
        <w:tc>
          <w:tcPr>
            <w:tcW w:w="712" w:type="dxa"/>
            <w:shd w:val="clear" w:color="auto" w:fill="auto"/>
          </w:tcPr>
          <w:p w14:paraId="509A347C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791F4AA8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5985CAA6" w14:textId="407FFFCC" w:rsidTr="004E554F">
        <w:tc>
          <w:tcPr>
            <w:tcW w:w="607" w:type="dxa"/>
            <w:shd w:val="clear" w:color="auto" w:fill="auto"/>
          </w:tcPr>
          <w:p w14:paraId="7FB1869A" w14:textId="6D027CE3" w:rsidR="004E554F" w:rsidRDefault="004E554F" w:rsidP="00A142BD">
            <w:r>
              <w:t>65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5885B2DC" w14:textId="37544B44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podoxime proxetil/levofloxacin</w:t>
            </w:r>
          </w:p>
        </w:tc>
        <w:tc>
          <w:tcPr>
            <w:tcW w:w="712" w:type="dxa"/>
            <w:shd w:val="clear" w:color="auto" w:fill="auto"/>
          </w:tcPr>
          <w:p w14:paraId="1C2B97F0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09851D30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05D9EE2B" w14:textId="52BD7960" w:rsidTr="004E554F">
        <w:tc>
          <w:tcPr>
            <w:tcW w:w="607" w:type="dxa"/>
            <w:shd w:val="clear" w:color="auto" w:fill="auto"/>
          </w:tcPr>
          <w:p w14:paraId="00E37E21" w14:textId="66E7BB24" w:rsidR="004E554F" w:rsidRDefault="004E554F" w:rsidP="00A142BD">
            <w:r>
              <w:t>66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326A6FBC" w14:textId="71B89740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podoxime proxetil/ofloxacin</w:t>
            </w:r>
          </w:p>
        </w:tc>
        <w:tc>
          <w:tcPr>
            <w:tcW w:w="712" w:type="dxa"/>
            <w:shd w:val="clear" w:color="auto" w:fill="auto"/>
          </w:tcPr>
          <w:p w14:paraId="384D5E88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49E647E4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64A83254" w14:textId="2260E4E0" w:rsidTr="004E554F">
        <w:tc>
          <w:tcPr>
            <w:tcW w:w="607" w:type="dxa"/>
            <w:shd w:val="clear" w:color="auto" w:fill="auto"/>
          </w:tcPr>
          <w:p w14:paraId="5E8E1880" w14:textId="0F60DB61" w:rsidR="004E554F" w:rsidRDefault="004E554F" w:rsidP="00A142BD">
            <w:r>
              <w:t>67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0C4EC3B7" w14:textId="12707E8A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podoxime proxetil/sulbactam</w:t>
            </w:r>
          </w:p>
        </w:tc>
        <w:tc>
          <w:tcPr>
            <w:tcW w:w="712" w:type="dxa"/>
            <w:shd w:val="clear" w:color="auto" w:fill="auto"/>
          </w:tcPr>
          <w:p w14:paraId="44B6F575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7A392031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5D5C26BA" w14:textId="7C94E831" w:rsidTr="004E554F">
        <w:tc>
          <w:tcPr>
            <w:tcW w:w="607" w:type="dxa"/>
            <w:shd w:val="clear" w:color="auto" w:fill="auto"/>
          </w:tcPr>
          <w:p w14:paraId="723168CB" w14:textId="77EF65D0" w:rsidR="004E554F" w:rsidRDefault="004E554F" w:rsidP="00A142BD">
            <w:r>
              <w:t>68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6C8E3033" w14:textId="1C51F938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tazidime/sulbactam</w:t>
            </w:r>
          </w:p>
        </w:tc>
        <w:tc>
          <w:tcPr>
            <w:tcW w:w="712" w:type="dxa"/>
            <w:shd w:val="clear" w:color="auto" w:fill="auto"/>
          </w:tcPr>
          <w:p w14:paraId="25DC097E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779C8B52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0A0A4618" w14:textId="4B99BBCE" w:rsidTr="004E554F">
        <w:tc>
          <w:tcPr>
            <w:tcW w:w="607" w:type="dxa"/>
            <w:shd w:val="clear" w:color="auto" w:fill="auto"/>
          </w:tcPr>
          <w:p w14:paraId="7FBF9278" w14:textId="4D3030BD" w:rsidR="004E554F" w:rsidRDefault="004E554F" w:rsidP="00A142BD">
            <w:r>
              <w:t>69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7362F216" w14:textId="42BFCD9A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tazidime/tazobactam</w:t>
            </w:r>
          </w:p>
        </w:tc>
        <w:tc>
          <w:tcPr>
            <w:tcW w:w="712" w:type="dxa"/>
            <w:shd w:val="clear" w:color="auto" w:fill="auto"/>
          </w:tcPr>
          <w:p w14:paraId="35EE36CB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63C6A0C8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7636C80D" w14:textId="5612F56B" w:rsidTr="004E554F">
        <w:tc>
          <w:tcPr>
            <w:tcW w:w="607" w:type="dxa"/>
            <w:shd w:val="clear" w:color="auto" w:fill="auto"/>
          </w:tcPr>
          <w:p w14:paraId="467DC4B1" w14:textId="14BA427A" w:rsidR="004E554F" w:rsidRDefault="004E554F" w:rsidP="00A142BD">
            <w:r>
              <w:t>70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61EF8FDE" w14:textId="7E9C3038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tazidime/tobramicin</w:t>
            </w:r>
          </w:p>
        </w:tc>
        <w:tc>
          <w:tcPr>
            <w:tcW w:w="712" w:type="dxa"/>
            <w:shd w:val="clear" w:color="auto" w:fill="auto"/>
          </w:tcPr>
          <w:p w14:paraId="3E6F221F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305DDEC4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79451EBB" w14:textId="1C37D754" w:rsidTr="004E554F">
        <w:tc>
          <w:tcPr>
            <w:tcW w:w="607" w:type="dxa"/>
            <w:shd w:val="clear" w:color="auto" w:fill="auto"/>
          </w:tcPr>
          <w:p w14:paraId="7FE3C56E" w14:textId="54D2717D" w:rsidR="004E554F" w:rsidRDefault="004E554F" w:rsidP="00A142BD">
            <w:r>
              <w:t>71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601A10AF" w14:textId="706412EE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tibuten/clavulanic acid</w:t>
            </w:r>
          </w:p>
        </w:tc>
        <w:tc>
          <w:tcPr>
            <w:tcW w:w="712" w:type="dxa"/>
            <w:shd w:val="clear" w:color="auto" w:fill="auto"/>
          </w:tcPr>
          <w:p w14:paraId="62FEF000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254C67FE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4E62E85F" w14:textId="7F3E30C5" w:rsidTr="004E554F">
        <w:tc>
          <w:tcPr>
            <w:tcW w:w="607" w:type="dxa"/>
            <w:shd w:val="clear" w:color="auto" w:fill="auto"/>
          </w:tcPr>
          <w:p w14:paraId="5CD3A6E0" w14:textId="6A722D23" w:rsidR="004E554F" w:rsidRDefault="004E554F" w:rsidP="00A142BD">
            <w:r>
              <w:t>73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3EB5BE1F" w14:textId="43ED6BF9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triaxone/sulbactam</w:t>
            </w:r>
          </w:p>
        </w:tc>
        <w:tc>
          <w:tcPr>
            <w:tcW w:w="712" w:type="dxa"/>
            <w:shd w:val="clear" w:color="auto" w:fill="auto"/>
          </w:tcPr>
          <w:p w14:paraId="5D4B8C38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0FE1E9EF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23AA305E" w14:textId="68D82CBF" w:rsidTr="004E554F">
        <w:tc>
          <w:tcPr>
            <w:tcW w:w="607" w:type="dxa"/>
            <w:shd w:val="clear" w:color="auto" w:fill="auto"/>
          </w:tcPr>
          <w:p w14:paraId="3734A389" w14:textId="61DE9A2F" w:rsidR="004E554F" w:rsidRDefault="004E554F" w:rsidP="00A142BD">
            <w:r>
              <w:t>74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79729815" w14:textId="2A940CCF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triaxone/tazobactam</w:t>
            </w:r>
          </w:p>
        </w:tc>
        <w:tc>
          <w:tcPr>
            <w:tcW w:w="712" w:type="dxa"/>
            <w:shd w:val="clear" w:color="auto" w:fill="auto"/>
          </w:tcPr>
          <w:p w14:paraId="3C414B40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48397AB2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061777D3" w14:textId="6024DA4D" w:rsidTr="004E554F">
        <w:tc>
          <w:tcPr>
            <w:tcW w:w="607" w:type="dxa"/>
            <w:shd w:val="clear" w:color="auto" w:fill="auto"/>
            <w:vAlign w:val="bottom"/>
          </w:tcPr>
          <w:p w14:paraId="1A156D94" w14:textId="7DCE3D3E" w:rsidR="004E554F" w:rsidRDefault="004E554F" w:rsidP="00A142BD">
            <w:r>
              <w:t>75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43198927" w14:textId="31F024EB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triaxone/vancomycin</w:t>
            </w:r>
          </w:p>
        </w:tc>
        <w:tc>
          <w:tcPr>
            <w:tcW w:w="712" w:type="dxa"/>
            <w:shd w:val="clear" w:color="auto" w:fill="auto"/>
          </w:tcPr>
          <w:p w14:paraId="45AF7476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00D79B6F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50762EBD" w14:textId="6A72B488" w:rsidTr="004E554F">
        <w:tc>
          <w:tcPr>
            <w:tcW w:w="607" w:type="dxa"/>
            <w:shd w:val="clear" w:color="auto" w:fill="auto"/>
          </w:tcPr>
          <w:p w14:paraId="6BEE38A4" w14:textId="4BA515CE" w:rsidR="004E554F" w:rsidRDefault="004E554F" w:rsidP="00A142BD">
            <w:r>
              <w:t>76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2CFFDB73" w14:textId="5B5B07DB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uroxime axetil/clavulanic acid</w:t>
            </w:r>
          </w:p>
        </w:tc>
        <w:tc>
          <w:tcPr>
            <w:tcW w:w="712" w:type="dxa"/>
            <w:shd w:val="clear" w:color="auto" w:fill="auto"/>
          </w:tcPr>
          <w:p w14:paraId="6E928598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4D84C2FD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0392FE43" w14:textId="79393355" w:rsidTr="004E554F">
        <w:tc>
          <w:tcPr>
            <w:tcW w:w="607" w:type="dxa"/>
            <w:shd w:val="clear" w:color="auto" w:fill="auto"/>
          </w:tcPr>
          <w:p w14:paraId="08185EE5" w14:textId="6588A9C3" w:rsidR="004E554F" w:rsidRDefault="004E554F" w:rsidP="00A142BD">
            <w:r>
              <w:t>77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29FD3948" w14:textId="6FA8911D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uroxime axetil/linezolid</w:t>
            </w:r>
          </w:p>
        </w:tc>
        <w:tc>
          <w:tcPr>
            <w:tcW w:w="712" w:type="dxa"/>
            <w:shd w:val="clear" w:color="auto" w:fill="auto"/>
          </w:tcPr>
          <w:p w14:paraId="728B3A92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22733266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5B6DDC40" w14:textId="386149E6" w:rsidTr="004E554F">
        <w:tc>
          <w:tcPr>
            <w:tcW w:w="607" w:type="dxa"/>
            <w:shd w:val="clear" w:color="auto" w:fill="auto"/>
          </w:tcPr>
          <w:p w14:paraId="539EE82C" w14:textId="6ED9411A" w:rsidR="004E554F" w:rsidRDefault="004E554F" w:rsidP="00A142BD">
            <w:r>
              <w:t>78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123DAFF0" w14:textId="6309E979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uroxime axetil/sulbactam</w:t>
            </w:r>
          </w:p>
        </w:tc>
        <w:tc>
          <w:tcPr>
            <w:tcW w:w="712" w:type="dxa"/>
            <w:shd w:val="clear" w:color="auto" w:fill="auto"/>
          </w:tcPr>
          <w:p w14:paraId="63933665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075CC40A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7175EB08" w14:textId="0CD9720D" w:rsidTr="004E554F">
        <w:tc>
          <w:tcPr>
            <w:tcW w:w="607" w:type="dxa"/>
            <w:shd w:val="clear" w:color="auto" w:fill="auto"/>
          </w:tcPr>
          <w:p w14:paraId="6325E691" w14:textId="5B851255" w:rsidR="004E554F" w:rsidRDefault="004E554F" w:rsidP="00A142BD">
            <w:r>
              <w:t>79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400B39F8" w14:textId="79BD86DA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uroxime/clavulanic acid</w:t>
            </w:r>
          </w:p>
        </w:tc>
        <w:tc>
          <w:tcPr>
            <w:tcW w:w="712" w:type="dxa"/>
            <w:shd w:val="clear" w:color="auto" w:fill="auto"/>
          </w:tcPr>
          <w:p w14:paraId="09BBAB26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0CF91BF7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3D780E2A" w14:textId="4BB291E5" w:rsidTr="004E554F">
        <w:tc>
          <w:tcPr>
            <w:tcW w:w="607" w:type="dxa"/>
            <w:shd w:val="clear" w:color="auto" w:fill="auto"/>
          </w:tcPr>
          <w:p w14:paraId="7D3D9F2F" w14:textId="474C26B7" w:rsidR="004E554F" w:rsidRDefault="004E554F" w:rsidP="00A142BD">
            <w:r>
              <w:t>80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4010C12A" w14:textId="235ADD39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efuroxime/sulbactam</w:t>
            </w:r>
          </w:p>
        </w:tc>
        <w:tc>
          <w:tcPr>
            <w:tcW w:w="712" w:type="dxa"/>
            <w:shd w:val="clear" w:color="auto" w:fill="auto"/>
          </w:tcPr>
          <w:p w14:paraId="5DCF4218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1C93DCC1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0C8BD7DE" w14:textId="6F88946E" w:rsidTr="004E554F">
        <w:tc>
          <w:tcPr>
            <w:tcW w:w="607" w:type="dxa"/>
            <w:shd w:val="clear" w:color="auto" w:fill="auto"/>
          </w:tcPr>
          <w:p w14:paraId="01783E8B" w14:textId="1CAA1F4B" w:rsidR="004E554F" w:rsidRDefault="004E554F" w:rsidP="00A142BD">
            <w:r>
              <w:t>81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7D040B29" w14:textId="3EBA14E1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hloramphenicol/tetracycline</w:t>
            </w:r>
          </w:p>
        </w:tc>
        <w:tc>
          <w:tcPr>
            <w:tcW w:w="712" w:type="dxa"/>
            <w:shd w:val="clear" w:color="auto" w:fill="auto"/>
          </w:tcPr>
          <w:p w14:paraId="1F2D0FFB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65B32244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14721F11" w14:textId="24367088" w:rsidTr="004E554F">
        <w:tc>
          <w:tcPr>
            <w:tcW w:w="607" w:type="dxa"/>
            <w:shd w:val="clear" w:color="auto" w:fill="auto"/>
          </w:tcPr>
          <w:p w14:paraId="2862F168" w14:textId="3B381A28" w:rsidR="004E554F" w:rsidRDefault="004E554F" w:rsidP="00A142BD">
            <w:r>
              <w:t>82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76D3EC48" w14:textId="57F959BB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iprofloxacin/metronidazole</w:t>
            </w:r>
          </w:p>
        </w:tc>
        <w:tc>
          <w:tcPr>
            <w:tcW w:w="712" w:type="dxa"/>
            <w:shd w:val="clear" w:color="auto" w:fill="auto"/>
          </w:tcPr>
          <w:p w14:paraId="3B1C8DA1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5787E57A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2A83DB5E" w14:textId="137B4B85" w:rsidTr="004E554F">
        <w:tc>
          <w:tcPr>
            <w:tcW w:w="607" w:type="dxa"/>
            <w:shd w:val="clear" w:color="auto" w:fill="auto"/>
          </w:tcPr>
          <w:p w14:paraId="1B5B59EB" w14:textId="0C78B93D" w:rsidR="004E554F" w:rsidRDefault="004E554F" w:rsidP="00A142BD">
            <w:r>
              <w:t>83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1A954B8A" w14:textId="163E0320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iprofloxacin/ornidazole</w:t>
            </w:r>
          </w:p>
        </w:tc>
        <w:tc>
          <w:tcPr>
            <w:tcW w:w="712" w:type="dxa"/>
            <w:shd w:val="clear" w:color="auto" w:fill="auto"/>
          </w:tcPr>
          <w:p w14:paraId="6C7FA554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7C0CEAC1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51C86242" w14:textId="1696EC38" w:rsidTr="004E554F">
        <w:tc>
          <w:tcPr>
            <w:tcW w:w="607" w:type="dxa"/>
            <w:shd w:val="clear" w:color="auto" w:fill="auto"/>
          </w:tcPr>
          <w:p w14:paraId="20BC1FE1" w14:textId="2547F944" w:rsidR="004E554F" w:rsidRDefault="004E554F" w:rsidP="00A142BD">
            <w:r>
              <w:t>84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6C1FB8ED" w14:textId="534C8C80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4C33">
              <w:rPr>
                <w:rFonts w:ascii="Calibri" w:hAnsi="Calibri" w:cs="Calibri"/>
                <w:color w:val="000000"/>
              </w:rPr>
              <w:t>iprofloxacin/tinidazole</w:t>
            </w:r>
          </w:p>
        </w:tc>
        <w:tc>
          <w:tcPr>
            <w:tcW w:w="712" w:type="dxa"/>
            <w:shd w:val="clear" w:color="auto" w:fill="auto"/>
          </w:tcPr>
          <w:p w14:paraId="18065329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36F0EECB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5D282609" w14:textId="5405C267" w:rsidTr="004E554F">
        <w:tc>
          <w:tcPr>
            <w:tcW w:w="607" w:type="dxa"/>
            <w:shd w:val="clear" w:color="auto" w:fill="auto"/>
          </w:tcPr>
          <w:p w14:paraId="07B3923A" w14:textId="07EA4782" w:rsidR="004E554F" w:rsidRDefault="004E554F" w:rsidP="00A142BD">
            <w:r>
              <w:t>85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0EFD5EE4" w14:textId="2E9A61BC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Pr="00934C33">
              <w:rPr>
                <w:rFonts w:ascii="Calibri" w:hAnsi="Calibri" w:cs="Calibri"/>
                <w:color w:val="000000"/>
              </w:rPr>
              <w:t>oxycycline/tinidazole</w:t>
            </w:r>
          </w:p>
        </w:tc>
        <w:tc>
          <w:tcPr>
            <w:tcW w:w="712" w:type="dxa"/>
            <w:shd w:val="clear" w:color="auto" w:fill="auto"/>
          </w:tcPr>
          <w:p w14:paraId="292E0910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7BFFCF64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5EC3D177" w14:textId="1FC437B3" w:rsidTr="004E554F">
        <w:tc>
          <w:tcPr>
            <w:tcW w:w="607" w:type="dxa"/>
            <w:shd w:val="clear" w:color="auto" w:fill="auto"/>
          </w:tcPr>
          <w:p w14:paraId="468E571A" w14:textId="61B04F94" w:rsidR="004E554F" w:rsidRDefault="004E554F" w:rsidP="00A142BD">
            <w:r>
              <w:t>86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5DB0630D" w14:textId="383D2284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934C33">
              <w:rPr>
                <w:rFonts w:ascii="Calibri" w:hAnsi="Calibri" w:cs="Calibri"/>
                <w:color w:val="000000"/>
              </w:rPr>
              <w:t>rythromycin/sulfamethoxazole/trimethoprim</w:t>
            </w:r>
          </w:p>
        </w:tc>
        <w:tc>
          <w:tcPr>
            <w:tcW w:w="712" w:type="dxa"/>
            <w:shd w:val="clear" w:color="auto" w:fill="auto"/>
          </w:tcPr>
          <w:p w14:paraId="52D4C50F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459997FB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749F31ED" w14:textId="30685CBD" w:rsidTr="004E554F">
        <w:tc>
          <w:tcPr>
            <w:tcW w:w="607" w:type="dxa"/>
            <w:shd w:val="clear" w:color="auto" w:fill="auto"/>
          </w:tcPr>
          <w:p w14:paraId="52C1B564" w14:textId="7DB623C8" w:rsidR="004E554F" w:rsidRDefault="004E554F" w:rsidP="00A142BD">
            <w:r>
              <w:t>87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6C588C3A" w14:textId="149F97EF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934C33">
              <w:rPr>
                <w:rFonts w:ascii="Calibri" w:hAnsi="Calibri" w:cs="Calibri"/>
                <w:color w:val="000000"/>
              </w:rPr>
              <w:t>rythromycin/trimethoprim</w:t>
            </w:r>
          </w:p>
        </w:tc>
        <w:tc>
          <w:tcPr>
            <w:tcW w:w="712" w:type="dxa"/>
            <w:shd w:val="clear" w:color="auto" w:fill="auto"/>
          </w:tcPr>
          <w:p w14:paraId="1C08712D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2EBA8F5C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5383397D" w14:textId="461A87F3" w:rsidTr="004E554F">
        <w:tc>
          <w:tcPr>
            <w:tcW w:w="607" w:type="dxa"/>
            <w:shd w:val="clear" w:color="auto" w:fill="auto"/>
          </w:tcPr>
          <w:p w14:paraId="07B65995" w14:textId="216CF3F3" w:rsidR="004E554F" w:rsidRDefault="004E554F" w:rsidP="00A142BD">
            <w:r>
              <w:t>88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79974D3E" w14:textId="75FB4DA3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  <w:r w:rsidRPr="00934C33">
              <w:rPr>
                <w:rFonts w:ascii="Calibri" w:hAnsi="Calibri" w:cs="Calibri"/>
                <w:color w:val="000000"/>
              </w:rPr>
              <w:t>osfomycin/trimethoprim</w:t>
            </w:r>
          </w:p>
        </w:tc>
        <w:tc>
          <w:tcPr>
            <w:tcW w:w="712" w:type="dxa"/>
            <w:shd w:val="clear" w:color="auto" w:fill="auto"/>
          </w:tcPr>
          <w:p w14:paraId="3C7B327E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02DE52B8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072FEF1F" w14:textId="2617FD5D" w:rsidTr="004E554F">
        <w:tc>
          <w:tcPr>
            <w:tcW w:w="607" w:type="dxa"/>
            <w:shd w:val="clear" w:color="auto" w:fill="auto"/>
            <w:vAlign w:val="bottom"/>
          </w:tcPr>
          <w:p w14:paraId="69325726" w14:textId="4429904A" w:rsidR="004E554F" w:rsidRDefault="004E554F" w:rsidP="00A142BD">
            <w:r>
              <w:t>89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4B464C8F" w14:textId="1E278333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  <w:r w:rsidRPr="00092EB3">
              <w:rPr>
                <w:rFonts w:ascii="Calibri" w:hAnsi="Calibri" w:cs="Calibri"/>
                <w:color w:val="000000"/>
              </w:rPr>
              <w:t>atifloxacin/ornidazole</w:t>
            </w:r>
          </w:p>
        </w:tc>
        <w:tc>
          <w:tcPr>
            <w:tcW w:w="712" w:type="dxa"/>
            <w:shd w:val="clear" w:color="auto" w:fill="auto"/>
          </w:tcPr>
          <w:p w14:paraId="62F3D82C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015FAC30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21B0F2EC" w14:textId="4E5D57EC" w:rsidTr="004E554F">
        <w:tc>
          <w:tcPr>
            <w:tcW w:w="607" w:type="dxa"/>
            <w:shd w:val="clear" w:color="auto" w:fill="auto"/>
          </w:tcPr>
          <w:p w14:paraId="338DB09F" w14:textId="2563FFC2" w:rsidR="004E554F" w:rsidRDefault="004E554F" w:rsidP="00A142BD">
            <w:r>
              <w:t>90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5DBD92BC" w14:textId="0A028441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  <w:r w:rsidRPr="00092EB3">
              <w:rPr>
                <w:rFonts w:ascii="Calibri" w:hAnsi="Calibri" w:cs="Calibri"/>
                <w:color w:val="000000"/>
              </w:rPr>
              <w:t>anamycin/penicillin g</w:t>
            </w:r>
          </w:p>
        </w:tc>
        <w:tc>
          <w:tcPr>
            <w:tcW w:w="712" w:type="dxa"/>
            <w:shd w:val="clear" w:color="auto" w:fill="auto"/>
          </w:tcPr>
          <w:p w14:paraId="4CB3215E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6E02D233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66E42CAD" w14:textId="7D46CF2E" w:rsidTr="004E554F">
        <w:tc>
          <w:tcPr>
            <w:tcW w:w="607" w:type="dxa"/>
            <w:shd w:val="clear" w:color="auto" w:fill="auto"/>
          </w:tcPr>
          <w:p w14:paraId="415CBE9C" w14:textId="20B1F8A7" w:rsidR="004E554F" w:rsidRDefault="004E554F" w:rsidP="00A142BD">
            <w:r>
              <w:t>91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1E093EDD" w14:textId="6C63F8EE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  <w:r w:rsidRPr="00092EB3">
              <w:rPr>
                <w:rFonts w:ascii="Calibri" w:hAnsi="Calibri" w:cs="Calibri"/>
                <w:color w:val="000000"/>
              </w:rPr>
              <w:t>evofloxacin/metronidazole</w:t>
            </w:r>
          </w:p>
        </w:tc>
        <w:tc>
          <w:tcPr>
            <w:tcW w:w="712" w:type="dxa"/>
            <w:shd w:val="clear" w:color="auto" w:fill="auto"/>
          </w:tcPr>
          <w:p w14:paraId="63BD761B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20872434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7D7E70C5" w14:textId="7B84A88B" w:rsidTr="004E554F">
        <w:tc>
          <w:tcPr>
            <w:tcW w:w="607" w:type="dxa"/>
            <w:shd w:val="clear" w:color="auto" w:fill="auto"/>
          </w:tcPr>
          <w:p w14:paraId="0135D39E" w14:textId="2D75363B" w:rsidR="004E554F" w:rsidRDefault="004E554F" w:rsidP="00A142BD">
            <w:r>
              <w:t>92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0903F60C" w14:textId="752074D9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  <w:r w:rsidRPr="00341A14">
              <w:rPr>
                <w:rFonts w:ascii="Calibri" w:hAnsi="Calibri" w:cs="Calibri"/>
                <w:color w:val="000000"/>
              </w:rPr>
              <w:t>evofloxacin/ornidazole</w:t>
            </w:r>
          </w:p>
        </w:tc>
        <w:tc>
          <w:tcPr>
            <w:tcW w:w="712" w:type="dxa"/>
            <w:shd w:val="clear" w:color="auto" w:fill="auto"/>
          </w:tcPr>
          <w:p w14:paraId="7802CCD3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2B42CB8B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0A85F8E2" w14:textId="3C874E77" w:rsidTr="004E554F">
        <w:tc>
          <w:tcPr>
            <w:tcW w:w="607" w:type="dxa"/>
            <w:shd w:val="clear" w:color="auto" w:fill="auto"/>
          </w:tcPr>
          <w:p w14:paraId="143FDB2D" w14:textId="2A97AAF8" w:rsidR="004E554F" w:rsidRDefault="004E554F" w:rsidP="00A142BD">
            <w:r>
              <w:t>93</w:t>
            </w:r>
          </w:p>
        </w:tc>
        <w:tc>
          <w:tcPr>
            <w:tcW w:w="4499" w:type="dxa"/>
            <w:gridSpan w:val="2"/>
            <w:shd w:val="clear" w:color="auto" w:fill="auto"/>
          </w:tcPr>
          <w:p w14:paraId="70C80B29" w14:textId="3441ECB2" w:rsidR="004E554F" w:rsidRPr="00B91C79" w:rsidRDefault="004E554F" w:rsidP="00A142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Pr="00341A14">
              <w:rPr>
                <w:rFonts w:ascii="Calibri" w:hAnsi="Calibri" w:cs="Calibri"/>
                <w:color w:val="000000"/>
              </w:rPr>
              <w:t>eropenem/sodium/sulbactam</w:t>
            </w:r>
          </w:p>
        </w:tc>
        <w:tc>
          <w:tcPr>
            <w:tcW w:w="712" w:type="dxa"/>
            <w:shd w:val="clear" w:color="auto" w:fill="auto"/>
          </w:tcPr>
          <w:p w14:paraId="45611E7A" w14:textId="77777777" w:rsidR="004E554F" w:rsidRPr="00B91C79" w:rsidRDefault="004E554F" w:rsidP="00A142BD">
            <w:pPr>
              <w:rPr>
                <w:color w:val="000000"/>
              </w:rPr>
            </w:pPr>
          </w:p>
        </w:tc>
        <w:tc>
          <w:tcPr>
            <w:tcW w:w="712" w:type="dxa"/>
          </w:tcPr>
          <w:p w14:paraId="2DDA0333" w14:textId="77777777" w:rsidR="004E554F" w:rsidRPr="00B91C79" w:rsidRDefault="004E554F" w:rsidP="00A142BD">
            <w:pPr>
              <w:rPr>
                <w:color w:val="000000"/>
              </w:rPr>
            </w:pPr>
          </w:p>
        </w:tc>
      </w:tr>
      <w:tr w:rsidR="004E554F" w:rsidRPr="00C55932" w14:paraId="3D9FA780" w14:textId="1FB97872" w:rsidTr="004E554F"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CC2A2B" w14:textId="51921C4E" w:rsidR="004E554F" w:rsidRDefault="004E554F" w:rsidP="009F1F0A">
            <w:r>
              <w:t>94</w:t>
            </w:r>
          </w:p>
        </w:tc>
        <w:tc>
          <w:tcPr>
            <w:tcW w:w="4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7A8C57" w14:textId="5043C129" w:rsidR="004E554F" w:rsidRPr="00B91C79" w:rsidRDefault="004E554F" w:rsidP="009F1F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Pr="00341A14">
              <w:rPr>
                <w:rFonts w:ascii="Calibri" w:hAnsi="Calibri" w:cs="Calibri"/>
                <w:color w:val="000000"/>
              </w:rPr>
              <w:t>eropenem/sulbactam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669B7B" w14:textId="77777777" w:rsidR="004E554F" w:rsidRPr="00B91C79" w:rsidRDefault="004E554F" w:rsidP="009F1F0A">
            <w:pPr>
              <w:rPr>
                <w:color w:val="00000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E7ABE" w14:textId="77777777" w:rsidR="004E554F" w:rsidRPr="00B91C79" w:rsidRDefault="004E554F" w:rsidP="009F1F0A">
            <w:pPr>
              <w:rPr>
                <w:color w:val="000000"/>
              </w:rPr>
            </w:pPr>
          </w:p>
        </w:tc>
      </w:tr>
      <w:tr w:rsidR="004E554F" w:rsidRPr="00C55932" w14:paraId="233C1B25" w14:textId="42C78FE2" w:rsidTr="004E554F"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E9A7A7" w14:textId="68B7CD2B" w:rsidR="004E554F" w:rsidRDefault="004E554F" w:rsidP="009F1F0A">
            <w:r>
              <w:t>95</w:t>
            </w:r>
          </w:p>
        </w:tc>
        <w:tc>
          <w:tcPr>
            <w:tcW w:w="4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D17675" w14:textId="721B29FE" w:rsidR="004E554F" w:rsidRPr="00B91C79" w:rsidRDefault="004E554F" w:rsidP="009F1F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Pr="00341A14">
              <w:rPr>
                <w:rFonts w:ascii="Calibri" w:hAnsi="Calibri" w:cs="Calibri"/>
                <w:color w:val="000000"/>
              </w:rPr>
              <w:t>etronidazole/norfloxacin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BA103E" w14:textId="77777777" w:rsidR="004E554F" w:rsidRPr="00B91C79" w:rsidRDefault="004E554F" w:rsidP="009F1F0A">
            <w:pPr>
              <w:rPr>
                <w:color w:val="00000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7A82A" w14:textId="77777777" w:rsidR="004E554F" w:rsidRPr="00B91C79" w:rsidRDefault="004E554F" w:rsidP="009F1F0A">
            <w:pPr>
              <w:rPr>
                <w:color w:val="000000"/>
              </w:rPr>
            </w:pPr>
          </w:p>
        </w:tc>
      </w:tr>
      <w:tr w:rsidR="004E554F" w:rsidRPr="00C55932" w14:paraId="13D5366F" w14:textId="5E2B5602" w:rsidTr="004E554F"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EA23A5" w14:textId="2FF685FC" w:rsidR="004E554F" w:rsidRDefault="004E554F" w:rsidP="009F1F0A">
            <w:r>
              <w:t>96</w:t>
            </w:r>
          </w:p>
        </w:tc>
        <w:tc>
          <w:tcPr>
            <w:tcW w:w="4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665C8A" w14:textId="48EAA3DB" w:rsidR="004E554F" w:rsidRPr="00B91C79" w:rsidRDefault="004E554F" w:rsidP="009F1F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Pr="00341A14">
              <w:rPr>
                <w:rFonts w:ascii="Calibri" w:hAnsi="Calibri" w:cs="Calibri"/>
                <w:color w:val="000000"/>
              </w:rPr>
              <w:t>etronidazole/spiramycin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F8EDAD" w14:textId="77777777" w:rsidR="004E554F" w:rsidRPr="00B91C79" w:rsidRDefault="004E554F" w:rsidP="009F1F0A">
            <w:pPr>
              <w:rPr>
                <w:color w:val="00000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F6338" w14:textId="77777777" w:rsidR="004E554F" w:rsidRPr="00B91C79" w:rsidRDefault="004E554F" w:rsidP="009F1F0A">
            <w:pPr>
              <w:rPr>
                <w:color w:val="000000"/>
              </w:rPr>
            </w:pPr>
          </w:p>
        </w:tc>
      </w:tr>
      <w:tr w:rsidR="004E554F" w:rsidRPr="00C55932" w14:paraId="6775D5BA" w14:textId="7ADE22AC" w:rsidTr="004E554F"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9600FC" w14:textId="5FA3CAA4" w:rsidR="004E554F" w:rsidRDefault="004E554F" w:rsidP="009F1F0A">
            <w:r>
              <w:t>97</w:t>
            </w:r>
          </w:p>
        </w:tc>
        <w:tc>
          <w:tcPr>
            <w:tcW w:w="4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B0BA63" w14:textId="46AA3E6C" w:rsidR="004E554F" w:rsidRPr="00B91C79" w:rsidRDefault="004E554F" w:rsidP="009F1F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Pr="00341A14">
              <w:rPr>
                <w:rFonts w:ascii="Calibri" w:hAnsi="Calibri" w:cs="Calibri"/>
                <w:color w:val="000000"/>
              </w:rPr>
              <w:t>etronidazole/tetracyclin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EB1EBE" w14:textId="77777777" w:rsidR="004E554F" w:rsidRPr="00B91C79" w:rsidRDefault="004E554F" w:rsidP="009F1F0A">
            <w:pPr>
              <w:rPr>
                <w:color w:val="00000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51DB1" w14:textId="77777777" w:rsidR="004E554F" w:rsidRPr="00B91C79" w:rsidRDefault="004E554F" w:rsidP="009F1F0A">
            <w:pPr>
              <w:rPr>
                <w:color w:val="000000"/>
              </w:rPr>
            </w:pPr>
          </w:p>
        </w:tc>
      </w:tr>
      <w:tr w:rsidR="004E554F" w:rsidRPr="00C55932" w14:paraId="1297F7C6" w14:textId="0EB0D6DC" w:rsidTr="004E554F"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953130" w14:textId="41C134F9" w:rsidR="004E554F" w:rsidRDefault="004E554F" w:rsidP="009F1F0A">
            <w:r>
              <w:t>98</w:t>
            </w:r>
          </w:p>
        </w:tc>
        <w:tc>
          <w:tcPr>
            <w:tcW w:w="4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8CD881" w14:textId="1AF56041" w:rsidR="004E554F" w:rsidRPr="00B91C79" w:rsidRDefault="004E554F" w:rsidP="009F1F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Pr="00341A14">
              <w:rPr>
                <w:rFonts w:ascii="Calibri" w:hAnsi="Calibri" w:cs="Calibri"/>
                <w:color w:val="000000"/>
              </w:rPr>
              <w:t>ezlocillin/sulbactam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5A8D14" w14:textId="77777777" w:rsidR="004E554F" w:rsidRPr="00B91C79" w:rsidRDefault="004E554F" w:rsidP="009F1F0A">
            <w:pPr>
              <w:rPr>
                <w:color w:val="00000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F7B4F" w14:textId="77777777" w:rsidR="004E554F" w:rsidRPr="00B91C79" w:rsidRDefault="004E554F" w:rsidP="009F1F0A">
            <w:pPr>
              <w:rPr>
                <w:color w:val="000000"/>
              </w:rPr>
            </w:pPr>
          </w:p>
        </w:tc>
      </w:tr>
      <w:tr w:rsidR="004E554F" w:rsidRPr="00C55932" w14:paraId="74756FF9" w14:textId="059A40D2" w:rsidTr="004E554F"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91B74" w14:textId="7C366736" w:rsidR="004E554F" w:rsidRDefault="004E554F" w:rsidP="009F1F0A">
            <w:r>
              <w:t>99</w:t>
            </w:r>
          </w:p>
        </w:tc>
        <w:tc>
          <w:tcPr>
            <w:tcW w:w="4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6F17A4" w14:textId="6E1FD02E" w:rsidR="004E554F" w:rsidRPr="00B91C79" w:rsidRDefault="004E554F" w:rsidP="009F1F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  <w:r w:rsidRPr="00341A14">
              <w:rPr>
                <w:rFonts w:ascii="Calibri" w:hAnsi="Calibri" w:cs="Calibri"/>
                <w:color w:val="000000"/>
              </w:rPr>
              <w:t>floxacin/ornidazol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EADAFF" w14:textId="77777777" w:rsidR="004E554F" w:rsidRPr="00B91C79" w:rsidRDefault="004E554F" w:rsidP="009F1F0A">
            <w:pPr>
              <w:rPr>
                <w:color w:val="00000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577D5" w14:textId="77777777" w:rsidR="004E554F" w:rsidRPr="00B91C79" w:rsidRDefault="004E554F" w:rsidP="009F1F0A">
            <w:pPr>
              <w:rPr>
                <w:color w:val="000000"/>
              </w:rPr>
            </w:pPr>
          </w:p>
        </w:tc>
      </w:tr>
      <w:tr w:rsidR="004E554F" w:rsidRPr="00C55932" w14:paraId="7A29A631" w14:textId="11C2DB0F" w:rsidTr="004E554F"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559E90" w14:textId="1527B6EA" w:rsidR="004E554F" w:rsidRDefault="004E554F" w:rsidP="009F1F0A">
            <w:r>
              <w:t>100</w:t>
            </w:r>
          </w:p>
        </w:tc>
        <w:tc>
          <w:tcPr>
            <w:tcW w:w="4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B0E4EF" w14:textId="0428A412" w:rsidR="004E554F" w:rsidRPr="00B91C79" w:rsidRDefault="004E554F" w:rsidP="009F1F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  <w:r w:rsidRPr="00341A14">
              <w:rPr>
                <w:rFonts w:ascii="Calibri" w:hAnsi="Calibri" w:cs="Calibri"/>
                <w:color w:val="000000"/>
              </w:rPr>
              <w:t>leandomycin/tetracyclin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B90E0" w14:textId="77777777" w:rsidR="004E554F" w:rsidRPr="00B91C79" w:rsidRDefault="004E554F" w:rsidP="009F1F0A">
            <w:pPr>
              <w:rPr>
                <w:color w:val="00000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A7628" w14:textId="77777777" w:rsidR="004E554F" w:rsidRPr="00B91C79" w:rsidRDefault="004E554F" w:rsidP="009F1F0A">
            <w:pPr>
              <w:rPr>
                <w:color w:val="000000"/>
              </w:rPr>
            </w:pPr>
          </w:p>
        </w:tc>
      </w:tr>
      <w:tr w:rsidR="004E554F" w:rsidRPr="00C55932" w14:paraId="4C7297AC" w14:textId="5873E713" w:rsidTr="004E554F"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D98C28" w14:textId="05E3BD9F" w:rsidR="004E554F" w:rsidRDefault="004E554F" w:rsidP="009F1F0A">
            <w:r>
              <w:t>101</w:t>
            </w:r>
          </w:p>
        </w:tc>
        <w:tc>
          <w:tcPr>
            <w:tcW w:w="4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E292CD" w14:textId="4352EB4D" w:rsidR="004E554F" w:rsidRPr="00B91C79" w:rsidRDefault="004E554F" w:rsidP="009F1F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Pr="00341A14">
              <w:rPr>
                <w:rFonts w:ascii="Calibri" w:hAnsi="Calibri" w:cs="Calibri"/>
                <w:color w:val="000000"/>
              </w:rPr>
              <w:t>iperacillin/sulbactam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26AC1E" w14:textId="77777777" w:rsidR="004E554F" w:rsidRPr="00B91C79" w:rsidRDefault="004E554F" w:rsidP="009F1F0A">
            <w:pPr>
              <w:rPr>
                <w:color w:val="00000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49832" w14:textId="77777777" w:rsidR="004E554F" w:rsidRPr="00B91C79" w:rsidRDefault="004E554F" w:rsidP="009F1F0A">
            <w:pPr>
              <w:rPr>
                <w:color w:val="000000"/>
              </w:rPr>
            </w:pPr>
          </w:p>
        </w:tc>
      </w:tr>
      <w:tr w:rsidR="004E554F" w:rsidRPr="00C55932" w14:paraId="2F3FE8B9" w14:textId="20FF9D45" w:rsidTr="004E554F"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318909" w14:textId="37C1DF9B" w:rsidR="004E554F" w:rsidRDefault="004E554F" w:rsidP="009F1F0A">
            <w:r>
              <w:t>102</w:t>
            </w:r>
          </w:p>
        </w:tc>
        <w:tc>
          <w:tcPr>
            <w:tcW w:w="4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62F927" w14:textId="22A40E15" w:rsidR="004E554F" w:rsidRPr="00B91C79" w:rsidRDefault="004E554F" w:rsidP="009F1F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Pr="00341A14">
              <w:rPr>
                <w:rFonts w:ascii="Calibri" w:hAnsi="Calibri" w:cs="Calibri"/>
                <w:color w:val="000000"/>
              </w:rPr>
              <w:t>ifampicin/trimethoprim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FD5A09" w14:textId="77777777" w:rsidR="004E554F" w:rsidRPr="00B91C79" w:rsidRDefault="004E554F" w:rsidP="009F1F0A">
            <w:pPr>
              <w:rPr>
                <w:color w:val="00000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11126" w14:textId="77777777" w:rsidR="004E554F" w:rsidRPr="00B91C79" w:rsidRDefault="004E554F" w:rsidP="009F1F0A">
            <w:pPr>
              <w:rPr>
                <w:color w:val="000000"/>
              </w:rPr>
            </w:pPr>
          </w:p>
        </w:tc>
      </w:tr>
      <w:tr w:rsidR="004E554F" w:rsidRPr="00C55932" w14:paraId="1E2C8069" w14:textId="203B914F" w:rsidTr="004E554F"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FDF9E" w14:textId="08092BCE" w:rsidR="004E554F" w:rsidRDefault="004E554F" w:rsidP="009F1F0A">
            <w:r>
              <w:t>103</w:t>
            </w:r>
          </w:p>
        </w:tc>
        <w:tc>
          <w:tcPr>
            <w:tcW w:w="4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C28524" w14:textId="2D356636" w:rsidR="004E554F" w:rsidRPr="00B91C79" w:rsidRDefault="004E554F" w:rsidP="009F1F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Pr="00341A14">
              <w:rPr>
                <w:rFonts w:ascii="Calibri" w:hAnsi="Calibri" w:cs="Calibri"/>
                <w:color w:val="000000"/>
              </w:rPr>
              <w:t>ulfadiazine/sulfamethoxazole/trimethoprim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7AA0A0" w14:textId="77777777" w:rsidR="004E554F" w:rsidRPr="00B91C79" w:rsidRDefault="004E554F" w:rsidP="009F1F0A">
            <w:pPr>
              <w:rPr>
                <w:color w:val="000000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24783" w14:textId="77777777" w:rsidR="004E554F" w:rsidRPr="00B91C79" w:rsidRDefault="004E554F" w:rsidP="009F1F0A">
            <w:pPr>
              <w:rPr>
                <w:color w:val="000000"/>
              </w:rPr>
            </w:pPr>
          </w:p>
        </w:tc>
      </w:tr>
    </w:tbl>
    <w:p w14:paraId="0083DCC4" w14:textId="77777777" w:rsidR="00BC7623" w:rsidRDefault="00BC7623" w:rsidP="002F2BB8">
      <w:pPr>
        <w:rPr>
          <w:b/>
          <w:bCs/>
          <w:sz w:val="24"/>
          <w:szCs w:val="24"/>
        </w:rPr>
      </w:pPr>
    </w:p>
    <w:p w14:paraId="4F80CE84" w14:textId="65581E00" w:rsidR="002F2BB8" w:rsidRPr="00F07FAE" w:rsidRDefault="002F2BB8" w:rsidP="002F2BB8">
      <w:pPr>
        <w:rPr>
          <w:b/>
          <w:bCs/>
          <w:sz w:val="24"/>
          <w:szCs w:val="24"/>
        </w:rPr>
      </w:pPr>
      <w:r w:rsidRPr="00F07FAE">
        <w:rPr>
          <w:b/>
          <w:bCs/>
          <w:sz w:val="24"/>
          <w:szCs w:val="24"/>
        </w:rPr>
        <w:t>Section-</w:t>
      </w:r>
      <w:r>
        <w:rPr>
          <w:b/>
          <w:bCs/>
          <w:sz w:val="24"/>
          <w:szCs w:val="24"/>
        </w:rPr>
        <w:t>2</w:t>
      </w:r>
      <w:r w:rsidRPr="00F07FAE">
        <w:rPr>
          <w:b/>
          <w:bCs/>
          <w:sz w:val="24"/>
          <w:szCs w:val="24"/>
        </w:rPr>
        <w:t>: Demographics of the participants</w:t>
      </w:r>
    </w:p>
    <w:p w14:paraId="1B7F709A" w14:textId="77777777" w:rsidR="002F2BB8" w:rsidRDefault="002F2BB8" w:rsidP="002F2BB8">
      <w:pPr>
        <w:pStyle w:val="PlainText"/>
        <w:jc w:val="both"/>
        <w:rPr>
          <w:b/>
          <w:lang w:val="en-US"/>
        </w:rPr>
      </w:pPr>
    </w:p>
    <w:tbl>
      <w:tblPr>
        <w:tblW w:w="11430" w:type="dxa"/>
        <w:tblInd w:w="-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670"/>
        <w:gridCol w:w="5760"/>
      </w:tblGrid>
      <w:tr w:rsidR="002F2BB8" w:rsidRPr="00F07FAE" w14:paraId="78F41719" w14:textId="77777777" w:rsidTr="00877EE4">
        <w:tc>
          <w:tcPr>
            <w:tcW w:w="5670" w:type="dxa"/>
            <w:shd w:val="clear" w:color="auto" w:fill="auto"/>
          </w:tcPr>
          <w:p w14:paraId="030F84D6" w14:textId="77777777" w:rsidR="002F2BB8" w:rsidRPr="00F07FAE" w:rsidRDefault="002F2BB8" w:rsidP="00877EE4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spondent’s </w:t>
            </w:r>
            <w:r w:rsidRPr="00F07FAE">
              <w:rPr>
                <w:sz w:val="24"/>
                <w:szCs w:val="24"/>
              </w:rPr>
              <w:t>Age: …………..Years</w:t>
            </w:r>
          </w:p>
        </w:tc>
        <w:tc>
          <w:tcPr>
            <w:tcW w:w="5760" w:type="dxa"/>
            <w:shd w:val="clear" w:color="auto" w:fill="auto"/>
          </w:tcPr>
          <w:p w14:paraId="0567C4C3" w14:textId="77777777" w:rsidR="002F2BB8" w:rsidRPr="00F07FAE" w:rsidRDefault="002F2BB8" w:rsidP="00877EE4">
            <w:pPr>
              <w:spacing w:after="120"/>
              <w:rPr>
                <w:sz w:val="24"/>
                <w:szCs w:val="24"/>
              </w:rPr>
            </w:pPr>
            <w:r w:rsidRPr="00F07FAE">
              <w:rPr>
                <w:sz w:val="24"/>
                <w:szCs w:val="24"/>
              </w:rPr>
              <w:t>Gender: M/F</w:t>
            </w:r>
          </w:p>
        </w:tc>
      </w:tr>
      <w:tr w:rsidR="002F2BB8" w:rsidRPr="00F07FAE" w14:paraId="056F6445" w14:textId="77777777" w:rsidTr="00877EE4">
        <w:tc>
          <w:tcPr>
            <w:tcW w:w="5670" w:type="dxa"/>
            <w:shd w:val="clear" w:color="auto" w:fill="auto"/>
          </w:tcPr>
          <w:p w14:paraId="47271C00" w14:textId="77777777" w:rsidR="002F2BB8" w:rsidRPr="00F07FAE" w:rsidRDefault="002F2BB8" w:rsidP="00877EE4">
            <w:pPr>
              <w:spacing w:after="120"/>
              <w:rPr>
                <w:sz w:val="24"/>
                <w:szCs w:val="24"/>
              </w:rPr>
            </w:pPr>
            <w:r w:rsidRPr="00F07FAE">
              <w:rPr>
                <w:sz w:val="24"/>
                <w:szCs w:val="24"/>
              </w:rPr>
              <w:t>Working Experience:</w:t>
            </w:r>
          </w:p>
        </w:tc>
        <w:tc>
          <w:tcPr>
            <w:tcW w:w="5760" w:type="dxa"/>
            <w:shd w:val="clear" w:color="auto" w:fill="auto"/>
          </w:tcPr>
          <w:p w14:paraId="4269F55B" w14:textId="77777777" w:rsidR="002F2BB8" w:rsidRPr="00F07FAE" w:rsidRDefault="002F2BB8" w:rsidP="00877EE4">
            <w:pPr>
              <w:spacing w:after="120"/>
              <w:rPr>
                <w:sz w:val="24"/>
                <w:szCs w:val="24"/>
              </w:rPr>
            </w:pPr>
            <w:r w:rsidRPr="00F07FAE">
              <w:rPr>
                <w:sz w:val="24"/>
                <w:szCs w:val="24"/>
              </w:rPr>
              <w:t>&lt; 1 Year</w:t>
            </w:r>
          </w:p>
          <w:p w14:paraId="75F6773A" w14:textId="77777777" w:rsidR="002F2BB8" w:rsidRPr="00F07FAE" w:rsidRDefault="002F2BB8" w:rsidP="00877EE4">
            <w:pPr>
              <w:spacing w:after="120"/>
              <w:rPr>
                <w:sz w:val="24"/>
                <w:szCs w:val="24"/>
              </w:rPr>
            </w:pPr>
            <w:r w:rsidRPr="00F07FAE">
              <w:rPr>
                <w:sz w:val="24"/>
                <w:szCs w:val="24"/>
              </w:rPr>
              <w:t>1-5 Years</w:t>
            </w:r>
          </w:p>
          <w:p w14:paraId="0B48DDBD" w14:textId="77777777" w:rsidR="002F2BB8" w:rsidRPr="00F07FAE" w:rsidRDefault="002F2BB8" w:rsidP="00877EE4">
            <w:pPr>
              <w:spacing w:after="120"/>
              <w:rPr>
                <w:sz w:val="24"/>
                <w:szCs w:val="24"/>
              </w:rPr>
            </w:pPr>
            <w:r w:rsidRPr="00F07FAE">
              <w:rPr>
                <w:sz w:val="24"/>
                <w:szCs w:val="24"/>
              </w:rPr>
              <w:t>&gt;5Years</w:t>
            </w:r>
          </w:p>
        </w:tc>
      </w:tr>
      <w:tr w:rsidR="002F2BB8" w:rsidRPr="00F07FAE" w14:paraId="6792E329" w14:textId="77777777" w:rsidTr="00877EE4">
        <w:tc>
          <w:tcPr>
            <w:tcW w:w="5670" w:type="dxa"/>
            <w:shd w:val="clear" w:color="auto" w:fill="auto"/>
          </w:tcPr>
          <w:p w14:paraId="1D665EEB" w14:textId="77777777" w:rsidR="002F2BB8" w:rsidRPr="00F07FAE" w:rsidRDefault="002F2BB8" w:rsidP="00877EE4">
            <w:pPr>
              <w:spacing w:after="120"/>
              <w:rPr>
                <w:sz w:val="24"/>
                <w:szCs w:val="24"/>
              </w:rPr>
            </w:pPr>
            <w:r w:rsidRPr="00F07FAE">
              <w:rPr>
                <w:sz w:val="24"/>
                <w:szCs w:val="24"/>
              </w:rPr>
              <w:lastRenderedPageBreak/>
              <w:t>Qualification of dispenser:</w:t>
            </w:r>
          </w:p>
        </w:tc>
        <w:tc>
          <w:tcPr>
            <w:tcW w:w="5760" w:type="dxa"/>
            <w:shd w:val="clear" w:color="auto" w:fill="auto"/>
          </w:tcPr>
          <w:p w14:paraId="7B542B85" w14:textId="77777777" w:rsidR="002F2BB8" w:rsidRPr="00F07FAE" w:rsidRDefault="002F2BB8" w:rsidP="00877EE4">
            <w:pPr>
              <w:spacing w:after="120"/>
              <w:rPr>
                <w:sz w:val="24"/>
                <w:szCs w:val="24"/>
              </w:rPr>
            </w:pPr>
            <w:r w:rsidRPr="00F07FAE">
              <w:rPr>
                <w:sz w:val="24"/>
                <w:szCs w:val="24"/>
              </w:rPr>
              <w:sym w:font="Wingdings" w:char="F06F"/>
            </w:r>
            <w:r w:rsidRPr="00F07FAE">
              <w:rPr>
                <w:sz w:val="24"/>
                <w:szCs w:val="24"/>
              </w:rPr>
              <w:t xml:space="preserve"> Diploma in pharmacy</w:t>
            </w:r>
            <w:r w:rsidRPr="00F07FAE">
              <w:rPr>
                <w:sz w:val="24"/>
                <w:szCs w:val="24"/>
              </w:rPr>
              <w:tab/>
            </w:r>
            <w:r w:rsidRPr="00F07FAE">
              <w:rPr>
                <w:sz w:val="24"/>
                <w:szCs w:val="24"/>
              </w:rPr>
              <w:tab/>
            </w:r>
          </w:p>
          <w:p w14:paraId="67167876" w14:textId="77777777" w:rsidR="002F2BB8" w:rsidRPr="00F07FAE" w:rsidRDefault="002F2BB8" w:rsidP="00877EE4">
            <w:pPr>
              <w:spacing w:after="120"/>
              <w:rPr>
                <w:sz w:val="24"/>
                <w:szCs w:val="24"/>
              </w:rPr>
            </w:pPr>
            <w:r w:rsidRPr="00F07FAE">
              <w:rPr>
                <w:sz w:val="24"/>
                <w:szCs w:val="24"/>
              </w:rPr>
              <w:sym w:font="Wingdings" w:char="F06F"/>
            </w:r>
            <w:r w:rsidRPr="00F07FAE">
              <w:rPr>
                <w:sz w:val="24"/>
                <w:szCs w:val="24"/>
              </w:rPr>
              <w:t xml:space="preserve"> Bachelor in pharmacy</w:t>
            </w:r>
          </w:p>
          <w:p w14:paraId="64183D7A" w14:textId="77777777" w:rsidR="002F2BB8" w:rsidRPr="00F07FAE" w:rsidRDefault="002F2BB8" w:rsidP="00877EE4">
            <w:pPr>
              <w:spacing w:after="120"/>
              <w:rPr>
                <w:sz w:val="24"/>
                <w:szCs w:val="24"/>
              </w:rPr>
            </w:pPr>
            <w:r w:rsidRPr="00F07FAE">
              <w:rPr>
                <w:sz w:val="24"/>
                <w:szCs w:val="24"/>
              </w:rPr>
              <w:sym w:font="Wingdings" w:char="F06F"/>
            </w:r>
            <w:r w:rsidRPr="00F07FAE">
              <w:rPr>
                <w:sz w:val="24"/>
                <w:szCs w:val="24"/>
              </w:rPr>
              <w:t xml:space="preserve"> Masters in pharmacy</w:t>
            </w:r>
            <w:r w:rsidRPr="00F07FAE">
              <w:rPr>
                <w:sz w:val="24"/>
                <w:szCs w:val="24"/>
              </w:rPr>
              <w:tab/>
            </w:r>
          </w:p>
          <w:p w14:paraId="10FB5FC5" w14:textId="77777777" w:rsidR="002F2BB8" w:rsidRPr="00F07FAE" w:rsidRDefault="002F2BB8" w:rsidP="00877EE4">
            <w:pPr>
              <w:spacing w:after="120"/>
              <w:rPr>
                <w:sz w:val="24"/>
                <w:szCs w:val="24"/>
              </w:rPr>
            </w:pPr>
            <w:r w:rsidRPr="00F07FAE">
              <w:rPr>
                <w:sz w:val="24"/>
                <w:szCs w:val="24"/>
              </w:rPr>
              <w:sym w:font="Wingdings" w:char="F06F"/>
            </w:r>
            <w:r w:rsidRPr="00F07FAE">
              <w:rPr>
                <w:sz w:val="24"/>
                <w:szCs w:val="24"/>
              </w:rPr>
              <w:t xml:space="preserve"> Community Medical Assistant (CMA)</w:t>
            </w:r>
          </w:p>
          <w:p w14:paraId="1695B201" w14:textId="77777777" w:rsidR="002F2BB8" w:rsidRPr="00F07FAE" w:rsidRDefault="002F2BB8" w:rsidP="00877EE4">
            <w:pPr>
              <w:spacing w:after="120"/>
              <w:rPr>
                <w:sz w:val="24"/>
                <w:szCs w:val="24"/>
              </w:rPr>
            </w:pPr>
            <w:r w:rsidRPr="00F07FAE">
              <w:rPr>
                <w:sz w:val="24"/>
                <w:szCs w:val="24"/>
              </w:rPr>
              <w:sym w:font="Wingdings" w:char="F06F"/>
            </w:r>
            <w:r w:rsidRPr="00F07FAE">
              <w:rPr>
                <w:sz w:val="24"/>
                <w:szCs w:val="24"/>
              </w:rPr>
              <w:t xml:space="preserve"> Nurse</w:t>
            </w:r>
          </w:p>
          <w:p w14:paraId="07DA9500" w14:textId="77777777" w:rsidR="002F2BB8" w:rsidRPr="00F07FAE" w:rsidRDefault="002F2BB8" w:rsidP="00877EE4">
            <w:pPr>
              <w:spacing w:after="120"/>
              <w:rPr>
                <w:sz w:val="24"/>
                <w:szCs w:val="24"/>
              </w:rPr>
            </w:pPr>
            <w:r w:rsidRPr="00F07FAE">
              <w:rPr>
                <w:sz w:val="24"/>
                <w:szCs w:val="24"/>
              </w:rPr>
              <w:sym w:font="Wingdings" w:char="F06F"/>
            </w:r>
            <w:r w:rsidRPr="00F07FAE">
              <w:rPr>
                <w:sz w:val="24"/>
                <w:szCs w:val="24"/>
              </w:rPr>
              <w:t xml:space="preserve"> Others</w:t>
            </w:r>
          </w:p>
        </w:tc>
      </w:tr>
    </w:tbl>
    <w:p w14:paraId="5C1BF422" w14:textId="6665D6B3" w:rsidR="002F2BB8" w:rsidRDefault="002F2BB8"/>
    <w:sectPr w:rsidR="002F2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1in;height:1in" o:bullet="t">
        <v:imagedata r:id="rId1" o:title="clip_image001"/>
      </v:shape>
    </w:pict>
  </w:numPicBullet>
  <w:abstractNum w:abstractNumId="0" w15:restartNumberingAfterBreak="0">
    <w:nsid w:val="00044841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841F04"/>
    <w:multiLevelType w:val="hybridMultilevel"/>
    <w:tmpl w:val="2384C170"/>
    <w:lvl w:ilvl="0" w:tplc="625848C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11CFCF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B50859E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F1C118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206F35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0C64728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B36D81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DE4C824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BBCF340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81C4DB7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8350C49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9C864AD"/>
    <w:multiLevelType w:val="hybridMultilevel"/>
    <w:tmpl w:val="0F663A76"/>
    <w:lvl w:ilvl="0" w:tplc="327C29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00F2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4EBF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A8A4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1076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0EB3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1AB1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F22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56FC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A190DE4"/>
    <w:multiLevelType w:val="hybridMultilevel"/>
    <w:tmpl w:val="D6C8608A"/>
    <w:lvl w:ilvl="0" w:tplc="0409000F">
      <w:start w:val="14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E5057C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0E0F0058"/>
    <w:multiLevelType w:val="hybridMultilevel"/>
    <w:tmpl w:val="ACE8C9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D436B4"/>
    <w:multiLevelType w:val="multilevel"/>
    <w:tmpl w:val="A4C20E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41208D"/>
    <w:multiLevelType w:val="hybridMultilevel"/>
    <w:tmpl w:val="D29EAA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AB6B11"/>
    <w:multiLevelType w:val="multilevel"/>
    <w:tmpl w:val="D0700B92"/>
    <w:lvl w:ilvl="0">
      <w:start w:val="9"/>
      <w:numFmt w:val="decimal"/>
      <w:lvlText w:val="%1."/>
      <w:lvlJc w:val="left"/>
      <w:pPr>
        <w:ind w:left="450" w:hanging="360"/>
      </w:pPr>
      <w:rPr>
        <w:rFonts w:hint="default"/>
        <w:b w:val="0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  <w:color w:val="auto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  <w:color w:val="auto"/>
      </w:rPr>
    </w:lvl>
  </w:abstractNum>
  <w:abstractNum w:abstractNumId="11" w15:restartNumberingAfterBreak="0">
    <w:nsid w:val="16B41E01"/>
    <w:multiLevelType w:val="hybridMultilevel"/>
    <w:tmpl w:val="3000CD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B62A11"/>
    <w:multiLevelType w:val="hybridMultilevel"/>
    <w:tmpl w:val="33C45738"/>
    <w:lvl w:ilvl="0" w:tplc="7BA0300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03C674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3B629CC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A0D1F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46C0D5C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8D475AE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22CC75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65C443E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AA29CB0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1C011B11"/>
    <w:multiLevelType w:val="hybridMultilevel"/>
    <w:tmpl w:val="12E89AA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0686790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 w15:restartNumberingAfterBreak="0">
    <w:nsid w:val="29167AD2"/>
    <w:multiLevelType w:val="hybridMultilevel"/>
    <w:tmpl w:val="ADC03F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D608A5"/>
    <w:multiLevelType w:val="singleLevel"/>
    <w:tmpl w:val="0409000F"/>
    <w:lvl w:ilvl="0">
      <w:start w:val="1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 w15:restartNumberingAfterBreak="0">
    <w:nsid w:val="3B8F146D"/>
    <w:multiLevelType w:val="hybridMultilevel"/>
    <w:tmpl w:val="7C6CB3AA"/>
    <w:lvl w:ilvl="0" w:tplc="177652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2C55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CE91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325D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6033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E229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E6EE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AE49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BCD8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C6357E5"/>
    <w:multiLevelType w:val="multilevel"/>
    <w:tmpl w:val="105294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00000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6F2E36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0" w15:restartNumberingAfterBreak="0">
    <w:nsid w:val="3D8E2393"/>
    <w:multiLevelType w:val="hybridMultilevel"/>
    <w:tmpl w:val="DC80CF64"/>
    <w:lvl w:ilvl="0" w:tplc="04090017">
      <w:start w:val="1"/>
      <w:numFmt w:val="lowerLetter"/>
      <w:lvlText w:val="%1)"/>
      <w:lvlJc w:val="left"/>
      <w:pPr>
        <w:ind w:left="720" w:hanging="360"/>
      </w:pPr>
      <w:rPr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B53C6D"/>
    <w:multiLevelType w:val="multilevel"/>
    <w:tmpl w:val="14E4F46C"/>
    <w:lvl w:ilvl="0">
      <w:start w:val="3"/>
      <w:numFmt w:val="decimal"/>
      <w:lvlText w:val="%1-"/>
      <w:legacy w:legacy="1" w:legacySpace="0" w:legacyIndent="0"/>
      <w:lvlJc w:val="left"/>
      <w:pPr>
        <w:ind w:left="0" w:firstLine="0"/>
      </w:pPr>
      <w:rPr>
        <w:rFonts w:ascii="Times New Roman" w:hAnsi="Times New Roman" w:cs="Times New Roman"/>
        <w:vanish w:val="0"/>
        <w:webHidden w:val="0"/>
        <w:specVanish w:val="0"/>
      </w:rPr>
    </w:lvl>
    <w:lvl w:ilvl="1">
      <w:start w:val="2"/>
      <w:numFmt w:val="decimal"/>
      <w:lvlText w:val="%1-%2."/>
      <w:legacy w:legacy="1" w:legacySpace="0" w:legacyIndent="0"/>
      <w:lvlJc w:val="left"/>
      <w:pPr>
        <w:ind w:left="0" w:firstLine="0"/>
      </w:pPr>
      <w:rPr>
        <w:rFonts w:ascii="Times New Roman" w:hAnsi="Times New Roman" w:cs="Times New Roman"/>
        <w:vanish w:val="0"/>
        <w:webHidden w:val="0"/>
        <w:specVanish w:val="0"/>
      </w:rPr>
    </w:lvl>
    <w:lvl w:ilvl="2">
      <w:start w:val="1"/>
      <w:numFmt w:val="decimal"/>
      <w:lvlText w:val="%1-%2.%3."/>
      <w:legacy w:legacy="1" w:legacySpace="0" w:legacyIndent="0"/>
      <w:lvlJc w:val="left"/>
      <w:pPr>
        <w:ind w:left="0" w:firstLine="0"/>
      </w:pPr>
      <w:rPr>
        <w:rFonts w:ascii="Times New Roman" w:hAnsi="Times New Roman" w:cs="Times New Roman"/>
        <w:vanish w:val="0"/>
        <w:webHidden w:val="0"/>
        <w:specVanish w:val="0"/>
      </w:rPr>
    </w:lvl>
    <w:lvl w:ilvl="3">
      <w:start w:val="1"/>
      <w:numFmt w:val="decimal"/>
      <w:lvlText w:val="%1-%2.%3.%4."/>
      <w:legacy w:legacy="1" w:legacySpace="0" w:legacyIndent="0"/>
      <w:lvlJc w:val="left"/>
      <w:pPr>
        <w:ind w:left="0" w:firstLine="0"/>
      </w:pPr>
      <w:rPr>
        <w:rFonts w:ascii="Times New Roman" w:hAnsi="Times New Roman" w:cs="Times New Roman"/>
        <w:vanish w:val="0"/>
        <w:webHidden w:val="0"/>
        <w:specVanish w:val="0"/>
      </w:rPr>
    </w:lvl>
    <w:lvl w:ilvl="4">
      <w:start w:val="1"/>
      <w:numFmt w:val="decimal"/>
      <w:lvlText w:val="%1-%2.%3.%4.%5."/>
      <w:legacy w:legacy="1" w:legacySpace="0" w:legacyIndent="0"/>
      <w:lvlJc w:val="left"/>
      <w:pPr>
        <w:ind w:left="0" w:firstLine="0"/>
      </w:pPr>
      <w:rPr>
        <w:rFonts w:ascii="Times New Roman" w:hAnsi="Times New Roman" w:cs="Times New Roman"/>
        <w:vanish w:val="0"/>
        <w:webHidden w:val="0"/>
        <w:specVanish w:val="0"/>
      </w:rPr>
    </w:lvl>
    <w:lvl w:ilvl="5">
      <w:start w:val="1"/>
      <w:numFmt w:val="decimal"/>
      <w:lvlText w:val="%1-%2.%3.%4.%5.%6."/>
      <w:legacy w:legacy="1" w:legacySpace="0" w:legacyIndent="0"/>
      <w:lvlJc w:val="left"/>
      <w:pPr>
        <w:ind w:left="0" w:firstLine="0"/>
      </w:pPr>
      <w:rPr>
        <w:rFonts w:ascii="Times New Roman" w:hAnsi="Times New Roman" w:cs="Times New Roman"/>
        <w:vanish w:val="0"/>
        <w:webHidden w:val="0"/>
        <w:specVanish w:val="0"/>
      </w:rPr>
    </w:lvl>
    <w:lvl w:ilvl="6">
      <w:start w:val="1"/>
      <w:numFmt w:val="decimal"/>
      <w:lvlText w:val="%1-%2.%3.%4.%5.%6.%7."/>
      <w:legacy w:legacy="1" w:legacySpace="0" w:legacyIndent="0"/>
      <w:lvlJc w:val="left"/>
      <w:pPr>
        <w:ind w:left="0" w:firstLine="0"/>
      </w:pPr>
      <w:rPr>
        <w:rFonts w:ascii="Times New Roman" w:hAnsi="Times New Roman" w:cs="Times New Roman"/>
        <w:vanish w:val="0"/>
        <w:webHidden w:val="0"/>
        <w:specVanish w:val="0"/>
      </w:rPr>
    </w:lvl>
    <w:lvl w:ilvl="7">
      <w:start w:val="1"/>
      <w:numFmt w:val="decimal"/>
      <w:lvlText w:val="%1-%2.%3.%4.%5.%6.%7.%8."/>
      <w:legacy w:legacy="1" w:legacySpace="0" w:legacyIndent="0"/>
      <w:lvlJc w:val="left"/>
      <w:pPr>
        <w:ind w:left="0" w:firstLine="0"/>
      </w:pPr>
      <w:rPr>
        <w:rFonts w:ascii="Times New Roman" w:hAnsi="Times New Roman" w:cs="Times New Roman"/>
        <w:vanish w:val="0"/>
        <w:webHidden w:val="0"/>
        <w:specVanish w:val="0"/>
      </w:rPr>
    </w:lvl>
    <w:lvl w:ilvl="8">
      <w:start w:val="1"/>
      <w:numFmt w:val="decimal"/>
      <w:lvlText w:val="%1-%2.%3.%4.%5.%6.%7.%8.%9."/>
      <w:legacy w:legacy="1" w:legacySpace="120" w:legacyIndent="1800"/>
      <w:lvlJc w:val="left"/>
      <w:pPr>
        <w:ind w:left="1800" w:hanging="1800"/>
      </w:pPr>
      <w:rPr>
        <w:rFonts w:ascii="Times New Roman" w:hAnsi="Times New Roman" w:cs="Times New Roman"/>
        <w:vanish w:val="0"/>
        <w:webHidden w:val="0"/>
        <w:specVanish w:val="0"/>
      </w:rPr>
    </w:lvl>
  </w:abstractNum>
  <w:abstractNum w:abstractNumId="22" w15:restartNumberingAfterBreak="0">
    <w:nsid w:val="4DD657C1"/>
    <w:multiLevelType w:val="hybridMultilevel"/>
    <w:tmpl w:val="C1F20E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F052C51"/>
    <w:multiLevelType w:val="multilevel"/>
    <w:tmpl w:val="A4C20E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C9029A"/>
    <w:multiLevelType w:val="hybridMultilevel"/>
    <w:tmpl w:val="ADC03F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AF4804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6" w15:restartNumberingAfterBreak="0">
    <w:nsid w:val="55143424"/>
    <w:multiLevelType w:val="hybridMultilevel"/>
    <w:tmpl w:val="1624E0A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5FA1E46"/>
    <w:multiLevelType w:val="hybridMultilevel"/>
    <w:tmpl w:val="14625DA2"/>
    <w:lvl w:ilvl="0" w:tplc="9EFEE9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A646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F4C7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D634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10D3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6EA4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E6DC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4E79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243C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0EA327C"/>
    <w:multiLevelType w:val="hybridMultilevel"/>
    <w:tmpl w:val="64268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707D01"/>
    <w:multiLevelType w:val="hybridMultilevel"/>
    <w:tmpl w:val="AA4A7B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7A10C9"/>
    <w:multiLevelType w:val="hybridMultilevel"/>
    <w:tmpl w:val="2738E09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B91D78"/>
    <w:multiLevelType w:val="hybridMultilevel"/>
    <w:tmpl w:val="87A0AFB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F9214B8"/>
    <w:multiLevelType w:val="hybridMultilevel"/>
    <w:tmpl w:val="0860C7D2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3" w15:restartNumberingAfterBreak="0">
    <w:nsid w:val="767773DF"/>
    <w:multiLevelType w:val="hybridMultilevel"/>
    <w:tmpl w:val="6B868944"/>
    <w:lvl w:ilvl="0" w:tplc="970048BA">
      <w:start w:val="1"/>
      <w:numFmt w:val="decimal"/>
      <w:lvlText w:val="%1."/>
      <w:lvlJc w:val="left"/>
      <w:pPr>
        <w:ind w:left="720" w:hanging="360"/>
      </w:pPr>
      <w:rPr>
        <w:rFonts w:hint="default"/>
        <w:color w:val="1314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485A23"/>
    <w:multiLevelType w:val="hybridMultilevel"/>
    <w:tmpl w:val="7CB253F8"/>
    <w:lvl w:ilvl="0" w:tplc="04090001">
      <w:start w:val="1"/>
      <w:numFmt w:val="bullet"/>
      <w:lvlText w:val=""/>
      <w:lvlJc w:val="left"/>
      <w:pPr>
        <w:tabs>
          <w:tab w:val="num" w:pos="870"/>
        </w:tabs>
        <w:ind w:left="8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590"/>
        </w:tabs>
        <w:ind w:left="15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310"/>
        </w:tabs>
        <w:ind w:left="23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030"/>
        </w:tabs>
        <w:ind w:left="30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750"/>
        </w:tabs>
        <w:ind w:left="375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470"/>
        </w:tabs>
        <w:ind w:left="44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190"/>
        </w:tabs>
        <w:ind w:left="51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910"/>
        </w:tabs>
        <w:ind w:left="591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630"/>
        </w:tabs>
        <w:ind w:left="6630" w:hanging="360"/>
      </w:pPr>
      <w:rPr>
        <w:rFonts w:ascii="Wingdings" w:hAnsi="Wingdings" w:hint="default"/>
      </w:rPr>
    </w:lvl>
  </w:abstractNum>
  <w:abstractNum w:abstractNumId="35" w15:restartNumberingAfterBreak="0">
    <w:nsid w:val="7C19123B"/>
    <w:multiLevelType w:val="singleLevel"/>
    <w:tmpl w:val="349EF83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num w:numId="1" w16cid:durableId="716705825">
    <w:abstractNumId w:val="18"/>
  </w:num>
  <w:num w:numId="2" w16cid:durableId="82993763">
    <w:abstractNumId w:val="10"/>
  </w:num>
  <w:num w:numId="3" w16cid:durableId="1623342507">
    <w:abstractNumId w:val="11"/>
  </w:num>
  <w:num w:numId="4" w16cid:durableId="1633439949">
    <w:abstractNumId w:val="29"/>
  </w:num>
  <w:num w:numId="5" w16cid:durableId="1816532737">
    <w:abstractNumId w:val="7"/>
  </w:num>
  <w:num w:numId="6" w16cid:durableId="1179587876">
    <w:abstractNumId w:val="26"/>
  </w:num>
  <w:num w:numId="7" w16cid:durableId="1765802226">
    <w:abstractNumId w:val="30"/>
  </w:num>
  <w:num w:numId="8" w16cid:durableId="210530117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8467042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26314926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78103105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89366220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622110986">
    <w:abstractNumId w:val="5"/>
    <w:lvlOverride w:ilvl="0">
      <w:startOverride w:val="1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501746237">
    <w:abstractNumId w:val="25"/>
  </w:num>
  <w:num w:numId="15" w16cid:durableId="2098287901">
    <w:abstractNumId w:val="3"/>
  </w:num>
  <w:num w:numId="16" w16cid:durableId="1577855794">
    <w:abstractNumId w:val="2"/>
  </w:num>
  <w:num w:numId="17" w16cid:durableId="1924295846">
    <w:abstractNumId w:val="6"/>
  </w:num>
  <w:num w:numId="18" w16cid:durableId="721489142">
    <w:abstractNumId w:val="14"/>
  </w:num>
  <w:num w:numId="19" w16cid:durableId="1459489942">
    <w:abstractNumId w:val="0"/>
  </w:num>
  <w:num w:numId="20" w16cid:durableId="365326746">
    <w:abstractNumId w:val="19"/>
  </w:num>
  <w:num w:numId="21" w16cid:durableId="94718752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206151595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854730626">
    <w:abstractNumId w:val="21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933514799">
    <w:abstractNumId w:val="12"/>
  </w:num>
  <w:num w:numId="25" w16cid:durableId="350303689">
    <w:abstractNumId w:val="34"/>
  </w:num>
  <w:num w:numId="26" w16cid:durableId="607860594">
    <w:abstractNumId w:val="32"/>
  </w:num>
  <w:num w:numId="27" w16cid:durableId="759327986">
    <w:abstractNumId w:val="13"/>
  </w:num>
  <w:num w:numId="28" w16cid:durableId="1744642708">
    <w:abstractNumId w:val="1"/>
  </w:num>
  <w:num w:numId="29" w16cid:durableId="1276523765">
    <w:abstractNumId w:val="16"/>
  </w:num>
  <w:num w:numId="30" w16cid:durableId="1386027104">
    <w:abstractNumId w:val="35"/>
  </w:num>
  <w:num w:numId="31" w16cid:durableId="447048528">
    <w:abstractNumId w:val="4"/>
  </w:num>
  <w:num w:numId="32" w16cid:durableId="502280597">
    <w:abstractNumId w:val="27"/>
  </w:num>
  <w:num w:numId="33" w16cid:durableId="387649250">
    <w:abstractNumId w:val="17"/>
  </w:num>
  <w:num w:numId="34" w16cid:durableId="958024492">
    <w:abstractNumId w:val="23"/>
  </w:num>
  <w:num w:numId="35" w16cid:durableId="1677263853">
    <w:abstractNumId w:val="8"/>
  </w:num>
  <w:num w:numId="36" w16cid:durableId="27553050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99465261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BB8"/>
    <w:rsid w:val="0001645E"/>
    <w:rsid w:val="000616DE"/>
    <w:rsid w:val="00092433"/>
    <w:rsid w:val="00092EB3"/>
    <w:rsid w:val="001878CA"/>
    <w:rsid w:val="00220674"/>
    <w:rsid w:val="002D18E9"/>
    <w:rsid w:val="002D766E"/>
    <w:rsid w:val="002F2BB8"/>
    <w:rsid w:val="00341A14"/>
    <w:rsid w:val="00456071"/>
    <w:rsid w:val="004637E0"/>
    <w:rsid w:val="004B112F"/>
    <w:rsid w:val="004E554F"/>
    <w:rsid w:val="005F48C1"/>
    <w:rsid w:val="007B7EFE"/>
    <w:rsid w:val="00897F43"/>
    <w:rsid w:val="00934570"/>
    <w:rsid w:val="00934C33"/>
    <w:rsid w:val="00961D6F"/>
    <w:rsid w:val="00A142BD"/>
    <w:rsid w:val="00AB037D"/>
    <w:rsid w:val="00AB5181"/>
    <w:rsid w:val="00AC40A6"/>
    <w:rsid w:val="00B22590"/>
    <w:rsid w:val="00B516EE"/>
    <w:rsid w:val="00B80788"/>
    <w:rsid w:val="00BB2EA7"/>
    <w:rsid w:val="00BC7623"/>
    <w:rsid w:val="00BC7DA9"/>
    <w:rsid w:val="00C00900"/>
    <w:rsid w:val="00C25B4F"/>
    <w:rsid w:val="00C41053"/>
    <w:rsid w:val="00D00098"/>
    <w:rsid w:val="00D57440"/>
    <w:rsid w:val="00D904F1"/>
    <w:rsid w:val="00DC5BF8"/>
    <w:rsid w:val="00DF1D03"/>
    <w:rsid w:val="00E7117B"/>
    <w:rsid w:val="00ED63C6"/>
    <w:rsid w:val="00EE43E2"/>
    <w:rsid w:val="00F4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6AA94"/>
  <w15:chartTrackingRefBased/>
  <w15:docId w15:val="{37CA023B-C5C2-4577-9D12-A47C2AD34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B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2F2BB8"/>
    <w:pPr>
      <w:keepNext/>
      <w:outlineLvl w:val="0"/>
    </w:pPr>
    <w:rPr>
      <w:sz w:val="24"/>
    </w:rPr>
  </w:style>
  <w:style w:type="paragraph" w:styleId="Heading2">
    <w:name w:val="heading 2"/>
    <w:basedOn w:val="Normal"/>
    <w:next w:val="Normal"/>
    <w:link w:val="Heading2Char"/>
    <w:qFormat/>
    <w:rsid w:val="002F2BB8"/>
    <w:pPr>
      <w:keepNext/>
      <w:jc w:val="center"/>
      <w:outlineLvl w:val="1"/>
    </w:pPr>
    <w:rPr>
      <w:sz w:val="24"/>
    </w:rPr>
  </w:style>
  <w:style w:type="paragraph" w:styleId="Heading3">
    <w:name w:val="heading 3"/>
    <w:basedOn w:val="Normal"/>
    <w:next w:val="Normal"/>
    <w:link w:val="Heading3Char"/>
    <w:qFormat/>
    <w:rsid w:val="002F2BB8"/>
    <w:pPr>
      <w:keepNext/>
      <w:jc w:val="center"/>
      <w:outlineLvl w:val="2"/>
    </w:pPr>
    <w:rPr>
      <w:sz w:val="36"/>
    </w:rPr>
  </w:style>
  <w:style w:type="paragraph" w:styleId="Heading4">
    <w:name w:val="heading 4"/>
    <w:basedOn w:val="Normal"/>
    <w:next w:val="Normal"/>
    <w:link w:val="Heading4Char"/>
    <w:qFormat/>
    <w:rsid w:val="002F2BB8"/>
    <w:pPr>
      <w:keepNext/>
      <w:jc w:val="center"/>
      <w:outlineLvl w:val="3"/>
    </w:pPr>
    <w:rPr>
      <w:b/>
      <w:i/>
      <w:sz w:val="24"/>
    </w:rPr>
  </w:style>
  <w:style w:type="paragraph" w:styleId="Heading5">
    <w:name w:val="heading 5"/>
    <w:basedOn w:val="Normal"/>
    <w:next w:val="Normal"/>
    <w:link w:val="Heading5Char"/>
    <w:qFormat/>
    <w:rsid w:val="002F2BB8"/>
    <w:pPr>
      <w:keepNext/>
      <w:jc w:val="center"/>
      <w:outlineLvl w:val="4"/>
    </w:pPr>
    <w:rPr>
      <w:b/>
      <w:sz w:val="24"/>
    </w:rPr>
  </w:style>
  <w:style w:type="paragraph" w:styleId="Heading6">
    <w:name w:val="heading 6"/>
    <w:basedOn w:val="Normal"/>
    <w:next w:val="Normal"/>
    <w:link w:val="Heading6Char"/>
    <w:qFormat/>
    <w:rsid w:val="002F2BB8"/>
    <w:pPr>
      <w:keepNext/>
      <w:outlineLvl w:val="5"/>
    </w:pPr>
    <w:rPr>
      <w:b/>
      <w:sz w:val="24"/>
    </w:rPr>
  </w:style>
  <w:style w:type="paragraph" w:styleId="Heading7">
    <w:name w:val="heading 7"/>
    <w:basedOn w:val="Normal"/>
    <w:next w:val="Normal"/>
    <w:link w:val="Heading7Char"/>
    <w:qFormat/>
    <w:rsid w:val="002F2BB8"/>
    <w:pPr>
      <w:keepNext/>
      <w:spacing w:line="360" w:lineRule="auto"/>
      <w:ind w:left="360" w:hanging="360"/>
      <w:outlineLvl w:val="6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2BB8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2F2BB8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2F2BB8"/>
    <w:rPr>
      <w:rFonts w:ascii="Times New Roman" w:eastAsia="Times New Roman" w:hAnsi="Times New Roman" w:cs="Times New Roman"/>
      <w:sz w:val="36"/>
      <w:szCs w:val="20"/>
    </w:rPr>
  </w:style>
  <w:style w:type="character" w:customStyle="1" w:styleId="Heading4Char">
    <w:name w:val="Heading 4 Char"/>
    <w:basedOn w:val="DefaultParagraphFont"/>
    <w:link w:val="Heading4"/>
    <w:rsid w:val="002F2BB8"/>
    <w:rPr>
      <w:rFonts w:ascii="Times New Roman" w:eastAsia="Times New Roman" w:hAnsi="Times New Roman" w:cs="Times New Roman"/>
      <w:b/>
      <w:i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2F2BB8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2F2BB8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2F2BB8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rsid w:val="002F2BB8"/>
    <w:pPr>
      <w:jc w:val="center"/>
    </w:pPr>
    <w:rPr>
      <w:sz w:val="24"/>
    </w:rPr>
  </w:style>
  <w:style w:type="character" w:customStyle="1" w:styleId="BodyTextChar">
    <w:name w:val="Body Text Char"/>
    <w:basedOn w:val="DefaultParagraphFont"/>
    <w:link w:val="BodyText"/>
    <w:rsid w:val="002F2BB8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2F2BB8"/>
    <w:pPr>
      <w:ind w:left="360"/>
    </w:pPr>
    <w:rPr>
      <w:sz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2F2BB8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2">
    <w:name w:val="Body Text 2"/>
    <w:basedOn w:val="Normal"/>
    <w:link w:val="BodyText2Char"/>
    <w:rsid w:val="002F2BB8"/>
    <w:pPr>
      <w:spacing w:line="360" w:lineRule="auto"/>
      <w:jc w:val="center"/>
    </w:pPr>
  </w:style>
  <w:style w:type="character" w:customStyle="1" w:styleId="BodyText2Char">
    <w:name w:val="Body Text 2 Char"/>
    <w:basedOn w:val="DefaultParagraphFont"/>
    <w:link w:val="BodyText2"/>
    <w:rsid w:val="002F2BB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2F2B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2BB8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2F2B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2BB8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rsid w:val="002F2BB8"/>
    <w:rPr>
      <w:color w:val="0000FF"/>
      <w:u w:val="single"/>
    </w:rPr>
  </w:style>
  <w:style w:type="character" w:styleId="PageNumber">
    <w:name w:val="page number"/>
    <w:basedOn w:val="DefaultParagraphFont"/>
    <w:rsid w:val="002F2BB8"/>
  </w:style>
  <w:style w:type="table" w:styleId="TableGrid">
    <w:name w:val="Table Grid"/>
    <w:basedOn w:val="TableNormal"/>
    <w:uiPriority w:val="39"/>
    <w:rsid w:val="002F2B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2F2BB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PlainText">
    <w:name w:val="Plain Text"/>
    <w:basedOn w:val="Default"/>
    <w:next w:val="Default"/>
    <w:link w:val="PlainTextChar"/>
    <w:uiPriority w:val="99"/>
    <w:qFormat/>
    <w:rsid w:val="002F2BB8"/>
    <w:rPr>
      <w:color w:val="auto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2F2BB8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BB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BB8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ListParagraph">
    <w:name w:val="List Paragraph"/>
    <w:basedOn w:val="Normal"/>
    <w:uiPriority w:val="34"/>
    <w:qFormat/>
    <w:rsid w:val="002F2BB8"/>
    <w:pPr>
      <w:ind w:left="720"/>
    </w:pPr>
  </w:style>
  <w:style w:type="character" w:styleId="Strong">
    <w:name w:val="Strong"/>
    <w:uiPriority w:val="22"/>
    <w:qFormat/>
    <w:rsid w:val="002F2BB8"/>
    <w:rPr>
      <w:b/>
      <w:bCs/>
    </w:rPr>
  </w:style>
  <w:style w:type="character" w:customStyle="1" w:styleId="apple-converted-space">
    <w:name w:val="apple-converted-space"/>
    <w:basedOn w:val="DefaultParagraphFont"/>
    <w:rsid w:val="002F2BB8"/>
  </w:style>
  <w:style w:type="paragraph" w:styleId="NoSpacing">
    <w:name w:val="No Spacing"/>
    <w:uiPriority w:val="1"/>
    <w:qFormat/>
    <w:rsid w:val="002F2BB8"/>
    <w:pPr>
      <w:spacing w:after="0" w:line="240" w:lineRule="auto"/>
    </w:pPr>
    <w:rPr>
      <w:rFonts w:ascii="Calibri" w:eastAsia="Times New Roman" w:hAnsi="Calibri" w:cs="Times New Roman"/>
      <w:lang w:bidi="en-US"/>
    </w:rPr>
  </w:style>
  <w:style w:type="character" w:styleId="CommentReference">
    <w:name w:val="annotation reference"/>
    <w:uiPriority w:val="99"/>
    <w:semiHidden/>
    <w:unhideWhenUsed/>
    <w:rsid w:val="002F2B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BB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B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BB8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BB8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F2BB8"/>
    <w:pPr>
      <w:spacing w:after="120"/>
    </w:pPr>
    <w:rPr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F2BB8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aption">
    <w:name w:val="caption"/>
    <w:basedOn w:val="Normal"/>
    <w:next w:val="Normal"/>
    <w:uiPriority w:val="99"/>
    <w:semiHidden/>
    <w:unhideWhenUsed/>
    <w:qFormat/>
    <w:rsid w:val="002F2BB8"/>
    <w:pPr>
      <w:overflowPunct w:val="0"/>
      <w:autoSpaceDE w:val="0"/>
      <w:autoSpaceDN w:val="0"/>
      <w:adjustRightInd w:val="0"/>
    </w:pPr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41</Words>
  <Characters>992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 jha</dc:creator>
  <cp:keywords/>
  <dc:description/>
  <cp:lastModifiedBy>nisha jha</cp:lastModifiedBy>
  <cp:revision>2</cp:revision>
  <dcterms:created xsi:type="dcterms:W3CDTF">2023-01-09T06:08:00Z</dcterms:created>
  <dcterms:modified xsi:type="dcterms:W3CDTF">2023-01-09T06:08:00Z</dcterms:modified>
</cp:coreProperties>
</file>